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54" w:type="dxa"/>
        <w:tblLook w:val="04A0" w:firstRow="1" w:lastRow="0" w:firstColumn="1" w:lastColumn="0" w:noHBand="0" w:noVBand="1"/>
      </w:tblPr>
      <w:tblGrid>
        <w:gridCol w:w="14454"/>
      </w:tblGrid>
      <w:tr w:rsidR="00991275" w:rsidRPr="009071E0" w14:paraId="441D652D" w14:textId="77777777" w:rsidTr="00991275">
        <w:tc>
          <w:tcPr>
            <w:tcW w:w="14454" w:type="dxa"/>
          </w:tcPr>
          <w:p w14:paraId="3BBA6421" w14:textId="77777777" w:rsidR="00991275" w:rsidRPr="009071E0" w:rsidRDefault="00991275" w:rsidP="00A07197">
            <w:pPr>
              <w:pStyle w:val="NoSpacing"/>
            </w:pPr>
            <w:r w:rsidRPr="009071E0">
              <w:rPr>
                <w:b/>
              </w:rPr>
              <w:t>MODERATOR:</w:t>
            </w:r>
            <w:r w:rsidRPr="009071E0">
              <w:t xml:space="preserve"> Document required information as appropriate for each FGD using the formats provided below.                Date: _____/_______/________</w:t>
            </w:r>
          </w:p>
          <w:p w14:paraId="78A00BBE" w14:textId="77777777" w:rsidR="00991275" w:rsidRPr="009071E0" w:rsidRDefault="00991275" w:rsidP="00A07197">
            <w:pPr>
              <w:pStyle w:val="NoSpacing"/>
            </w:pPr>
          </w:p>
          <w:p w14:paraId="2EEF7C59" w14:textId="77777777" w:rsidR="00991275" w:rsidRPr="009071E0" w:rsidRDefault="00991275" w:rsidP="00A07197">
            <w:pPr>
              <w:pStyle w:val="NoSpacing"/>
            </w:pPr>
            <w:r w:rsidRPr="009071E0">
              <w:t>Initials:   Moderator:  ______         Note Taker______             Recorder Number: ____ Folder/File Name (location on recorder): _______________________</w:t>
            </w:r>
          </w:p>
          <w:p w14:paraId="348233C8" w14:textId="77777777" w:rsidR="00991275" w:rsidRPr="009071E0" w:rsidRDefault="00991275" w:rsidP="00A07197">
            <w:pPr>
              <w:pStyle w:val="NoSpacing"/>
            </w:pPr>
          </w:p>
          <w:p w14:paraId="02094425" w14:textId="77777777" w:rsidR="00991275" w:rsidRPr="009071E0" w:rsidRDefault="00991275" w:rsidP="00A07197">
            <w:pPr>
              <w:pStyle w:val="NoSpacing"/>
            </w:pPr>
            <w:r w:rsidRPr="009071E0">
              <w:t>Interview location (Venue): _________________________________________________________</w:t>
            </w:r>
          </w:p>
          <w:p w14:paraId="3887F3AB" w14:textId="77777777" w:rsidR="00991275" w:rsidRPr="009071E0" w:rsidRDefault="00991275" w:rsidP="00A07197">
            <w:pPr>
              <w:pStyle w:val="NoSpacing"/>
            </w:pPr>
          </w:p>
          <w:p w14:paraId="529BB1C0" w14:textId="77777777" w:rsidR="00991275" w:rsidRPr="009071E0" w:rsidRDefault="00991275" w:rsidP="00A07197">
            <w:pPr>
              <w:pStyle w:val="NoSpacing"/>
            </w:pPr>
            <w:r w:rsidRPr="009071E0">
              <w:t>FGD Group: _____________________________________________________________________            FGD Number: _____</w:t>
            </w:r>
          </w:p>
          <w:p w14:paraId="39FF004C" w14:textId="77777777" w:rsidR="00991275" w:rsidRPr="009071E0" w:rsidRDefault="00991275" w:rsidP="00A07197">
            <w:pPr>
              <w:pStyle w:val="NoSpacing"/>
            </w:pPr>
          </w:p>
          <w:p w14:paraId="06BB2C85" w14:textId="77777777" w:rsidR="00991275" w:rsidRPr="009071E0" w:rsidRDefault="00991275" w:rsidP="00A07197">
            <w:pPr>
              <w:pStyle w:val="NoSpacing"/>
            </w:pPr>
            <w:r w:rsidRPr="009071E0">
              <w:t>Time Start: _______________      Time stop: ________________     No. Participants at start of FGD: ________ No. Participants at the end of FGD: _________</w:t>
            </w:r>
          </w:p>
          <w:p w14:paraId="55A793AD" w14:textId="77777777" w:rsidR="00991275" w:rsidRPr="009071E0" w:rsidRDefault="00991275" w:rsidP="00A07197">
            <w:pPr>
              <w:pStyle w:val="NoSpacing"/>
            </w:pPr>
          </w:p>
          <w:p w14:paraId="18D937E1" w14:textId="77777777" w:rsidR="00991275" w:rsidRPr="009071E0" w:rsidRDefault="00991275" w:rsidP="00A07197">
            <w:pPr>
              <w:pStyle w:val="NoSpacing"/>
              <w:rPr>
                <w:b/>
                <w:i/>
              </w:rPr>
            </w:pPr>
            <w:r w:rsidRPr="009071E0">
              <w:rPr>
                <w:b/>
              </w:rPr>
              <w:t xml:space="preserve">Demographic information for every FGD participant </w:t>
            </w:r>
            <w:r w:rsidRPr="009071E0">
              <w:rPr>
                <w:b/>
                <w:i/>
              </w:rPr>
              <w:t>[to be completed on a one-to-one basis, immediately after consent is obtained]</w:t>
            </w:r>
          </w:p>
          <w:p w14:paraId="60417905" w14:textId="77777777" w:rsidR="00991275" w:rsidRPr="009071E0" w:rsidRDefault="00991275" w:rsidP="00A07197">
            <w:pPr>
              <w:pStyle w:val="NoSpacing"/>
              <w:rPr>
                <w: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34"/>
              <w:gridCol w:w="2353"/>
              <w:gridCol w:w="2529"/>
            </w:tblGrid>
            <w:tr w:rsidR="00991275" w:rsidRPr="009071E0" w14:paraId="6D9D9370" w14:textId="77777777" w:rsidTr="00A07197">
              <w:trPr>
                <w:jc w:val="center"/>
              </w:trPr>
              <w:tc>
                <w:tcPr>
                  <w:tcW w:w="6234" w:type="dxa"/>
                </w:tcPr>
                <w:p w14:paraId="4ACC9D31" w14:textId="77777777" w:rsidR="00991275" w:rsidRPr="009071E0" w:rsidRDefault="00991275" w:rsidP="00A07197">
                  <w:pPr>
                    <w:pStyle w:val="NoSpacing"/>
                    <w:rPr>
                      <w:b/>
                    </w:rPr>
                  </w:pPr>
                  <w:r w:rsidRPr="009071E0">
                    <w:rPr>
                      <w:b/>
                    </w:rPr>
                    <w:t>Participant number or</w:t>
                  </w:r>
                </w:p>
                <w:p w14:paraId="26B73B9E" w14:textId="77777777" w:rsidR="00991275" w:rsidRPr="009071E0" w:rsidRDefault="00991275" w:rsidP="00A07197">
                  <w:pPr>
                    <w:pStyle w:val="NoSpacing"/>
                    <w:rPr>
                      <w:b/>
                    </w:rPr>
                  </w:pPr>
                  <w:r w:rsidRPr="009071E0">
                    <w:rPr>
                      <w:b/>
                    </w:rPr>
                    <w:t>Fake name</w:t>
                  </w:r>
                </w:p>
              </w:tc>
              <w:tc>
                <w:tcPr>
                  <w:tcW w:w="0" w:type="auto"/>
                </w:tcPr>
                <w:p w14:paraId="5E76D591" w14:textId="77777777" w:rsidR="00991275" w:rsidRPr="009071E0" w:rsidRDefault="00991275" w:rsidP="00A07197">
                  <w:pPr>
                    <w:pStyle w:val="NoSpacing"/>
                    <w:rPr>
                      <w:b/>
                    </w:rPr>
                  </w:pPr>
                  <w:r w:rsidRPr="009071E0">
                    <w:rPr>
                      <w:b/>
                    </w:rPr>
                    <w:t>Age in completed years</w:t>
                  </w:r>
                </w:p>
              </w:tc>
              <w:tc>
                <w:tcPr>
                  <w:tcW w:w="2529" w:type="dxa"/>
                </w:tcPr>
                <w:p w14:paraId="0FEC0C39" w14:textId="77777777" w:rsidR="00991275" w:rsidRPr="009071E0" w:rsidRDefault="00991275" w:rsidP="00A07197">
                  <w:pPr>
                    <w:pStyle w:val="NoSpacing"/>
                    <w:rPr>
                      <w:b/>
                    </w:rPr>
                  </w:pPr>
                  <w:r w:rsidRPr="009071E0">
                    <w:rPr>
                      <w:b/>
                    </w:rPr>
                    <w:t>Ethnic group</w:t>
                  </w:r>
                </w:p>
              </w:tc>
            </w:tr>
            <w:tr w:rsidR="00991275" w:rsidRPr="009071E0" w14:paraId="77DC6102" w14:textId="77777777" w:rsidTr="00A07197">
              <w:trPr>
                <w:jc w:val="center"/>
              </w:trPr>
              <w:tc>
                <w:tcPr>
                  <w:tcW w:w="6234" w:type="dxa"/>
                </w:tcPr>
                <w:p w14:paraId="512E1A62" w14:textId="77777777" w:rsidR="00991275" w:rsidRPr="009071E0" w:rsidRDefault="00991275" w:rsidP="00A07197">
                  <w:pPr>
                    <w:pStyle w:val="NoSpacing"/>
                  </w:pPr>
                  <w:r w:rsidRPr="009071E0">
                    <w:t>1</w:t>
                  </w:r>
                </w:p>
              </w:tc>
              <w:tc>
                <w:tcPr>
                  <w:tcW w:w="0" w:type="auto"/>
                </w:tcPr>
                <w:p w14:paraId="70B7149D" w14:textId="77777777" w:rsidR="00991275" w:rsidRPr="009071E0" w:rsidRDefault="00991275" w:rsidP="00A07197">
                  <w:pPr>
                    <w:pStyle w:val="NoSpacing"/>
                  </w:pPr>
                </w:p>
              </w:tc>
              <w:tc>
                <w:tcPr>
                  <w:tcW w:w="2529" w:type="dxa"/>
                </w:tcPr>
                <w:p w14:paraId="3A9EC445" w14:textId="77777777" w:rsidR="00991275" w:rsidRPr="009071E0" w:rsidRDefault="00991275" w:rsidP="00A07197">
                  <w:pPr>
                    <w:pStyle w:val="NoSpacing"/>
                  </w:pPr>
                </w:p>
              </w:tc>
            </w:tr>
            <w:tr w:rsidR="00991275" w:rsidRPr="009071E0" w14:paraId="7CBD1CB2" w14:textId="77777777" w:rsidTr="00A07197">
              <w:trPr>
                <w:jc w:val="center"/>
              </w:trPr>
              <w:tc>
                <w:tcPr>
                  <w:tcW w:w="6234" w:type="dxa"/>
                </w:tcPr>
                <w:p w14:paraId="5C8270AD" w14:textId="77777777" w:rsidR="00991275" w:rsidRPr="009071E0" w:rsidRDefault="00991275" w:rsidP="00A07197">
                  <w:pPr>
                    <w:pStyle w:val="NoSpacing"/>
                  </w:pPr>
                  <w:r w:rsidRPr="009071E0">
                    <w:t>2</w:t>
                  </w:r>
                </w:p>
              </w:tc>
              <w:tc>
                <w:tcPr>
                  <w:tcW w:w="0" w:type="auto"/>
                </w:tcPr>
                <w:p w14:paraId="13298CDE" w14:textId="77777777" w:rsidR="00991275" w:rsidRPr="009071E0" w:rsidRDefault="00991275" w:rsidP="00A07197">
                  <w:pPr>
                    <w:pStyle w:val="NoSpacing"/>
                  </w:pPr>
                </w:p>
              </w:tc>
              <w:tc>
                <w:tcPr>
                  <w:tcW w:w="2529" w:type="dxa"/>
                </w:tcPr>
                <w:p w14:paraId="3C0DE954" w14:textId="77777777" w:rsidR="00991275" w:rsidRPr="009071E0" w:rsidRDefault="00991275" w:rsidP="00A07197">
                  <w:pPr>
                    <w:pStyle w:val="NoSpacing"/>
                  </w:pPr>
                </w:p>
              </w:tc>
            </w:tr>
            <w:tr w:rsidR="00991275" w:rsidRPr="009071E0" w14:paraId="74BFAD05" w14:textId="77777777" w:rsidTr="00A07197">
              <w:trPr>
                <w:jc w:val="center"/>
              </w:trPr>
              <w:tc>
                <w:tcPr>
                  <w:tcW w:w="6234" w:type="dxa"/>
                </w:tcPr>
                <w:p w14:paraId="7E02C90E" w14:textId="77777777" w:rsidR="00991275" w:rsidRPr="009071E0" w:rsidRDefault="00991275" w:rsidP="00A07197">
                  <w:pPr>
                    <w:pStyle w:val="NoSpacing"/>
                  </w:pPr>
                  <w:r w:rsidRPr="009071E0">
                    <w:t>3</w:t>
                  </w:r>
                </w:p>
              </w:tc>
              <w:tc>
                <w:tcPr>
                  <w:tcW w:w="0" w:type="auto"/>
                </w:tcPr>
                <w:p w14:paraId="4BE8099C" w14:textId="77777777" w:rsidR="00991275" w:rsidRPr="009071E0" w:rsidRDefault="00991275" w:rsidP="00A07197">
                  <w:pPr>
                    <w:pStyle w:val="NoSpacing"/>
                  </w:pPr>
                </w:p>
              </w:tc>
              <w:tc>
                <w:tcPr>
                  <w:tcW w:w="2529" w:type="dxa"/>
                </w:tcPr>
                <w:p w14:paraId="1FC57253" w14:textId="77777777" w:rsidR="00991275" w:rsidRPr="009071E0" w:rsidRDefault="00991275" w:rsidP="00A07197">
                  <w:pPr>
                    <w:pStyle w:val="NoSpacing"/>
                  </w:pPr>
                </w:p>
              </w:tc>
            </w:tr>
            <w:tr w:rsidR="00991275" w:rsidRPr="009071E0" w14:paraId="66DC7F82" w14:textId="77777777" w:rsidTr="00A07197">
              <w:trPr>
                <w:jc w:val="center"/>
              </w:trPr>
              <w:tc>
                <w:tcPr>
                  <w:tcW w:w="6234" w:type="dxa"/>
                </w:tcPr>
                <w:p w14:paraId="785D94F8" w14:textId="77777777" w:rsidR="00991275" w:rsidRPr="009071E0" w:rsidRDefault="00991275" w:rsidP="00A07197">
                  <w:pPr>
                    <w:pStyle w:val="NoSpacing"/>
                  </w:pPr>
                  <w:r w:rsidRPr="009071E0">
                    <w:t>4</w:t>
                  </w:r>
                </w:p>
              </w:tc>
              <w:tc>
                <w:tcPr>
                  <w:tcW w:w="0" w:type="auto"/>
                </w:tcPr>
                <w:p w14:paraId="3928ED8C" w14:textId="77777777" w:rsidR="00991275" w:rsidRPr="009071E0" w:rsidRDefault="00991275" w:rsidP="00A07197">
                  <w:pPr>
                    <w:pStyle w:val="NoSpacing"/>
                  </w:pPr>
                </w:p>
              </w:tc>
              <w:tc>
                <w:tcPr>
                  <w:tcW w:w="2529" w:type="dxa"/>
                </w:tcPr>
                <w:p w14:paraId="722DECA6" w14:textId="77777777" w:rsidR="00991275" w:rsidRPr="009071E0" w:rsidRDefault="00991275" w:rsidP="00A07197">
                  <w:pPr>
                    <w:pStyle w:val="NoSpacing"/>
                  </w:pPr>
                </w:p>
              </w:tc>
            </w:tr>
            <w:tr w:rsidR="00991275" w:rsidRPr="009071E0" w14:paraId="5982CF07" w14:textId="77777777" w:rsidTr="00A07197">
              <w:trPr>
                <w:jc w:val="center"/>
              </w:trPr>
              <w:tc>
                <w:tcPr>
                  <w:tcW w:w="6234" w:type="dxa"/>
                </w:tcPr>
                <w:p w14:paraId="34148AF3" w14:textId="77777777" w:rsidR="00991275" w:rsidRPr="009071E0" w:rsidRDefault="00991275" w:rsidP="00A07197">
                  <w:pPr>
                    <w:pStyle w:val="NoSpacing"/>
                  </w:pPr>
                  <w:r w:rsidRPr="009071E0">
                    <w:t>5</w:t>
                  </w:r>
                </w:p>
              </w:tc>
              <w:tc>
                <w:tcPr>
                  <w:tcW w:w="0" w:type="auto"/>
                </w:tcPr>
                <w:p w14:paraId="13235543" w14:textId="77777777" w:rsidR="00991275" w:rsidRPr="009071E0" w:rsidRDefault="00991275" w:rsidP="00A07197">
                  <w:pPr>
                    <w:pStyle w:val="NoSpacing"/>
                  </w:pPr>
                </w:p>
              </w:tc>
              <w:tc>
                <w:tcPr>
                  <w:tcW w:w="2529" w:type="dxa"/>
                </w:tcPr>
                <w:p w14:paraId="4D8A9BAB" w14:textId="77777777" w:rsidR="00991275" w:rsidRPr="009071E0" w:rsidRDefault="00991275" w:rsidP="00A07197">
                  <w:pPr>
                    <w:pStyle w:val="NoSpacing"/>
                  </w:pPr>
                </w:p>
              </w:tc>
            </w:tr>
            <w:tr w:rsidR="00991275" w:rsidRPr="009071E0" w14:paraId="15997E6D" w14:textId="77777777" w:rsidTr="00A07197">
              <w:trPr>
                <w:jc w:val="center"/>
              </w:trPr>
              <w:tc>
                <w:tcPr>
                  <w:tcW w:w="6234" w:type="dxa"/>
                </w:tcPr>
                <w:p w14:paraId="0A4D2C91" w14:textId="77777777" w:rsidR="00991275" w:rsidRPr="009071E0" w:rsidRDefault="00991275" w:rsidP="00A07197">
                  <w:pPr>
                    <w:pStyle w:val="NoSpacing"/>
                  </w:pPr>
                  <w:r w:rsidRPr="009071E0">
                    <w:t>6</w:t>
                  </w:r>
                </w:p>
              </w:tc>
              <w:tc>
                <w:tcPr>
                  <w:tcW w:w="0" w:type="auto"/>
                </w:tcPr>
                <w:p w14:paraId="4DB3752A" w14:textId="77777777" w:rsidR="00991275" w:rsidRPr="009071E0" w:rsidRDefault="00991275" w:rsidP="00A07197">
                  <w:pPr>
                    <w:pStyle w:val="NoSpacing"/>
                  </w:pPr>
                </w:p>
              </w:tc>
              <w:tc>
                <w:tcPr>
                  <w:tcW w:w="2529" w:type="dxa"/>
                </w:tcPr>
                <w:p w14:paraId="78A2B8D3" w14:textId="77777777" w:rsidR="00991275" w:rsidRPr="009071E0" w:rsidRDefault="00991275" w:rsidP="00A07197">
                  <w:pPr>
                    <w:pStyle w:val="NoSpacing"/>
                  </w:pPr>
                </w:p>
              </w:tc>
            </w:tr>
            <w:tr w:rsidR="00991275" w:rsidRPr="009071E0" w14:paraId="6FC56CC2" w14:textId="77777777" w:rsidTr="00A07197">
              <w:trPr>
                <w:jc w:val="center"/>
              </w:trPr>
              <w:tc>
                <w:tcPr>
                  <w:tcW w:w="6234" w:type="dxa"/>
                </w:tcPr>
                <w:p w14:paraId="3C93D42B" w14:textId="77777777" w:rsidR="00991275" w:rsidRPr="009071E0" w:rsidRDefault="00991275" w:rsidP="00A07197">
                  <w:pPr>
                    <w:pStyle w:val="NoSpacing"/>
                  </w:pPr>
                  <w:r w:rsidRPr="009071E0">
                    <w:t>7</w:t>
                  </w:r>
                </w:p>
              </w:tc>
              <w:tc>
                <w:tcPr>
                  <w:tcW w:w="0" w:type="auto"/>
                </w:tcPr>
                <w:p w14:paraId="0E3F54C9" w14:textId="77777777" w:rsidR="00991275" w:rsidRPr="009071E0" w:rsidRDefault="00991275" w:rsidP="00A07197">
                  <w:pPr>
                    <w:pStyle w:val="NoSpacing"/>
                  </w:pPr>
                </w:p>
              </w:tc>
              <w:tc>
                <w:tcPr>
                  <w:tcW w:w="2529" w:type="dxa"/>
                </w:tcPr>
                <w:p w14:paraId="2EA44A5C" w14:textId="77777777" w:rsidR="00991275" w:rsidRPr="009071E0" w:rsidRDefault="00991275" w:rsidP="00A07197">
                  <w:pPr>
                    <w:pStyle w:val="NoSpacing"/>
                  </w:pPr>
                </w:p>
              </w:tc>
            </w:tr>
            <w:tr w:rsidR="00991275" w:rsidRPr="009071E0" w14:paraId="61E75FA0" w14:textId="77777777" w:rsidTr="00A07197">
              <w:trPr>
                <w:jc w:val="center"/>
              </w:trPr>
              <w:tc>
                <w:tcPr>
                  <w:tcW w:w="6234" w:type="dxa"/>
                </w:tcPr>
                <w:p w14:paraId="03EA374E" w14:textId="77777777" w:rsidR="00991275" w:rsidRPr="009071E0" w:rsidRDefault="00991275" w:rsidP="00A07197">
                  <w:pPr>
                    <w:pStyle w:val="NoSpacing"/>
                  </w:pPr>
                  <w:r w:rsidRPr="009071E0">
                    <w:t>8</w:t>
                  </w:r>
                </w:p>
              </w:tc>
              <w:tc>
                <w:tcPr>
                  <w:tcW w:w="0" w:type="auto"/>
                </w:tcPr>
                <w:p w14:paraId="4B58634F" w14:textId="77777777" w:rsidR="00991275" w:rsidRPr="009071E0" w:rsidRDefault="00991275" w:rsidP="00A07197">
                  <w:pPr>
                    <w:pStyle w:val="NoSpacing"/>
                  </w:pPr>
                </w:p>
              </w:tc>
              <w:tc>
                <w:tcPr>
                  <w:tcW w:w="2529" w:type="dxa"/>
                </w:tcPr>
                <w:p w14:paraId="18E69B7A" w14:textId="77777777" w:rsidR="00991275" w:rsidRPr="009071E0" w:rsidRDefault="00991275" w:rsidP="00A07197">
                  <w:pPr>
                    <w:pStyle w:val="NoSpacing"/>
                  </w:pPr>
                </w:p>
              </w:tc>
            </w:tr>
            <w:tr w:rsidR="00991275" w:rsidRPr="009071E0" w14:paraId="2F6A53D4" w14:textId="77777777" w:rsidTr="00A07197">
              <w:trPr>
                <w:jc w:val="center"/>
              </w:trPr>
              <w:tc>
                <w:tcPr>
                  <w:tcW w:w="6234" w:type="dxa"/>
                </w:tcPr>
                <w:p w14:paraId="044C61D5" w14:textId="77777777" w:rsidR="00991275" w:rsidRPr="009071E0" w:rsidRDefault="00991275" w:rsidP="00A07197">
                  <w:pPr>
                    <w:pStyle w:val="NoSpacing"/>
                  </w:pPr>
                  <w:r w:rsidRPr="009071E0">
                    <w:t>9</w:t>
                  </w:r>
                </w:p>
              </w:tc>
              <w:tc>
                <w:tcPr>
                  <w:tcW w:w="0" w:type="auto"/>
                </w:tcPr>
                <w:p w14:paraId="0151E0A7" w14:textId="77777777" w:rsidR="00991275" w:rsidRPr="009071E0" w:rsidRDefault="00991275" w:rsidP="00A07197">
                  <w:pPr>
                    <w:pStyle w:val="NoSpacing"/>
                  </w:pPr>
                </w:p>
              </w:tc>
              <w:tc>
                <w:tcPr>
                  <w:tcW w:w="2529" w:type="dxa"/>
                </w:tcPr>
                <w:p w14:paraId="3D2429F4" w14:textId="77777777" w:rsidR="00991275" w:rsidRPr="009071E0" w:rsidRDefault="00991275" w:rsidP="00A07197">
                  <w:pPr>
                    <w:pStyle w:val="NoSpacing"/>
                  </w:pPr>
                </w:p>
              </w:tc>
            </w:tr>
            <w:tr w:rsidR="00991275" w:rsidRPr="009071E0" w14:paraId="4A06698A" w14:textId="77777777" w:rsidTr="00A07197">
              <w:trPr>
                <w:jc w:val="center"/>
              </w:trPr>
              <w:tc>
                <w:tcPr>
                  <w:tcW w:w="6234" w:type="dxa"/>
                </w:tcPr>
                <w:p w14:paraId="1D1EB752" w14:textId="77777777" w:rsidR="00991275" w:rsidRPr="009071E0" w:rsidRDefault="00991275" w:rsidP="00A07197">
                  <w:pPr>
                    <w:pStyle w:val="NoSpacing"/>
                  </w:pPr>
                  <w:r w:rsidRPr="009071E0">
                    <w:t>10</w:t>
                  </w:r>
                </w:p>
              </w:tc>
              <w:tc>
                <w:tcPr>
                  <w:tcW w:w="0" w:type="auto"/>
                </w:tcPr>
                <w:p w14:paraId="3E6B8D52" w14:textId="77777777" w:rsidR="00991275" w:rsidRPr="009071E0" w:rsidRDefault="00991275" w:rsidP="00A07197">
                  <w:pPr>
                    <w:pStyle w:val="NoSpacing"/>
                  </w:pPr>
                </w:p>
              </w:tc>
              <w:tc>
                <w:tcPr>
                  <w:tcW w:w="2529" w:type="dxa"/>
                </w:tcPr>
                <w:p w14:paraId="3F195609" w14:textId="77777777" w:rsidR="00991275" w:rsidRPr="009071E0" w:rsidRDefault="00991275" w:rsidP="00A07197">
                  <w:pPr>
                    <w:pStyle w:val="NoSpacing"/>
                  </w:pPr>
                </w:p>
              </w:tc>
            </w:tr>
            <w:tr w:rsidR="00991275" w:rsidRPr="009071E0" w14:paraId="5B23F24A" w14:textId="77777777" w:rsidTr="00A07197">
              <w:trPr>
                <w:jc w:val="center"/>
              </w:trPr>
              <w:tc>
                <w:tcPr>
                  <w:tcW w:w="6234" w:type="dxa"/>
                </w:tcPr>
                <w:p w14:paraId="730BBDE7" w14:textId="77777777" w:rsidR="00991275" w:rsidRPr="009071E0" w:rsidRDefault="00991275" w:rsidP="00A07197">
                  <w:pPr>
                    <w:pStyle w:val="NoSpacing"/>
                  </w:pPr>
                  <w:r w:rsidRPr="009071E0">
                    <w:t>11</w:t>
                  </w:r>
                </w:p>
              </w:tc>
              <w:tc>
                <w:tcPr>
                  <w:tcW w:w="0" w:type="auto"/>
                </w:tcPr>
                <w:p w14:paraId="248140E7" w14:textId="77777777" w:rsidR="00991275" w:rsidRPr="009071E0" w:rsidRDefault="00991275" w:rsidP="00A07197">
                  <w:pPr>
                    <w:pStyle w:val="NoSpacing"/>
                  </w:pPr>
                </w:p>
              </w:tc>
              <w:tc>
                <w:tcPr>
                  <w:tcW w:w="2529" w:type="dxa"/>
                </w:tcPr>
                <w:p w14:paraId="0DA3ACAC" w14:textId="77777777" w:rsidR="00991275" w:rsidRPr="009071E0" w:rsidRDefault="00991275" w:rsidP="00A07197">
                  <w:pPr>
                    <w:pStyle w:val="NoSpacing"/>
                  </w:pPr>
                </w:p>
              </w:tc>
            </w:tr>
            <w:tr w:rsidR="00991275" w:rsidRPr="009071E0" w14:paraId="059CDD75" w14:textId="77777777" w:rsidTr="00A07197">
              <w:trPr>
                <w:jc w:val="center"/>
              </w:trPr>
              <w:tc>
                <w:tcPr>
                  <w:tcW w:w="6234" w:type="dxa"/>
                </w:tcPr>
                <w:p w14:paraId="0D12D661" w14:textId="77777777" w:rsidR="00991275" w:rsidRPr="009071E0" w:rsidRDefault="00991275" w:rsidP="00A07197">
                  <w:pPr>
                    <w:pStyle w:val="NoSpacing"/>
                  </w:pPr>
                  <w:r w:rsidRPr="009071E0">
                    <w:t>12</w:t>
                  </w:r>
                </w:p>
              </w:tc>
              <w:tc>
                <w:tcPr>
                  <w:tcW w:w="0" w:type="auto"/>
                </w:tcPr>
                <w:p w14:paraId="26B70462" w14:textId="77777777" w:rsidR="00991275" w:rsidRPr="009071E0" w:rsidRDefault="00991275" w:rsidP="00A07197">
                  <w:pPr>
                    <w:pStyle w:val="NoSpacing"/>
                  </w:pPr>
                </w:p>
              </w:tc>
              <w:tc>
                <w:tcPr>
                  <w:tcW w:w="2529" w:type="dxa"/>
                </w:tcPr>
                <w:p w14:paraId="562FDF78" w14:textId="77777777" w:rsidR="00991275" w:rsidRPr="009071E0" w:rsidRDefault="00991275" w:rsidP="00A07197">
                  <w:pPr>
                    <w:pStyle w:val="NoSpacing"/>
                  </w:pPr>
                </w:p>
              </w:tc>
            </w:tr>
          </w:tbl>
          <w:p w14:paraId="6DE88354" w14:textId="77777777" w:rsidR="00991275" w:rsidRPr="009071E0" w:rsidRDefault="00991275" w:rsidP="00A07197">
            <w:pPr>
              <w:pStyle w:val="NoSpacing"/>
              <w:rPr>
                <w:b/>
                <w:u w:val="single"/>
              </w:rPr>
            </w:pPr>
          </w:p>
          <w:p w14:paraId="0C0325B4" w14:textId="77777777" w:rsidR="00991275" w:rsidRPr="009071E0" w:rsidRDefault="00991275" w:rsidP="00A07197">
            <w:pPr>
              <w:pStyle w:val="NoSpacing"/>
              <w:rPr>
                <w:b/>
                <w:u w:val="single"/>
              </w:rPr>
            </w:pPr>
            <w:r w:rsidRPr="009071E0">
              <w:rPr>
                <w:b/>
                <w:u w:val="single"/>
              </w:rPr>
              <w:t>COMMENTS – reasons for withdrawal, refusal, ambience of FG, level of interest, disagreements, etc</w:t>
            </w:r>
          </w:p>
          <w:p w14:paraId="6FCA2B5A" w14:textId="77777777" w:rsidR="00991275" w:rsidRPr="009071E0" w:rsidRDefault="00991275" w:rsidP="00A07197">
            <w:pPr>
              <w:pStyle w:val="NoSpacing"/>
              <w:rPr>
                <w:b/>
                <w:u w:val="single"/>
              </w:rPr>
            </w:pPr>
          </w:p>
          <w:p w14:paraId="39EE080B" w14:textId="77777777" w:rsidR="00991275" w:rsidRPr="009071E0" w:rsidRDefault="00991275" w:rsidP="00A07197">
            <w:pPr>
              <w:pStyle w:val="NoSpacing"/>
              <w:rPr>
                <w:b/>
                <w:u w:val="single"/>
              </w:rPr>
            </w:pPr>
          </w:p>
          <w:p w14:paraId="7BB75AA5" w14:textId="77777777" w:rsidR="00991275" w:rsidRPr="009071E0" w:rsidRDefault="00991275" w:rsidP="00A07197">
            <w:pPr>
              <w:pStyle w:val="NoSpacing"/>
              <w:rPr>
                <w:rFonts w:eastAsia="Times New Roman"/>
              </w:rPr>
            </w:pPr>
          </w:p>
        </w:tc>
      </w:tr>
      <w:tr w:rsidR="00991275" w:rsidRPr="009071E0" w14:paraId="1D3F0C1C" w14:textId="77777777" w:rsidTr="00991275">
        <w:tc>
          <w:tcPr>
            <w:tcW w:w="14454" w:type="dxa"/>
          </w:tcPr>
          <w:p w14:paraId="02DE17AD" w14:textId="16C053DC" w:rsidR="00991275" w:rsidRPr="009071E0" w:rsidRDefault="00991275" w:rsidP="00A07197">
            <w:pPr>
              <w:pStyle w:val="NoSpacing"/>
              <w:rPr>
                <w:b/>
              </w:rPr>
            </w:pPr>
          </w:p>
        </w:tc>
      </w:tr>
      <w:tr w:rsidR="00991275" w:rsidRPr="009071E0" w14:paraId="7FF42876" w14:textId="77777777" w:rsidTr="00991275">
        <w:tc>
          <w:tcPr>
            <w:tcW w:w="14454" w:type="dxa"/>
          </w:tcPr>
          <w:p w14:paraId="025D77F6" w14:textId="77777777" w:rsidR="00991275" w:rsidRPr="009071E0" w:rsidRDefault="00991275" w:rsidP="00A07197">
            <w:pPr>
              <w:pStyle w:val="NoSpacing"/>
              <w:rPr>
                <w:b/>
                <w:u w:val="single"/>
              </w:rPr>
            </w:pPr>
            <w:r w:rsidRPr="009071E0">
              <w:rPr>
                <w:b/>
                <w:u w:val="single"/>
              </w:rPr>
              <w:lastRenderedPageBreak/>
              <w:t>Introduction</w:t>
            </w:r>
          </w:p>
          <w:p w14:paraId="56CFBBCF" w14:textId="77777777" w:rsidR="00991275" w:rsidRPr="0077308C" w:rsidRDefault="00991275" w:rsidP="00A07197">
            <w:pPr>
              <w:shd w:val="clear" w:color="auto" w:fill="FFFFFF"/>
              <w:rPr>
                <w:rFonts w:eastAsia="Times New Roman"/>
                <w:color w:val="000000"/>
                <w:sz w:val="22"/>
                <w:szCs w:val="22"/>
              </w:rPr>
            </w:pPr>
            <w:r w:rsidRPr="0077308C">
              <w:rPr>
                <w:color w:val="000000"/>
                <w:sz w:val="22"/>
                <w:szCs w:val="22"/>
              </w:rPr>
              <w:t>Thank you so much for your willingness to take part in this group discussion. My name is </w:t>
            </w:r>
            <w:r w:rsidRPr="0077308C">
              <w:rPr>
                <w:b/>
                <w:bCs/>
                <w:color w:val="000000"/>
                <w:sz w:val="22"/>
                <w:szCs w:val="22"/>
              </w:rPr>
              <w:t>[Name]</w:t>
            </w:r>
            <w:r w:rsidRPr="0077308C">
              <w:rPr>
                <w:color w:val="000000"/>
                <w:sz w:val="22"/>
                <w:szCs w:val="22"/>
              </w:rPr>
              <w:t>. I am from the KEMRI. We are doing a research study  to see if we can help prevent girls from dropping out of school early  and keep them healthy as well.</w:t>
            </w:r>
          </w:p>
          <w:p w14:paraId="7A64CAD1" w14:textId="77777777" w:rsidR="00991275" w:rsidRPr="0077308C" w:rsidRDefault="00991275" w:rsidP="00A07197">
            <w:pPr>
              <w:shd w:val="clear" w:color="auto" w:fill="FFFFFF"/>
              <w:rPr>
                <w:color w:val="000000"/>
                <w:sz w:val="22"/>
                <w:szCs w:val="22"/>
              </w:rPr>
            </w:pPr>
          </w:p>
          <w:p w14:paraId="07C5A3DF" w14:textId="77777777" w:rsidR="00991275" w:rsidRPr="0077308C" w:rsidRDefault="00991275" w:rsidP="00A07197">
            <w:pPr>
              <w:shd w:val="clear" w:color="auto" w:fill="FFFFFF"/>
              <w:rPr>
                <w:color w:val="000000"/>
                <w:sz w:val="22"/>
                <w:szCs w:val="22"/>
              </w:rPr>
            </w:pPr>
            <w:r w:rsidRPr="0077308C">
              <w:rPr>
                <w:color w:val="000000"/>
                <w:sz w:val="22"/>
                <w:szCs w:val="22"/>
              </w:rPr>
              <w:t>We’re interested in hearing from you about what it is like to be a schoolgirl, at </w:t>
            </w:r>
            <w:r w:rsidRPr="0077308C">
              <w:rPr>
                <w:b/>
                <w:bCs/>
                <w:color w:val="000000"/>
                <w:sz w:val="22"/>
                <w:szCs w:val="22"/>
              </w:rPr>
              <w:t>[Name of community/school] </w:t>
            </w:r>
            <w:r w:rsidRPr="0077308C">
              <w:rPr>
                <w:color w:val="000000"/>
                <w:sz w:val="22"/>
                <w:szCs w:val="22"/>
              </w:rPr>
              <w:t> and whether being part of the study has made any difference to you and your peers.</w:t>
            </w:r>
          </w:p>
          <w:p w14:paraId="442C63E0" w14:textId="77777777" w:rsidR="00991275" w:rsidRPr="009071E0" w:rsidRDefault="00991275" w:rsidP="00A07197">
            <w:pPr>
              <w:pStyle w:val="NoSpacing"/>
            </w:pPr>
            <w:r w:rsidRPr="009071E0">
              <w:t>Often people from outside think they know what you think regarding these issues when they really don’t. To us, you are the real experts, and there’s a lot we can learn from you.  So today we would like to hear your views . This is very informal; you can talk about anything you think is important for us to know. I also want to remind you that everything we talk about today is confidential.  No one will hear this tape except for people working on the project. Whenever we write a report, we will use numbers or fake names so no one can identify you.  If there are any questions you’d rather not answer, just let me know - that’s fine.</w:t>
            </w:r>
          </w:p>
          <w:p w14:paraId="76005540" w14:textId="77777777" w:rsidR="00991275" w:rsidRPr="009071E0" w:rsidRDefault="00991275" w:rsidP="00A07197">
            <w:pPr>
              <w:pStyle w:val="NoSpacing"/>
            </w:pPr>
            <w:r w:rsidRPr="009071E0">
              <w:t>Your frank responses and discussion will be most helpful to us as we try to really understand these issues. Remember, your answers to our questions will not be considered “right” or “wrong”, because we want to know about what people think. They are merely information you will provide based on your experiences, observations, or feelings. Everyone’s views are equally important. It’s fine to disagree with other people’s views, but if you do, it’s important to disagree in a respectful and polite manner. It’s important for you to talk in turns to speak, because if you all speak at once, we will not have a clear recording. If you disagree with something anyone says, you can say ‘I disagree’ and then wait for them to finish before you speak.</w:t>
            </w:r>
          </w:p>
          <w:p w14:paraId="05D36008" w14:textId="77777777" w:rsidR="00991275" w:rsidRPr="009071E0" w:rsidRDefault="00991275" w:rsidP="00A07197">
            <w:pPr>
              <w:pStyle w:val="NoSpacing"/>
            </w:pPr>
          </w:p>
          <w:p w14:paraId="1917B60D" w14:textId="77777777" w:rsidR="00991275" w:rsidRPr="009071E0" w:rsidRDefault="00991275" w:rsidP="00A07197">
            <w:pPr>
              <w:pStyle w:val="NoSpacing"/>
              <w:rPr>
                <w:b/>
              </w:rPr>
            </w:pPr>
            <w:r w:rsidRPr="009071E0">
              <w:rPr>
                <w:b/>
              </w:rPr>
              <w:t>Explain the role of note-takers and tape-recorder</w:t>
            </w:r>
          </w:p>
          <w:p w14:paraId="3DAFCB78" w14:textId="77777777" w:rsidR="00991275" w:rsidRPr="009071E0" w:rsidRDefault="00991275" w:rsidP="00A07197">
            <w:pPr>
              <w:pStyle w:val="NoSpacing"/>
            </w:pPr>
            <w:r w:rsidRPr="009071E0">
              <w:rPr>
                <w:b/>
              </w:rPr>
              <w:t>Give a few minutes for answering any questions regarding the FGD</w:t>
            </w:r>
          </w:p>
          <w:p w14:paraId="1C1D7DA8" w14:textId="77777777" w:rsidR="00991275" w:rsidRPr="009071E0" w:rsidRDefault="00991275" w:rsidP="00A07197">
            <w:pPr>
              <w:pStyle w:val="NoSpacing"/>
            </w:pPr>
          </w:p>
          <w:p w14:paraId="326A5F50" w14:textId="77777777" w:rsidR="00991275" w:rsidRPr="009071E0" w:rsidRDefault="00991275" w:rsidP="00A07197">
            <w:pPr>
              <w:pStyle w:val="NoSpacing"/>
            </w:pPr>
            <w:r w:rsidRPr="009071E0">
              <w:t xml:space="preserve">Please note the questions here: </w:t>
            </w:r>
          </w:p>
          <w:p w14:paraId="35D74C44" w14:textId="77777777" w:rsidR="00991275" w:rsidRPr="009071E0" w:rsidRDefault="00991275" w:rsidP="00A07197">
            <w:pPr>
              <w:pStyle w:val="NoSpacing"/>
            </w:pPr>
          </w:p>
          <w:p w14:paraId="1F959C21" w14:textId="77777777" w:rsidR="00991275" w:rsidRPr="009071E0" w:rsidRDefault="00991275" w:rsidP="00A07197">
            <w:pPr>
              <w:pStyle w:val="NoSpacing"/>
            </w:pPr>
            <w:r w:rsidRPr="009071E0">
              <w:t>______________________________________________________________________________________________________________________________</w:t>
            </w:r>
          </w:p>
          <w:p w14:paraId="49936625" w14:textId="77777777" w:rsidR="00991275" w:rsidRPr="009071E0" w:rsidRDefault="00991275" w:rsidP="00A07197">
            <w:pPr>
              <w:pStyle w:val="NoSpacing"/>
            </w:pPr>
          </w:p>
          <w:p w14:paraId="36C27036" w14:textId="77777777" w:rsidR="00991275" w:rsidRPr="009071E0" w:rsidRDefault="00991275" w:rsidP="00A07197">
            <w:pPr>
              <w:pStyle w:val="NoSpacing"/>
            </w:pPr>
            <w:r w:rsidRPr="009071E0">
              <w:t>______________________________________________________________________________________________________________________________</w:t>
            </w:r>
          </w:p>
          <w:p w14:paraId="5C578821" w14:textId="77777777" w:rsidR="00991275" w:rsidRPr="009071E0" w:rsidRDefault="00991275" w:rsidP="00A07197">
            <w:pPr>
              <w:pStyle w:val="NoSpacing"/>
            </w:pPr>
          </w:p>
          <w:p w14:paraId="250E42E4" w14:textId="77777777" w:rsidR="00991275" w:rsidRPr="009071E0" w:rsidRDefault="00991275" w:rsidP="00A07197">
            <w:pPr>
              <w:pStyle w:val="NoSpacing"/>
            </w:pPr>
            <w:r w:rsidRPr="009071E0">
              <w:t>______________________________________________________________________________________________________________________________</w:t>
            </w:r>
          </w:p>
          <w:p w14:paraId="2F28E3B2" w14:textId="77777777" w:rsidR="00991275" w:rsidRPr="009071E0" w:rsidRDefault="00991275" w:rsidP="00A07197">
            <w:pPr>
              <w:pStyle w:val="NoSpacing"/>
            </w:pPr>
          </w:p>
          <w:p w14:paraId="4EB3E65A" w14:textId="77777777" w:rsidR="00991275" w:rsidRPr="009071E0" w:rsidRDefault="00991275" w:rsidP="00A07197">
            <w:pPr>
              <w:pStyle w:val="NoSpacing"/>
            </w:pPr>
            <w:r w:rsidRPr="009071E0">
              <w:t>______________________________________________________________________________________________________________________________</w:t>
            </w:r>
          </w:p>
          <w:p w14:paraId="6698D77F" w14:textId="77777777" w:rsidR="00991275" w:rsidRPr="009071E0" w:rsidRDefault="00991275" w:rsidP="00A07197">
            <w:pPr>
              <w:pStyle w:val="NoSpacing"/>
            </w:pPr>
          </w:p>
          <w:p w14:paraId="109003F3" w14:textId="77777777" w:rsidR="00991275" w:rsidRPr="009071E0" w:rsidRDefault="00991275" w:rsidP="00A07197">
            <w:pPr>
              <w:pStyle w:val="NoSpacing"/>
            </w:pPr>
            <w:r w:rsidRPr="009071E0">
              <w:t>______________________________________________________________________________________________________________________________</w:t>
            </w:r>
          </w:p>
        </w:tc>
      </w:tr>
    </w:tbl>
    <w:p w14:paraId="5FDC9B3C" w14:textId="77777777" w:rsidR="00991275" w:rsidRPr="0077308C" w:rsidRDefault="00991275" w:rsidP="00396558">
      <w:pPr>
        <w:rPr>
          <w:b/>
          <w:sz w:val="22"/>
          <w:szCs w:val="22"/>
        </w:rPr>
      </w:pPr>
    </w:p>
    <w:p w14:paraId="35A30205" w14:textId="77777777" w:rsidR="009071E0" w:rsidRDefault="009071E0" w:rsidP="00396558">
      <w:pPr>
        <w:rPr>
          <w:b/>
          <w:sz w:val="22"/>
          <w:szCs w:val="22"/>
        </w:rPr>
      </w:pPr>
    </w:p>
    <w:p w14:paraId="4E9E05DB" w14:textId="15FEA5D3" w:rsidR="00F34232" w:rsidRPr="0077308C" w:rsidRDefault="00754456" w:rsidP="00396558">
      <w:pPr>
        <w:rPr>
          <w:b/>
          <w:sz w:val="22"/>
          <w:szCs w:val="22"/>
        </w:rPr>
      </w:pPr>
      <w:r w:rsidRPr="0077308C">
        <w:rPr>
          <w:b/>
          <w:sz w:val="22"/>
          <w:szCs w:val="22"/>
        </w:rPr>
        <w:lastRenderedPageBreak/>
        <w:t xml:space="preserve">GIRLS </w:t>
      </w:r>
      <w:r w:rsidR="00676C97" w:rsidRPr="0077308C">
        <w:rPr>
          <w:b/>
          <w:sz w:val="22"/>
          <w:szCs w:val="22"/>
        </w:rPr>
        <w:t>ENDLINE FGD</w:t>
      </w:r>
      <w:r w:rsidRPr="0077308C">
        <w:rPr>
          <w:b/>
          <w:sz w:val="22"/>
          <w:szCs w:val="22"/>
        </w:rPr>
        <w:t xml:space="preserve"> – CONTROL GROUP</w:t>
      </w:r>
    </w:p>
    <w:p w14:paraId="31928900" w14:textId="77777777" w:rsidR="00AE29A0" w:rsidRPr="0077308C" w:rsidRDefault="00AE29A0" w:rsidP="00396558">
      <w:pPr>
        <w:rPr>
          <w:sz w:val="22"/>
          <w:szCs w:val="22"/>
        </w:rPr>
      </w:pPr>
    </w:p>
    <w:tbl>
      <w:tblPr>
        <w:tblStyle w:val="TableGrid"/>
        <w:tblW w:w="14742" w:type="dxa"/>
        <w:tblInd w:w="-5" w:type="dxa"/>
        <w:tblLook w:val="04A0" w:firstRow="1" w:lastRow="0" w:firstColumn="1" w:lastColumn="0" w:noHBand="0" w:noVBand="1"/>
      </w:tblPr>
      <w:tblGrid>
        <w:gridCol w:w="14742"/>
      </w:tblGrid>
      <w:tr w:rsidR="003F27A0" w:rsidRPr="009071E0" w14:paraId="43A1EE06" w14:textId="77777777" w:rsidTr="002F3577">
        <w:tc>
          <w:tcPr>
            <w:tcW w:w="14742" w:type="dxa"/>
          </w:tcPr>
          <w:p w14:paraId="06353E41" w14:textId="7F6A1BE1" w:rsidR="003F27A0" w:rsidRPr="0077308C" w:rsidRDefault="003F27A0" w:rsidP="00396558">
            <w:pPr>
              <w:rPr>
                <w:sz w:val="22"/>
                <w:szCs w:val="22"/>
              </w:rPr>
            </w:pPr>
            <w:r w:rsidRPr="0077308C">
              <w:rPr>
                <w:sz w:val="22"/>
                <w:szCs w:val="22"/>
              </w:rPr>
              <w:t xml:space="preserve">Remember this needs to be a discussion amongst the </w:t>
            </w:r>
            <w:r w:rsidR="00754456" w:rsidRPr="0077308C">
              <w:rPr>
                <w:sz w:val="22"/>
                <w:szCs w:val="22"/>
              </w:rPr>
              <w:t>girls</w:t>
            </w:r>
            <w:r w:rsidRPr="0077308C">
              <w:rPr>
                <w:sz w:val="22"/>
                <w:szCs w:val="22"/>
              </w:rPr>
              <w:t>. Your role is to introduce the topics and steer them if they go off topic, otherwise let it flow. Use your judgment when you need to prompt – bear in mind what is really important for us to know.</w:t>
            </w:r>
            <w:r w:rsidR="00A444D5" w:rsidRPr="0077308C">
              <w:rPr>
                <w:sz w:val="22"/>
                <w:szCs w:val="22"/>
              </w:rPr>
              <w:t xml:space="preserve"> Don’t forget to do a really good ice breaker to get them chatting before you start.</w:t>
            </w:r>
          </w:p>
        </w:tc>
      </w:tr>
    </w:tbl>
    <w:p w14:paraId="23AEC642" w14:textId="2654EFA5" w:rsidR="00676C97" w:rsidRPr="0077308C" w:rsidRDefault="00676C97" w:rsidP="00396558">
      <w:pPr>
        <w:rPr>
          <w:sz w:val="22"/>
          <w:szCs w:val="22"/>
        </w:rPr>
      </w:pPr>
    </w:p>
    <w:p w14:paraId="6D129BC0" w14:textId="503F289E" w:rsidR="00396558" w:rsidRPr="0077308C" w:rsidRDefault="00CE0C34" w:rsidP="00396558">
      <w:pPr>
        <w:rPr>
          <w:sz w:val="22"/>
          <w:szCs w:val="22"/>
        </w:rPr>
      </w:pPr>
      <w:r w:rsidRPr="0077308C">
        <w:rPr>
          <w:sz w:val="22"/>
          <w:szCs w:val="22"/>
        </w:rPr>
        <w:t>Information / Instructions</w:t>
      </w:r>
      <w:r w:rsidRPr="0077308C">
        <w:rPr>
          <w:sz w:val="22"/>
          <w:szCs w:val="22"/>
        </w:rPr>
        <w:tab/>
      </w:r>
      <w:r w:rsidRPr="0077308C">
        <w:rPr>
          <w:sz w:val="22"/>
          <w:szCs w:val="22"/>
        </w:rPr>
        <w:tab/>
      </w:r>
      <w:r w:rsidR="00A444D5" w:rsidRPr="0077308C">
        <w:rPr>
          <w:sz w:val="22"/>
          <w:szCs w:val="22"/>
        </w:rPr>
        <w:tab/>
      </w:r>
      <w:r w:rsidRPr="0077308C">
        <w:rPr>
          <w:sz w:val="22"/>
          <w:szCs w:val="22"/>
        </w:rPr>
        <w:t xml:space="preserve">Key Topics / Questions </w:t>
      </w:r>
      <w:r w:rsidRPr="0077308C">
        <w:rPr>
          <w:sz w:val="22"/>
          <w:szCs w:val="22"/>
        </w:rPr>
        <w:tab/>
      </w:r>
      <w:r w:rsidR="00A444D5" w:rsidRPr="0077308C">
        <w:rPr>
          <w:sz w:val="22"/>
          <w:szCs w:val="22"/>
        </w:rPr>
        <w:tab/>
      </w:r>
      <w:r w:rsidR="00A444D5" w:rsidRPr="0077308C">
        <w:rPr>
          <w:sz w:val="22"/>
          <w:szCs w:val="22"/>
        </w:rPr>
        <w:tab/>
      </w:r>
      <w:r w:rsidR="00A444D5" w:rsidRPr="0077308C">
        <w:rPr>
          <w:sz w:val="22"/>
          <w:szCs w:val="22"/>
        </w:rPr>
        <w:tab/>
      </w:r>
      <w:r w:rsidR="00A444D5" w:rsidRPr="0077308C">
        <w:rPr>
          <w:sz w:val="22"/>
          <w:szCs w:val="22"/>
        </w:rPr>
        <w:tab/>
      </w:r>
      <w:r w:rsidRPr="0077308C">
        <w:rPr>
          <w:sz w:val="22"/>
          <w:szCs w:val="22"/>
        </w:rPr>
        <w:t>Probes</w:t>
      </w:r>
    </w:p>
    <w:tbl>
      <w:tblPr>
        <w:tblStyle w:val="TableGrid"/>
        <w:tblW w:w="14737" w:type="dxa"/>
        <w:tblLook w:val="04A0" w:firstRow="1" w:lastRow="0" w:firstColumn="1" w:lastColumn="0" w:noHBand="0" w:noVBand="1"/>
      </w:tblPr>
      <w:tblGrid>
        <w:gridCol w:w="3964"/>
        <w:gridCol w:w="6096"/>
        <w:gridCol w:w="4677"/>
      </w:tblGrid>
      <w:tr w:rsidR="00396558" w:rsidRPr="009071E0" w14:paraId="44BFF9C0" w14:textId="77777777" w:rsidTr="00991275">
        <w:tc>
          <w:tcPr>
            <w:tcW w:w="3964" w:type="dxa"/>
            <w:tcBorders>
              <w:bottom w:val="single" w:sz="4" w:space="0" w:color="auto"/>
            </w:tcBorders>
          </w:tcPr>
          <w:p w14:paraId="1343332C" w14:textId="3D8CB4DC" w:rsidR="003D3F24" w:rsidRPr="0077308C" w:rsidRDefault="00396558" w:rsidP="00396558">
            <w:pPr>
              <w:rPr>
                <w:rFonts w:cs="Times New Roman (Body CS)"/>
                <w:sz w:val="22"/>
                <w:szCs w:val="22"/>
              </w:rPr>
            </w:pPr>
            <w:r w:rsidRPr="0077308C">
              <w:rPr>
                <w:rFonts w:cs="Times New Roman (Body CS)"/>
                <w:sz w:val="22"/>
                <w:szCs w:val="22"/>
              </w:rPr>
              <w:t>So this is just to make sure they are really aware and not talking about a different intervention.</w:t>
            </w:r>
            <w:r w:rsidR="00A444D5" w:rsidRPr="0077308C">
              <w:rPr>
                <w:rFonts w:cs="Times New Roman (Body CS)"/>
                <w:sz w:val="22"/>
                <w:szCs w:val="22"/>
              </w:rPr>
              <w:t xml:space="preserve"> </w:t>
            </w:r>
            <w:r w:rsidR="00130937" w:rsidRPr="0077308C">
              <w:rPr>
                <w:rFonts w:cs="Times New Roman (Body CS)"/>
                <w:sz w:val="22"/>
                <w:szCs w:val="22"/>
              </w:rPr>
              <w:t>M</w:t>
            </w:r>
            <w:r w:rsidRPr="0077308C">
              <w:rPr>
                <w:rFonts w:cs="Times New Roman (Body CS)"/>
                <w:sz w:val="22"/>
                <w:szCs w:val="22"/>
              </w:rPr>
              <w:t xml:space="preserve">ake sure they clearly understand that it is our study being discussed and not another intervention that is happening in school or community. </w:t>
            </w:r>
            <w:r w:rsidR="00754456" w:rsidRPr="0077308C">
              <w:rPr>
                <w:rFonts w:cs="Times New Roman (Body CS)"/>
                <w:sz w:val="22"/>
                <w:szCs w:val="22"/>
              </w:rPr>
              <w:t>These girls will have received puberty hygiene education, hand soap, bloods take</w:t>
            </w:r>
            <w:r w:rsidR="0053503B" w:rsidRPr="0077308C">
              <w:rPr>
                <w:rFonts w:cs="Times New Roman (Body CS)"/>
                <w:sz w:val="22"/>
                <w:szCs w:val="22"/>
              </w:rPr>
              <w:t>n</w:t>
            </w:r>
            <w:r w:rsidR="00754456" w:rsidRPr="0077308C">
              <w:rPr>
                <w:rFonts w:cs="Times New Roman (Body CS)"/>
                <w:sz w:val="22"/>
                <w:szCs w:val="22"/>
              </w:rPr>
              <w:t xml:space="preserve"> for HIV and survey participation. </w:t>
            </w:r>
            <w:r w:rsidRPr="0077308C">
              <w:rPr>
                <w:rFonts w:cs="Times New Roman (Body CS)"/>
                <w:sz w:val="22"/>
                <w:szCs w:val="22"/>
              </w:rPr>
              <w:t>Also be aware that they might not have noticed much</w:t>
            </w:r>
            <w:r w:rsidR="0053503B" w:rsidRPr="0077308C">
              <w:rPr>
                <w:rFonts w:cs="Times New Roman (Body CS)"/>
                <w:sz w:val="22"/>
                <w:szCs w:val="22"/>
              </w:rPr>
              <w:t xml:space="preserve"> or have much of an opinion</w:t>
            </w:r>
            <w:r w:rsidRPr="0077308C">
              <w:rPr>
                <w:rFonts w:cs="Times New Roman (Body CS)"/>
                <w:sz w:val="22"/>
                <w:szCs w:val="22"/>
              </w:rPr>
              <w:t xml:space="preserve">  so don’t force them to come up with answers if they can’t really think of anything</w:t>
            </w:r>
            <w:r w:rsidR="0053503B" w:rsidRPr="0077308C">
              <w:rPr>
                <w:rFonts w:cs="Times New Roman (Body CS)"/>
                <w:sz w:val="22"/>
                <w:szCs w:val="22"/>
              </w:rPr>
              <w:t>. Get key responses, find out level of agreement generally but don’t go round the room so that everyone has to say something. Just draw out if shy and look like they want to contribute but louder girls are overpowering them.</w:t>
            </w:r>
            <w:r w:rsidR="00A971CE">
              <w:rPr>
                <w:rFonts w:cs="Times New Roman (Body CS)"/>
                <w:sz w:val="22"/>
                <w:szCs w:val="22"/>
              </w:rPr>
              <w:t xml:space="preserve"> </w:t>
            </w:r>
            <w:r w:rsidR="003D3F24" w:rsidRPr="0077308C">
              <w:rPr>
                <w:rFonts w:cs="Times New Roman (Body CS)"/>
                <w:sz w:val="22"/>
                <w:szCs w:val="22"/>
              </w:rPr>
              <w:t>If girls mention anything that we would have asked about later in this FGD, you can dig in here and gather all the information then miss out later, or ask later – but you don’t need to ask twice.</w:t>
            </w:r>
          </w:p>
        </w:tc>
        <w:tc>
          <w:tcPr>
            <w:tcW w:w="6096" w:type="dxa"/>
          </w:tcPr>
          <w:p w14:paraId="4F19D17C" w14:textId="55FB9366" w:rsidR="00396558" w:rsidRPr="0077308C" w:rsidRDefault="00754456" w:rsidP="00396558">
            <w:pPr>
              <w:rPr>
                <w:i/>
                <w:sz w:val="22"/>
                <w:szCs w:val="22"/>
              </w:rPr>
            </w:pPr>
            <w:proofErr w:type="spellStart"/>
            <w:r w:rsidRPr="0077308C">
              <w:rPr>
                <w:sz w:val="22"/>
                <w:szCs w:val="22"/>
              </w:rPr>
              <w:t>Lets</w:t>
            </w:r>
            <w:proofErr w:type="spellEnd"/>
            <w:r w:rsidRPr="0077308C">
              <w:rPr>
                <w:sz w:val="22"/>
                <w:szCs w:val="22"/>
              </w:rPr>
              <w:t xml:space="preserve"> talk about the KEMRI study first.  What did you think about being in the study?</w:t>
            </w:r>
          </w:p>
          <w:p w14:paraId="24BA03E6" w14:textId="77777777" w:rsidR="00AE29A0" w:rsidRPr="0077308C" w:rsidRDefault="00AE29A0" w:rsidP="00396558">
            <w:pPr>
              <w:rPr>
                <w:sz w:val="22"/>
                <w:szCs w:val="22"/>
              </w:rPr>
            </w:pPr>
          </w:p>
          <w:p w14:paraId="3165F409" w14:textId="2BD6129C" w:rsidR="00754456" w:rsidRPr="0077308C" w:rsidRDefault="00754456" w:rsidP="00396558">
            <w:pPr>
              <w:rPr>
                <w:sz w:val="22"/>
                <w:szCs w:val="22"/>
              </w:rPr>
            </w:pPr>
            <w:r w:rsidRPr="0077308C">
              <w:rPr>
                <w:sz w:val="22"/>
                <w:szCs w:val="22"/>
              </w:rPr>
              <w:t>Was there anything you didn’t like about the study? If yes; can you tell us about this and why you didn’t like it.</w:t>
            </w:r>
          </w:p>
          <w:p w14:paraId="2302359B" w14:textId="26CF511A" w:rsidR="00754456" w:rsidRPr="0077308C" w:rsidRDefault="00754456" w:rsidP="00396558">
            <w:pPr>
              <w:rPr>
                <w:sz w:val="22"/>
                <w:szCs w:val="22"/>
              </w:rPr>
            </w:pPr>
          </w:p>
          <w:p w14:paraId="660FE291" w14:textId="77777777" w:rsidR="00754456" w:rsidRPr="0077308C" w:rsidRDefault="00754456" w:rsidP="00396558">
            <w:pPr>
              <w:rPr>
                <w:sz w:val="22"/>
                <w:szCs w:val="22"/>
              </w:rPr>
            </w:pPr>
          </w:p>
          <w:p w14:paraId="7A672B75" w14:textId="4BE8E735" w:rsidR="00754456" w:rsidRPr="0077308C" w:rsidRDefault="00754456" w:rsidP="00396558">
            <w:pPr>
              <w:rPr>
                <w:sz w:val="22"/>
                <w:szCs w:val="22"/>
              </w:rPr>
            </w:pPr>
            <w:r w:rsidRPr="0077308C">
              <w:rPr>
                <w:sz w:val="22"/>
                <w:szCs w:val="22"/>
              </w:rPr>
              <w:t>Was there anything you did like about the study? If yes: Can you tell us about this and why you liked this.</w:t>
            </w:r>
          </w:p>
          <w:p w14:paraId="40FAADC7" w14:textId="6BE976BE" w:rsidR="00754456" w:rsidRPr="0077308C" w:rsidRDefault="00754456" w:rsidP="00396558">
            <w:pPr>
              <w:rPr>
                <w:sz w:val="22"/>
                <w:szCs w:val="22"/>
              </w:rPr>
            </w:pPr>
          </w:p>
          <w:p w14:paraId="767D53DA" w14:textId="4106C3B6" w:rsidR="00754456" w:rsidRPr="0077308C" w:rsidRDefault="00754456" w:rsidP="00396558">
            <w:pPr>
              <w:rPr>
                <w:sz w:val="22"/>
                <w:szCs w:val="22"/>
              </w:rPr>
            </w:pPr>
          </w:p>
          <w:p w14:paraId="3B8EFE26" w14:textId="6DF06FE3" w:rsidR="00754456" w:rsidRPr="0077308C" w:rsidRDefault="00754456" w:rsidP="00396558">
            <w:pPr>
              <w:rPr>
                <w:sz w:val="22"/>
                <w:szCs w:val="22"/>
              </w:rPr>
            </w:pPr>
            <w:r w:rsidRPr="0077308C">
              <w:rPr>
                <w:sz w:val="22"/>
                <w:szCs w:val="22"/>
              </w:rPr>
              <w:t>Since the study began have you felt differently about coming to school?</w:t>
            </w:r>
            <w:r w:rsidR="0053503B" w:rsidRPr="0077308C">
              <w:rPr>
                <w:sz w:val="22"/>
                <w:szCs w:val="22"/>
              </w:rPr>
              <w:t xml:space="preserve"> Do you enjoy it less or more?</w:t>
            </w:r>
          </w:p>
          <w:p w14:paraId="3C014D54" w14:textId="19005EB8" w:rsidR="0053503B" w:rsidRPr="0077308C" w:rsidRDefault="0053503B" w:rsidP="00396558">
            <w:pPr>
              <w:rPr>
                <w:sz w:val="22"/>
                <w:szCs w:val="22"/>
              </w:rPr>
            </w:pPr>
          </w:p>
          <w:p w14:paraId="3E3E6C18" w14:textId="50C4FC11" w:rsidR="0053503B" w:rsidRPr="0077308C" w:rsidRDefault="0053503B" w:rsidP="00396558">
            <w:pPr>
              <w:rPr>
                <w:sz w:val="22"/>
                <w:szCs w:val="22"/>
              </w:rPr>
            </w:pPr>
            <w:r w:rsidRPr="0077308C">
              <w:rPr>
                <w:sz w:val="22"/>
                <w:szCs w:val="22"/>
              </w:rPr>
              <w:t>Do you feel that girls in your form have changed at all because they have been part of the study?</w:t>
            </w:r>
          </w:p>
          <w:p w14:paraId="4BC0C233" w14:textId="3CE701BC" w:rsidR="002E1A1E" w:rsidRPr="0077308C" w:rsidRDefault="002E1A1E" w:rsidP="00396558">
            <w:pPr>
              <w:rPr>
                <w:sz w:val="22"/>
                <w:szCs w:val="22"/>
              </w:rPr>
            </w:pPr>
          </w:p>
          <w:p w14:paraId="0C09FFD5" w14:textId="77777777" w:rsidR="002E1A1E" w:rsidRPr="0077308C" w:rsidRDefault="002E1A1E" w:rsidP="00396558">
            <w:pPr>
              <w:rPr>
                <w:sz w:val="22"/>
                <w:szCs w:val="22"/>
              </w:rPr>
            </w:pPr>
          </w:p>
          <w:p w14:paraId="053A4FA9" w14:textId="2A3B52C7" w:rsidR="002E1A1E" w:rsidRPr="0077308C" w:rsidRDefault="002E1A1E" w:rsidP="00396558">
            <w:pPr>
              <w:rPr>
                <w:sz w:val="22"/>
                <w:szCs w:val="22"/>
              </w:rPr>
            </w:pPr>
            <w:r w:rsidRPr="0077308C">
              <w:rPr>
                <w:sz w:val="22"/>
                <w:szCs w:val="22"/>
              </w:rPr>
              <w:t>Do you feel that other people’s attitudes towards girls in the study have changed because they were In the study?</w:t>
            </w:r>
          </w:p>
          <w:p w14:paraId="140EE57F" w14:textId="0FACC006" w:rsidR="00396558" w:rsidRPr="0077308C" w:rsidRDefault="00396558" w:rsidP="00396558">
            <w:pPr>
              <w:rPr>
                <w:sz w:val="22"/>
                <w:szCs w:val="22"/>
              </w:rPr>
            </w:pPr>
          </w:p>
        </w:tc>
        <w:tc>
          <w:tcPr>
            <w:tcW w:w="4677" w:type="dxa"/>
          </w:tcPr>
          <w:p w14:paraId="1F11B021" w14:textId="77777777" w:rsidR="00396558" w:rsidRPr="0077308C" w:rsidRDefault="00396558" w:rsidP="00396558">
            <w:pPr>
              <w:rPr>
                <w:sz w:val="22"/>
                <w:szCs w:val="22"/>
              </w:rPr>
            </w:pPr>
          </w:p>
          <w:p w14:paraId="572E55FB" w14:textId="77777777" w:rsidR="00854DE1" w:rsidRPr="0077308C" w:rsidRDefault="00854DE1" w:rsidP="00396558">
            <w:pPr>
              <w:rPr>
                <w:sz w:val="22"/>
                <w:szCs w:val="22"/>
              </w:rPr>
            </w:pPr>
          </w:p>
          <w:p w14:paraId="10310D32" w14:textId="77777777" w:rsidR="00854DE1" w:rsidRPr="0077308C" w:rsidRDefault="00854DE1" w:rsidP="00396558">
            <w:pPr>
              <w:rPr>
                <w:sz w:val="22"/>
                <w:szCs w:val="22"/>
              </w:rPr>
            </w:pPr>
          </w:p>
          <w:p w14:paraId="2E136273" w14:textId="0D771077" w:rsidR="00754456" w:rsidRPr="0077308C" w:rsidRDefault="00754456" w:rsidP="00396558">
            <w:pPr>
              <w:rPr>
                <w:sz w:val="22"/>
                <w:szCs w:val="22"/>
              </w:rPr>
            </w:pPr>
            <w:r w:rsidRPr="0077308C">
              <w:rPr>
                <w:sz w:val="22"/>
                <w:szCs w:val="22"/>
              </w:rPr>
              <w:t>Probe to find out level of agreement. Were these key issues for many or just the odd person.</w:t>
            </w:r>
          </w:p>
          <w:p w14:paraId="045DCD9F" w14:textId="1DA5FB38" w:rsidR="00754456" w:rsidRPr="0077308C" w:rsidRDefault="00754456" w:rsidP="00396558">
            <w:pPr>
              <w:rPr>
                <w:sz w:val="22"/>
                <w:szCs w:val="22"/>
              </w:rPr>
            </w:pPr>
          </w:p>
          <w:p w14:paraId="648E64DE" w14:textId="77777777" w:rsidR="009071E0" w:rsidRDefault="009071E0" w:rsidP="00396558">
            <w:pPr>
              <w:rPr>
                <w:sz w:val="22"/>
                <w:szCs w:val="22"/>
              </w:rPr>
            </w:pPr>
          </w:p>
          <w:p w14:paraId="03A35E80" w14:textId="49914199" w:rsidR="00754456" w:rsidRPr="0077308C" w:rsidRDefault="00754456" w:rsidP="00396558">
            <w:pPr>
              <w:rPr>
                <w:sz w:val="22"/>
                <w:szCs w:val="22"/>
              </w:rPr>
            </w:pPr>
            <w:r w:rsidRPr="0077308C">
              <w:rPr>
                <w:sz w:val="22"/>
                <w:szCs w:val="22"/>
              </w:rPr>
              <w:t>Probe to find out level of agreement. Were these key issues for many or just the odd person.</w:t>
            </w:r>
          </w:p>
          <w:p w14:paraId="320AC546" w14:textId="77777777" w:rsidR="00854DE1" w:rsidRPr="0077308C" w:rsidRDefault="00854DE1" w:rsidP="00754456">
            <w:pPr>
              <w:rPr>
                <w:sz w:val="22"/>
                <w:szCs w:val="22"/>
              </w:rPr>
            </w:pPr>
          </w:p>
          <w:p w14:paraId="07FF9D05" w14:textId="77777777" w:rsidR="009071E0" w:rsidRDefault="009071E0" w:rsidP="00754456">
            <w:pPr>
              <w:rPr>
                <w:sz w:val="22"/>
                <w:szCs w:val="22"/>
              </w:rPr>
            </w:pPr>
          </w:p>
          <w:p w14:paraId="147CA0C4" w14:textId="45C09421" w:rsidR="0053503B" w:rsidRPr="0077308C" w:rsidRDefault="0053503B" w:rsidP="00754456">
            <w:pPr>
              <w:rPr>
                <w:sz w:val="22"/>
                <w:szCs w:val="22"/>
              </w:rPr>
            </w:pPr>
            <w:r w:rsidRPr="0077308C">
              <w:rPr>
                <w:sz w:val="22"/>
                <w:szCs w:val="22"/>
              </w:rPr>
              <w:t>Explore the reasons why</w:t>
            </w:r>
          </w:p>
          <w:p w14:paraId="33DAE36E" w14:textId="77777777" w:rsidR="0053503B" w:rsidRPr="0077308C" w:rsidRDefault="0053503B" w:rsidP="00754456">
            <w:pPr>
              <w:rPr>
                <w:sz w:val="22"/>
                <w:szCs w:val="22"/>
              </w:rPr>
            </w:pPr>
          </w:p>
          <w:p w14:paraId="7C496D20" w14:textId="77777777" w:rsidR="0053503B" w:rsidRPr="0077308C" w:rsidRDefault="0053503B" w:rsidP="00754456">
            <w:pPr>
              <w:rPr>
                <w:sz w:val="22"/>
                <w:szCs w:val="22"/>
              </w:rPr>
            </w:pPr>
          </w:p>
          <w:p w14:paraId="2FB40314" w14:textId="77777777" w:rsidR="0053503B" w:rsidRPr="0077308C" w:rsidRDefault="0053503B" w:rsidP="00754456">
            <w:pPr>
              <w:rPr>
                <w:sz w:val="22"/>
                <w:szCs w:val="22"/>
              </w:rPr>
            </w:pPr>
            <w:r w:rsidRPr="0077308C">
              <w:rPr>
                <w:sz w:val="22"/>
                <w:szCs w:val="22"/>
              </w:rPr>
              <w:t>Probe to find out what changes have occurred and why they think it resulted from being in this study.</w:t>
            </w:r>
          </w:p>
          <w:p w14:paraId="5DDBB86A" w14:textId="77777777" w:rsidR="002E1A1E" w:rsidRPr="0077308C" w:rsidRDefault="002E1A1E" w:rsidP="00754456">
            <w:pPr>
              <w:rPr>
                <w:sz w:val="22"/>
                <w:szCs w:val="22"/>
              </w:rPr>
            </w:pPr>
          </w:p>
          <w:p w14:paraId="1AC86255" w14:textId="1471282E" w:rsidR="00FF40D8" w:rsidRPr="00E35E9E" w:rsidRDefault="002E1A1E" w:rsidP="00FF40D8">
            <w:pPr>
              <w:rPr>
                <w:sz w:val="22"/>
                <w:szCs w:val="22"/>
              </w:rPr>
            </w:pPr>
            <w:r w:rsidRPr="0077308C">
              <w:rPr>
                <w:sz w:val="22"/>
                <w:szCs w:val="22"/>
              </w:rPr>
              <w:t>Probe to find out who/what sort of people.</w:t>
            </w:r>
            <w:r w:rsidR="00FF40D8" w:rsidRPr="00E35E9E">
              <w:rPr>
                <w:sz w:val="22"/>
                <w:szCs w:val="22"/>
              </w:rPr>
              <w:t xml:space="preserve"> Check family / friends/boyfriends/older men / </w:t>
            </w:r>
            <w:proofErr w:type="spellStart"/>
            <w:r w:rsidR="00FF40D8" w:rsidRPr="00E35E9E">
              <w:rPr>
                <w:sz w:val="22"/>
                <w:szCs w:val="22"/>
              </w:rPr>
              <w:t>boda</w:t>
            </w:r>
            <w:proofErr w:type="spellEnd"/>
            <w:r w:rsidR="00FF40D8" w:rsidRPr="00E35E9E">
              <w:rPr>
                <w:sz w:val="22"/>
                <w:szCs w:val="22"/>
              </w:rPr>
              <w:t xml:space="preserve"> </w:t>
            </w:r>
            <w:proofErr w:type="spellStart"/>
            <w:r w:rsidR="00FF40D8" w:rsidRPr="00E35E9E">
              <w:rPr>
                <w:sz w:val="22"/>
                <w:szCs w:val="22"/>
              </w:rPr>
              <w:t>boda</w:t>
            </w:r>
            <w:proofErr w:type="spellEnd"/>
            <w:r w:rsidR="00FF40D8" w:rsidRPr="00E35E9E">
              <w:rPr>
                <w:sz w:val="22"/>
                <w:szCs w:val="22"/>
              </w:rPr>
              <w:t>…anyone else?</w:t>
            </w:r>
          </w:p>
          <w:p w14:paraId="13FB60C1" w14:textId="414DCF3E" w:rsidR="002E1A1E" w:rsidRPr="0077308C" w:rsidRDefault="002E1A1E" w:rsidP="00754456">
            <w:pPr>
              <w:rPr>
                <w:sz w:val="22"/>
                <w:szCs w:val="22"/>
              </w:rPr>
            </w:pPr>
          </w:p>
          <w:p w14:paraId="1A86E9B1" w14:textId="615444BB" w:rsidR="002E1A1E" w:rsidRPr="0077308C" w:rsidRDefault="002E1A1E" w:rsidP="00754456">
            <w:pPr>
              <w:rPr>
                <w:sz w:val="22"/>
                <w:szCs w:val="22"/>
              </w:rPr>
            </w:pPr>
            <w:r w:rsidRPr="0077308C">
              <w:rPr>
                <w:sz w:val="22"/>
                <w:szCs w:val="22"/>
              </w:rPr>
              <w:t>For each group find out how their attitudes have changed towards the girls and why this was because the girls were in the study.</w:t>
            </w:r>
          </w:p>
        </w:tc>
      </w:tr>
      <w:tr w:rsidR="00AE29A0" w:rsidRPr="009071E0" w14:paraId="00CC5948" w14:textId="77777777" w:rsidTr="00991275">
        <w:tc>
          <w:tcPr>
            <w:tcW w:w="3964" w:type="dxa"/>
            <w:tcBorders>
              <w:bottom w:val="nil"/>
            </w:tcBorders>
          </w:tcPr>
          <w:p w14:paraId="6D76BA0E" w14:textId="4CDAABBC" w:rsidR="007F5316" w:rsidRPr="0077308C" w:rsidRDefault="007F5316" w:rsidP="0073629C">
            <w:pPr>
              <w:rPr>
                <w:sz w:val="22"/>
                <w:szCs w:val="22"/>
              </w:rPr>
            </w:pPr>
            <w:r w:rsidRPr="0077308C">
              <w:rPr>
                <w:sz w:val="22"/>
                <w:szCs w:val="22"/>
              </w:rPr>
              <w:lastRenderedPageBreak/>
              <w:t xml:space="preserve">This section is on schooling and the study. One of the key outcomes for the study is school drop-out so here we will focus on whether this study might have </w:t>
            </w:r>
            <w:r w:rsidR="00FF40D8">
              <w:rPr>
                <w:sz w:val="22"/>
                <w:szCs w:val="22"/>
              </w:rPr>
              <w:t xml:space="preserve">helped </w:t>
            </w:r>
            <w:r w:rsidR="003D3F24" w:rsidRPr="0077308C">
              <w:rPr>
                <w:sz w:val="22"/>
                <w:szCs w:val="22"/>
              </w:rPr>
              <w:t>prevent any drop-out</w:t>
            </w:r>
            <w:r w:rsidR="00CD3885" w:rsidRPr="0077308C">
              <w:rPr>
                <w:sz w:val="22"/>
                <w:szCs w:val="22"/>
              </w:rPr>
              <w:t>.</w:t>
            </w:r>
            <w:r w:rsidRPr="0077308C">
              <w:rPr>
                <w:sz w:val="22"/>
                <w:szCs w:val="22"/>
              </w:rPr>
              <w:t xml:space="preserve"> </w:t>
            </w:r>
          </w:p>
          <w:p w14:paraId="4C2474D2" w14:textId="2DA2742E" w:rsidR="00F80B6F" w:rsidRPr="0077308C" w:rsidRDefault="00F80B6F" w:rsidP="0073629C">
            <w:pPr>
              <w:rPr>
                <w:sz w:val="22"/>
                <w:szCs w:val="22"/>
              </w:rPr>
            </w:pPr>
          </w:p>
          <w:p w14:paraId="3A162CF9" w14:textId="1483BC15" w:rsidR="00F80B6F" w:rsidRPr="0077308C" w:rsidRDefault="00F80B6F" w:rsidP="0073629C">
            <w:pPr>
              <w:rPr>
                <w:sz w:val="22"/>
                <w:szCs w:val="22"/>
              </w:rPr>
            </w:pPr>
            <w:r w:rsidRPr="0077308C">
              <w:rPr>
                <w:sz w:val="22"/>
                <w:szCs w:val="22"/>
              </w:rPr>
              <w:t>For any question where they don’t have much to say then move on rather than try and force them to give a response. Concentrate on questions that they can give good information on.</w:t>
            </w:r>
          </w:p>
          <w:p w14:paraId="0A3C056F" w14:textId="77777777" w:rsidR="007F5316" w:rsidRPr="0077308C" w:rsidRDefault="007F5316" w:rsidP="0073629C">
            <w:pPr>
              <w:rPr>
                <w:sz w:val="22"/>
                <w:szCs w:val="22"/>
              </w:rPr>
            </w:pPr>
          </w:p>
          <w:p w14:paraId="4FD57C73" w14:textId="77777777" w:rsidR="00CD3885" w:rsidRPr="0077308C" w:rsidRDefault="00CD3885" w:rsidP="0073629C">
            <w:pPr>
              <w:rPr>
                <w:sz w:val="22"/>
                <w:szCs w:val="22"/>
              </w:rPr>
            </w:pPr>
          </w:p>
          <w:p w14:paraId="06346FBE" w14:textId="77777777" w:rsidR="00AE29A0" w:rsidRPr="0077308C" w:rsidRDefault="00AE29A0" w:rsidP="00CD3885">
            <w:pPr>
              <w:rPr>
                <w:sz w:val="22"/>
                <w:szCs w:val="22"/>
              </w:rPr>
            </w:pPr>
          </w:p>
        </w:tc>
        <w:tc>
          <w:tcPr>
            <w:tcW w:w="6096" w:type="dxa"/>
            <w:tcBorders>
              <w:bottom w:val="single" w:sz="4" w:space="0" w:color="auto"/>
            </w:tcBorders>
          </w:tcPr>
          <w:p w14:paraId="2E5AB5AF" w14:textId="2F4E4490" w:rsidR="003D3F24" w:rsidRPr="0077308C" w:rsidRDefault="00BD4B05" w:rsidP="0073629C">
            <w:pPr>
              <w:rPr>
                <w:sz w:val="22"/>
                <w:szCs w:val="22"/>
              </w:rPr>
            </w:pPr>
            <w:r w:rsidRPr="0077308C">
              <w:rPr>
                <w:sz w:val="22"/>
                <w:szCs w:val="22"/>
              </w:rPr>
              <w:t xml:space="preserve">Tell us about school </w:t>
            </w:r>
            <w:proofErr w:type="spellStart"/>
            <w:r w:rsidRPr="0077308C">
              <w:rPr>
                <w:sz w:val="22"/>
                <w:szCs w:val="22"/>
              </w:rPr>
              <w:t>drop out</w:t>
            </w:r>
            <w:proofErr w:type="spellEnd"/>
            <w:r w:rsidRPr="0077308C">
              <w:rPr>
                <w:sz w:val="22"/>
                <w:szCs w:val="22"/>
              </w:rPr>
              <w:t>…</w:t>
            </w:r>
            <w:r w:rsidR="00FF40D8">
              <w:rPr>
                <w:sz w:val="22"/>
                <w:szCs w:val="22"/>
              </w:rPr>
              <w:t>have</w:t>
            </w:r>
            <w:r w:rsidR="00FF40D8" w:rsidRPr="0077308C">
              <w:rPr>
                <w:sz w:val="22"/>
                <w:szCs w:val="22"/>
              </w:rPr>
              <w:t xml:space="preserve"> </w:t>
            </w:r>
            <w:r w:rsidRPr="0077308C">
              <w:rPr>
                <w:sz w:val="22"/>
                <w:szCs w:val="22"/>
              </w:rPr>
              <w:t xml:space="preserve">many girls </w:t>
            </w:r>
            <w:r w:rsidR="00FF40D8">
              <w:rPr>
                <w:sz w:val="22"/>
                <w:szCs w:val="22"/>
              </w:rPr>
              <w:t xml:space="preserve">who enrolled into secondary school </w:t>
            </w:r>
            <w:r w:rsidRPr="0077308C">
              <w:rPr>
                <w:sz w:val="22"/>
                <w:szCs w:val="22"/>
              </w:rPr>
              <w:t xml:space="preserve">in your year </w:t>
            </w:r>
            <w:r w:rsidR="00A971CE">
              <w:rPr>
                <w:sz w:val="22"/>
                <w:szCs w:val="22"/>
              </w:rPr>
              <w:t xml:space="preserve">have </w:t>
            </w:r>
            <w:r w:rsidRPr="0077308C">
              <w:rPr>
                <w:sz w:val="22"/>
                <w:szCs w:val="22"/>
              </w:rPr>
              <w:t>give</w:t>
            </w:r>
            <w:r w:rsidR="00FF40D8">
              <w:rPr>
                <w:sz w:val="22"/>
                <w:szCs w:val="22"/>
              </w:rPr>
              <w:t>n</w:t>
            </w:r>
            <w:r w:rsidRPr="0077308C">
              <w:rPr>
                <w:sz w:val="22"/>
                <w:szCs w:val="22"/>
              </w:rPr>
              <w:t xml:space="preserve"> up schooling? Why </w:t>
            </w:r>
            <w:r w:rsidR="00FF40D8">
              <w:rPr>
                <w:sz w:val="22"/>
                <w:szCs w:val="22"/>
              </w:rPr>
              <w:t>did</w:t>
            </w:r>
            <w:r w:rsidR="00FF40D8" w:rsidRPr="0077308C">
              <w:rPr>
                <w:sz w:val="22"/>
                <w:szCs w:val="22"/>
              </w:rPr>
              <w:t xml:space="preserve"> </w:t>
            </w:r>
            <w:r w:rsidRPr="0077308C">
              <w:rPr>
                <w:sz w:val="22"/>
                <w:szCs w:val="22"/>
              </w:rPr>
              <w:t>they leave school?</w:t>
            </w:r>
          </w:p>
          <w:p w14:paraId="2CF6D84F" w14:textId="14D52C36" w:rsidR="003D3F24" w:rsidRPr="0077308C" w:rsidRDefault="003D3F24" w:rsidP="0073629C">
            <w:pPr>
              <w:rPr>
                <w:sz w:val="22"/>
                <w:szCs w:val="22"/>
              </w:rPr>
            </w:pPr>
          </w:p>
          <w:p w14:paraId="2751C79E" w14:textId="4E6BF53B" w:rsidR="00CD3885" w:rsidRPr="0077308C" w:rsidRDefault="00CD3885" w:rsidP="0073629C">
            <w:pPr>
              <w:rPr>
                <w:sz w:val="22"/>
                <w:szCs w:val="22"/>
              </w:rPr>
            </w:pPr>
          </w:p>
          <w:p w14:paraId="64A201F1" w14:textId="7BFB2BF3" w:rsidR="00562D84" w:rsidRPr="0077308C" w:rsidRDefault="00BD4B05" w:rsidP="0073629C">
            <w:pPr>
              <w:rPr>
                <w:sz w:val="22"/>
                <w:szCs w:val="22"/>
              </w:rPr>
            </w:pPr>
            <w:r w:rsidRPr="0077308C">
              <w:rPr>
                <w:sz w:val="22"/>
                <w:szCs w:val="22"/>
              </w:rPr>
              <w:t>Thinking back,</w:t>
            </w:r>
            <w:r w:rsidR="007E1468">
              <w:rPr>
                <w:sz w:val="22"/>
                <w:szCs w:val="22"/>
              </w:rPr>
              <w:t xml:space="preserve"> have you noticed any differences in the number of girls who drop out in the early forms – 1 &amp; 2, compared to </w:t>
            </w:r>
            <w:r w:rsidR="00A971CE">
              <w:rPr>
                <w:sz w:val="22"/>
                <w:szCs w:val="22"/>
              </w:rPr>
              <w:t xml:space="preserve">later - </w:t>
            </w:r>
            <w:r w:rsidR="007E1468">
              <w:rPr>
                <w:sz w:val="22"/>
                <w:szCs w:val="22"/>
              </w:rPr>
              <w:t>form</w:t>
            </w:r>
            <w:r w:rsidR="00A971CE">
              <w:rPr>
                <w:sz w:val="22"/>
                <w:szCs w:val="22"/>
              </w:rPr>
              <w:t>s</w:t>
            </w:r>
            <w:r w:rsidR="007E1468">
              <w:rPr>
                <w:sz w:val="22"/>
                <w:szCs w:val="22"/>
              </w:rPr>
              <w:t xml:space="preserve"> 3 or 4?</w:t>
            </w:r>
          </w:p>
          <w:p w14:paraId="7936A335" w14:textId="4727527C" w:rsidR="00BD4B05" w:rsidRPr="0077308C" w:rsidRDefault="00BD4B05" w:rsidP="0073629C">
            <w:pPr>
              <w:rPr>
                <w:sz w:val="22"/>
                <w:szCs w:val="22"/>
              </w:rPr>
            </w:pPr>
          </w:p>
          <w:p w14:paraId="4A9444E0" w14:textId="77777777" w:rsidR="00A10A92" w:rsidRPr="0077308C" w:rsidRDefault="00A10A92" w:rsidP="0073629C">
            <w:pPr>
              <w:rPr>
                <w:sz w:val="22"/>
                <w:szCs w:val="22"/>
              </w:rPr>
            </w:pPr>
          </w:p>
          <w:p w14:paraId="657D5ECE" w14:textId="7C1FA24B" w:rsidR="00CD3885" w:rsidRPr="0077308C" w:rsidRDefault="00CD3885" w:rsidP="0073629C">
            <w:pPr>
              <w:rPr>
                <w:sz w:val="22"/>
                <w:szCs w:val="22"/>
              </w:rPr>
            </w:pPr>
            <w:r w:rsidRPr="0077308C">
              <w:rPr>
                <w:sz w:val="22"/>
                <w:szCs w:val="22"/>
              </w:rPr>
              <w:t>Do you think girls who drop out of school are very different to girls like you who stay until form 4?</w:t>
            </w:r>
          </w:p>
          <w:p w14:paraId="57B58969" w14:textId="77777777" w:rsidR="00CD3885" w:rsidRPr="0077308C" w:rsidRDefault="00CD3885" w:rsidP="0073629C">
            <w:pPr>
              <w:rPr>
                <w:sz w:val="22"/>
                <w:szCs w:val="22"/>
              </w:rPr>
            </w:pPr>
          </w:p>
          <w:p w14:paraId="24AF76A9" w14:textId="2B3A145B" w:rsidR="00AE29A0" w:rsidRPr="0077308C" w:rsidRDefault="003D3F24" w:rsidP="003D3F24">
            <w:pPr>
              <w:rPr>
                <w:sz w:val="22"/>
                <w:szCs w:val="22"/>
              </w:rPr>
            </w:pPr>
            <w:r w:rsidRPr="0077308C">
              <w:rPr>
                <w:sz w:val="22"/>
                <w:szCs w:val="22"/>
              </w:rPr>
              <w:t>Do you think being in this study has made any difference to girls of your age, staying in school….or leaving school?</w:t>
            </w:r>
          </w:p>
        </w:tc>
        <w:tc>
          <w:tcPr>
            <w:tcW w:w="4677" w:type="dxa"/>
            <w:tcBorders>
              <w:bottom w:val="single" w:sz="4" w:space="0" w:color="auto"/>
            </w:tcBorders>
          </w:tcPr>
          <w:p w14:paraId="32C62A27" w14:textId="32A22719" w:rsidR="003D3F24" w:rsidRPr="0077308C" w:rsidRDefault="003D3F24" w:rsidP="0073629C">
            <w:pPr>
              <w:rPr>
                <w:sz w:val="22"/>
                <w:szCs w:val="22"/>
              </w:rPr>
            </w:pPr>
            <w:r w:rsidRPr="0077308C">
              <w:rPr>
                <w:sz w:val="22"/>
                <w:szCs w:val="22"/>
              </w:rPr>
              <w:t xml:space="preserve">If yes – find out how many / what were key reasons for drop-out if known. </w:t>
            </w:r>
            <w:r w:rsidR="00562D84" w:rsidRPr="0077308C">
              <w:rPr>
                <w:sz w:val="22"/>
                <w:szCs w:val="22"/>
              </w:rPr>
              <w:t xml:space="preserve">(probe pregnancy/fees/peer pressure/absence etc) </w:t>
            </w:r>
            <w:r w:rsidRPr="0077308C">
              <w:rPr>
                <w:sz w:val="22"/>
                <w:szCs w:val="22"/>
              </w:rPr>
              <w:t>What can be done to prevent this drop-out?</w:t>
            </w:r>
          </w:p>
          <w:p w14:paraId="4A225381" w14:textId="77777777" w:rsidR="00F80B6F" w:rsidRPr="0077308C" w:rsidRDefault="00F80B6F" w:rsidP="0073629C">
            <w:pPr>
              <w:rPr>
                <w:sz w:val="22"/>
                <w:szCs w:val="22"/>
              </w:rPr>
            </w:pPr>
          </w:p>
          <w:p w14:paraId="5C324AB6" w14:textId="0C0AF814" w:rsidR="00CD3885" w:rsidRPr="0077308C" w:rsidRDefault="00CD3885" w:rsidP="0073629C">
            <w:pPr>
              <w:rPr>
                <w:sz w:val="22"/>
                <w:szCs w:val="22"/>
              </w:rPr>
            </w:pPr>
            <w:r w:rsidRPr="0077308C">
              <w:rPr>
                <w:sz w:val="22"/>
                <w:szCs w:val="22"/>
              </w:rPr>
              <w:t>Probe to get an explanation if they say yes – how and why</w:t>
            </w:r>
            <w:r w:rsidR="00775DC9" w:rsidRPr="0077308C">
              <w:rPr>
                <w:sz w:val="22"/>
                <w:szCs w:val="22"/>
              </w:rPr>
              <w:t>. (If they haven’t noticed anything then move on)</w:t>
            </w:r>
            <w:r w:rsidR="007E1468">
              <w:rPr>
                <w:sz w:val="22"/>
                <w:szCs w:val="22"/>
              </w:rPr>
              <w:t xml:space="preserve"> Are there differences in the reasons for drop-out over time?</w:t>
            </w:r>
          </w:p>
          <w:p w14:paraId="519ED655" w14:textId="77777777" w:rsidR="00CD3885" w:rsidRPr="0077308C" w:rsidRDefault="00CD3885" w:rsidP="0073629C">
            <w:pPr>
              <w:rPr>
                <w:sz w:val="22"/>
                <w:szCs w:val="22"/>
              </w:rPr>
            </w:pPr>
          </w:p>
          <w:p w14:paraId="63CEECF2" w14:textId="2E2986C6" w:rsidR="003D3F24" w:rsidRPr="0077308C" w:rsidRDefault="003D3F24" w:rsidP="0073629C">
            <w:pPr>
              <w:rPr>
                <w:sz w:val="22"/>
                <w:szCs w:val="22"/>
              </w:rPr>
            </w:pPr>
            <w:r w:rsidRPr="0077308C">
              <w:rPr>
                <w:sz w:val="22"/>
                <w:szCs w:val="22"/>
              </w:rPr>
              <w:t>Probe to get an explanation of their answers</w:t>
            </w:r>
            <w:r w:rsidR="00CD3885" w:rsidRPr="0077308C">
              <w:rPr>
                <w:sz w:val="22"/>
                <w:szCs w:val="22"/>
              </w:rPr>
              <w:t xml:space="preserve"> </w:t>
            </w:r>
            <w:r w:rsidR="00F80B6F" w:rsidRPr="0077308C">
              <w:rPr>
                <w:sz w:val="22"/>
                <w:szCs w:val="22"/>
              </w:rPr>
              <w:t xml:space="preserve">as to why </w:t>
            </w:r>
            <w:r w:rsidR="00CD3885" w:rsidRPr="0077308C">
              <w:rPr>
                <w:sz w:val="22"/>
                <w:szCs w:val="22"/>
              </w:rPr>
              <w:t>(if any difference is identified)</w:t>
            </w:r>
          </w:p>
          <w:p w14:paraId="6BF2F8B9" w14:textId="633CB2D6" w:rsidR="00A10A92" w:rsidRPr="0077308C" w:rsidRDefault="00A10A92" w:rsidP="0073629C">
            <w:pPr>
              <w:rPr>
                <w:sz w:val="22"/>
                <w:szCs w:val="22"/>
              </w:rPr>
            </w:pPr>
          </w:p>
          <w:p w14:paraId="7A67F26E" w14:textId="4528044F" w:rsidR="00AE29A0" w:rsidRPr="0077308C" w:rsidRDefault="00A10A92" w:rsidP="00396558">
            <w:pPr>
              <w:rPr>
                <w:sz w:val="22"/>
                <w:szCs w:val="22"/>
              </w:rPr>
            </w:pPr>
            <w:r w:rsidRPr="0077308C">
              <w:rPr>
                <w:sz w:val="22"/>
                <w:szCs w:val="22"/>
              </w:rPr>
              <w:t xml:space="preserve">Probe to get an explanation of their answers </w:t>
            </w:r>
            <w:r w:rsidR="00F80B6F" w:rsidRPr="0077308C">
              <w:rPr>
                <w:sz w:val="22"/>
                <w:szCs w:val="22"/>
              </w:rPr>
              <w:t>as to why</w:t>
            </w:r>
            <w:r w:rsidR="009071E0">
              <w:rPr>
                <w:sz w:val="22"/>
                <w:szCs w:val="22"/>
              </w:rPr>
              <w:t xml:space="preserve"> </w:t>
            </w:r>
            <w:r w:rsidRPr="0077308C">
              <w:rPr>
                <w:sz w:val="22"/>
                <w:szCs w:val="22"/>
              </w:rPr>
              <w:t>(if any difference is identified)</w:t>
            </w:r>
          </w:p>
        </w:tc>
      </w:tr>
      <w:tr w:rsidR="00AE29A0" w:rsidRPr="009071E0" w14:paraId="0C53511E" w14:textId="77777777" w:rsidTr="000A07A3">
        <w:trPr>
          <w:trHeight w:val="1338"/>
        </w:trPr>
        <w:tc>
          <w:tcPr>
            <w:tcW w:w="3964" w:type="dxa"/>
            <w:tcBorders>
              <w:top w:val="nil"/>
              <w:bottom w:val="single" w:sz="4" w:space="0" w:color="auto"/>
            </w:tcBorders>
          </w:tcPr>
          <w:p w14:paraId="1CC49042" w14:textId="61FC6DF9" w:rsidR="00CD3885" w:rsidRPr="0077308C" w:rsidRDefault="00CD3885" w:rsidP="0073629C">
            <w:pPr>
              <w:rPr>
                <w:sz w:val="22"/>
                <w:szCs w:val="22"/>
              </w:rPr>
            </w:pPr>
            <w:r w:rsidRPr="0077308C">
              <w:rPr>
                <w:sz w:val="22"/>
                <w:szCs w:val="22"/>
              </w:rPr>
              <w:t xml:space="preserve">Now move to find out </w:t>
            </w:r>
            <w:r w:rsidR="00D040FB" w:rsidRPr="0077308C">
              <w:rPr>
                <w:sz w:val="22"/>
                <w:szCs w:val="22"/>
              </w:rPr>
              <w:t>about school</w:t>
            </w:r>
            <w:r w:rsidR="002A5B0E" w:rsidRPr="0077308C">
              <w:rPr>
                <w:sz w:val="22"/>
                <w:szCs w:val="22"/>
              </w:rPr>
              <w:t xml:space="preserve"> </w:t>
            </w:r>
            <w:r w:rsidR="00F80B6F" w:rsidRPr="0077308C">
              <w:rPr>
                <w:sz w:val="22"/>
                <w:szCs w:val="22"/>
              </w:rPr>
              <w:t xml:space="preserve">fees, </w:t>
            </w:r>
            <w:r w:rsidR="002A5B0E" w:rsidRPr="0077308C">
              <w:rPr>
                <w:sz w:val="22"/>
                <w:szCs w:val="22"/>
              </w:rPr>
              <w:t>attendance and performance</w:t>
            </w:r>
            <w:r w:rsidR="00D040FB" w:rsidRPr="0077308C">
              <w:rPr>
                <w:sz w:val="22"/>
                <w:szCs w:val="22"/>
              </w:rPr>
              <w:t xml:space="preserve">, and whether </w:t>
            </w:r>
            <w:r w:rsidR="002A5B0E" w:rsidRPr="0077308C">
              <w:rPr>
                <w:sz w:val="22"/>
                <w:szCs w:val="22"/>
              </w:rPr>
              <w:t xml:space="preserve">being in </w:t>
            </w:r>
            <w:r w:rsidR="00D040FB" w:rsidRPr="0077308C">
              <w:rPr>
                <w:sz w:val="22"/>
                <w:szCs w:val="22"/>
              </w:rPr>
              <w:t>the study might have some effect on these.</w:t>
            </w:r>
            <w:r w:rsidR="00F80B6F" w:rsidRPr="0077308C">
              <w:rPr>
                <w:sz w:val="22"/>
                <w:szCs w:val="22"/>
              </w:rPr>
              <w:t xml:space="preserve"> We already know quite a lot about these so this is just to allow comparison across the different study arms – and also any changes in this group due to being in the study</w:t>
            </w:r>
          </w:p>
          <w:p w14:paraId="2C13C31C" w14:textId="0D30DCA5" w:rsidR="00976F56" w:rsidRPr="0077308C" w:rsidRDefault="00976F56" w:rsidP="0073629C">
            <w:pPr>
              <w:rPr>
                <w:sz w:val="22"/>
                <w:szCs w:val="22"/>
              </w:rPr>
            </w:pPr>
          </w:p>
          <w:p w14:paraId="19ABD887" w14:textId="77777777" w:rsidR="00976F56" w:rsidRPr="0077308C" w:rsidRDefault="00976F56" w:rsidP="00976F56">
            <w:pPr>
              <w:rPr>
                <w:sz w:val="22"/>
                <w:szCs w:val="22"/>
              </w:rPr>
            </w:pPr>
            <w:r w:rsidRPr="0077308C">
              <w:rPr>
                <w:sz w:val="22"/>
                <w:szCs w:val="22"/>
              </w:rPr>
              <w:t>For all questions that you follow up, find out if this is the opinion of most of the group or just one or two opinions. Consider asking ‘does anyone agree or disagree with this’</w:t>
            </w:r>
          </w:p>
          <w:p w14:paraId="268D66C2" w14:textId="709E616C" w:rsidR="00976F56" w:rsidRPr="0077308C" w:rsidRDefault="00976F56" w:rsidP="00976F56">
            <w:pPr>
              <w:rPr>
                <w:sz w:val="22"/>
                <w:szCs w:val="22"/>
              </w:rPr>
            </w:pPr>
            <w:r w:rsidRPr="0077308C">
              <w:rPr>
                <w:sz w:val="22"/>
                <w:szCs w:val="22"/>
              </w:rPr>
              <w:t>Also find out if many or just a few girls are affected.</w:t>
            </w:r>
          </w:p>
          <w:p w14:paraId="7475BB60" w14:textId="77777777" w:rsidR="00CD3885" w:rsidRPr="0077308C" w:rsidRDefault="00CD3885" w:rsidP="0073629C">
            <w:pPr>
              <w:rPr>
                <w:sz w:val="22"/>
                <w:szCs w:val="22"/>
              </w:rPr>
            </w:pPr>
          </w:p>
          <w:p w14:paraId="62A4387F" w14:textId="77777777" w:rsidR="00CD3885" w:rsidRPr="0077308C" w:rsidRDefault="00CD3885" w:rsidP="0073629C">
            <w:pPr>
              <w:rPr>
                <w:sz w:val="22"/>
                <w:szCs w:val="22"/>
              </w:rPr>
            </w:pPr>
          </w:p>
          <w:p w14:paraId="2D4371A7" w14:textId="77777777" w:rsidR="00CD3885" w:rsidRPr="0077308C" w:rsidRDefault="00CD3885" w:rsidP="0073629C">
            <w:pPr>
              <w:rPr>
                <w:sz w:val="22"/>
                <w:szCs w:val="22"/>
              </w:rPr>
            </w:pPr>
          </w:p>
          <w:p w14:paraId="380DE239" w14:textId="77777777" w:rsidR="00CD3885" w:rsidRPr="0077308C" w:rsidRDefault="00CD3885" w:rsidP="0073629C">
            <w:pPr>
              <w:rPr>
                <w:sz w:val="22"/>
                <w:szCs w:val="22"/>
              </w:rPr>
            </w:pPr>
          </w:p>
          <w:p w14:paraId="7CB3D2BB" w14:textId="77777777" w:rsidR="00CD3885" w:rsidRPr="0077308C" w:rsidRDefault="00CD3885" w:rsidP="0073629C">
            <w:pPr>
              <w:rPr>
                <w:sz w:val="22"/>
                <w:szCs w:val="22"/>
              </w:rPr>
            </w:pPr>
          </w:p>
          <w:p w14:paraId="679311D8" w14:textId="77777777" w:rsidR="00CD3885" w:rsidRPr="0077308C" w:rsidRDefault="00CD3885" w:rsidP="0073629C">
            <w:pPr>
              <w:rPr>
                <w:sz w:val="22"/>
                <w:szCs w:val="22"/>
              </w:rPr>
            </w:pPr>
          </w:p>
          <w:p w14:paraId="1A0192C1" w14:textId="77777777" w:rsidR="00AE29A0" w:rsidRPr="0077308C" w:rsidRDefault="00AE29A0" w:rsidP="00BD4B05">
            <w:pPr>
              <w:rPr>
                <w:sz w:val="22"/>
                <w:szCs w:val="22"/>
              </w:rPr>
            </w:pPr>
          </w:p>
        </w:tc>
        <w:tc>
          <w:tcPr>
            <w:tcW w:w="6096" w:type="dxa"/>
            <w:tcBorders>
              <w:bottom w:val="single" w:sz="4" w:space="0" w:color="auto"/>
            </w:tcBorders>
          </w:tcPr>
          <w:p w14:paraId="3AEE5802" w14:textId="2EEF8BB9" w:rsidR="00562D84" w:rsidRPr="0077308C" w:rsidRDefault="00FF40D8" w:rsidP="0073629C">
            <w:pPr>
              <w:rPr>
                <w:sz w:val="22"/>
                <w:szCs w:val="22"/>
              </w:rPr>
            </w:pPr>
            <w:r>
              <w:rPr>
                <w:sz w:val="22"/>
                <w:szCs w:val="22"/>
              </w:rPr>
              <w:lastRenderedPageBreak/>
              <w:t xml:space="preserve">We have seen that </w:t>
            </w:r>
            <w:r w:rsidR="00562D84" w:rsidRPr="0077308C">
              <w:rPr>
                <w:sz w:val="22"/>
                <w:szCs w:val="22"/>
              </w:rPr>
              <w:t xml:space="preserve">girls are sent home for fees,  how long is it usually before they are allowed back into school? </w:t>
            </w:r>
            <w:r w:rsidR="007E1468">
              <w:rPr>
                <w:sz w:val="22"/>
                <w:szCs w:val="22"/>
              </w:rPr>
              <w:t xml:space="preserve">Are they able to continue as normal or </w:t>
            </w:r>
            <w:r>
              <w:rPr>
                <w:sz w:val="22"/>
                <w:szCs w:val="22"/>
              </w:rPr>
              <w:t xml:space="preserve">does this affect their </w:t>
            </w:r>
            <w:r w:rsidR="00D040FB" w:rsidRPr="0077308C">
              <w:rPr>
                <w:sz w:val="22"/>
                <w:szCs w:val="22"/>
              </w:rPr>
              <w:t>school</w:t>
            </w:r>
            <w:r>
              <w:rPr>
                <w:sz w:val="22"/>
                <w:szCs w:val="22"/>
              </w:rPr>
              <w:t>ing in any way</w:t>
            </w:r>
            <w:r w:rsidR="007E1468">
              <w:rPr>
                <w:sz w:val="22"/>
                <w:szCs w:val="22"/>
              </w:rPr>
              <w:t xml:space="preserve">? </w:t>
            </w:r>
            <w:r w:rsidR="00D040FB" w:rsidRPr="0077308C">
              <w:rPr>
                <w:sz w:val="22"/>
                <w:szCs w:val="22"/>
              </w:rPr>
              <w:t xml:space="preserve"> </w:t>
            </w:r>
          </w:p>
          <w:p w14:paraId="32A4513F" w14:textId="77777777" w:rsidR="00AE29A0" w:rsidRPr="0077308C" w:rsidRDefault="00AE29A0" w:rsidP="00CD3885">
            <w:pPr>
              <w:rPr>
                <w:sz w:val="22"/>
                <w:szCs w:val="22"/>
              </w:rPr>
            </w:pPr>
          </w:p>
          <w:p w14:paraId="6F5C8745" w14:textId="67B61407" w:rsidR="00D040FB" w:rsidRPr="0077308C" w:rsidRDefault="00D040FB" w:rsidP="00CD3885">
            <w:pPr>
              <w:rPr>
                <w:sz w:val="22"/>
                <w:szCs w:val="22"/>
              </w:rPr>
            </w:pPr>
            <w:r w:rsidRPr="0077308C">
              <w:rPr>
                <w:sz w:val="22"/>
                <w:szCs w:val="22"/>
              </w:rPr>
              <w:t>Do many girls have to repeat the form again?</w:t>
            </w:r>
          </w:p>
          <w:p w14:paraId="5FE6F8BE" w14:textId="77777777" w:rsidR="002A5B0E" w:rsidRPr="0077308C" w:rsidRDefault="002A5B0E" w:rsidP="00CD3885">
            <w:pPr>
              <w:rPr>
                <w:sz w:val="22"/>
                <w:szCs w:val="22"/>
              </w:rPr>
            </w:pPr>
          </w:p>
          <w:p w14:paraId="77B5F075" w14:textId="77777777" w:rsidR="002A5B0E" w:rsidRPr="0077308C" w:rsidRDefault="002A5B0E" w:rsidP="00CD3885">
            <w:pPr>
              <w:rPr>
                <w:sz w:val="22"/>
                <w:szCs w:val="22"/>
              </w:rPr>
            </w:pPr>
          </w:p>
          <w:p w14:paraId="5E6D1E6E" w14:textId="0778EDCC" w:rsidR="002A5B0E" w:rsidRPr="0077308C" w:rsidRDefault="002A5B0E" w:rsidP="00CD3885">
            <w:pPr>
              <w:rPr>
                <w:sz w:val="22"/>
                <w:szCs w:val="22"/>
              </w:rPr>
            </w:pPr>
          </w:p>
          <w:p w14:paraId="45475119" w14:textId="5BFF0971" w:rsidR="002A5B0E" w:rsidRPr="0077308C" w:rsidRDefault="002A5B0E" w:rsidP="00CD3885">
            <w:pPr>
              <w:rPr>
                <w:sz w:val="22"/>
                <w:szCs w:val="22"/>
              </w:rPr>
            </w:pPr>
          </w:p>
          <w:p w14:paraId="480AD31F" w14:textId="77777777" w:rsidR="002A5B0E" w:rsidRPr="009071E0" w:rsidRDefault="002A5B0E" w:rsidP="002A5B0E">
            <w:pPr>
              <w:spacing w:before="100" w:beforeAutospacing="1" w:after="100" w:afterAutospacing="1"/>
              <w:rPr>
                <w:rFonts w:eastAsia="Times New Roman"/>
                <w:sz w:val="22"/>
                <w:szCs w:val="22"/>
              </w:rPr>
            </w:pPr>
            <w:r w:rsidRPr="009071E0">
              <w:rPr>
                <w:rFonts w:eastAsia="Times New Roman"/>
                <w:sz w:val="22"/>
                <w:szCs w:val="22"/>
              </w:rPr>
              <w:t>Is there anything that makes it difficult for girls like yourselves to work in class and do well in your studies?</w:t>
            </w:r>
          </w:p>
          <w:p w14:paraId="1C867440" w14:textId="519A4726" w:rsidR="002A5B0E" w:rsidRPr="009071E0" w:rsidRDefault="002A5B0E" w:rsidP="002A5B0E">
            <w:pPr>
              <w:spacing w:before="100" w:beforeAutospacing="1" w:after="100" w:afterAutospacing="1"/>
              <w:rPr>
                <w:rFonts w:eastAsia="Times New Roman"/>
                <w:sz w:val="22"/>
                <w:szCs w:val="22"/>
              </w:rPr>
            </w:pPr>
            <w:r w:rsidRPr="009071E0">
              <w:rPr>
                <w:rFonts w:eastAsia="Times New Roman"/>
                <w:sz w:val="22"/>
                <w:szCs w:val="22"/>
              </w:rPr>
              <w:t xml:space="preserve">Thinking back to when you first started in the study, has anything changed since then </w:t>
            </w:r>
            <w:r w:rsidR="009071E0">
              <w:rPr>
                <w:rFonts w:eastAsia="Times New Roman"/>
                <w:sz w:val="22"/>
                <w:szCs w:val="22"/>
              </w:rPr>
              <w:t xml:space="preserve">because of being in the study </w:t>
            </w:r>
            <w:r w:rsidRPr="009071E0">
              <w:rPr>
                <w:rFonts w:eastAsia="Times New Roman"/>
                <w:sz w:val="22"/>
                <w:szCs w:val="22"/>
              </w:rPr>
              <w:t xml:space="preserve">which makes it </w:t>
            </w:r>
            <w:r w:rsidRPr="009071E0">
              <w:rPr>
                <w:rFonts w:eastAsia="Times New Roman"/>
                <w:sz w:val="22"/>
                <w:szCs w:val="22"/>
              </w:rPr>
              <w:lastRenderedPageBreak/>
              <w:t xml:space="preserve">easier or more difficult for you to work in class and do well in your studies? </w:t>
            </w:r>
          </w:p>
          <w:p w14:paraId="64C463D1" w14:textId="18B1461A" w:rsidR="002A5B0E" w:rsidRPr="009071E0" w:rsidRDefault="002A5B0E" w:rsidP="002A5B0E">
            <w:pPr>
              <w:spacing w:before="100" w:beforeAutospacing="1" w:after="100" w:afterAutospacing="1"/>
              <w:rPr>
                <w:rFonts w:eastAsia="Times New Roman"/>
                <w:sz w:val="22"/>
                <w:szCs w:val="22"/>
              </w:rPr>
            </w:pPr>
            <w:r w:rsidRPr="009071E0">
              <w:rPr>
                <w:rFonts w:eastAsia="Times New Roman"/>
                <w:sz w:val="22"/>
                <w:szCs w:val="22"/>
              </w:rPr>
              <w:t xml:space="preserve">Moving on to school absence - Do </w:t>
            </w:r>
            <w:r w:rsidR="00976F56" w:rsidRPr="009071E0">
              <w:rPr>
                <w:rFonts w:eastAsia="Times New Roman"/>
                <w:sz w:val="22"/>
                <w:szCs w:val="22"/>
              </w:rPr>
              <w:t xml:space="preserve">many </w:t>
            </w:r>
            <w:r w:rsidRPr="009071E0">
              <w:rPr>
                <w:rFonts w:eastAsia="Times New Roman"/>
                <w:sz w:val="22"/>
                <w:szCs w:val="22"/>
              </w:rPr>
              <w:t xml:space="preserve">girls in your year miss school often?     </w:t>
            </w:r>
          </w:p>
          <w:p w14:paraId="6609CD5E" w14:textId="77777777" w:rsidR="00976F56" w:rsidRPr="009071E0" w:rsidRDefault="00976F56" w:rsidP="002A5B0E">
            <w:pPr>
              <w:spacing w:before="100" w:beforeAutospacing="1" w:after="100" w:afterAutospacing="1"/>
              <w:rPr>
                <w:rFonts w:eastAsia="Times New Roman"/>
                <w:sz w:val="22"/>
                <w:szCs w:val="22"/>
              </w:rPr>
            </w:pPr>
          </w:p>
          <w:p w14:paraId="71192362" w14:textId="14B0F650" w:rsidR="002A5B0E" w:rsidRPr="009071E0" w:rsidRDefault="009622ED" w:rsidP="002A5B0E">
            <w:pPr>
              <w:spacing w:before="100" w:beforeAutospacing="1" w:after="100" w:afterAutospacing="1"/>
              <w:rPr>
                <w:rFonts w:eastAsia="Times New Roman"/>
                <w:sz w:val="22"/>
                <w:szCs w:val="22"/>
              </w:rPr>
            </w:pPr>
            <w:r>
              <w:rPr>
                <w:rFonts w:eastAsia="Times New Roman"/>
                <w:sz w:val="22"/>
                <w:szCs w:val="22"/>
              </w:rPr>
              <w:t>T</w:t>
            </w:r>
            <w:r w:rsidR="002A5B0E" w:rsidRPr="009071E0">
              <w:rPr>
                <w:rFonts w:eastAsia="Times New Roman"/>
                <w:sz w:val="22"/>
                <w:szCs w:val="22"/>
              </w:rPr>
              <w:t xml:space="preserve">hinking back to when you started being in the study, do you think there have been any changes in girls’ ability to attend school </w:t>
            </w:r>
            <w:r w:rsidR="000A07A3" w:rsidRPr="009071E0">
              <w:rPr>
                <w:rFonts w:eastAsia="Times New Roman"/>
                <w:sz w:val="22"/>
                <w:szCs w:val="22"/>
              </w:rPr>
              <w:t>as a result of being in the study</w:t>
            </w:r>
            <w:r w:rsidR="002A5B0E" w:rsidRPr="009071E0">
              <w:rPr>
                <w:rFonts w:eastAsia="Times New Roman"/>
                <w:sz w:val="22"/>
                <w:szCs w:val="22"/>
              </w:rPr>
              <w:t xml:space="preserve">? </w:t>
            </w:r>
          </w:p>
          <w:p w14:paraId="7B4C1F3F" w14:textId="77777777" w:rsidR="00A971CE" w:rsidRDefault="00A971CE" w:rsidP="002A5B0E">
            <w:pPr>
              <w:spacing w:before="100" w:beforeAutospacing="1" w:after="100" w:afterAutospacing="1"/>
              <w:rPr>
                <w:rFonts w:eastAsia="Times New Roman"/>
                <w:sz w:val="22"/>
                <w:szCs w:val="22"/>
              </w:rPr>
            </w:pPr>
          </w:p>
          <w:p w14:paraId="1DA7035A" w14:textId="36C33EC7" w:rsidR="002A5B0E" w:rsidRPr="009071E0" w:rsidRDefault="002A5B0E" w:rsidP="002A5B0E">
            <w:pPr>
              <w:spacing w:before="100" w:beforeAutospacing="1" w:after="100" w:afterAutospacing="1"/>
              <w:rPr>
                <w:rFonts w:eastAsia="Times New Roman"/>
                <w:sz w:val="22"/>
                <w:szCs w:val="22"/>
              </w:rPr>
            </w:pPr>
            <w:r w:rsidRPr="009071E0">
              <w:rPr>
                <w:rFonts w:eastAsia="Times New Roman"/>
                <w:sz w:val="22"/>
                <w:szCs w:val="22"/>
              </w:rPr>
              <w:t>Tell us about your relationships with the teachers at your school – are they supportive of schoolgirls like yourselves?</w:t>
            </w:r>
          </w:p>
          <w:p w14:paraId="4967BCFF" w14:textId="4D189744" w:rsidR="002A5B0E" w:rsidRPr="0077308C" w:rsidRDefault="002A5B0E" w:rsidP="00CD3885">
            <w:pPr>
              <w:rPr>
                <w:sz w:val="22"/>
                <w:szCs w:val="22"/>
              </w:rPr>
            </w:pPr>
            <w:r w:rsidRPr="009071E0">
              <w:rPr>
                <w:rFonts w:eastAsia="Times New Roman"/>
                <w:sz w:val="22"/>
                <w:szCs w:val="22"/>
              </w:rPr>
              <w:t>So, again thinking back to when the study started, have teachers attitudes or behaviour towards you changed at all or has it remained pretty much the same?</w:t>
            </w:r>
          </w:p>
        </w:tc>
        <w:tc>
          <w:tcPr>
            <w:tcW w:w="4677" w:type="dxa"/>
            <w:tcBorders>
              <w:bottom w:val="single" w:sz="4" w:space="0" w:color="auto"/>
            </w:tcBorders>
          </w:tcPr>
          <w:p w14:paraId="1E59A53D" w14:textId="671D3CE5" w:rsidR="002A5B0E" w:rsidRPr="009071E0" w:rsidRDefault="00F80B6F" w:rsidP="002A5B0E">
            <w:pPr>
              <w:rPr>
                <w:sz w:val="22"/>
                <w:szCs w:val="22"/>
              </w:rPr>
            </w:pPr>
            <w:r w:rsidRPr="009071E0">
              <w:rPr>
                <w:sz w:val="22"/>
                <w:szCs w:val="22"/>
              </w:rPr>
              <w:lastRenderedPageBreak/>
              <w:t>F</w:t>
            </w:r>
            <w:r w:rsidR="002A5B0E" w:rsidRPr="009071E0">
              <w:rPr>
                <w:sz w:val="22"/>
                <w:szCs w:val="22"/>
              </w:rPr>
              <w:t>ind out how long they tend to be away from school, whether they return, how they catch up</w:t>
            </w:r>
            <w:r w:rsidR="007E1468">
              <w:rPr>
                <w:sz w:val="22"/>
                <w:szCs w:val="22"/>
              </w:rPr>
              <w:t xml:space="preserve"> and whether this has any effect on them in the short or long term.</w:t>
            </w:r>
          </w:p>
          <w:p w14:paraId="7024D705" w14:textId="77777777" w:rsidR="002A5B0E" w:rsidRPr="009071E0" w:rsidRDefault="002A5B0E" w:rsidP="002A5B0E">
            <w:pPr>
              <w:rPr>
                <w:sz w:val="22"/>
                <w:szCs w:val="22"/>
              </w:rPr>
            </w:pPr>
          </w:p>
          <w:p w14:paraId="0707FD8B" w14:textId="63C099DF" w:rsidR="00D040FB" w:rsidRPr="0077308C" w:rsidRDefault="00D040FB" w:rsidP="00CD3885">
            <w:pPr>
              <w:rPr>
                <w:sz w:val="22"/>
                <w:szCs w:val="22"/>
              </w:rPr>
            </w:pPr>
            <w:r w:rsidRPr="0077308C">
              <w:rPr>
                <w:sz w:val="22"/>
                <w:szCs w:val="22"/>
              </w:rPr>
              <w:t>If this is common find out why they have to and how it affects these girls.  Find out if teachers support these girls or whether they make things more difficult</w:t>
            </w:r>
            <w:r w:rsidR="00F80B6F" w:rsidRPr="0077308C">
              <w:rPr>
                <w:sz w:val="22"/>
                <w:szCs w:val="22"/>
              </w:rPr>
              <w:t xml:space="preserve">. </w:t>
            </w:r>
          </w:p>
          <w:p w14:paraId="2D275B74" w14:textId="59EC2A89" w:rsidR="002A5B0E" w:rsidRPr="0077308C" w:rsidRDefault="002A5B0E" w:rsidP="00CD3885">
            <w:pPr>
              <w:rPr>
                <w:sz w:val="22"/>
                <w:szCs w:val="22"/>
              </w:rPr>
            </w:pPr>
          </w:p>
          <w:p w14:paraId="5428A8DA" w14:textId="36E2A04B" w:rsidR="002A5B0E" w:rsidRPr="0077308C" w:rsidRDefault="002A5B0E" w:rsidP="00CD3885">
            <w:pPr>
              <w:rPr>
                <w:sz w:val="22"/>
                <w:szCs w:val="22"/>
              </w:rPr>
            </w:pPr>
          </w:p>
          <w:p w14:paraId="60D088E3" w14:textId="52C2521F" w:rsidR="002A5B0E" w:rsidRPr="0077308C" w:rsidRDefault="00F80B6F" w:rsidP="00CD3885">
            <w:pPr>
              <w:rPr>
                <w:sz w:val="22"/>
                <w:szCs w:val="22"/>
              </w:rPr>
            </w:pPr>
            <w:r w:rsidRPr="0077308C">
              <w:rPr>
                <w:sz w:val="22"/>
                <w:szCs w:val="22"/>
              </w:rPr>
              <w:t>Find out what, if anything does and why.</w:t>
            </w:r>
          </w:p>
          <w:p w14:paraId="60724D4A" w14:textId="1C0C05D3" w:rsidR="002A5B0E" w:rsidRPr="0077308C" w:rsidRDefault="002A5B0E" w:rsidP="00CD3885">
            <w:pPr>
              <w:rPr>
                <w:sz w:val="22"/>
                <w:szCs w:val="22"/>
              </w:rPr>
            </w:pPr>
          </w:p>
          <w:p w14:paraId="14481F62" w14:textId="2DE8C121" w:rsidR="002A5B0E" w:rsidRPr="0077308C" w:rsidRDefault="002A5B0E" w:rsidP="00CD3885">
            <w:pPr>
              <w:rPr>
                <w:sz w:val="22"/>
                <w:szCs w:val="22"/>
              </w:rPr>
            </w:pPr>
          </w:p>
          <w:p w14:paraId="5545D040" w14:textId="6336A628" w:rsidR="002A5B0E" w:rsidRPr="0077308C" w:rsidRDefault="00F80B6F" w:rsidP="00CD3885">
            <w:pPr>
              <w:rPr>
                <w:sz w:val="22"/>
                <w:szCs w:val="22"/>
              </w:rPr>
            </w:pPr>
            <w:r w:rsidRPr="0077308C">
              <w:rPr>
                <w:sz w:val="22"/>
                <w:szCs w:val="22"/>
              </w:rPr>
              <w:t xml:space="preserve">If they identify anything then find out what this is and why it has changed </w:t>
            </w:r>
            <w:r w:rsidR="009071E0">
              <w:rPr>
                <w:sz w:val="22"/>
                <w:szCs w:val="22"/>
              </w:rPr>
              <w:t>as a result of the study</w:t>
            </w:r>
          </w:p>
          <w:p w14:paraId="76913330" w14:textId="3B65A54F" w:rsidR="002A5B0E" w:rsidRPr="0077308C" w:rsidRDefault="002A5B0E" w:rsidP="00CD3885">
            <w:pPr>
              <w:rPr>
                <w:sz w:val="22"/>
                <w:szCs w:val="22"/>
              </w:rPr>
            </w:pPr>
          </w:p>
          <w:p w14:paraId="45839EB1" w14:textId="656BC1B8" w:rsidR="002A5B0E" w:rsidRPr="0077308C" w:rsidRDefault="002A5B0E" w:rsidP="00CD3885">
            <w:pPr>
              <w:rPr>
                <w:sz w:val="22"/>
                <w:szCs w:val="22"/>
              </w:rPr>
            </w:pPr>
          </w:p>
          <w:p w14:paraId="2207C756" w14:textId="77777777" w:rsidR="009071E0" w:rsidRDefault="009071E0" w:rsidP="002A5B0E">
            <w:pPr>
              <w:rPr>
                <w:sz w:val="22"/>
                <w:szCs w:val="22"/>
              </w:rPr>
            </w:pPr>
          </w:p>
          <w:p w14:paraId="6EC7FEB6" w14:textId="77777777" w:rsidR="002F3577" w:rsidRDefault="002F3577" w:rsidP="002A5B0E">
            <w:pPr>
              <w:rPr>
                <w:sz w:val="22"/>
                <w:szCs w:val="22"/>
              </w:rPr>
            </w:pPr>
          </w:p>
          <w:p w14:paraId="129D464D" w14:textId="77777777" w:rsidR="002F3577" w:rsidRDefault="002F3577" w:rsidP="002A5B0E">
            <w:pPr>
              <w:rPr>
                <w:sz w:val="22"/>
                <w:szCs w:val="22"/>
              </w:rPr>
            </w:pPr>
          </w:p>
          <w:p w14:paraId="3CA3620E" w14:textId="09837146" w:rsidR="002A5B0E" w:rsidRPr="009071E0" w:rsidRDefault="002A5B0E" w:rsidP="002A5B0E">
            <w:pPr>
              <w:rPr>
                <w:sz w:val="22"/>
                <w:szCs w:val="22"/>
              </w:rPr>
            </w:pPr>
            <w:r w:rsidRPr="009071E0">
              <w:rPr>
                <w:sz w:val="22"/>
                <w:szCs w:val="22"/>
              </w:rPr>
              <w:t xml:space="preserve">If so, find out whether many or just a few girls miss school and what the key reasons are. </w:t>
            </w:r>
            <w:r w:rsidR="006E1750">
              <w:rPr>
                <w:sz w:val="22"/>
                <w:szCs w:val="22"/>
              </w:rPr>
              <w:t>Do not push them to talk about menstruation – let them give the different reasons</w:t>
            </w:r>
          </w:p>
          <w:p w14:paraId="42CB22A5" w14:textId="77777777" w:rsidR="002A5B0E" w:rsidRPr="009071E0" w:rsidRDefault="002A5B0E" w:rsidP="002A5B0E">
            <w:pPr>
              <w:rPr>
                <w:sz w:val="22"/>
                <w:szCs w:val="22"/>
              </w:rPr>
            </w:pPr>
          </w:p>
          <w:p w14:paraId="2AC66782" w14:textId="1771ABF1" w:rsidR="002A5B0E" w:rsidRPr="009071E0" w:rsidRDefault="002A5B0E" w:rsidP="002A5B0E">
            <w:pPr>
              <w:rPr>
                <w:sz w:val="22"/>
                <w:szCs w:val="22"/>
              </w:rPr>
            </w:pPr>
            <w:r w:rsidRPr="009071E0">
              <w:rPr>
                <w:sz w:val="22"/>
                <w:szCs w:val="22"/>
              </w:rPr>
              <w:t xml:space="preserve">Find out what these changes were, why they happened </w:t>
            </w:r>
            <w:proofErr w:type="spellStart"/>
            <w:r w:rsidRPr="009071E0">
              <w:rPr>
                <w:sz w:val="22"/>
                <w:szCs w:val="22"/>
              </w:rPr>
              <w:t>i.e</w:t>
            </w:r>
            <w:proofErr w:type="spellEnd"/>
            <w:r w:rsidRPr="009071E0">
              <w:rPr>
                <w:sz w:val="22"/>
                <w:szCs w:val="22"/>
              </w:rPr>
              <w:t xml:space="preserve"> how they were due to the study, when did they happen (was this a gradual/sudden change, over the last few months or at the start of the study etc) </w:t>
            </w:r>
          </w:p>
          <w:p w14:paraId="6C0D2C57" w14:textId="506B0739" w:rsidR="002A5B0E" w:rsidRPr="0077308C" w:rsidRDefault="002A5B0E" w:rsidP="00CD3885">
            <w:pPr>
              <w:rPr>
                <w:sz w:val="22"/>
                <w:szCs w:val="22"/>
              </w:rPr>
            </w:pPr>
          </w:p>
          <w:p w14:paraId="4457975A" w14:textId="035825A8" w:rsidR="00976F56" w:rsidRPr="0077308C" w:rsidRDefault="00976F56" w:rsidP="00CD3885">
            <w:pPr>
              <w:rPr>
                <w:sz w:val="22"/>
                <w:szCs w:val="22"/>
              </w:rPr>
            </w:pPr>
            <w:r w:rsidRPr="0077308C">
              <w:rPr>
                <w:sz w:val="22"/>
                <w:szCs w:val="22"/>
              </w:rPr>
              <w:t>If not, explore why girls think this</w:t>
            </w:r>
          </w:p>
          <w:p w14:paraId="2C1870C4" w14:textId="40AAD569" w:rsidR="002A5B0E" w:rsidRPr="0077308C" w:rsidRDefault="002A5B0E" w:rsidP="00CD3885">
            <w:pPr>
              <w:rPr>
                <w:sz w:val="22"/>
                <w:szCs w:val="22"/>
              </w:rPr>
            </w:pPr>
          </w:p>
          <w:p w14:paraId="76B85A59" w14:textId="77777777" w:rsidR="009071E0" w:rsidRDefault="009071E0" w:rsidP="00CD3885">
            <w:pPr>
              <w:rPr>
                <w:sz w:val="22"/>
                <w:szCs w:val="22"/>
              </w:rPr>
            </w:pPr>
          </w:p>
          <w:p w14:paraId="74C9FE8C" w14:textId="4291294B" w:rsidR="002A5B0E" w:rsidRPr="0077308C" w:rsidRDefault="00976F56" w:rsidP="00CD3885">
            <w:pPr>
              <w:rPr>
                <w:sz w:val="22"/>
                <w:szCs w:val="22"/>
              </w:rPr>
            </w:pPr>
            <w:r w:rsidRPr="0077308C">
              <w:rPr>
                <w:sz w:val="22"/>
                <w:szCs w:val="22"/>
              </w:rPr>
              <w:t>I</w:t>
            </w:r>
            <w:r w:rsidR="009071E0">
              <w:rPr>
                <w:sz w:val="22"/>
                <w:szCs w:val="22"/>
              </w:rPr>
              <w:t>f</w:t>
            </w:r>
            <w:r w:rsidRPr="0077308C">
              <w:rPr>
                <w:sz w:val="22"/>
                <w:szCs w:val="22"/>
              </w:rPr>
              <w:t xml:space="preserve"> changes, then explore how and why</w:t>
            </w:r>
          </w:p>
          <w:p w14:paraId="578B4BC4" w14:textId="15E672E0" w:rsidR="002A5B0E" w:rsidRPr="0077308C" w:rsidRDefault="002A5B0E" w:rsidP="00CD3885">
            <w:pPr>
              <w:rPr>
                <w:sz w:val="22"/>
                <w:szCs w:val="22"/>
              </w:rPr>
            </w:pPr>
          </w:p>
          <w:p w14:paraId="2BCA5609" w14:textId="589664AF" w:rsidR="00D040FB" w:rsidRPr="0077308C" w:rsidRDefault="00D040FB" w:rsidP="00CD3885">
            <w:pPr>
              <w:rPr>
                <w:sz w:val="22"/>
                <w:szCs w:val="22"/>
              </w:rPr>
            </w:pPr>
          </w:p>
        </w:tc>
      </w:tr>
      <w:tr w:rsidR="00976F56" w:rsidRPr="009071E0" w14:paraId="158CE5F0" w14:textId="77777777" w:rsidTr="000A07A3">
        <w:tc>
          <w:tcPr>
            <w:tcW w:w="3964" w:type="dxa"/>
            <w:tcBorders>
              <w:top w:val="single" w:sz="4" w:space="0" w:color="auto"/>
              <w:bottom w:val="single" w:sz="4" w:space="0" w:color="auto"/>
            </w:tcBorders>
          </w:tcPr>
          <w:p w14:paraId="3C4BCBF8" w14:textId="32C43D83" w:rsidR="00976F56" w:rsidRPr="009071E0" w:rsidRDefault="00976F56" w:rsidP="0073629C">
            <w:pPr>
              <w:rPr>
                <w:sz w:val="22"/>
                <w:szCs w:val="22"/>
              </w:rPr>
            </w:pPr>
            <w:r w:rsidRPr="009071E0">
              <w:rPr>
                <w:sz w:val="22"/>
                <w:szCs w:val="22"/>
              </w:rPr>
              <w:lastRenderedPageBreak/>
              <w:t>This section of the study is to find out if being in the study has made any difference to how girls feel about themselves (e.g. self-esteem and confidence)</w:t>
            </w:r>
          </w:p>
        </w:tc>
        <w:tc>
          <w:tcPr>
            <w:tcW w:w="6096" w:type="dxa"/>
            <w:tcBorders>
              <w:bottom w:val="single" w:sz="4" w:space="0" w:color="auto"/>
            </w:tcBorders>
          </w:tcPr>
          <w:p w14:paraId="1DBF3A02" w14:textId="77777777" w:rsidR="00335656" w:rsidRPr="009071E0" w:rsidRDefault="00335656" w:rsidP="00335656">
            <w:pPr>
              <w:rPr>
                <w:sz w:val="22"/>
                <w:szCs w:val="22"/>
              </w:rPr>
            </w:pPr>
            <w:r w:rsidRPr="009071E0">
              <w:rPr>
                <w:sz w:val="22"/>
                <w:szCs w:val="22"/>
              </w:rPr>
              <w:t xml:space="preserve">Do girls in your year feel shy or confident when they are in school? Why is this? </w:t>
            </w:r>
          </w:p>
          <w:p w14:paraId="16440282" w14:textId="77777777" w:rsidR="00335656" w:rsidRPr="009071E0" w:rsidRDefault="00335656" w:rsidP="00335656">
            <w:pPr>
              <w:rPr>
                <w:sz w:val="22"/>
                <w:szCs w:val="22"/>
              </w:rPr>
            </w:pPr>
          </w:p>
          <w:p w14:paraId="410D2FDB" w14:textId="1C912D72" w:rsidR="00335656" w:rsidRPr="009071E0" w:rsidRDefault="00335656" w:rsidP="00335656">
            <w:pPr>
              <w:rPr>
                <w:sz w:val="22"/>
                <w:szCs w:val="22"/>
              </w:rPr>
            </w:pPr>
            <w:r w:rsidRPr="009071E0">
              <w:rPr>
                <w:sz w:val="22"/>
                <w:szCs w:val="22"/>
              </w:rPr>
              <w:t xml:space="preserve">What about being around boys in your year….Do you think girls in your year are confident or shy </w:t>
            </w:r>
            <w:r w:rsidR="00416F9E" w:rsidRPr="009071E0">
              <w:rPr>
                <w:sz w:val="22"/>
                <w:szCs w:val="22"/>
              </w:rPr>
              <w:t>in dealing with these</w:t>
            </w:r>
            <w:r w:rsidRPr="009071E0">
              <w:rPr>
                <w:sz w:val="22"/>
                <w:szCs w:val="22"/>
              </w:rPr>
              <w:t xml:space="preserve"> boys? Why is this?</w:t>
            </w:r>
          </w:p>
          <w:p w14:paraId="754C9385" w14:textId="77777777" w:rsidR="00B17515" w:rsidRPr="009071E0" w:rsidRDefault="00B17515" w:rsidP="00335656">
            <w:pPr>
              <w:rPr>
                <w:sz w:val="22"/>
                <w:szCs w:val="22"/>
              </w:rPr>
            </w:pPr>
          </w:p>
          <w:p w14:paraId="70A2F3B2" w14:textId="77777777" w:rsidR="00335656" w:rsidRPr="009071E0" w:rsidRDefault="00335656" w:rsidP="00335656">
            <w:pPr>
              <w:rPr>
                <w:sz w:val="22"/>
                <w:szCs w:val="22"/>
              </w:rPr>
            </w:pPr>
          </w:p>
          <w:p w14:paraId="6DFA6A6E" w14:textId="77777777" w:rsidR="002F3577" w:rsidRDefault="002F3577" w:rsidP="00335656">
            <w:pPr>
              <w:rPr>
                <w:sz w:val="22"/>
                <w:szCs w:val="22"/>
              </w:rPr>
            </w:pPr>
          </w:p>
          <w:p w14:paraId="42DCCAE0" w14:textId="6337C7D7" w:rsidR="00976F56" w:rsidRPr="0077308C" w:rsidRDefault="00335656" w:rsidP="00335656">
            <w:pPr>
              <w:rPr>
                <w:sz w:val="22"/>
                <w:szCs w:val="22"/>
              </w:rPr>
            </w:pPr>
            <w:r w:rsidRPr="009071E0">
              <w:rPr>
                <w:sz w:val="22"/>
                <w:szCs w:val="22"/>
              </w:rPr>
              <w:t>Do you think there have been any changes in girls confidence in the 2 years or so since being in the study? Do you think these changes are a result of being in the study?</w:t>
            </w:r>
          </w:p>
        </w:tc>
        <w:tc>
          <w:tcPr>
            <w:tcW w:w="4677" w:type="dxa"/>
            <w:tcBorders>
              <w:bottom w:val="single" w:sz="4" w:space="0" w:color="auto"/>
            </w:tcBorders>
          </w:tcPr>
          <w:p w14:paraId="746C666B" w14:textId="77777777" w:rsidR="00976F56" w:rsidRPr="0077308C" w:rsidRDefault="00976F56" w:rsidP="0073629C">
            <w:pPr>
              <w:rPr>
                <w:sz w:val="22"/>
                <w:szCs w:val="22"/>
              </w:rPr>
            </w:pPr>
          </w:p>
          <w:p w14:paraId="4F41FB4D" w14:textId="77777777" w:rsidR="00335656" w:rsidRPr="0077308C" w:rsidRDefault="00335656" w:rsidP="0073629C">
            <w:pPr>
              <w:rPr>
                <w:sz w:val="22"/>
                <w:szCs w:val="22"/>
              </w:rPr>
            </w:pPr>
          </w:p>
          <w:p w14:paraId="00E4C3CA" w14:textId="77777777" w:rsidR="002F3577" w:rsidRDefault="002F3577" w:rsidP="0073629C">
            <w:pPr>
              <w:rPr>
                <w:sz w:val="22"/>
                <w:szCs w:val="22"/>
              </w:rPr>
            </w:pPr>
          </w:p>
          <w:p w14:paraId="612955AE" w14:textId="369EB078" w:rsidR="00335656" w:rsidRPr="009071E0" w:rsidRDefault="00335656" w:rsidP="0073629C">
            <w:pPr>
              <w:rPr>
                <w:sz w:val="22"/>
                <w:szCs w:val="22"/>
              </w:rPr>
            </w:pPr>
            <w:r w:rsidRPr="009071E0">
              <w:rPr>
                <w:sz w:val="22"/>
                <w:szCs w:val="22"/>
              </w:rPr>
              <w:t>Find out if girls feel able to say ‘no’</w:t>
            </w:r>
            <w:r w:rsidR="00B17515" w:rsidRPr="009071E0">
              <w:rPr>
                <w:sz w:val="22"/>
                <w:szCs w:val="22"/>
              </w:rPr>
              <w:t xml:space="preserve"> and stand up</w:t>
            </w:r>
            <w:r w:rsidRPr="009071E0">
              <w:rPr>
                <w:sz w:val="22"/>
                <w:szCs w:val="22"/>
              </w:rPr>
              <w:t xml:space="preserve"> to boys</w:t>
            </w:r>
            <w:r w:rsidR="00B17515" w:rsidRPr="009071E0">
              <w:rPr>
                <w:sz w:val="22"/>
                <w:szCs w:val="22"/>
              </w:rPr>
              <w:t>, whether boys can pressure or ‘bully’ them, or whether it is the other way around and girls can make boys do what they want. If so, how do they manage this</w:t>
            </w:r>
            <w:r w:rsidR="009071E0">
              <w:rPr>
                <w:sz w:val="22"/>
                <w:szCs w:val="22"/>
              </w:rPr>
              <w:t>?</w:t>
            </w:r>
          </w:p>
          <w:p w14:paraId="7A3BFBDF" w14:textId="77777777" w:rsidR="00335656" w:rsidRPr="009071E0" w:rsidRDefault="00335656" w:rsidP="0073629C">
            <w:pPr>
              <w:rPr>
                <w:sz w:val="22"/>
                <w:szCs w:val="22"/>
              </w:rPr>
            </w:pPr>
          </w:p>
          <w:p w14:paraId="2B5FCECA" w14:textId="48897C91" w:rsidR="00335656" w:rsidRPr="0077308C" w:rsidRDefault="009071E0" w:rsidP="0073629C">
            <w:pPr>
              <w:rPr>
                <w:sz w:val="22"/>
                <w:szCs w:val="22"/>
              </w:rPr>
            </w:pPr>
            <w:r>
              <w:rPr>
                <w:sz w:val="22"/>
                <w:szCs w:val="22"/>
              </w:rPr>
              <w:t>I</w:t>
            </w:r>
            <w:r w:rsidR="00335656" w:rsidRPr="009071E0">
              <w:rPr>
                <w:sz w:val="22"/>
                <w:szCs w:val="22"/>
              </w:rPr>
              <w:t>f they suggest any changes are because of the study then find out what these are and why they have happened</w:t>
            </w:r>
          </w:p>
        </w:tc>
      </w:tr>
      <w:tr w:rsidR="001D720E" w:rsidRPr="009071E0" w14:paraId="0B2F15C6" w14:textId="77777777" w:rsidTr="000A07A3">
        <w:tc>
          <w:tcPr>
            <w:tcW w:w="3964" w:type="dxa"/>
            <w:tcBorders>
              <w:top w:val="single" w:sz="4" w:space="0" w:color="auto"/>
              <w:bottom w:val="single" w:sz="4" w:space="0" w:color="auto"/>
            </w:tcBorders>
          </w:tcPr>
          <w:p w14:paraId="0E04C771" w14:textId="77777777" w:rsidR="001D720E" w:rsidRPr="009071E0" w:rsidRDefault="001D720E" w:rsidP="001D720E">
            <w:pPr>
              <w:rPr>
                <w:sz w:val="22"/>
                <w:szCs w:val="22"/>
              </w:rPr>
            </w:pPr>
            <w:r w:rsidRPr="009071E0">
              <w:rPr>
                <w:sz w:val="22"/>
                <w:szCs w:val="22"/>
              </w:rPr>
              <w:lastRenderedPageBreak/>
              <w:t>We also want to know if being in the study has made any difference in girls relationships with boys or men, particularly in relation to having sex for money or gifts.</w:t>
            </w:r>
          </w:p>
          <w:p w14:paraId="4286D1F5" w14:textId="39C76299" w:rsidR="001D720E" w:rsidRPr="009071E0" w:rsidRDefault="001D720E" w:rsidP="001D720E">
            <w:pPr>
              <w:rPr>
                <w:sz w:val="22"/>
                <w:szCs w:val="22"/>
              </w:rPr>
            </w:pPr>
            <w:r w:rsidRPr="009071E0">
              <w:rPr>
                <w:sz w:val="22"/>
                <w:szCs w:val="22"/>
              </w:rPr>
              <w:t>Some of this information may have already come out from the questions above, so just ask and probe once.</w:t>
            </w:r>
          </w:p>
        </w:tc>
        <w:tc>
          <w:tcPr>
            <w:tcW w:w="6096" w:type="dxa"/>
            <w:tcBorders>
              <w:bottom w:val="single" w:sz="4" w:space="0" w:color="auto"/>
            </w:tcBorders>
          </w:tcPr>
          <w:p w14:paraId="04AF7E42" w14:textId="77777777" w:rsidR="001D720E" w:rsidRPr="009071E0" w:rsidRDefault="001D720E" w:rsidP="001D720E">
            <w:pPr>
              <w:rPr>
                <w:sz w:val="22"/>
                <w:szCs w:val="22"/>
              </w:rPr>
            </w:pPr>
            <w:r w:rsidRPr="009071E0">
              <w:rPr>
                <w:sz w:val="22"/>
                <w:szCs w:val="22"/>
              </w:rPr>
              <w:t>Do girls in your year have relationships with boys or men? Tell us what sort of relationships they are….</w:t>
            </w:r>
          </w:p>
          <w:p w14:paraId="5B8B5BF4" w14:textId="77777777" w:rsidR="001D720E" w:rsidRPr="009071E0" w:rsidRDefault="001D720E" w:rsidP="001D720E">
            <w:pPr>
              <w:rPr>
                <w:sz w:val="22"/>
                <w:szCs w:val="22"/>
              </w:rPr>
            </w:pPr>
          </w:p>
          <w:p w14:paraId="0C537F67" w14:textId="77777777" w:rsidR="001D720E" w:rsidRPr="009071E0" w:rsidRDefault="001D720E" w:rsidP="001D720E">
            <w:pPr>
              <w:rPr>
                <w:sz w:val="22"/>
                <w:szCs w:val="22"/>
              </w:rPr>
            </w:pPr>
          </w:p>
          <w:p w14:paraId="7A4B4B23" w14:textId="77777777" w:rsidR="001D720E" w:rsidRPr="009071E0" w:rsidRDefault="001D720E" w:rsidP="001D720E">
            <w:pPr>
              <w:rPr>
                <w:sz w:val="22"/>
                <w:szCs w:val="22"/>
              </w:rPr>
            </w:pPr>
          </w:p>
          <w:p w14:paraId="358E6AD0" w14:textId="77777777" w:rsidR="001D720E" w:rsidRPr="009071E0" w:rsidRDefault="001D720E" w:rsidP="001D720E">
            <w:pPr>
              <w:rPr>
                <w:sz w:val="22"/>
                <w:szCs w:val="22"/>
              </w:rPr>
            </w:pPr>
          </w:p>
          <w:p w14:paraId="33A47306" w14:textId="77777777" w:rsidR="001D720E" w:rsidRPr="009071E0" w:rsidRDefault="001D720E" w:rsidP="001D720E">
            <w:pPr>
              <w:rPr>
                <w:sz w:val="22"/>
                <w:szCs w:val="22"/>
              </w:rPr>
            </w:pPr>
          </w:p>
          <w:p w14:paraId="46DD6F44" w14:textId="77777777" w:rsidR="001D720E" w:rsidRPr="009071E0" w:rsidRDefault="001D720E" w:rsidP="001D720E">
            <w:pPr>
              <w:rPr>
                <w:i/>
                <w:sz w:val="22"/>
                <w:szCs w:val="22"/>
              </w:rPr>
            </w:pPr>
          </w:p>
          <w:p w14:paraId="4EFC2175" w14:textId="55E9F724" w:rsidR="001D720E" w:rsidRPr="009071E0" w:rsidRDefault="001D720E" w:rsidP="001D720E">
            <w:pPr>
              <w:rPr>
                <w:sz w:val="22"/>
                <w:szCs w:val="22"/>
              </w:rPr>
            </w:pPr>
            <w:r w:rsidRPr="009071E0">
              <w:rPr>
                <w:i/>
                <w:sz w:val="22"/>
                <w:szCs w:val="22"/>
              </w:rPr>
              <w:t>If they describe sexual relationships</w:t>
            </w:r>
            <w:r w:rsidRPr="009071E0">
              <w:rPr>
                <w:sz w:val="22"/>
                <w:szCs w:val="22"/>
              </w:rPr>
              <w:t xml:space="preserve">, ask:  we have heard that some girls have sex for gifts or money, do you think this happens to other girls </w:t>
            </w:r>
            <w:r w:rsidR="006E1750">
              <w:rPr>
                <w:sz w:val="22"/>
                <w:szCs w:val="22"/>
              </w:rPr>
              <w:t xml:space="preserve">in your forms (in your school, or other schools you know of) </w:t>
            </w:r>
            <w:r w:rsidRPr="009071E0">
              <w:rPr>
                <w:sz w:val="22"/>
                <w:szCs w:val="22"/>
              </w:rPr>
              <w:t>?</w:t>
            </w:r>
          </w:p>
          <w:p w14:paraId="1DB2B413" w14:textId="77777777" w:rsidR="007E1468" w:rsidRDefault="007E1468" w:rsidP="001D720E">
            <w:pPr>
              <w:rPr>
                <w:sz w:val="22"/>
                <w:szCs w:val="22"/>
              </w:rPr>
            </w:pPr>
          </w:p>
          <w:p w14:paraId="4CEFF190" w14:textId="77777777" w:rsidR="007E1468" w:rsidRDefault="007E1468" w:rsidP="001D720E">
            <w:pPr>
              <w:rPr>
                <w:sz w:val="22"/>
                <w:szCs w:val="22"/>
              </w:rPr>
            </w:pPr>
          </w:p>
          <w:p w14:paraId="6EDDDCFA" w14:textId="77777777" w:rsidR="007E1468" w:rsidRDefault="007E1468" w:rsidP="001D720E">
            <w:pPr>
              <w:rPr>
                <w:sz w:val="22"/>
                <w:szCs w:val="22"/>
              </w:rPr>
            </w:pPr>
          </w:p>
          <w:p w14:paraId="725D94F2" w14:textId="77777777" w:rsidR="007E1468" w:rsidRDefault="007E1468" w:rsidP="001D720E">
            <w:pPr>
              <w:rPr>
                <w:sz w:val="22"/>
                <w:szCs w:val="22"/>
              </w:rPr>
            </w:pPr>
          </w:p>
          <w:p w14:paraId="185F28FF" w14:textId="77777777" w:rsidR="007E1468" w:rsidRDefault="007E1468" w:rsidP="001D720E">
            <w:pPr>
              <w:rPr>
                <w:sz w:val="22"/>
                <w:szCs w:val="22"/>
              </w:rPr>
            </w:pPr>
          </w:p>
          <w:p w14:paraId="4A2B0A6F" w14:textId="77777777" w:rsidR="007E1468" w:rsidRDefault="007E1468" w:rsidP="001D720E">
            <w:pPr>
              <w:rPr>
                <w:sz w:val="22"/>
                <w:szCs w:val="22"/>
              </w:rPr>
            </w:pPr>
          </w:p>
          <w:p w14:paraId="23CE717E" w14:textId="77777777" w:rsidR="002F3577" w:rsidRDefault="002F3577" w:rsidP="001D720E">
            <w:pPr>
              <w:rPr>
                <w:sz w:val="22"/>
                <w:szCs w:val="22"/>
              </w:rPr>
            </w:pPr>
          </w:p>
          <w:p w14:paraId="399C766C" w14:textId="3AD1F5C6" w:rsidR="001D720E" w:rsidRPr="009071E0" w:rsidRDefault="009251E1" w:rsidP="001D720E">
            <w:pPr>
              <w:rPr>
                <w:sz w:val="22"/>
                <w:szCs w:val="22"/>
              </w:rPr>
            </w:pPr>
            <w:r>
              <w:rPr>
                <w:sz w:val="22"/>
                <w:szCs w:val="22"/>
              </w:rPr>
              <w:t>W</w:t>
            </w:r>
            <w:r w:rsidR="001D720E" w:rsidRPr="009071E0">
              <w:rPr>
                <w:sz w:val="22"/>
                <w:szCs w:val="22"/>
              </w:rPr>
              <w:t>hich schoolgirls – all or just some? What makes some girls need to do this but not others? What are the differences between these girls?</w:t>
            </w:r>
          </w:p>
          <w:p w14:paraId="173F076A" w14:textId="77777777" w:rsidR="001D720E" w:rsidRPr="009071E0" w:rsidRDefault="001D720E" w:rsidP="001D720E">
            <w:pPr>
              <w:rPr>
                <w:sz w:val="22"/>
                <w:szCs w:val="22"/>
              </w:rPr>
            </w:pPr>
          </w:p>
          <w:p w14:paraId="493185DC" w14:textId="2D9F3B92" w:rsidR="001D720E" w:rsidRPr="0077308C" w:rsidRDefault="001D720E" w:rsidP="001D720E">
            <w:pPr>
              <w:rPr>
                <w:sz w:val="22"/>
                <w:szCs w:val="22"/>
              </w:rPr>
            </w:pPr>
            <w:r w:rsidRPr="009071E0">
              <w:rPr>
                <w:sz w:val="22"/>
                <w:szCs w:val="22"/>
              </w:rPr>
              <w:t xml:space="preserve">Do you think that relationships girls in the study have with boys / men has changed at all because of the study? </w:t>
            </w:r>
          </w:p>
        </w:tc>
        <w:tc>
          <w:tcPr>
            <w:tcW w:w="4677" w:type="dxa"/>
            <w:tcBorders>
              <w:bottom w:val="single" w:sz="4" w:space="0" w:color="auto"/>
            </w:tcBorders>
          </w:tcPr>
          <w:p w14:paraId="2E972AB3" w14:textId="77777777" w:rsidR="001D720E" w:rsidRPr="009071E0" w:rsidRDefault="001D720E" w:rsidP="001D720E">
            <w:pPr>
              <w:rPr>
                <w:sz w:val="22"/>
                <w:szCs w:val="22"/>
              </w:rPr>
            </w:pPr>
            <w:r w:rsidRPr="009071E0">
              <w:rPr>
                <w:sz w:val="22"/>
                <w:szCs w:val="22"/>
              </w:rPr>
              <w:t>Probe to find out if they are just friendships, sexual or a mix. Are they mostly with boys of their own age, or with older men. Do girls have multiple relationships, or serial (</w:t>
            </w:r>
            <w:proofErr w:type="spellStart"/>
            <w:r w:rsidRPr="009071E0">
              <w:rPr>
                <w:sz w:val="22"/>
                <w:szCs w:val="22"/>
              </w:rPr>
              <w:t>i.e</w:t>
            </w:r>
            <w:proofErr w:type="spellEnd"/>
            <w:r w:rsidRPr="009071E0">
              <w:rPr>
                <w:sz w:val="22"/>
                <w:szCs w:val="22"/>
              </w:rPr>
              <w:t xml:space="preserve"> they move on from one straight to the next). Do girls really want these relationships or are they pressured (if so, why and how)</w:t>
            </w:r>
          </w:p>
          <w:p w14:paraId="784DD217" w14:textId="77777777" w:rsidR="001D720E" w:rsidRPr="009071E0" w:rsidRDefault="001D720E" w:rsidP="001D720E">
            <w:pPr>
              <w:rPr>
                <w:sz w:val="22"/>
                <w:szCs w:val="22"/>
              </w:rPr>
            </w:pPr>
          </w:p>
          <w:p w14:paraId="39196A2D" w14:textId="77777777" w:rsidR="001D720E" w:rsidRPr="009071E0" w:rsidRDefault="001D720E" w:rsidP="001D720E">
            <w:pPr>
              <w:rPr>
                <w:sz w:val="22"/>
                <w:szCs w:val="22"/>
              </w:rPr>
            </w:pPr>
            <w:r w:rsidRPr="009071E0">
              <w:rPr>
                <w:sz w:val="22"/>
                <w:szCs w:val="22"/>
              </w:rPr>
              <w:t>Probe to find out what they receive, gifts or money –if cash what do they use the money for**** (NB this is important)</w:t>
            </w:r>
          </w:p>
          <w:p w14:paraId="1F0B249B" w14:textId="77777777" w:rsidR="001D720E" w:rsidRPr="009071E0" w:rsidRDefault="001D720E" w:rsidP="001D720E">
            <w:pPr>
              <w:rPr>
                <w:sz w:val="22"/>
                <w:szCs w:val="22"/>
              </w:rPr>
            </w:pPr>
            <w:r w:rsidRPr="009071E0">
              <w:rPr>
                <w:sz w:val="22"/>
                <w:szCs w:val="22"/>
              </w:rPr>
              <w:t>Probe to find out if girls think this is a good situation – are they in control of the boys and it is their choice, or do they do this out of real need / desperation. Is it common to have many different boyfriends or do they stick to just one? Do they want this situation to change? If yes: how could it be changed?</w:t>
            </w:r>
          </w:p>
          <w:p w14:paraId="09880323" w14:textId="77777777" w:rsidR="001D720E" w:rsidRPr="009071E0" w:rsidRDefault="001D720E" w:rsidP="001D720E">
            <w:pPr>
              <w:rPr>
                <w:sz w:val="22"/>
                <w:szCs w:val="22"/>
              </w:rPr>
            </w:pPr>
          </w:p>
          <w:p w14:paraId="4C05FF27" w14:textId="77777777" w:rsidR="009251E1" w:rsidRDefault="009251E1" w:rsidP="001D720E">
            <w:pPr>
              <w:rPr>
                <w:sz w:val="22"/>
                <w:szCs w:val="22"/>
              </w:rPr>
            </w:pPr>
          </w:p>
          <w:p w14:paraId="159DE684" w14:textId="77777777" w:rsidR="009251E1" w:rsidRDefault="009251E1" w:rsidP="001D720E">
            <w:pPr>
              <w:rPr>
                <w:sz w:val="22"/>
                <w:szCs w:val="22"/>
              </w:rPr>
            </w:pPr>
          </w:p>
          <w:p w14:paraId="265E989F" w14:textId="77777777" w:rsidR="007E1468" w:rsidRDefault="007E1468" w:rsidP="001D720E">
            <w:pPr>
              <w:rPr>
                <w:sz w:val="22"/>
                <w:szCs w:val="22"/>
              </w:rPr>
            </w:pPr>
          </w:p>
          <w:p w14:paraId="7C595599" w14:textId="77777777" w:rsidR="002F3577" w:rsidRDefault="002F3577" w:rsidP="001D720E">
            <w:pPr>
              <w:rPr>
                <w:sz w:val="22"/>
                <w:szCs w:val="22"/>
              </w:rPr>
            </w:pPr>
          </w:p>
          <w:p w14:paraId="3DD9CAB9" w14:textId="41E4A9F8" w:rsidR="001D720E" w:rsidRPr="009071E0" w:rsidRDefault="001D720E" w:rsidP="001D720E">
            <w:pPr>
              <w:rPr>
                <w:sz w:val="22"/>
                <w:szCs w:val="22"/>
              </w:rPr>
            </w:pPr>
            <w:r w:rsidRPr="009071E0">
              <w:rPr>
                <w:sz w:val="22"/>
                <w:szCs w:val="22"/>
              </w:rPr>
              <w:t xml:space="preserve">If yes, probe to find out in what way they have changed, how this relates to being in the study (if at all), and when these changes occurred, and how quickly or gradual they were. </w:t>
            </w:r>
          </w:p>
          <w:p w14:paraId="0BE92B4E" w14:textId="02F6DA2F" w:rsidR="001D720E" w:rsidRPr="0077308C" w:rsidRDefault="001D720E" w:rsidP="001D720E">
            <w:pPr>
              <w:rPr>
                <w:sz w:val="22"/>
                <w:szCs w:val="22"/>
              </w:rPr>
            </w:pPr>
            <w:r w:rsidRPr="009071E0">
              <w:rPr>
                <w:sz w:val="22"/>
                <w:szCs w:val="22"/>
              </w:rPr>
              <w:t>If not /not really just move on</w:t>
            </w:r>
          </w:p>
        </w:tc>
      </w:tr>
      <w:tr w:rsidR="000A07A3" w:rsidRPr="009071E0" w14:paraId="0CD1E0C5" w14:textId="77777777" w:rsidTr="000A07A3">
        <w:tc>
          <w:tcPr>
            <w:tcW w:w="3964" w:type="dxa"/>
            <w:tcBorders>
              <w:top w:val="single" w:sz="4" w:space="0" w:color="auto"/>
              <w:bottom w:val="single" w:sz="4" w:space="0" w:color="auto"/>
            </w:tcBorders>
          </w:tcPr>
          <w:p w14:paraId="49294948" w14:textId="77777777" w:rsidR="000A07A3" w:rsidRPr="009071E0" w:rsidRDefault="000A07A3" w:rsidP="000A07A3">
            <w:pPr>
              <w:rPr>
                <w:sz w:val="22"/>
                <w:szCs w:val="22"/>
              </w:rPr>
            </w:pPr>
            <w:r w:rsidRPr="009071E0">
              <w:rPr>
                <w:sz w:val="22"/>
                <w:szCs w:val="22"/>
              </w:rPr>
              <w:t xml:space="preserve">Questions on cash which will be useful for comparing with girls in the other arms of the study. </w:t>
            </w:r>
          </w:p>
          <w:p w14:paraId="56732584" w14:textId="77777777" w:rsidR="000A07A3" w:rsidRPr="009071E0" w:rsidRDefault="000A07A3" w:rsidP="000A07A3">
            <w:pPr>
              <w:rPr>
                <w:sz w:val="22"/>
                <w:szCs w:val="22"/>
              </w:rPr>
            </w:pPr>
          </w:p>
          <w:p w14:paraId="44CC5F03" w14:textId="4FED1CB5" w:rsidR="000A07A3" w:rsidRPr="009071E0" w:rsidRDefault="000A07A3" w:rsidP="000A07A3">
            <w:pPr>
              <w:rPr>
                <w:sz w:val="22"/>
                <w:szCs w:val="22"/>
              </w:rPr>
            </w:pPr>
            <w:r w:rsidRPr="009071E0">
              <w:rPr>
                <w:sz w:val="22"/>
                <w:szCs w:val="22"/>
              </w:rPr>
              <w:lastRenderedPageBreak/>
              <w:t>Only ask these questions if they haven’t already been covered.</w:t>
            </w:r>
          </w:p>
        </w:tc>
        <w:tc>
          <w:tcPr>
            <w:tcW w:w="6096" w:type="dxa"/>
            <w:tcBorders>
              <w:bottom w:val="single" w:sz="4" w:space="0" w:color="auto"/>
            </w:tcBorders>
          </w:tcPr>
          <w:p w14:paraId="5DD992FB" w14:textId="1032F9F9" w:rsidR="000A07A3" w:rsidRPr="009071E0" w:rsidRDefault="000A07A3" w:rsidP="000A07A3">
            <w:pPr>
              <w:rPr>
                <w:rFonts w:eastAsia="Times New Roman"/>
                <w:sz w:val="22"/>
                <w:szCs w:val="22"/>
              </w:rPr>
            </w:pPr>
            <w:r w:rsidRPr="009071E0">
              <w:rPr>
                <w:rFonts w:eastAsia="Times New Roman"/>
                <w:sz w:val="22"/>
                <w:szCs w:val="22"/>
              </w:rPr>
              <w:lastRenderedPageBreak/>
              <w:t xml:space="preserve">Are girls like yourselves able to </w:t>
            </w:r>
            <w:r w:rsidR="006E1750">
              <w:rPr>
                <w:rFonts w:eastAsia="Times New Roman"/>
                <w:sz w:val="22"/>
                <w:szCs w:val="22"/>
              </w:rPr>
              <w:t xml:space="preserve">get and </w:t>
            </w:r>
            <w:r w:rsidRPr="009071E0">
              <w:rPr>
                <w:rFonts w:eastAsia="Times New Roman"/>
                <w:sz w:val="22"/>
                <w:szCs w:val="22"/>
              </w:rPr>
              <w:t xml:space="preserve">save money? </w:t>
            </w:r>
          </w:p>
          <w:p w14:paraId="4F1FDF54" w14:textId="77777777" w:rsidR="000A07A3" w:rsidRPr="009071E0" w:rsidRDefault="000A07A3" w:rsidP="000A07A3">
            <w:pPr>
              <w:rPr>
                <w:sz w:val="22"/>
                <w:szCs w:val="22"/>
              </w:rPr>
            </w:pPr>
          </w:p>
          <w:p w14:paraId="40D5506C" w14:textId="77777777" w:rsidR="000A07A3" w:rsidRPr="009071E0" w:rsidRDefault="000A07A3" w:rsidP="000A07A3">
            <w:pPr>
              <w:rPr>
                <w:sz w:val="22"/>
                <w:szCs w:val="22"/>
              </w:rPr>
            </w:pPr>
          </w:p>
          <w:p w14:paraId="5FB93E09" w14:textId="77777777" w:rsidR="000A07A3" w:rsidRDefault="000A07A3" w:rsidP="000A07A3">
            <w:pPr>
              <w:rPr>
                <w:sz w:val="22"/>
                <w:szCs w:val="22"/>
              </w:rPr>
            </w:pPr>
            <w:r w:rsidRPr="009071E0">
              <w:rPr>
                <w:sz w:val="22"/>
                <w:szCs w:val="22"/>
              </w:rPr>
              <w:t>What sort of things do girls in your year need money for?</w:t>
            </w:r>
          </w:p>
          <w:p w14:paraId="362617E4" w14:textId="77777777" w:rsidR="009251E1" w:rsidRDefault="009251E1" w:rsidP="000A07A3">
            <w:pPr>
              <w:rPr>
                <w:sz w:val="22"/>
                <w:szCs w:val="22"/>
              </w:rPr>
            </w:pPr>
          </w:p>
          <w:p w14:paraId="6F65C91C" w14:textId="33D2B993" w:rsidR="009251E1" w:rsidRPr="009071E0" w:rsidRDefault="009251E1" w:rsidP="000A07A3">
            <w:pPr>
              <w:rPr>
                <w:sz w:val="22"/>
                <w:szCs w:val="22"/>
              </w:rPr>
            </w:pPr>
            <w:r>
              <w:rPr>
                <w:sz w:val="22"/>
                <w:szCs w:val="22"/>
              </w:rPr>
              <w:lastRenderedPageBreak/>
              <w:t>If you received 500/ a month, what would you use it for?</w:t>
            </w:r>
          </w:p>
        </w:tc>
        <w:tc>
          <w:tcPr>
            <w:tcW w:w="4677" w:type="dxa"/>
            <w:tcBorders>
              <w:bottom w:val="single" w:sz="4" w:space="0" w:color="auto"/>
            </w:tcBorders>
          </w:tcPr>
          <w:p w14:paraId="3212BCD6" w14:textId="72DA95F3" w:rsidR="000A07A3" w:rsidRDefault="000A07A3" w:rsidP="000A07A3">
            <w:pPr>
              <w:rPr>
                <w:sz w:val="22"/>
                <w:szCs w:val="22"/>
              </w:rPr>
            </w:pPr>
            <w:r w:rsidRPr="009071E0">
              <w:rPr>
                <w:sz w:val="22"/>
                <w:szCs w:val="22"/>
              </w:rPr>
              <w:lastRenderedPageBreak/>
              <w:t xml:space="preserve">If yes, find out </w:t>
            </w:r>
            <w:r w:rsidR="006E1750">
              <w:rPr>
                <w:sz w:val="22"/>
                <w:szCs w:val="22"/>
              </w:rPr>
              <w:t xml:space="preserve">how they get money what they use it for, or if they save - </w:t>
            </w:r>
            <w:r w:rsidRPr="009071E0">
              <w:rPr>
                <w:sz w:val="22"/>
                <w:szCs w:val="22"/>
              </w:rPr>
              <w:t xml:space="preserve">what is this saved for? </w:t>
            </w:r>
          </w:p>
          <w:p w14:paraId="6EA51DCD" w14:textId="4F75220E" w:rsidR="007E1468" w:rsidRDefault="007E1468" w:rsidP="000A07A3">
            <w:pPr>
              <w:rPr>
                <w:sz w:val="22"/>
                <w:szCs w:val="22"/>
              </w:rPr>
            </w:pPr>
          </w:p>
          <w:p w14:paraId="5BA8522B" w14:textId="29AE8DA2" w:rsidR="007E1468" w:rsidRPr="009071E0" w:rsidRDefault="007E1468" w:rsidP="000A07A3">
            <w:pPr>
              <w:rPr>
                <w:sz w:val="22"/>
                <w:szCs w:val="22"/>
              </w:rPr>
            </w:pPr>
            <w:r>
              <w:rPr>
                <w:sz w:val="22"/>
                <w:szCs w:val="22"/>
              </w:rPr>
              <w:t>Find out if they think this would be enough for their needs</w:t>
            </w:r>
            <w:r w:rsidR="008F38F3">
              <w:rPr>
                <w:sz w:val="22"/>
                <w:szCs w:val="22"/>
              </w:rPr>
              <w:t>, and if not, why not</w:t>
            </w:r>
          </w:p>
          <w:p w14:paraId="2EE11AE7" w14:textId="5BC1E2F5" w:rsidR="000A07A3" w:rsidRPr="009071E0" w:rsidRDefault="000A07A3" w:rsidP="000A07A3">
            <w:pPr>
              <w:rPr>
                <w:sz w:val="22"/>
                <w:szCs w:val="22"/>
              </w:rPr>
            </w:pPr>
          </w:p>
        </w:tc>
      </w:tr>
      <w:tr w:rsidR="000A07A3" w:rsidRPr="009071E0" w14:paraId="3E5394DD" w14:textId="77777777" w:rsidTr="000A07A3">
        <w:tc>
          <w:tcPr>
            <w:tcW w:w="3964" w:type="dxa"/>
            <w:tcBorders>
              <w:top w:val="single" w:sz="4" w:space="0" w:color="auto"/>
              <w:bottom w:val="single" w:sz="4" w:space="0" w:color="auto"/>
            </w:tcBorders>
          </w:tcPr>
          <w:p w14:paraId="59A1CEA5" w14:textId="77777777" w:rsidR="000A07A3" w:rsidRPr="009071E0" w:rsidRDefault="000A07A3" w:rsidP="000A07A3">
            <w:pPr>
              <w:rPr>
                <w:sz w:val="22"/>
                <w:szCs w:val="22"/>
              </w:rPr>
            </w:pPr>
            <w:r w:rsidRPr="009071E0">
              <w:rPr>
                <w:sz w:val="22"/>
                <w:szCs w:val="22"/>
              </w:rPr>
              <w:lastRenderedPageBreak/>
              <w:t>Questions on menstruation which will be useful for comparing with girls in other arms of the study. Also bear in mind that girls in the control group will have received puberty &amp; hygiene training and some soap – and will be given a cup at the end, so there may have been some changes or difference expectations because of the study already.</w:t>
            </w:r>
          </w:p>
          <w:p w14:paraId="127EF26F" w14:textId="77777777" w:rsidR="009071E0" w:rsidRPr="009071E0" w:rsidRDefault="009071E0" w:rsidP="000A07A3">
            <w:pPr>
              <w:rPr>
                <w:sz w:val="22"/>
                <w:szCs w:val="22"/>
              </w:rPr>
            </w:pPr>
          </w:p>
          <w:p w14:paraId="7CEC086B" w14:textId="70BA03D5" w:rsidR="009071E0" w:rsidRPr="009071E0" w:rsidRDefault="009071E0" w:rsidP="000A07A3">
            <w:pPr>
              <w:rPr>
                <w:sz w:val="22"/>
                <w:szCs w:val="22"/>
              </w:rPr>
            </w:pPr>
            <w:r w:rsidRPr="009071E0">
              <w:rPr>
                <w:sz w:val="22"/>
                <w:szCs w:val="22"/>
              </w:rPr>
              <w:t>As before only ask these questions if these haven’t already been covered</w:t>
            </w:r>
          </w:p>
        </w:tc>
        <w:tc>
          <w:tcPr>
            <w:tcW w:w="6096" w:type="dxa"/>
            <w:tcBorders>
              <w:bottom w:val="single" w:sz="4" w:space="0" w:color="auto"/>
            </w:tcBorders>
          </w:tcPr>
          <w:p w14:paraId="2A542FA7" w14:textId="5F06E310" w:rsidR="006E1750" w:rsidRDefault="006E1750" w:rsidP="000A07A3">
            <w:pPr>
              <w:rPr>
                <w:rFonts w:eastAsia="Times New Roman"/>
                <w:sz w:val="22"/>
                <w:szCs w:val="22"/>
              </w:rPr>
            </w:pPr>
            <w:r>
              <w:rPr>
                <w:rFonts w:eastAsia="Times New Roman"/>
                <w:sz w:val="22"/>
                <w:szCs w:val="22"/>
              </w:rPr>
              <w:t xml:space="preserve">Are there any other programmes in your community that give pads or money to families to help girls </w:t>
            </w:r>
          </w:p>
          <w:p w14:paraId="2641C5A4" w14:textId="4447DC7A" w:rsidR="006E1750" w:rsidRDefault="006E1750" w:rsidP="000A07A3">
            <w:pPr>
              <w:rPr>
                <w:rFonts w:eastAsia="Times New Roman"/>
                <w:sz w:val="22"/>
                <w:szCs w:val="22"/>
              </w:rPr>
            </w:pPr>
          </w:p>
          <w:p w14:paraId="13E1FB21" w14:textId="77777777" w:rsidR="006E1750" w:rsidRDefault="006E1750" w:rsidP="000A07A3">
            <w:pPr>
              <w:rPr>
                <w:rFonts w:eastAsia="Times New Roman"/>
                <w:sz w:val="22"/>
                <w:szCs w:val="22"/>
              </w:rPr>
            </w:pPr>
          </w:p>
          <w:p w14:paraId="119CFCBC" w14:textId="77777777" w:rsidR="009251E1" w:rsidRDefault="009251E1" w:rsidP="000A07A3">
            <w:pPr>
              <w:rPr>
                <w:rFonts w:eastAsia="Times New Roman"/>
                <w:sz w:val="22"/>
                <w:szCs w:val="22"/>
              </w:rPr>
            </w:pPr>
          </w:p>
          <w:p w14:paraId="4A6545D7" w14:textId="77777777" w:rsidR="009251E1" w:rsidRDefault="009251E1" w:rsidP="000A07A3">
            <w:pPr>
              <w:rPr>
                <w:rFonts w:eastAsia="Times New Roman"/>
                <w:sz w:val="22"/>
                <w:szCs w:val="22"/>
              </w:rPr>
            </w:pPr>
          </w:p>
          <w:p w14:paraId="3EE44A31" w14:textId="4E9878F6" w:rsidR="000A07A3" w:rsidRPr="009071E0" w:rsidRDefault="000A07A3" w:rsidP="000A07A3">
            <w:pPr>
              <w:rPr>
                <w:rFonts w:eastAsia="Times New Roman"/>
                <w:sz w:val="22"/>
                <w:szCs w:val="22"/>
              </w:rPr>
            </w:pPr>
            <w:r w:rsidRPr="009071E0">
              <w:rPr>
                <w:rFonts w:eastAsia="Times New Roman"/>
                <w:sz w:val="22"/>
                <w:szCs w:val="22"/>
              </w:rPr>
              <w:t xml:space="preserve">Does your school give sanitary pads to girls? </w:t>
            </w:r>
          </w:p>
          <w:p w14:paraId="56FF0208" w14:textId="77777777" w:rsidR="000A07A3" w:rsidRPr="009071E0" w:rsidRDefault="000A07A3" w:rsidP="000A07A3">
            <w:pPr>
              <w:rPr>
                <w:rFonts w:eastAsia="Times New Roman"/>
                <w:sz w:val="22"/>
                <w:szCs w:val="22"/>
              </w:rPr>
            </w:pPr>
          </w:p>
          <w:p w14:paraId="0FFDCAA5" w14:textId="77777777" w:rsidR="000A07A3" w:rsidRPr="009071E0" w:rsidRDefault="000A07A3" w:rsidP="000A07A3">
            <w:pPr>
              <w:rPr>
                <w:rFonts w:eastAsia="Times New Roman"/>
                <w:sz w:val="22"/>
                <w:szCs w:val="22"/>
              </w:rPr>
            </w:pPr>
          </w:p>
          <w:p w14:paraId="1653D856" w14:textId="77777777" w:rsidR="000A07A3" w:rsidRPr="009071E0" w:rsidRDefault="000A07A3" w:rsidP="000A07A3">
            <w:pPr>
              <w:rPr>
                <w:rFonts w:eastAsia="Times New Roman"/>
                <w:sz w:val="22"/>
                <w:szCs w:val="22"/>
              </w:rPr>
            </w:pPr>
          </w:p>
          <w:p w14:paraId="299F1E28" w14:textId="77777777" w:rsidR="000A07A3" w:rsidRPr="009071E0" w:rsidRDefault="000A07A3" w:rsidP="000A07A3">
            <w:pPr>
              <w:rPr>
                <w:rFonts w:eastAsia="Times New Roman"/>
                <w:sz w:val="22"/>
                <w:szCs w:val="22"/>
              </w:rPr>
            </w:pPr>
          </w:p>
          <w:p w14:paraId="58549FE0" w14:textId="77777777" w:rsidR="000A07A3" w:rsidRPr="009071E0" w:rsidRDefault="000A07A3" w:rsidP="000A07A3">
            <w:pPr>
              <w:rPr>
                <w:rFonts w:eastAsia="Times New Roman"/>
                <w:sz w:val="22"/>
                <w:szCs w:val="22"/>
              </w:rPr>
            </w:pPr>
          </w:p>
          <w:p w14:paraId="52D8CEF7" w14:textId="77777777" w:rsidR="000A07A3" w:rsidRPr="009071E0" w:rsidRDefault="000A07A3" w:rsidP="000A07A3">
            <w:pPr>
              <w:rPr>
                <w:rFonts w:eastAsia="Times New Roman"/>
                <w:sz w:val="22"/>
                <w:szCs w:val="22"/>
              </w:rPr>
            </w:pPr>
            <w:r w:rsidRPr="009071E0">
              <w:rPr>
                <w:rFonts w:eastAsia="Times New Roman"/>
                <w:sz w:val="22"/>
                <w:szCs w:val="22"/>
              </w:rPr>
              <w:t xml:space="preserve">What are girls in your year using to manage your periods?  </w:t>
            </w:r>
          </w:p>
          <w:p w14:paraId="6288A8EE" w14:textId="77777777" w:rsidR="000A07A3" w:rsidRPr="009071E0" w:rsidRDefault="000A07A3" w:rsidP="000A07A3">
            <w:pPr>
              <w:rPr>
                <w:rFonts w:eastAsia="Times New Roman"/>
                <w:sz w:val="22"/>
                <w:szCs w:val="22"/>
              </w:rPr>
            </w:pPr>
          </w:p>
          <w:p w14:paraId="309FF824" w14:textId="77777777" w:rsidR="000A07A3" w:rsidRPr="009071E0" w:rsidRDefault="000A07A3" w:rsidP="000A07A3">
            <w:pPr>
              <w:rPr>
                <w:rFonts w:eastAsia="Times New Roman"/>
                <w:sz w:val="22"/>
                <w:szCs w:val="22"/>
              </w:rPr>
            </w:pPr>
          </w:p>
          <w:p w14:paraId="2FC58C14" w14:textId="1E013D78" w:rsidR="000A07A3" w:rsidRPr="009071E0" w:rsidRDefault="000A07A3" w:rsidP="000A07A3">
            <w:pPr>
              <w:rPr>
                <w:rFonts w:eastAsia="Times New Roman"/>
                <w:sz w:val="22"/>
                <w:szCs w:val="22"/>
              </w:rPr>
            </w:pPr>
            <w:r w:rsidRPr="009071E0">
              <w:rPr>
                <w:rFonts w:eastAsia="Times New Roman"/>
                <w:sz w:val="22"/>
                <w:szCs w:val="22"/>
              </w:rPr>
              <w:t>Has this changed in the years since starting this study?</w:t>
            </w:r>
          </w:p>
          <w:p w14:paraId="489B9808" w14:textId="77777777" w:rsidR="000A07A3" w:rsidRPr="009071E0" w:rsidRDefault="000A07A3" w:rsidP="000A07A3">
            <w:pPr>
              <w:rPr>
                <w:rFonts w:eastAsia="Times New Roman"/>
                <w:sz w:val="22"/>
                <w:szCs w:val="22"/>
              </w:rPr>
            </w:pPr>
          </w:p>
          <w:p w14:paraId="3B710A04" w14:textId="77777777" w:rsidR="000A07A3" w:rsidRPr="009071E0" w:rsidRDefault="000A07A3" w:rsidP="000A07A3">
            <w:pPr>
              <w:rPr>
                <w:rFonts w:eastAsia="Times New Roman"/>
                <w:sz w:val="22"/>
                <w:szCs w:val="22"/>
              </w:rPr>
            </w:pPr>
          </w:p>
          <w:p w14:paraId="142450A9" w14:textId="5E5F2AF6" w:rsidR="000A07A3" w:rsidRPr="009071E0" w:rsidRDefault="000A07A3" w:rsidP="000A07A3">
            <w:pPr>
              <w:rPr>
                <w:rFonts w:eastAsia="Times New Roman"/>
                <w:sz w:val="22"/>
                <w:szCs w:val="22"/>
              </w:rPr>
            </w:pPr>
            <w:r w:rsidRPr="009071E0">
              <w:rPr>
                <w:rFonts w:eastAsia="Times New Roman"/>
                <w:sz w:val="22"/>
                <w:szCs w:val="22"/>
              </w:rPr>
              <w:t>Do girls like yourselves find menstruation easy to manage? Why / why not? What would help?</w:t>
            </w:r>
          </w:p>
          <w:p w14:paraId="0400043A" w14:textId="0FAED062" w:rsidR="000A07A3" w:rsidRPr="009071E0" w:rsidRDefault="000A07A3" w:rsidP="000A07A3">
            <w:pPr>
              <w:rPr>
                <w:rFonts w:eastAsia="Times New Roman"/>
                <w:sz w:val="22"/>
                <w:szCs w:val="22"/>
              </w:rPr>
            </w:pPr>
          </w:p>
          <w:p w14:paraId="407CF2A1" w14:textId="174C661C" w:rsidR="000A07A3" w:rsidRPr="009071E0" w:rsidRDefault="000A07A3" w:rsidP="000A07A3">
            <w:pPr>
              <w:rPr>
                <w:rFonts w:eastAsia="Times New Roman"/>
                <w:sz w:val="22"/>
                <w:szCs w:val="22"/>
              </w:rPr>
            </w:pPr>
            <w:r w:rsidRPr="009071E0">
              <w:rPr>
                <w:rFonts w:eastAsia="Times New Roman"/>
                <w:sz w:val="22"/>
                <w:szCs w:val="22"/>
              </w:rPr>
              <w:t>Have any of you heard of the menstrual cup?</w:t>
            </w:r>
          </w:p>
          <w:p w14:paraId="060BE144" w14:textId="77777777" w:rsidR="000A07A3" w:rsidRPr="009071E0" w:rsidRDefault="000A07A3" w:rsidP="000A07A3">
            <w:pPr>
              <w:rPr>
                <w:rFonts w:eastAsia="Times New Roman"/>
                <w:sz w:val="22"/>
                <w:szCs w:val="22"/>
              </w:rPr>
            </w:pPr>
          </w:p>
        </w:tc>
        <w:tc>
          <w:tcPr>
            <w:tcW w:w="4677" w:type="dxa"/>
            <w:tcBorders>
              <w:bottom w:val="single" w:sz="4" w:space="0" w:color="auto"/>
            </w:tcBorders>
          </w:tcPr>
          <w:p w14:paraId="12DACFB4" w14:textId="5A4F61D6" w:rsidR="006E1750" w:rsidRDefault="006E1750" w:rsidP="000A07A3">
            <w:pPr>
              <w:spacing w:before="100" w:beforeAutospacing="1" w:after="100" w:afterAutospacing="1"/>
              <w:rPr>
                <w:rFonts w:eastAsia="Times New Roman"/>
                <w:sz w:val="22"/>
                <w:szCs w:val="22"/>
              </w:rPr>
            </w:pPr>
            <w:r>
              <w:rPr>
                <w:rFonts w:eastAsia="Times New Roman"/>
                <w:sz w:val="22"/>
                <w:szCs w:val="22"/>
              </w:rPr>
              <w:t>If yes, find out more – DREAMS or others – in your form are t</w:t>
            </w:r>
            <w:r w:rsidR="009251E1">
              <w:rPr>
                <w:rFonts w:eastAsia="Times New Roman"/>
                <w:sz w:val="22"/>
                <w:szCs w:val="22"/>
              </w:rPr>
              <w:t>h</w:t>
            </w:r>
            <w:r>
              <w:rPr>
                <w:rFonts w:eastAsia="Times New Roman"/>
                <w:sz w:val="22"/>
                <w:szCs w:val="22"/>
              </w:rPr>
              <w:t>ere many girls supported with this</w:t>
            </w:r>
            <w:r w:rsidR="009251E1">
              <w:rPr>
                <w:rFonts w:eastAsia="Times New Roman"/>
                <w:sz w:val="22"/>
                <w:szCs w:val="22"/>
              </w:rPr>
              <w:t xml:space="preserve">? </w:t>
            </w:r>
            <w:r>
              <w:rPr>
                <w:rFonts w:eastAsia="Times New Roman"/>
                <w:sz w:val="22"/>
                <w:szCs w:val="22"/>
              </w:rPr>
              <w:t>how many</w:t>
            </w:r>
            <w:r w:rsidR="009251E1">
              <w:rPr>
                <w:rFonts w:eastAsia="Times New Roman"/>
                <w:sz w:val="22"/>
                <w:szCs w:val="22"/>
              </w:rPr>
              <w:t>? How does it help them? Do you think it makes any difference to their schooling? What about their lives generally?</w:t>
            </w:r>
          </w:p>
          <w:p w14:paraId="4D8F3762" w14:textId="6F5EE70F" w:rsidR="000A07A3" w:rsidRPr="009071E0" w:rsidRDefault="000A07A3" w:rsidP="000A07A3">
            <w:pPr>
              <w:spacing w:before="100" w:beforeAutospacing="1" w:after="100" w:afterAutospacing="1"/>
              <w:rPr>
                <w:rFonts w:eastAsia="Times New Roman"/>
                <w:sz w:val="22"/>
                <w:szCs w:val="22"/>
              </w:rPr>
            </w:pPr>
            <w:r w:rsidRPr="009071E0">
              <w:rPr>
                <w:rFonts w:eastAsia="Times New Roman"/>
                <w:sz w:val="22"/>
                <w:szCs w:val="22"/>
              </w:rPr>
              <w:t>If yes, find out more - Is this to all girls, or just if they need one in an emergency? If to all girls – how many do they give out? How often? Are they enough? What are the pads like? What is good about this? What is not good about this?</w:t>
            </w:r>
          </w:p>
          <w:p w14:paraId="37BD8F7A" w14:textId="77777777" w:rsidR="000A07A3" w:rsidRPr="009071E0" w:rsidRDefault="000A07A3" w:rsidP="000A07A3">
            <w:pPr>
              <w:rPr>
                <w:sz w:val="22"/>
                <w:szCs w:val="22"/>
              </w:rPr>
            </w:pPr>
            <w:r w:rsidRPr="009071E0">
              <w:rPr>
                <w:sz w:val="22"/>
                <w:szCs w:val="22"/>
              </w:rPr>
              <w:t xml:space="preserve">Find out what they think of these materials. If pads, how do they afford them? </w:t>
            </w:r>
          </w:p>
          <w:p w14:paraId="7E36171B" w14:textId="77777777" w:rsidR="000A07A3" w:rsidRPr="009071E0" w:rsidRDefault="000A07A3" w:rsidP="000A07A3">
            <w:pPr>
              <w:rPr>
                <w:sz w:val="22"/>
                <w:szCs w:val="22"/>
              </w:rPr>
            </w:pPr>
          </w:p>
          <w:p w14:paraId="7C215433" w14:textId="31D20D70" w:rsidR="000A07A3" w:rsidRPr="009071E0" w:rsidRDefault="000A07A3" w:rsidP="000A07A3">
            <w:pPr>
              <w:rPr>
                <w:sz w:val="22"/>
                <w:szCs w:val="22"/>
              </w:rPr>
            </w:pPr>
            <w:r w:rsidRPr="009071E0">
              <w:rPr>
                <w:sz w:val="22"/>
                <w:szCs w:val="22"/>
              </w:rPr>
              <w:t xml:space="preserve">Find out what any changes are and why they have changed. </w:t>
            </w:r>
          </w:p>
          <w:p w14:paraId="25A83039" w14:textId="77777777" w:rsidR="000A07A3" w:rsidRPr="009071E0" w:rsidRDefault="000A07A3" w:rsidP="000A07A3">
            <w:pPr>
              <w:rPr>
                <w:sz w:val="22"/>
                <w:szCs w:val="22"/>
              </w:rPr>
            </w:pPr>
          </w:p>
          <w:p w14:paraId="3F03F3CE" w14:textId="77777777" w:rsidR="000A07A3" w:rsidRPr="009071E0" w:rsidRDefault="000A07A3" w:rsidP="000A07A3">
            <w:pPr>
              <w:rPr>
                <w:sz w:val="22"/>
                <w:szCs w:val="22"/>
              </w:rPr>
            </w:pPr>
          </w:p>
          <w:p w14:paraId="271335F4" w14:textId="77777777" w:rsidR="000A07A3" w:rsidRPr="009071E0" w:rsidRDefault="000A07A3" w:rsidP="000A07A3">
            <w:pPr>
              <w:rPr>
                <w:sz w:val="22"/>
                <w:szCs w:val="22"/>
              </w:rPr>
            </w:pPr>
          </w:p>
          <w:p w14:paraId="38CAE1F1" w14:textId="77777777" w:rsidR="000A07A3" w:rsidRPr="009071E0" w:rsidRDefault="000A07A3" w:rsidP="000A07A3">
            <w:pPr>
              <w:rPr>
                <w:sz w:val="22"/>
                <w:szCs w:val="22"/>
              </w:rPr>
            </w:pPr>
          </w:p>
          <w:p w14:paraId="10CDB2DD" w14:textId="06858FDE" w:rsidR="000A07A3" w:rsidRPr="009071E0" w:rsidRDefault="000A07A3" w:rsidP="000A07A3">
            <w:pPr>
              <w:rPr>
                <w:sz w:val="22"/>
                <w:szCs w:val="22"/>
              </w:rPr>
            </w:pPr>
            <w:r w:rsidRPr="009071E0">
              <w:rPr>
                <w:sz w:val="22"/>
                <w:szCs w:val="22"/>
              </w:rPr>
              <w:t>If yes, find out what they know about it and what they think.</w:t>
            </w:r>
          </w:p>
        </w:tc>
      </w:tr>
    </w:tbl>
    <w:p w14:paraId="6902A06B" w14:textId="77777777" w:rsidR="00396558" w:rsidRPr="0077308C" w:rsidRDefault="00396558" w:rsidP="00396558">
      <w:pPr>
        <w:rPr>
          <w:sz w:val="22"/>
          <w:szCs w:val="22"/>
        </w:rPr>
      </w:pPr>
    </w:p>
    <w:p w14:paraId="03DD1536" w14:textId="77777777" w:rsidR="00396558" w:rsidRPr="0077308C" w:rsidRDefault="00396558" w:rsidP="00396558">
      <w:pPr>
        <w:rPr>
          <w:sz w:val="22"/>
          <w:szCs w:val="22"/>
        </w:rPr>
      </w:pPr>
    </w:p>
    <w:p w14:paraId="7543B5F7" w14:textId="77777777" w:rsidR="00396558" w:rsidRPr="0077308C" w:rsidRDefault="00396558" w:rsidP="00396558">
      <w:pPr>
        <w:rPr>
          <w:sz w:val="22"/>
          <w:szCs w:val="22"/>
        </w:rPr>
      </w:pPr>
    </w:p>
    <w:p w14:paraId="6FECA052" w14:textId="77777777" w:rsidR="00396558" w:rsidRPr="0077308C" w:rsidRDefault="00396558" w:rsidP="00396558">
      <w:pPr>
        <w:rPr>
          <w:sz w:val="22"/>
          <w:szCs w:val="22"/>
        </w:rPr>
      </w:pPr>
    </w:p>
    <w:p w14:paraId="036414B7" w14:textId="77777777" w:rsidR="00935E06" w:rsidRDefault="00935E06" w:rsidP="00396558">
      <w:pPr>
        <w:rPr>
          <w:b/>
          <w:bCs/>
          <w:sz w:val="22"/>
          <w:szCs w:val="22"/>
        </w:rPr>
      </w:pPr>
    </w:p>
    <w:p w14:paraId="6312FE11" w14:textId="77777777" w:rsidR="00935E06" w:rsidRDefault="00935E06" w:rsidP="00396558">
      <w:pPr>
        <w:rPr>
          <w:b/>
          <w:bCs/>
          <w:sz w:val="22"/>
          <w:szCs w:val="22"/>
        </w:rPr>
      </w:pPr>
    </w:p>
    <w:p w14:paraId="0B8EF7BD" w14:textId="77777777" w:rsidR="00935E06" w:rsidRDefault="00935E06" w:rsidP="00396558">
      <w:pPr>
        <w:rPr>
          <w:b/>
          <w:bCs/>
          <w:sz w:val="22"/>
          <w:szCs w:val="22"/>
        </w:rPr>
      </w:pPr>
    </w:p>
    <w:p w14:paraId="79A5FFCE" w14:textId="77777777" w:rsidR="00935E06" w:rsidRDefault="00935E06" w:rsidP="00396558">
      <w:pPr>
        <w:rPr>
          <w:b/>
          <w:bCs/>
          <w:sz w:val="22"/>
          <w:szCs w:val="22"/>
        </w:rPr>
      </w:pPr>
    </w:p>
    <w:p w14:paraId="5FCEA29F" w14:textId="06C2C902" w:rsidR="00396558" w:rsidRPr="00935E06" w:rsidRDefault="00935E06" w:rsidP="00396558">
      <w:pPr>
        <w:rPr>
          <w:b/>
          <w:bCs/>
          <w:sz w:val="22"/>
          <w:szCs w:val="22"/>
        </w:rPr>
      </w:pPr>
      <w:r>
        <w:rPr>
          <w:b/>
          <w:bCs/>
          <w:sz w:val="22"/>
          <w:szCs w:val="22"/>
        </w:rPr>
        <w:lastRenderedPageBreak/>
        <w:t xml:space="preserve">GIRLS CUP GROUP ENDLINE FGD </w:t>
      </w:r>
    </w:p>
    <w:p w14:paraId="1541A606" w14:textId="77777777" w:rsidR="00396558" w:rsidRPr="0077308C" w:rsidRDefault="00396558" w:rsidP="00396558">
      <w:pPr>
        <w:rPr>
          <w:sz w:val="22"/>
          <w:szCs w:val="22"/>
        </w:rPr>
      </w:pPr>
    </w:p>
    <w:p w14:paraId="1FCB216D" w14:textId="77777777" w:rsidR="00935E06" w:rsidRPr="0077308C" w:rsidRDefault="00935E06" w:rsidP="00935E06">
      <w:pPr>
        <w:rPr>
          <w:sz w:val="22"/>
          <w:szCs w:val="22"/>
        </w:rPr>
      </w:pPr>
      <w:r w:rsidRPr="0077308C">
        <w:rPr>
          <w:sz w:val="22"/>
          <w:szCs w:val="22"/>
        </w:rPr>
        <w:t>Information / Instructions</w:t>
      </w:r>
      <w:r w:rsidRPr="0077308C">
        <w:rPr>
          <w:sz w:val="22"/>
          <w:szCs w:val="22"/>
        </w:rPr>
        <w:tab/>
      </w:r>
      <w:r w:rsidRPr="0077308C">
        <w:rPr>
          <w:sz w:val="22"/>
          <w:szCs w:val="22"/>
        </w:rPr>
        <w:tab/>
      </w:r>
      <w:r w:rsidRPr="0077308C">
        <w:rPr>
          <w:sz w:val="22"/>
          <w:szCs w:val="22"/>
        </w:rPr>
        <w:tab/>
        <w:t xml:space="preserve">Key Topics / Questions </w:t>
      </w:r>
      <w:r w:rsidRPr="0077308C">
        <w:rPr>
          <w:sz w:val="22"/>
          <w:szCs w:val="22"/>
        </w:rPr>
        <w:tab/>
      </w:r>
      <w:r w:rsidRPr="0077308C">
        <w:rPr>
          <w:sz w:val="22"/>
          <w:szCs w:val="22"/>
        </w:rPr>
        <w:tab/>
      </w:r>
      <w:r w:rsidRPr="0077308C">
        <w:rPr>
          <w:sz w:val="22"/>
          <w:szCs w:val="22"/>
        </w:rPr>
        <w:tab/>
      </w:r>
      <w:r w:rsidRPr="0077308C">
        <w:rPr>
          <w:sz w:val="22"/>
          <w:szCs w:val="22"/>
        </w:rPr>
        <w:tab/>
      </w:r>
      <w:r w:rsidRPr="0077308C">
        <w:rPr>
          <w:sz w:val="22"/>
          <w:szCs w:val="22"/>
        </w:rPr>
        <w:tab/>
        <w:t>Probes</w:t>
      </w:r>
    </w:p>
    <w:p w14:paraId="4ECE0EEA" w14:textId="77777777" w:rsidR="00935E06" w:rsidRPr="0077308C" w:rsidRDefault="00935E06" w:rsidP="00935E06">
      <w:pPr>
        <w:pBdr>
          <w:between w:val="single" w:sz="4" w:space="1" w:color="auto"/>
        </w:pBdr>
        <w:rPr>
          <w:sz w:val="22"/>
          <w:szCs w:val="22"/>
        </w:rPr>
      </w:pPr>
    </w:p>
    <w:tbl>
      <w:tblPr>
        <w:tblStyle w:val="TableGrid"/>
        <w:tblW w:w="14737" w:type="dxa"/>
        <w:tblLook w:val="04A0" w:firstRow="1" w:lastRow="0" w:firstColumn="1" w:lastColumn="0" w:noHBand="0" w:noVBand="1"/>
      </w:tblPr>
      <w:tblGrid>
        <w:gridCol w:w="3964"/>
        <w:gridCol w:w="6096"/>
        <w:gridCol w:w="4677"/>
      </w:tblGrid>
      <w:tr w:rsidR="00935E06" w:rsidRPr="009071E0" w14:paraId="3505F09E" w14:textId="77777777" w:rsidTr="001B0A00">
        <w:tc>
          <w:tcPr>
            <w:tcW w:w="3964" w:type="dxa"/>
            <w:tcBorders>
              <w:bottom w:val="single" w:sz="4" w:space="0" w:color="auto"/>
            </w:tcBorders>
          </w:tcPr>
          <w:p w14:paraId="521F0950" w14:textId="77777777" w:rsidR="00935E06" w:rsidRPr="0077308C" w:rsidRDefault="00935E06" w:rsidP="001B0A00">
            <w:pPr>
              <w:rPr>
                <w:rFonts w:cs="Times New Roman (Body CS)"/>
                <w:sz w:val="22"/>
                <w:szCs w:val="22"/>
              </w:rPr>
            </w:pPr>
            <w:r w:rsidRPr="0077308C">
              <w:rPr>
                <w:rFonts w:cs="Times New Roman (Body CS)"/>
                <w:sz w:val="22"/>
                <w:szCs w:val="22"/>
              </w:rPr>
              <w:t xml:space="preserve">So this is just to make sure they are really aware and not talking about a different intervention. Make sure they clearly understand that it is our study being discussed and not another intervention that is happening in school or community. These girls will have received puberty hygiene education, hand soap, bloods taken for HIV and survey participation. </w:t>
            </w:r>
            <w:r>
              <w:rPr>
                <w:rFonts w:cs="Times New Roman (Body CS)"/>
                <w:sz w:val="22"/>
                <w:szCs w:val="22"/>
              </w:rPr>
              <w:t xml:space="preserve"> most will have received a menstrual cup so it is likely that they will discuss this as part of liking/ not liking the study. If they bring this up themselves then dig deep here and find out all the cup information now rather than later. If they do not mention it, then wait until the section specifically on the cup to ask them</w:t>
            </w:r>
          </w:p>
          <w:p w14:paraId="0BB527E5" w14:textId="77777777" w:rsidR="00935E06" w:rsidRDefault="00935E06" w:rsidP="001B0A00">
            <w:pPr>
              <w:rPr>
                <w:rFonts w:cs="Times New Roman (Body CS)"/>
                <w:sz w:val="22"/>
                <w:szCs w:val="22"/>
              </w:rPr>
            </w:pPr>
          </w:p>
          <w:p w14:paraId="3FC829E6" w14:textId="77777777" w:rsidR="00935E06" w:rsidRPr="0077308C" w:rsidRDefault="00935E06" w:rsidP="001B0A00">
            <w:pPr>
              <w:rPr>
                <w:rFonts w:cs="Times New Roman (Body CS)"/>
                <w:sz w:val="22"/>
                <w:szCs w:val="22"/>
              </w:rPr>
            </w:pPr>
            <w:r w:rsidRPr="0077308C">
              <w:rPr>
                <w:rFonts w:cs="Times New Roman (Body CS)"/>
                <w:sz w:val="22"/>
                <w:szCs w:val="22"/>
              </w:rPr>
              <w:t xml:space="preserve">Also be aware that they might not have noticed much or have much of an opinion  so don’t force them to come up with answers if they can’t really think of anything. </w:t>
            </w:r>
          </w:p>
          <w:p w14:paraId="7CFC2EBF" w14:textId="77777777" w:rsidR="00935E06" w:rsidRPr="0077308C" w:rsidRDefault="00935E06" w:rsidP="001B0A00">
            <w:pPr>
              <w:rPr>
                <w:rFonts w:cs="Times New Roman (Body CS)"/>
                <w:sz w:val="22"/>
                <w:szCs w:val="22"/>
              </w:rPr>
            </w:pPr>
            <w:r w:rsidRPr="0077308C">
              <w:rPr>
                <w:rFonts w:cs="Times New Roman (Body CS)"/>
                <w:sz w:val="22"/>
                <w:szCs w:val="22"/>
              </w:rPr>
              <w:t xml:space="preserve">Get key responses, find out level of agreement generally but don’t go round the room so that everyone has to say something. Just draw out if shy and look </w:t>
            </w:r>
            <w:r w:rsidRPr="0077308C">
              <w:rPr>
                <w:rFonts w:cs="Times New Roman (Body CS)"/>
                <w:sz w:val="22"/>
                <w:szCs w:val="22"/>
              </w:rPr>
              <w:lastRenderedPageBreak/>
              <w:t>like they want to contribute but louder girls are overpowering them.</w:t>
            </w:r>
          </w:p>
          <w:p w14:paraId="719A5F8D" w14:textId="77777777" w:rsidR="00935E06" w:rsidRPr="0077308C" w:rsidRDefault="00935E06" w:rsidP="001B0A00">
            <w:pPr>
              <w:rPr>
                <w:rFonts w:cs="Times New Roman (Body CS)"/>
                <w:sz w:val="22"/>
                <w:szCs w:val="22"/>
              </w:rPr>
            </w:pPr>
          </w:p>
          <w:p w14:paraId="4A50A254" w14:textId="77777777" w:rsidR="00935E06" w:rsidRPr="0077308C" w:rsidRDefault="00935E06" w:rsidP="001B0A00">
            <w:pPr>
              <w:rPr>
                <w:rFonts w:cs="Times New Roman (Body CS)"/>
                <w:sz w:val="22"/>
                <w:szCs w:val="22"/>
              </w:rPr>
            </w:pPr>
            <w:r w:rsidRPr="0077308C">
              <w:rPr>
                <w:rFonts w:cs="Times New Roman (Body CS)"/>
                <w:sz w:val="22"/>
                <w:szCs w:val="22"/>
              </w:rPr>
              <w:t>If girls mention anything that we would have asked about later in this FGD, you can dig in here and gather all the information then miss out later, or ask later – but you don’t need to ask twice.</w:t>
            </w:r>
          </w:p>
        </w:tc>
        <w:tc>
          <w:tcPr>
            <w:tcW w:w="6096" w:type="dxa"/>
          </w:tcPr>
          <w:p w14:paraId="12703EF8" w14:textId="77777777" w:rsidR="00935E06" w:rsidRPr="0077308C" w:rsidRDefault="00935E06" w:rsidP="001B0A00">
            <w:pPr>
              <w:rPr>
                <w:i/>
                <w:sz w:val="22"/>
                <w:szCs w:val="22"/>
              </w:rPr>
            </w:pPr>
            <w:proofErr w:type="spellStart"/>
            <w:r w:rsidRPr="0077308C">
              <w:rPr>
                <w:sz w:val="22"/>
                <w:szCs w:val="22"/>
              </w:rPr>
              <w:lastRenderedPageBreak/>
              <w:t>Lets</w:t>
            </w:r>
            <w:proofErr w:type="spellEnd"/>
            <w:r w:rsidRPr="0077308C">
              <w:rPr>
                <w:sz w:val="22"/>
                <w:szCs w:val="22"/>
              </w:rPr>
              <w:t xml:space="preserve"> talk about the study first.  What did you think about being in the study?</w:t>
            </w:r>
          </w:p>
          <w:p w14:paraId="772C6A63" w14:textId="77777777" w:rsidR="00935E06" w:rsidRPr="0077308C" w:rsidRDefault="00935E06" w:rsidP="001B0A00">
            <w:pPr>
              <w:rPr>
                <w:sz w:val="22"/>
                <w:szCs w:val="22"/>
              </w:rPr>
            </w:pPr>
          </w:p>
          <w:p w14:paraId="7DFA3DF0" w14:textId="77777777" w:rsidR="00935E06" w:rsidRPr="0077308C" w:rsidRDefault="00935E06" w:rsidP="001B0A00">
            <w:pPr>
              <w:rPr>
                <w:sz w:val="22"/>
                <w:szCs w:val="22"/>
              </w:rPr>
            </w:pPr>
            <w:r w:rsidRPr="0077308C">
              <w:rPr>
                <w:sz w:val="22"/>
                <w:szCs w:val="22"/>
              </w:rPr>
              <w:t>Was there anything you didn’t like about the study? If yes; can you tell us about this and why you didn’t like it.</w:t>
            </w:r>
          </w:p>
          <w:p w14:paraId="042728A3" w14:textId="77777777" w:rsidR="00935E06" w:rsidRPr="0077308C" w:rsidRDefault="00935E06" w:rsidP="001B0A00">
            <w:pPr>
              <w:rPr>
                <w:sz w:val="22"/>
                <w:szCs w:val="22"/>
              </w:rPr>
            </w:pPr>
          </w:p>
          <w:p w14:paraId="6D4E9FD9" w14:textId="77777777" w:rsidR="00935E06" w:rsidRPr="0077308C" w:rsidRDefault="00935E06" w:rsidP="001B0A00">
            <w:pPr>
              <w:rPr>
                <w:sz w:val="22"/>
                <w:szCs w:val="22"/>
              </w:rPr>
            </w:pPr>
          </w:p>
          <w:p w14:paraId="7C572F3B" w14:textId="77777777" w:rsidR="00935E06" w:rsidRPr="0077308C" w:rsidRDefault="00935E06" w:rsidP="001B0A00">
            <w:pPr>
              <w:rPr>
                <w:sz w:val="22"/>
                <w:szCs w:val="22"/>
              </w:rPr>
            </w:pPr>
            <w:r w:rsidRPr="0077308C">
              <w:rPr>
                <w:sz w:val="22"/>
                <w:szCs w:val="22"/>
              </w:rPr>
              <w:t>Was there anything you did like about the study? If yes: Can you tell us about this and why you liked this.</w:t>
            </w:r>
          </w:p>
          <w:p w14:paraId="37BBDDC0" w14:textId="77777777" w:rsidR="00935E06" w:rsidRPr="0077308C" w:rsidRDefault="00935E06" w:rsidP="001B0A00">
            <w:pPr>
              <w:rPr>
                <w:sz w:val="22"/>
                <w:szCs w:val="22"/>
              </w:rPr>
            </w:pPr>
          </w:p>
          <w:p w14:paraId="3D36D735" w14:textId="77777777" w:rsidR="00935E06" w:rsidRPr="0077308C" w:rsidRDefault="00935E06" w:rsidP="001B0A00">
            <w:pPr>
              <w:rPr>
                <w:sz w:val="22"/>
                <w:szCs w:val="22"/>
              </w:rPr>
            </w:pPr>
          </w:p>
          <w:p w14:paraId="7BEAD887" w14:textId="77777777" w:rsidR="00935E06" w:rsidRPr="0077308C" w:rsidRDefault="00935E06" w:rsidP="001B0A00">
            <w:pPr>
              <w:rPr>
                <w:sz w:val="22"/>
                <w:szCs w:val="22"/>
              </w:rPr>
            </w:pPr>
            <w:r w:rsidRPr="0077308C">
              <w:rPr>
                <w:sz w:val="22"/>
                <w:szCs w:val="22"/>
              </w:rPr>
              <w:t>Since the study began have you felt differently about coming to school? Do you enjoy it less or more?</w:t>
            </w:r>
          </w:p>
          <w:p w14:paraId="7B81AFCC" w14:textId="77777777" w:rsidR="00935E06" w:rsidRPr="0077308C" w:rsidRDefault="00935E06" w:rsidP="001B0A00">
            <w:pPr>
              <w:rPr>
                <w:sz w:val="22"/>
                <w:szCs w:val="22"/>
              </w:rPr>
            </w:pPr>
          </w:p>
          <w:p w14:paraId="39420F95" w14:textId="77777777" w:rsidR="00935E06" w:rsidRPr="0077308C" w:rsidRDefault="00935E06" w:rsidP="001B0A00">
            <w:pPr>
              <w:rPr>
                <w:sz w:val="22"/>
                <w:szCs w:val="22"/>
              </w:rPr>
            </w:pPr>
            <w:r w:rsidRPr="0077308C">
              <w:rPr>
                <w:sz w:val="22"/>
                <w:szCs w:val="22"/>
              </w:rPr>
              <w:t>Do you feel that girls in your form have changed at all because they have been part of the study?</w:t>
            </w:r>
          </w:p>
          <w:p w14:paraId="365CA551" w14:textId="77777777" w:rsidR="00935E06" w:rsidRPr="0077308C" w:rsidRDefault="00935E06" w:rsidP="001B0A00">
            <w:pPr>
              <w:rPr>
                <w:sz w:val="22"/>
                <w:szCs w:val="22"/>
              </w:rPr>
            </w:pPr>
          </w:p>
          <w:p w14:paraId="1B3ED444" w14:textId="77777777" w:rsidR="00935E06" w:rsidRPr="0077308C" w:rsidRDefault="00935E06" w:rsidP="001B0A00">
            <w:pPr>
              <w:rPr>
                <w:sz w:val="22"/>
                <w:szCs w:val="22"/>
              </w:rPr>
            </w:pPr>
          </w:p>
          <w:p w14:paraId="54620540" w14:textId="77777777" w:rsidR="00935E06" w:rsidRPr="0077308C" w:rsidRDefault="00935E06" w:rsidP="001B0A00">
            <w:pPr>
              <w:rPr>
                <w:sz w:val="22"/>
                <w:szCs w:val="22"/>
              </w:rPr>
            </w:pPr>
            <w:r w:rsidRPr="0077308C">
              <w:rPr>
                <w:sz w:val="22"/>
                <w:szCs w:val="22"/>
              </w:rPr>
              <w:t>Do you feel that other people’s attitudes towards girls in the study have changed because they were In the study?</w:t>
            </w:r>
          </w:p>
          <w:p w14:paraId="4F704C34" w14:textId="77777777" w:rsidR="00935E06" w:rsidRPr="0077308C" w:rsidRDefault="00935E06" w:rsidP="001B0A00">
            <w:pPr>
              <w:rPr>
                <w:sz w:val="22"/>
                <w:szCs w:val="22"/>
              </w:rPr>
            </w:pPr>
          </w:p>
        </w:tc>
        <w:tc>
          <w:tcPr>
            <w:tcW w:w="4677" w:type="dxa"/>
          </w:tcPr>
          <w:p w14:paraId="22284C92" w14:textId="77777777" w:rsidR="00935E06" w:rsidRPr="0077308C" w:rsidRDefault="00935E06" w:rsidP="001B0A00">
            <w:pPr>
              <w:rPr>
                <w:sz w:val="22"/>
                <w:szCs w:val="22"/>
              </w:rPr>
            </w:pPr>
          </w:p>
          <w:p w14:paraId="7F0E432B" w14:textId="77777777" w:rsidR="00935E06" w:rsidRPr="0077308C" w:rsidRDefault="00935E06" w:rsidP="001B0A00">
            <w:pPr>
              <w:rPr>
                <w:sz w:val="22"/>
                <w:szCs w:val="22"/>
              </w:rPr>
            </w:pPr>
          </w:p>
          <w:p w14:paraId="6133C96C" w14:textId="77777777" w:rsidR="00935E06" w:rsidRPr="0077308C" w:rsidRDefault="00935E06" w:rsidP="001B0A00">
            <w:pPr>
              <w:rPr>
                <w:sz w:val="22"/>
                <w:szCs w:val="22"/>
              </w:rPr>
            </w:pPr>
          </w:p>
          <w:p w14:paraId="1AC3175E" w14:textId="77777777" w:rsidR="00935E06" w:rsidRPr="0077308C" w:rsidRDefault="00935E06" w:rsidP="001B0A00">
            <w:pPr>
              <w:rPr>
                <w:sz w:val="22"/>
                <w:szCs w:val="22"/>
              </w:rPr>
            </w:pPr>
            <w:r w:rsidRPr="0077308C">
              <w:rPr>
                <w:sz w:val="22"/>
                <w:szCs w:val="22"/>
              </w:rPr>
              <w:t>Probe to find out level of agreement. Were these key issues for many or just the odd person.</w:t>
            </w:r>
          </w:p>
          <w:p w14:paraId="4964308A" w14:textId="77777777" w:rsidR="00935E06" w:rsidRPr="0077308C" w:rsidRDefault="00935E06" w:rsidP="001B0A00">
            <w:pPr>
              <w:rPr>
                <w:sz w:val="22"/>
                <w:szCs w:val="22"/>
              </w:rPr>
            </w:pPr>
          </w:p>
          <w:p w14:paraId="23A6EB3C" w14:textId="77777777" w:rsidR="00935E06" w:rsidRDefault="00935E06" w:rsidP="001B0A00">
            <w:pPr>
              <w:rPr>
                <w:sz w:val="22"/>
                <w:szCs w:val="22"/>
              </w:rPr>
            </w:pPr>
          </w:p>
          <w:p w14:paraId="559B331D" w14:textId="77777777" w:rsidR="00935E06" w:rsidRPr="0077308C" w:rsidRDefault="00935E06" w:rsidP="001B0A00">
            <w:pPr>
              <w:rPr>
                <w:sz w:val="22"/>
                <w:szCs w:val="22"/>
              </w:rPr>
            </w:pPr>
            <w:r w:rsidRPr="0077308C">
              <w:rPr>
                <w:sz w:val="22"/>
                <w:szCs w:val="22"/>
              </w:rPr>
              <w:t>Probe to find out level of agreement. Were these key issues for many or just the odd person.</w:t>
            </w:r>
          </w:p>
          <w:p w14:paraId="3E04C2F7" w14:textId="77777777" w:rsidR="00935E06" w:rsidRPr="0077308C" w:rsidRDefault="00935E06" w:rsidP="001B0A00">
            <w:pPr>
              <w:rPr>
                <w:sz w:val="22"/>
                <w:szCs w:val="22"/>
              </w:rPr>
            </w:pPr>
          </w:p>
          <w:p w14:paraId="57B858FE" w14:textId="77777777" w:rsidR="00935E06" w:rsidRDefault="00935E06" w:rsidP="001B0A00">
            <w:pPr>
              <w:rPr>
                <w:sz w:val="22"/>
                <w:szCs w:val="22"/>
              </w:rPr>
            </w:pPr>
          </w:p>
          <w:p w14:paraId="563AEB41" w14:textId="77777777" w:rsidR="00935E06" w:rsidRPr="0077308C" w:rsidRDefault="00935E06" w:rsidP="001B0A00">
            <w:pPr>
              <w:rPr>
                <w:sz w:val="22"/>
                <w:szCs w:val="22"/>
              </w:rPr>
            </w:pPr>
            <w:r w:rsidRPr="0077308C">
              <w:rPr>
                <w:sz w:val="22"/>
                <w:szCs w:val="22"/>
              </w:rPr>
              <w:t>Explore the reasons why</w:t>
            </w:r>
          </w:p>
          <w:p w14:paraId="2D5FF46E" w14:textId="77777777" w:rsidR="00935E06" w:rsidRPr="0077308C" w:rsidRDefault="00935E06" w:rsidP="001B0A00">
            <w:pPr>
              <w:rPr>
                <w:sz w:val="22"/>
                <w:szCs w:val="22"/>
              </w:rPr>
            </w:pPr>
          </w:p>
          <w:p w14:paraId="5530F54E" w14:textId="77777777" w:rsidR="00935E06" w:rsidRPr="0077308C" w:rsidRDefault="00935E06" w:rsidP="001B0A00">
            <w:pPr>
              <w:rPr>
                <w:sz w:val="22"/>
                <w:szCs w:val="22"/>
              </w:rPr>
            </w:pPr>
          </w:p>
          <w:p w14:paraId="523F86E7" w14:textId="77777777" w:rsidR="00935E06" w:rsidRPr="0077308C" w:rsidRDefault="00935E06" w:rsidP="001B0A00">
            <w:pPr>
              <w:rPr>
                <w:sz w:val="22"/>
                <w:szCs w:val="22"/>
              </w:rPr>
            </w:pPr>
            <w:r w:rsidRPr="0077308C">
              <w:rPr>
                <w:sz w:val="22"/>
                <w:szCs w:val="22"/>
              </w:rPr>
              <w:t>Probe to find out what changes have occurred and why they think it resulted from being in this study.</w:t>
            </w:r>
          </w:p>
          <w:p w14:paraId="6A273664" w14:textId="77777777" w:rsidR="00935E06" w:rsidRPr="0077308C" w:rsidRDefault="00935E06" w:rsidP="001B0A00">
            <w:pPr>
              <w:rPr>
                <w:sz w:val="22"/>
                <w:szCs w:val="22"/>
              </w:rPr>
            </w:pPr>
          </w:p>
          <w:p w14:paraId="7D5E786F" w14:textId="77777777" w:rsidR="00935E06" w:rsidRPr="00E35E9E" w:rsidRDefault="00935E06" w:rsidP="001B0A00">
            <w:pPr>
              <w:rPr>
                <w:sz w:val="22"/>
                <w:szCs w:val="22"/>
              </w:rPr>
            </w:pPr>
            <w:r w:rsidRPr="0077308C">
              <w:rPr>
                <w:sz w:val="22"/>
                <w:szCs w:val="22"/>
              </w:rPr>
              <w:t>Probe to find out who/what sort of people.</w:t>
            </w:r>
            <w:r w:rsidRPr="00E35E9E">
              <w:rPr>
                <w:sz w:val="22"/>
                <w:szCs w:val="22"/>
              </w:rPr>
              <w:t xml:space="preserve"> Check family / friends/boyfriends/older men / </w:t>
            </w:r>
            <w:proofErr w:type="spellStart"/>
            <w:r w:rsidRPr="00E35E9E">
              <w:rPr>
                <w:sz w:val="22"/>
                <w:szCs w:val="22"/>
              </w:rPr>
              <w:t>boda</w:t>
            </w:r>
            <w:proofErr w:type="spellEnd"/>
            <w:r w:rsidRPr="00E35E9E">
              <w:rPr>
                <w:sz w:val="22"/>
                <w:szCs w:val="22"/>
              </w:rPr>
              <w:t xml:space="preserve"> </w:t>
            </w:r>
            <w:proofErr w:type="spellStart"/>
            <w:r w:rsidRPr="00E35E9E">
              <w:rPr>
                <w:sz w:val="22"/>
                <w:szCs w:val="22"/>
              </w:rPr>
              <w:t>boda</w:t>
            </w:r>
            <w:proofErr w:type="spellEnd"/>
            <w:r w:rsidRPr="00E35E9E">
              <w:rPr>
                <w:sz w:val="22"/>
                <w:szCs w:val="22"/>
              </w:rPr>
              <w:t>…anyone else?</w:t>
            </w:r>
          </w:p>
          <w:p w14:paraId="2C3F3FEC" w14:textId="77777777" w:rsidR="00935E06" w:rsidRPr="0077308C" w:rsidRDefault="00935E06" w:rsidP="001B0A00">
            <w:pPr>
              <w:rPr>
                <w:sz w:val="22"/>
                <w:szCs w:val="22"/>
              </w:rPr>
            </w:pPr>
          </w:p>
          <w:p w14:paraId="1184157B" w14:textId="77777777" w:rsidR="00935E06" w:rsidRPr="0077308C" w:rsidRDefault="00935E06" w:rsidP="001B0A00">
            <w:pPr>
              <w:rPr>
                <w:sz w:val="22"/>
                <w:szCs w:val="22"/>
              </w:rPr>
            </w:pPr>
            <w:r w:rsidRPr="0077308C">
              <w:rPr>
                <w:sz w:val="22"/>
                <w:szCs w:val="22"/>
              </w:rPr>
              <w:t>For each group find out how their attitudes have changed towards the girls and why this was because the girls were in the study.</w:t>
            </w:r>
          </w:p>
          <w:p w14:paraId="1338D3DF" w14:textId="77777777" w:rsidR="00935E06" w:rsidRPr="0077308C" w:rsidRDefault="00935E06" w:rsidP="001B0A00">
            <w:pPr>
              <w:rPr>
                <w:sz w:val="22"/>
                <w:szCs w:val="22"/>
              </w:rPr>
            </w:pPr>
          </w:p>
          <w:p w14:paraId="0624D0BB" w14:textId="77777777" w:rsidR="00935E06" w:rsidRPr="0077308C" w:rsidRDefault="00935E06" w:rsidP="001B0A00">
            <w:pPr>
              <w:rPr>
                <w:sz w:val="22"/>
                <w:szCs w:val="22"/>
              </w:rPr>
            </w:pPr>
          </w:p>
          <w:p w14:paraId="4D684AAF" w14:textId="77777777" w:rsidR="00935E06" w:rsidRPr="0077308C" w:rsidRDefault="00935E06" w:rsidP="001B0A00">
            <w:pPr>
              <w:rPr>
                <w:sz w:val="22"/>
                <w:szCs w:val="22"/>
              </w:rPr>
            </w:pPr>
          </w:p>
        </w:tc>
      </w:tr>
      <w:tr w:rsidR="00935E06" w:rsidRPr="009071E0" w14:paraId="0A776725" w14:textId="77777777" w:rsidTr="001B0A00">
        <w:tc>
          <w:tcPr>
            <w:tcW w:w="3964" w:type="dxa"/>
            <w:tcBorders>
              <w:bottom w:val="nil"/>
            </w:tcBorders>
          </w:tcPr>
          <w:p w14:paraId="3FECBD75" w14:textId="77777777" w:rsidR="00935E06" w:rsidRPr="0077308C" w:rsidRDefault="00935E06" w:rsidP="001B0A00">
            <w:pPr>
              <w:rPr>
                <w:sz w:val="22"/>
                <w:szCs w:val="22"/>
              </w:rPr>
            </w:pPr>
            <w:r w:rsidRPr="0077308C">
              <w:rPr>
                <w:sz w:val="22"/>
                <w:szCs w:val="22"/>
              </w:rPr>
              <w:t xml:space="preserve">This section is on schooling and the study. One of the key outcomes for the study is school drop-out </w:t>
            </w:r>
            <w:r>
              <w:rPr>
                <w:sz w:val="22"/>
                <w:szCs w:val="22"/>
              </w:rPr>
              <w:t xml:space="preserve">and sexual behaviours </w:t>
            </w:r>
            <w:r w:rsidRPr="0077308C">
              <w:rPr>
                <w:sz w:val="22"/>
                <w:szCs w:val="22"/>
              </w:rPr>
              <w:t xml:space="preserve">so here we will focus on whether this study might have </w:t>
            </w:r>
            <w:r>
              <w:rPr>
                <w:sz w:val="22"/>
                <w:szCs w:val="22"/>
              </w:rPr>
              <w:t xml:space="preserve">helped </w:t>
            </w:r>
            <w:r w:rsidRPr="0077308C">
              <w:rPr>
                <w:sz w:val="22"/>
                <w:szCs w:val="22"/>
              </w:rPr>
              <w:t xml:space="preserve">prevent any drop-out. </w:t>
            </w:r>
          </w:p>
          <w:p w14:paraId="782D0618" w14:textId="77777777" w:rsidR="00935E06" w:rsidRPr="0077308C" w:rsidRDefault="00935E06" w:rsidP="001B0A00">
            <w:pPr>
              <w:rPr>
                <w:sz w:val="22"/>
                <w:szCs w:val="22"/>
              </w:rPr>
            </w:pPr>
          </w:p>
          <w:p w14:paraId="724FC9B1" w14:textId="77777777" w:rsidR="00935E06" w:rsidRPr="0077308C" w:rsidRDefault="00935E06" w:rsidP="001B0A00">
            <w:pPr>
              <w:rPr>
                <w:sz w:val="22"/>
                <w:szCs w:val="22"/>
              </w:rPr>
            </w:pPr>
          </w:p>
          <w:p w14:paraId="79F9789E" w14:textId="77777777" w:rsidR="00935E06" w:rsidRPr="0077308C" w:rsidRDefault="00935E06" w:rsidP="001B0A00">
            <w:pPr>
              <w:rPr>
                <w:sz w:val="22"/>
                <w:szCs w:val="22"/>
              </w:rPr>
            </w:pPr>
            <w:r w:rsidRPr="0077308C">
              <w:rPr>
                <w:sz w:val="22"/>
                <w:szCs w:val="22"/>
              </w:rPr>
              <w:t>For any question where they don’t have much to say then move on rather than try and force them to give a response. Concentrate on questions that they can give good information on.</w:t>
            </w:r>
          </w:p>
          <w:p w14:paraId="72954633" w14:textId="77777777" w:rsidR="00935E06" w:rsidRPr="0077308C" w:rsidRDefault="00935E06" w:rsidP="001B0A00">
            <w:pPr>
              <w:rPr>
                <w:sz w:val="22"/>
                <w:szCs w:val="22"/>
              </w:rPr>
            </w:pPr>
          </w:p>
          <w:p w14:paraId="63B2F5A8" w14:textId="77777777" w:rsidR="00935E06" w:rsidRPr="0077308C" w:rsidRDefault="00935E06" w:rsidP="001B0A00">
            <w:pPr>
              <w:rPr>
                <w:sz w:val="22"/>
                <w:szCs w:val="22"/>
              </w:rPr>
            </w:pPr>
          </w:p>
          <w:p w14:paraId="638713DB" w14:textId="77777777" w:rsidR="00935E06" w:rsidRPr="0077308C" w:rsidRDefault="00935E06" w:rsidP="001B0A00">
            <w:pPr>
              <w:rPr>
                <w:sz w:val="22"/>
                <w:szCs w:val="22"/>
              </w:rPr>
            </w:pPr>
          </w:p>
          <w:p w14:paraId="5011B2FE" w14:textId="77777777" w:rsidR="00935E06" w:rsidRPr="0077308C" w:rsidRDefault="00935E06" w:rsidP="001B0A00">
            <w:pPr>
              <w:rPr>
                <w:sz w:val="22"/>
                <w:szCs w:val="22"/>
              </w:rPr>
            </w:pPr>
          </w:p>
          <w:p w14:paraId="520C8C78" w14:textId="77777777" w:rsidR="00935E06" w:rsidRPr="0077308C" w:rsidRDefault="00935E06" w:rsidP="001B0A00">
            <w:pPr>
              <w:rPr>
                <w:sz w:val="22"/>
                <w:szCs w:val="22"/>
              </w:rPr>
            </w:pPr>
          </w:p>
          <w:p w14:paraId="4675BB66" w14:textId="77777777" w:rsidR="00935E06" w:rsidRPr="0077308C" w:rsidRDefault="00935E06" w:rsidP="001B0A00">
            <w:pPr>
              <w:rPr>
                <w:sz w:val="22"/>
                <w:szCs w:val="22"/>
              </w:rPr>
            </w:pPr>
          </w:p>
        </w:tc>
        <w:tc>
          <w:tcPr>
            <w:tcW w:w="6096" w:type="dxa"/>
            <w:tcBorders>
              <w:bottom w:val="single" w:sz="4" w:space="0" w:color="auto"/>
            </w:tcBorders>
          </w:tcPr>
          <w:p w14:paraId="2DA30FCC" w14:textId="77777777" w:rsidR="00935E06" w:rsidRPr="0077308C" w:rsidRDefault="00935E06" w:rsidP="001B0A00">
            <w:pPr>
              <w:rPr>
                <w:sz w:val="22"/>
                <w:szCs w:val="22"/>
              </w:rPr>
            </w:pPr>
            <w:r w:rsidRPr="0077308C">
              <w:rPr>
                <w:sz w:val="22"/>
                <w:szCs w:val="22"/>
              </w:rPr>
              <w:t xml:space="preserve">Tell us about school </w:t>
            </w:r>
            <w:proofErr w:type="spellStart"/>
            <w:r w:rsidRPr="0077308C">
              <w:rPr>
                <w:sz w:val="22"/>
                <w:szCs w:val="22"/>
              </w:rPr>
              <w:t>drop out</w:t>
            </w:r>
            <w:proofErr w:type="spellEnd"/>
            <w:r w:rsidRPr="0077308C">
              <w:rPr>
                <w:sz w:val="22"/>
                <w:szCs w:val="22"/>
              </w:rPr>
              <w:t>…</w:t>
            </w:r>
            <w:r>
              <w:rPr>
                <w:sz w:val="22"/>
                <w:szCs w:val="22"/>
              </w:rPr>
              <w:t>have</w:t>
            </w:r>
            <w:r w:rsidRPr="0077308C">
              <w:rPr>
                <w:sz w:val="22"/>
                <w:szCs w:val="22"/>
              </w:rPr>
              <w:t xml:space="preserve"> many girls </w:t>
            </w:r>
            <w:r>
              <w:rPr>
                <w:sz w:val="22"/>
                <w:szCs w:val="22"/>
              </w:rPr>
              <w:t xml:space="preserve">who enrolled into secondary school </w:t>
            </w:r>
            <w:r w:rsidRPr="0077308C">
              <w:rPr>
                <w:sz w:val="22"/>
                <w:szCs w:val="22"/>
              </w:rPr>
              <w:t>in your year give</w:t>
            </w:r>
            <w:r>
              <w:rPr>
                <w:sz w:val="22"/>
                <w:szCs w:val="22"/>
              </w:rPr>
              <w:t>n</w:t>
            </w:r>
            <w:r w:rsidRPr="0077308C">
              <w:rPr>
                <w:sz w:val="22"/>
                <w:szCs w:val="22"/>
              </w:rPr>
              <w:t xml:space="preserve"> up </w:t>
            </w:r>
            <w:r>
              <w:rPr>
                <w:sz w:val="22"/>
                <w:szCs w:val="22"/>
              </w:rPr>
              <w:t xml:space="preserve">on </w:t>
            </w:r>
            <w:r w:rsidRPr="0077308C">
              <w:rPr>
                <w:sz w:val="22"/>
                <w:szCs w:val="22"/>
              </w:rPr>
              <w:t xml:space="preserve">schooling? Why </w:t>
            </w:r>
            <w:r>
              <w:rPr>
                <w:sz w:val="22"/>
                <w:szCs w:val="22"/>
              </w:rPr>
              <w:t>did</w:t>
            </w:r>
            <w:r w:rsidRPr="0077308C">
              <w:rPr>
                <w:sz w:val="22"/>
                <w:szCs w:val="22"/>
              </w:rPr>
              <w:t xml:space="preserve"> they leave school?</w:t>
            </w:r>
          </w:p>
          <w:p w14:paraId="63A1D37C" w14:textId="77777777" w:rsidR="00935E06" w:rsidRPr="0077308C" w:rsidRDefault="00935E06" w:rsidP="001B0A00">
            <w:pPr>
              <w:rPr>
                <w:sz w:val="22"/>
                <w:szCs w:val="22"/>
              </w:rPr>
            </w:pPr>
          </w:p>
          <w:p w14:paraId="523B15BC" w14:textId="77777777" w:rsidR="00935E06" w:rsidRPr="0077308C" w:rsidRDefault="00935E06" w:rsidP="001B0A00">
            <w:pPr>
              <w:rPr>
                <w:sz w:val="22"/>
                <w:szCs w:val="22"/>
              </w:rPr>
            </w:pPr>
          </w:p>
          <w:p w14:paraId="3FBDB765" w14:textId="77777777" w:rsidR="00935E06" w:rsidRPr="0077308C" w:rsidRDefault="00935E06" w:rsidP="001B0A00">
            <w:pPr>
              <w:rPr>
                <w:sz w:val="22"/>
                <w:szCs w:val="22"/>
              </w:rPr>
            </w:pPr>
          </w:p>
          <w:p w14:paraId="6C317F52" w14:textId="77777777" w:rsidR="00935E06" w:rsidRPr="0077308C" w:rsidRDefault="00935E06" w:rsidP="001B0A00">
            <w:pPr>
              <w:rPr>
                <w:sz w:val="22"/>
                <w:szCs w:val="22"/>
              </w:rPr>
            </w:pPr>
          </w:p>
          <w:p w14:paraId="41EE60A1" w14:textId="77777777" w:rsidR="00935E06" w:rsidRPr="0077308C" w:rsidRDefault="00935E06" w:rsidP="001B0A00">
            <w:pPr>
              <w:rPr>
                <w:sz w:val="22"/>
                <w:szCs w:val="22"/>
              </w:rPr>
            </w:pPr>
          </w:p>
          <w:p w14:paraId="70FDD36E" w14:textId="77777777" w:rsidR="00935E06" w:rsidRPr="0077308C" w:rsidRDefault="00935E06" w:rsidP="001B0A00">
            <w:pPr>
              <w:rPr>
                <w:sz w:val="22"/>
                <w:szCs w:val="22"/>
              </w:rPr>
            </w:pPr>
            <w:r w:rsidRPr="0077308C">
              <w:rPr>
                <w:sz w:val="22"/>
                <w:szCs w:val="22"/>
              </w:rPr>
              <w:t>Thinking back,</w:t>
            </w:r>
            <w:r>
              <w:rPr>
                <w:sz w:val="22"/>
                <w:szCs w:val="22"/>
              </w:rPr>
              <w:t xml:space="preserve"> have you noticed any differences in the number of girls who drop out in the early forms – 1 &amp; 2, compared to later  form3 3 or 4?</w:t>
            </w:r>
          </w:p>
          <w:p w14:paraId="54A52616" w14:textId="77777777" w:rsidR="00935E06" w:rsidRPr="0077308C" w:rsidRDefault="00935E06" w:rsidP="001B0A00">
            <w:pPr>
              <w:rPr>
                <w:sz w:val="22"/>
                <w:szCs w:val="22"/>
              </w:rPr>
            </w:pPr>
          </w:p>
          <w:p w14:paraId="5EB2EF09" w14:textId="77777777" w:rsidR="00935E06" w:rsidRPr="0077308C" w:rsidRDefault="00935E06" w:rsidP="001B0A00">
            <w:pPr>
              <w:rPr>
                <w:sz w:val="22"/>
                <w:szCs w:val="22"/>
              </w:rPr>
            </w:pPr>
          </w:p>
          <w:p w14:paraId="11890C55" w14:textId="77777777" w:rsidR="00935E06" w:rsidRPr="0077308C" w:rsidRDefault="00935E06" w:rsidP="001B0A00">
            <w:pPr>
              <w:rPr>
                <w:sz w:val="22"/>
                <w:szCs w:val="22"/>
              </w:rPr>
            </w:pPr>
            <w:r w:rsidRPr="0077308C">
              <w:rPr>
                <w:sz w:val="22"/>
                <w:szCs w:val="22"/>
              </w:rPr>
              <w:t>Do you think girls who drop out of school are very different to girls like you who stay until form 4?</w:t>
            </w:r>
          </w:p>
          <w:p w14:paraId="51AAC71C" w14:textId="77777777" w:rsidR="00935E06" w:rsidRPr="0077308C" w:rsidRDefault="00935E06" w:rsidP="001B0A00">
            <w:pPr>
              <w:rPr>
                <w:sz w:val="22"/>
                <w:szCs w:val="22"/>
              </w:rPr>
            </w:pPr>
          </w:p>
          <w:p w14:paraId="1FA559C9" w14:textId="77777777" w:rsidR="00935E06" w:rsidRDefault="00935E06" w:rsidP="001B0A00">
            <w:pPr>
              <w:rPr>
                <w:sz w:val="22"/>
                <w:szCs w:val="22"/>
              </w:rPr>
            </w:pPr>
            <w:r w:rsidRPr="0077308C">
              <w:rPr>
                <w:sz w:val="22"/>
                <w:szCs w:val="22"/>
              </w:rPr>
              <w:t>Do you think being in this study has made any difference to girls of your age, staying in school….or leaving school?</w:t>
            </w:r>
          </w:p>
          <w:p w14:paraId="25723AFB" w14:textId="77777777" w:rsidR="00935E06" w:rsidRDefault="00935E06" w:rsidP="001B0A00">
            <w:pPr>
              <w:rPr>
                <w:sz w:val="22"/>
                <w:szCs w:val="22"/>
              </w:rPr>
            </w:pPr>
          </w:p>
          <w:p w14:paraId="2A4D632F" w14:textId="77777777" w:rsidR="00935E06" w:rsidRDefault="00935E06" w:rsidP="001B0A00">
            <w:pPr>
              <w:rPr>
                <w:sz w:val="22"/>
                <w:szCs w:val="22"/>
              </w:rPr>
            </w:pPr>
          </w:p>
          <w:p w14:paraId="75E2DE28" w14:textId="77777777" w:rsidR="00935E06" w:rsidRDefault="00935E06" w:rsidP="001B0A00">
            <w:pPr>
              <w:rPr>
                <w:sz w:val="22"/>
                <w:szCs w:val="22"/>
              </w:rPr>
            </w:pPr>
          </w:p>
          <w:p w14:paraId="1B71ADCD" w14:textId="77777777" w:rsidR="00935E06" w:rsidRDefault="00935E06" w:rsidP="001B0A00">
            <w:pPr>
              <w:rPr>
                <w:sz w:val="22"/>
                <w:szCs w:val="22"/>
              </w:rPr>
            </w:pPr>
          </w:p>
          <w:p w14:paraId="73256251" w14:textId="77777777" w:rsidR="00935E06" w:rsidRPr="0077308C" w:rsidRDefault="00935E06" w:rsidP="001B0A00">
            <w:pPr>
              <w:rPr>
                <w:sz w:val="22"/>
                <w:szCs w:val="22"/>
              </w:rPr>
            </w:pPr>
            <w:r>
              <w:rPr>
                <w:sz w:val="22"/>
                <w:szCs w:val="22"/>
              </w:rPr>
              <w:t>(If not mentioned) Do they think having a cup has made any difference or not to whether girls decide to drop out of school?</w:t>
            </w:r>
          </w:p>
          <w:p w14:paraId="7C39BD40" w14:textId="77777777" w:rsidR="00935E06" w:rsidRPr="0077308C" w:rsidRDefault="00935E06" w:rsidP="001B0A00">
            <w:pPr>
              <w:rPr>
                <w:sz w:val="22"/>
                <w:szCs w:val="22"/>
              </w:rPr>
            </w:pPr>
          </w:p>
          <w:p w14:paraId="4E1E3BF5" w14:textId="77777777" w:rsidR="00935E06" w:rsidRPr="0077308C" w:rsidRDefault="00935E06" w:rsidP="001B0A00">
            <w:pPr>
              <w:rPr>
                <w:sz w:val="22"/>
                <w:szCs w:val="22"/>
              </w:rPr>
            </w:pPr>
          </w:p>
        </w:tc>
        <w:tc>
          <w:tcPr>
            <w:tcW w:w="4677" w:type="dxa"/>
            <w:tcBorders>
              <w:bottom w:val="single" w:sz="4" w:space="0" w:color="auto"/>
            </w:tcBorders>
          </w:tcPr>
          <w:p w14:paraId="78EEFBA5" w14:textId="77777777" w:rsidR="00935E06" w:rsidRPr="0077308C" w:rsidRDefault="00935E06" w:rsidP="001B0A00">
            <w:pPr>
              <w:rPr>
                <w:sz w:val="22"/>
                <w:szCs w:val="22"/>
              </w:rPr>
            </w:pPr>
            <w:r w:rsidRPr="0077308C">
              <w:rPr>
                <w:sz w:val="22"/>
                <w:szCs w:val="22"/>
              </w:rPr>
              <w:lastRenderedPageBreak/>
              <w:t>If yes – find out how many / what were key reasons for drop-out if known. (probe pregnancy/fees/peer pressure/absence etc) What can be done to prevent this drop-out?</w:t>
            </w:r>
          </w:p>
          <w:p w14:paraId="0338DA63" w14:textId="77777777" w:rsidR="00935E06" w:rsidRPr="0077308C" w:rsidRDefault="00935E06" w:rsidP="001B0A00">
            <w:pPr>
              <w:rPr>
                <w:sz w:val="22"/>
                <w:szCs w:val="22"/>
              </w:rPr>
            </w:pPr>
          </w:p>
          <w:p w14:paraId="371EBBBE" w14:textId="77777777" w:rsidR="00935E06" w:rsidRPr="0077308C" w:rsidRDefault="00935E06" w:rsidP="001B0A00">
            <w:pPr>
              <w:rPr>
                <w:sz w:val="22"/>
                <w:szCs w:val="22"/>
              </w:rPr>
            </w:pPr>
          </w:p>
          <w:p w14:paraId="31152F35" w14:textId="77777777" w:rsidR="00935E06" w:rsidRPr="0077308C" w:rsidRDefault="00935E06" w:rsidP="001B0A00">
            <w:pPr>
              <w:rPr>
                <w:sz w:val="22"/>
                <w:szCs w:val="22"/>
              </w:rPr>
            </w:pPr>
          </w:p>
          <w:p w14:paraId="14C0E42A" w14:textId="77777777" w:rsidR="00935E06" w:rsidRPr="0077308C" w:rsidRDefault="00935E06" w:rsidP="001B0A00">
            <w:pPr>
              <w:rPr>
                <w:sz w:val="22"/>
                <w:szCs w:val="22"/>
              </w:rPr>
            </w:pPr>
          </w:p>
          <w:p w14:paraId="46FDE5EA" w14:textId="77777777" w:rsidR="00935E06" w:rsidRPr="0077308C" w:rsidRDefault="00935E06" w:rsidP="001B0A00">
            <w:pPr>
              <w:rPr>
                <w:sz w:val="22"/>
                <w:szCs w:val="22"/>
              </w:rPr>
            </w:pPr>
            <w:r w:rsidRPr="0077308C">
              <w:rPr>
                <w:sz w:val="22"/>
                <w:szCs w:val="22"/>
              </w:rPr>
              <w:t>Probe to get an explanation if they say yes – how and why. (If they haven’t noticed anything then move on)</w:t>
            </w:r>
            <w:r>
              <w:rPr>
                <w:sz w:val="22"/>
                <w:szCs w:val="22"/>
              </w:rPr>
              <w:t xml:space="preserve"> Are there differences in the reasons for drop-out over time?</w:t>
            </w:r>
          </w:p>
          <w:p w14:paraId="156A26DD" w14:textId="77777777" w:rsidR="00935E06" w:rsidRPr="0077308C" w:rsidRDefault="00935E06" w:rsidP="001B0A00">
            <w:pPr>
              <w:rPr>
                <w:sz w:val="22"/>
                <w:szCs w:val="22"/>
              </w:rPr>
            </w:pPr>
          </w:p>
          <w:p w14:paraId="2461B27F" w14:textId="77777777" w:rsidR="00935E06" w:rsidRPr="0077308C" w:rsidRDefault="00935E06" w:rsidP="001B0A00">
            <w:pPr>
              <w:rPr>
                <w:sz w:val="22"/>
                <w:szCs w:val="22"/>
              </w:rPr>
            </w:pPr>
            <w:r w:rsidRPr="0077308C">
              <w:rPr>
                <w:sz w:val="22"/>
                <w:szCs w:val="22"/>
              </w:rPr>
              <w:t>Probe to get an explanation of their answers as to why (if any difference is identified)</w:t>
            </w:r>
          </w:p>
          <w:p w14:paraId="53096D2E" w14:textId="77777777" w:rsidR="00935E06" w:rsidRPr="0077308C" w:rsidRDefault="00935E06" w:rsidP="001B0A00">
            <w:pPr>
              <w:rPr>
                <w:sz w:val="22"/>
                <w:szCs w:val="22"/>
              </w:rPr>
            </w:pPr>
          </w:p>
          <w:p w14:paraId="2BAE5CA6" w14:textId="77777777" w:rsidR="00935E06" w:rsidRPr="0077308C" w:rsidRDefault="00935E06" w:rsidP="001B0A00">
            <w:pPr>
              <w:rPr>
                <w:sz w:val="22"/>
                <w:szCs w:val="22"/>
              </w:rPr>
            </w:pPr>
            <w:r w:rsidRPr="0077308C">
              <w:rPr>
                <w:sz w:val="22"/>
                <w:szCs w:val="22"/>
              </w:rPr>
              <w:t>Probe to get an explanation of their answers as to why</w:t>
            </w:r>
            <w:r>
              <w:rPr>
                <w:sz w:val="22"/>
                <w:szCs w:val="22"/>
              </w:rPr>
              <w:t xml:space="preserve"> </w:t>
            </w:r>
            <w:r w:rsidRPr="0077308C">
              <w:rPr>
                <w:sz w:val="22"/>
                <w:szCs w:val="22"/>
              </w:rPr>
              <w:t>(if any difference is identified)</w:t>
            </w:r>
            <w:r>
              <w:rPr>
                <w:sz w:val="22"/>
                <w:szCs w:val="22"/>
              </w:rPr>
              <w:t xml:space="preserve"> Were they to do with having a cup or was it the education part or soap? Or was it the whole package?</w:t>
            </w:r>
          </w:p>
          <w:p w14:paraId="5B250519" w14:textId="77777777" w:rsidR="00935E06" w:rsidRDefault="00935E06" w:rsidP="001B0A00">
            <w:pPr>
              <w:rPr>
                <w:sz w:val="22"/>
                <w:szCs w:val="22"/>
              </w:rPr>
            </w:pPr>
          </w:p>
          <w:p w14:paraId="36418426" w14:textId="77777777" w:rsidR="00935E06" w:rsidRPr="0077308C" w:rsidRDefault="00935E06" w:rsidP="001B0A00">
            <w:pPr>
              <w:rPr>
                <w:sz w:val="22"/>
                <w:szCs w:val="22"/>
              </w:rPr>
            </w:pPr>
            <w:r>
              <w:rPr>
                <w:sz w:val="22"/>
                <w:szCs w:val="22"/>
              </w:rPr>
              <w:t>If yes: find out how and why, and the extent (many or few girls)</w:t>
            </w:r>
          </w:p>
        </w:tc>
      </w:tr>
      <w:tr w:rsidR="00935E06" w:rsidRPr="009071E0" w14:paraId="4985DC48" w14:textId="77777777" w:rsidTr="001B0A00">
        <w:trPr>
          <w:trHeight w:val="1338"/>
        </w:trPr>
        <w:tc>
          <w:tcPr>
            <w:tcW w:w="3964" w:type="dxa"/>
            <w:tcBorders>
              <w:top w:val="nil"/>
              <w:bottom w:val="single" w:sz="4" w:space="0" w:color="auto"/>
            </w:tcBorders>
          </w:tcPr>
          <w:p w14:paraId="21BCB8E8" w14:textId="77777777" w:rsidR="00935E06" w:rsidRPr="0077308C" w:rsidRDefault="00935E06" w:rsidP="001B0A00">
            <w:pPr>
              <w:rPr>
                <w:sz w:val="22"/>
                <w:szCs w:val="22"/>
              </w:rPr>
            </w:pPr>
            <w:r w:rsidRPr="0077308C">
              <w:rPr>
                <w:sz w:val="22"/>
                <w:szCs w:val="22"/>
              </w:rPr>
              <w:t>Now move to find out about school fees, attendance and performance, and whether being in the study might have some effect on these. We already know quite a lot about these so this is just to allow comparison across the different study arms – and also any changes in this group due to being in the study</w:t>
            </w:r>
          </w:p>
          <w:p w14:paraId="600E542D" w14:textId="77777777" w:rsidR="00935E06" w:rsidRPr="0077308C" w:rsidRDefault="00935E06" w:rsidP="001B0A00">
            <w:pPr>
              <w:rPr>
                <w:sz w:val="22"/>
                <w:szCs w:val="22"/>
              </w:rPr>
            </w:pPr>
          </w:p>
          <w:p w14:paraId="20C02F85" w14:textId="77777777" w:rsidR="00935E06" w:rsidRPr="0077308C" w:rsidRDefault="00935E06" w:rsidP="001B0A00">
            <w:pPr>
              <w:rPr>
                <w:sz w:val="22"/>
                <w:szCs w:val="22"/>
              </w:rPr>
            </w:pPr>
            <w:r w:rsidRPr="0077308C">
              <w:rPr>
                <w:sz w:val="22"/>
                <w:szCs w:val="22"/>
              </w:rPr>
              <w:t>For all questions that you follow up, find out if this is the opinion of most of the group or just one or two opinions. Consider asking ‘does anyone agree or disagree with this’</w:t>
            </w:r>
          </w:p>
          <w:p w14:paraId="07EBCDBF" w14:textId="77777777" w:rsidR="00935E06" w:rsidRPr="0077308C" w:rsidRDefault="00935E06" w:rsidP="001B0A00">
            <w:pPr>
              <w:rPr>
                <w:sz w:val="22"/>
                <w:szCs w:val="22"/>
              </w:rPr>
            </w:pPr>
            <w:r w:rsidRPr="0077308C">
              <w:rPr>
                <w:sz w:val="22"/>
                <w:szCs w:val="22"/>
              </w:rPr>
              <w:t>Also find out if many or just a few girls are affected.</w:t>
            </w:r>
          </w:p>
          <w:p w14:paraId="7C40D659" w14:textId="77777777" w:rsidR="00935E06" w:rsidRPr="0077308C" w:rsidRDefault="00935E06" w:rsidP="001B0A00">
            <w:pPr>
              <w:rPr>
                <w:sz w:val="22"/>
                <w:szCs w:val="22"/>
              </w:rPr>
            </w:pPr>
          </w:p>
          <w:p w14:paraId="5E6C1CDA" w14:textId="77777777" w:rsidR="00935E06" w:rsidRPr="0077308C" w:rsidRDefault="00935E06" w:rsidP="001B0A00">
            <w:pPr>
              <w:rPr>
                <w:sz w:val="22"/>
                <w:szCs w:val="22"/>
              </w:rPr>
            </w:pPr>
          </w:p>
          <w:p w14:paraId="749BAF3C" w14:textId="77777777" w:rsidR="00935E06" w:rsidRPr="0077308C" w:rsidRDefault="00935E06" w:rsidP="001B0A00">
            <w:pPr>
              <w:rPr>
                <w:sz w:val="22"/>
                <w:szCs w:val="22"/>
              </w:rPr>
            </w:pPr>
          </w:p>
          <w:p w14:paraId="139E7B0C" w14:textId="77777777" w:rsidR="00935E06" w:rsidRPr="0077308C" w:rsidRDefault="00935E06" w:rsidP="001B0A00">
            <w:pPr>
              <w:rPr>
                <w:sz w:val="22"/>
                <w:szCs w:val="22"/>
              </w:rPr>
            </w:pPr>
          </w:p>
          <w:p w14:paraId="41E344B7" w14:textId="77777777" w:rsidR="00935E06" w:rsidRPr="0077308C" w:rsidRDefault="00935E06" w:rsidP="001B0A00">
            <w:pPr>
              <w:rPr>
                <w:sz w:val="22"/>
                <w:szCs w:val="22"/>
              </w:rPr>
            </w:pPr>
          </w:p>
          <w:p w14:paraId="46CFF3A7" w14:textId="77777777" w:rsidR="00935E06" w:rsidRPr="0077308C" w:rsidRDefault="00935E06" w:rsidP="001B0A00">
            <w:pPr>
              <w:rPr>
                <w:sz w:val="22"/>
                <w:szCs w:val="22"/>
              </w:rPr>
            </w:pPr>
          </w:p>
          <w:p w14:paraId="32C318F9" w14:textId="77777777" w:rsidR="00935E06" w:rsidRPr="0077308C" w:rsidRDefault="00935E06" w:rsidP="001B0A00">
            <w:pPr>
              <w:rPr>
                <w:sz w:val="22"/>
                <w:szCs w:val="22"/>
              </w:rPr>
            </w:pPr>
          </w:p>
        </w:tc>
        <w:tc>
          <w:tcPr>
            <w:tcW w:w="6096" w:type="dxa"/>
            <w:tcBorders>
              <w:bottom w:val="single" w:sz="4" w:space="0" w:color="auto"/>
            </w:tcBorders>
          </w:tcPr>
          <w:p w14:paraId="01A1D0FE" w14:textId="77777777" w:rsidR="00935E06" w:rsidRPr="0077308C" w:rsidRDefault="00935E06" w:rsidP="001B0A00">
            <w:pPr>
              <w:rPr>
                <w:sz w:val="22"/>
                <w:szCs w:val="22"/>
              </w:rPr>
            </w:pPr>
          </w:p>
          <w:p w14:paraId="37DB4D28" w14:textId="77777777" w:rsidR="00935E06" w:rsidRPr="0077308C" w:rsidRDefault="00935E06" w:rsidP="001B0A00">
            <w:pPr>
              <w:rPr>
                <w:sz w:val="22"/>
                <w:szCs w:val="22"/>
              </w:rPr>
            </w:pPr>
            <w:r>
              <w:rPr>
                <w:sz w:val="22"/>
                <w:szCs w:val="22"/>
              </w:rPr>
              <w:t xml:space="preserve">We have seen that </w:t>
            </w:r>
            <w:r w:rsidRPr="0077308C">
              <w:rPr>
                <w:sz w:val="22"/>
                <w:szCs w:val="22"/>
              </w:rPr>
              <w:t xml:space="preserve">girls are sent home for fees,  how long is it usually before they are allowed back into school? </w:t>
            </w:r>
            <w:r>
              <w:rPr>
                <w:sz w:val="22"/>
                <w:szCs w:val="22"/>
              </w:rPr>
              <w:t xml:space="preserve">Are they able to continue as normal or does this affect their </w:t>
            </w:r>
            <w:r w:rsidRPr="0077308C">
              <w:rPr>
                <w:sz w:val="22"/>
                <w:szCs w:val="22"/>
              </w:rPr>
              <w:t>school</w:t>
            </w:r>
            <w:r>
              <w:rPr>
                <w:sz w:val="22"/>
                <w:szCs w:val="22"/>
              </w:rPr>
              <w:t xml:space="preserve">ing in any way? </w:t>
            </w:r>
            <w:r w:rsidRPr="0077308C">
              <w:rPr>
                <w:sz w:val="22"/>
                <w:szCs w:val="22"/>
              </w:rPr>
              <w:t xml:space="preserve"> </w:t>
            </w:r>
          </w:p>
          <w:p w14:paraId="732BC9CD" w14:textId="77777777" w:rsidR="00935E06" w:rsidRPr="0077308C" w:rsidRDefault="00935E06" w:rsidP="001B0A00">
            <w:pPr>
              <w:rPr>
                <w:sz w:val="22"/>
                <w:szCs w:val="22"/>
              </w:rPr>
            </w:pPr>
          </w:p>
          <w:p w14:paraId="71E9B3B5" w14:textId="77777777" w:rsidR="00935E06" w:rsidRPr="0077308C" w:rsidRDefault="00935E06" w:rsidP="001B0A00">
            <w:pPr>
              <w:rPr>
                <w:sz w:val="22"/>
                <w:szCs w:val="22"/>
              </w:rPr>
            </w:pPr>
          </w:p>
          <w:p w14:paraId="2DA018DF" w14:textId="77777777" w:rsidR="00935E06" w:rsidRDefault="00935E06" w:rsidP="001B0A00">
            <w:pPr>
              <w:rPr>
                <w:sz w:val="22"/>
                <w:szCs w:val="22"/>
              </w:rPr>
            </w:pPr>
          </w:p>
          <w:p w14:paraId="71E6EF10" w14:textId="77777777" w:rsidR="00935E06" w:rsidRPr="0077308C" w:rsidRDefault="00935E06" w:rsidP="001B0A00">
            <w:pPr>
              <w:rPr>
                <w:sz w:val="22"/>
                <w:szCs w:val="22"/>
              </w:rPr>
            </w:pPr>
            <w:r w:rsidRPr="0077308C">
              <w:rPr>
                <w:sz w:val="22"/>
                <w:szCs w:val="22"/>
              </w:rPr>
              <w:t>Do many girls have to repeat the form again?</w:t>
            </w:r>
          </w:p>
          <w:p w14:paraId="436E20AA" w14:textId="77777777" w:rsidR="00935E06" w:rsidRPr="0077308C" w:rsidRDefault="00935E06" w:rsidP="001B0A00">
            <w:pPr>
              <w:rPr>
                <w:sz w:val="22"/>
                <w:szCs w:val="22"/>
              </w:rPr>
            </w:pPr>
          </w:p>
          <w:p w14:paraId="72E7EA4E" w14:textId="77777777" w:rsidR="00935E06" w:rsidRPr="0077308C" w:rsidRDefault="00935E06" w:rsidP="001B0A00">
            <w:pPr>
              <w:rPr>
                <w:sz w:val="22"/>
                <w:szCs w:val="22"/>
              </w:rPr>
            </w:pPr>
          </w:p>
          <w:p w14:paraId="4614964A" w14:textId="77777777" w:rsidR="00935E06" w:rsidRPr="0077308C" w:rsidRDefault="00935E06" w:rsidP="001B0A00">
            <w:pPr>
              <w:rPr>
                <w:sz w:val="22"/>
                <w:szCs w:val="22"/>
              </w:rPr>
            </w:pPr>
          </w:p>
          <w:p w14:paraId="1ED67AB6" w14:textId="77777777" w:rsidR="00935E06" w:rsidRPr="0077308C" w:rsidRDefault="00935E06" w:rsidP="001B0A00">
            <w:pPr>
              <w:rPr>
                <w:sz w:val="22"/>
                <w:szCs w:val="22"/>
              </w:rPr>
            </w:pPr>
          </w:p>
          <w:p w14:paraId="252E6C30"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Is there anything that makes it difficult for girls like yourselves to work in class and do well in your studies?</w:t>
            </w:r>
          </w:p>
          <w:p w14:paraId="00F93FA3"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 xml:space="preserve">Thinking back to when you first started in the study, has anything changed since then </w:t>
            </w:r>
            <w:r>
              <w:rPr>
                <w:rFonts w:eastAsia="Times New Roman"/>
                <w:sz w:val="22"/>
                <w:szCs w:val="22"/>
              </w:rPr>
              <w:t xml:space="preserve">because of being in the study </w:t>
            </w:r>
            <w:r w:rsidRPr="009071E0">
              <w:rPr>
                <w:rFonts w:eastAsia="Times New Roman"/>
                <w:sz w:val="22"/>
                <w:szCs w:val="22"/>
              </w:rPr>
              <w:t xml:space="preserve">which makes it easier or more difficult for you to work in class and do well in your studies? </w:t>
            </w:r>
          </w:p>
          <w:p w14:paraId="750B0DA7" w14:textId="77777777" w:rsidR="00935E06" w:rsidRDefault="00935E06" w:rsidP="001B0A00">
            <w:pPr>
              <w:spacing w:before="100" w:beforeAutospacing="1" w:after="100" w:afterAutospacing="1"/>
              <w:rPr>
                <w:rFonts w:eastAsia="Times New Roman"/>
                <w:sz w:val="22"/>
                <w:szCs w:val="22"/>
              </w:rPr>
            </w:pPr>
          </w:p>
          <w:p w14:paraId="4417BDC6" w14:textId="77777777" w:rsidR="00935E06" w:rsidRPr="009071E0" w:rsidRDefault="00935E06" w:rsidP="001B0A00">
            <w:pPr>
              <w:spacing w:before="100" w:beforeAutospacing="1" w:after="100" w:afterAutospacing="1"/>
              <w:rPr>
                <w:rFonts w:eastAsia="Times New Roman"/>
                <w:sz w:val="22"/>
                <w:szCs w:val="22"/>
              </w:rPr>
            </w:pPr>
            <w:r>
              <w:rPr>
                <w:rFonts w:eastAsia="Times New Roman"/>
                <w:sz w:val="22"/>
                <w:szCs w:val="22"/>
              </w:rPr>
              <w:t>Has being given a menstrual cup made any difference to girls ability to work in class and study well?</w:t>
            </w:r>
          </w:p>
          <w:p w14:paraId="5DD82EEB" w14:textId="77777777" w:rsidR="00935E06" w:rsidRDefault="00935E06" w:rsidP="001B0A00">
            <w:pPr>
              <w:spacing w:before="100" w:beforeAutospacing="1" w:after="100" w:afterAutospacing="1"/>
              <w:rPr>
                <w:rFonts w:eastAsia="Times New Roman"/>
                <w:sz w:val="22"/>
                <w:szCs w:val="22"/>
              </w:rPr>
            </w:pPr>
          </w:p>
          <w:p w14:paraId="498CCCFB"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 xml:space="preserve">Moving on to school absence - Do many girls in your year miss school often?     </w:t>
            </w:r>
          </w:p>
          <w:p w14:paraId="39A08A55" w14:textId="77777777" w:rsidR="00935E06" w:rsidRPr="009071E0" w:rsidRDefault="00935E06" w:rsidP="001B0A00">
            <w:pPr>
              <w:spacing w:before="100" w:beforeAutospacing="1" w:after="100" w:afterAutospacing="1"/>
              <w:rPr>
                <w:rFonts w:eastAsia="Times New Roman"/>
                <w:sz w:val="22"/>
                <w:szCs w:val="22"/>
              </w:rPr>
            </w:pPr>
          </w:p>
          <w:p w14:paraId="5EE7ADDA" w14:textId="77777777" w:rsidR="00935E06" w:rsidRDefault="00935E06" w:rsidP="001B0A00">
            <w:pPr>
              <w:spacing w:before="100" w:beforeAutospacing="1" w:after="100" w:afterAutospacing="1"/>
              <w:rPr>
                <w:rFonts w:eastAsia="Times New Roman"/>
                <w:sz w:val="22"/>
                <w:szCs w:val="22"/>
              </w:rPr>
            </w:pPr>
          </w:p>
          <w:p w14:paraId="79056F44" w14:textId="77777777" w:rsidR="00935E06" w:rsidRPr="009071E0" w:rsidRDefault="00935E06" w:rsidP="001B0A00">
            <w:pPr>
              <w:spacing w:before="100" w:beforeAutospacing="1" w:after="100" w:afterAutospacing="1"/>
              <w:rPr>
                <w:rFonts w:eastAsia="Times New Roman"/>
                <w:sz w:val="22"/>
                <w:szCs w:val="22"/>
              </w:rPr>
            </w:pPr>
            <w:r>
              <w:rPr>
                <w:rFonts w:eastAsia="Times New Roman"/>
                <w:sz w:val="22"/>
                <w:szCs w:val="22"/>
              </w:rPr>
              <w:t>T</w:t>
            </w:r>
            <w:r w:rsidRPr="009071E0">
              <w:rPr>
                <w:rFonts w:eastAsia="Times New Roman"/>
                <w:sz w:val="22"/>
                <w:szCs w:val="22"/>
              </w:rPr>
              <w:t xml:space="preserve">hinking back to when you started being in the study, do you think there have been any changes in girls’ ability to attend school as a result of being in the study? </w:t>
            </w:r>
          </w:p>
          <w:p w14:paraId="608A7332" w14:textId="77777777" w:rsidR="00935E06" w:rsidRPr="009071E0" w:rsidRDefault="00935E06" w:rsidP="001B0A00">
            <w:pPr>
              <w:spacing w:before="100" w:beforeAutospacing="1" w:after="100" w:afterAutospacing="1"/>
              <w:rPr>
                <w:rFonts w:eastAsia="Times New Roman"/>
                <w:sz w:val="22"/>
                <w:szCs w:val="22"/>
              </w:rPr>
            </w:pPr>
          </w:p>
          <w:p w14:paraId="3A7229CB" w14:textId="77777777" w:rsidR="00935E06" w:rsidRDefault="00935E06" w:rsidP="001B0A00">
            <w:pPr>
              <w:spacing w:before="100" w:beforeAutospacing="1" w:after="100" w:afterAutospacing="1"/>
              <w:rPr>
                <w:rFonts w:eastAsia="Times New Roman"/>
                <w:sz w:val="22"/>
                <w:szCs w:val="22"/>
              </w:rPr>
            </w:pPr>
          </w:p>
          <w:p w14:paraId="48BA2869" w14:textId="77777777" w:rsidR="00935E06" w:rsidRDefault="00935E06" w:rsidP="001B0A00">
            <w:pPr>
              <w:spacing w:before="100" w:beforeAutospacing="1" w:after="100" w:afterAutospacing="1"/>
              <w:rPr>
                <w:rFonts w:eastAsia="Times New Roman"/>
                <w:sz w:val="22"/>
                <w:szCs w:val="22"/>
              </w:rPr>
            </w:pPr>
            <w:r>
              <w:rPr>
                <w:rFonts w:eastAsia="Times New Roman"/>
                <w:sz w:val="22"/>
                <w:szCs w:val="22"/>
              </w:rPr>
              <w:t>Has being given a menstrual cup made any difference in girls ability to attend school?</w:t>
            </w:r>
          </w:p>
          <w:p w14:paraId="28AD31EB" w14:textId="77777777" w:rsidR="00935E06" w:rsidRDefault="00935E06" w:rsidP="001B0A00">
            <w:pPr>
              <w:spacing w:before="100" w:beforeAutospacing="1" w:after="100" w:afterAutospacing="1"/>
              <w:rPr>
                <w:rFonts w:eastAsia="Times New Roman"/>
                <w:sz w:val="22"/>
                <w:szCs w:val="22"/>
              </w:rPr>
            </w:pPr>
          </w:p>
          <w:p w14:paraId="1760BBD2" w14:textId="77777777" w:rsidR="00935E06" w:rsidRDefault="00935E06" w:rsidP="001B0A00">
            <w:pPr>
              <w:spacing w:before="100" w:beforeAutospacing="1" w:after="100" w:afterAutospacing="1"/>
              <w:rPr>
                <w:rFonts w:eastAsia="Times New Roman"/>
                <w:sz w:val="22"/>
                <w:szCs w:val="22"/>
              </w:rPr>
            </w:pPr>
          </w:p>
          <w:p w14:paraId="75122AA6"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Tell us about your relationships with the teachers at your school – are they supportive of schoolgirls like yourselves?</w:t>
            </w:r>
          </w:p>
          <w:p w14:paraId="54FB0775"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So, again thinking back to when the study started, have teachers attitudes or behaviour towards you changed at all or has it remained pretty much the same?</w:t>
            </w:r>
          </w:p>
          <w:p w14:paraId="3D59F5BC" w14:textId="77777777" w:rsidR="00935E06" w:rsidRPr="0077308C" w:rsidRDefault="00935E06" w:rsidP="001B0A00">
            <w:pPr>
              <w:rPr>
                <w:sz w:val="22"/>
                <w:szCs w:val="22"/>
              </w:rPr>
            </w:pPr>
          </w:p>
          <w:p w14:paraId="3F350C28" w14:textId="77777777" w:rsidR="00935E06" w:rsidRPr="0077308C" w:rsidRDefault="00935E06" w:rsidP="001B0A00">
            <w:pPr>
              <w:rPr>
                <w:sz w:val="22"/>
                <w:szCs w:val="22"/>
              </w:rPr>
            </w:pPr>
          </w:p>
          <w:p w14:paraId="712032B8" w14:textId="77777777" w:rsidR="00935E06" w:rsidRPr="0077308C" w:rsidRDefault="00935E06" w:rsidP="001B0A00">
            <w:pPr>
              <w:rPr>
                <w:sz w:val="22"/>
                <w:szCs w:val="22"/>
              </w:rPr>
            </w:pPr>
          </w:p>
        </w:tc>
        <w:tc>
          <w:tcPr>
            <w:tcW w:w="4677" w:type="dxa"/>
            <w:tcBorders>
              <w:bottom w:val="single" w:sz="4" w:space="0" w:color="auto"/>
            </w:tcBorders>
          </w:tcPr>
          <w:p w14:paraId="7B46B507" w14:textId="77777777" w:rsidR="00935E06" w:rsidRPr="0077308C" w:rsidRDefault="00935E06" w:rsidP="001B0A00">
            <w:pPr>
              <w:rPr>
                <w:sz w:val="22"/>
                <w:szCs w:val="22"/>
              </w:rPr>
            </w:pPr>
          </w:p>
          <w:p w14:paraId="629BB4DE" w14:textId="77777777" w:rsidR="00935E06" w:rsidRPr="009071E0" w:rsidRDefault="00935E06" w:rsidP="001B0A00">
            <w:pPr>
              <w:rPr>
                <w:sz w:val="22"/>
                <w:szCs w:val="22"/>
              </w:rPr>
            </w:pPr>
            <w:r w:rsidRPr="009071E0">
              <w:rPr>
                <w:sz w:val="22"/>
                <w:szCs w:val="22"/>
              </w:rPr>
              <w:t>Find out how long they tend to be away from school, whether they return, how they catch up</w:t>
            </w:r>
            <w:r>
              <w:rPr>
                <w:sz w:val="22"/>
                <w:szCs w:val="22"/>
              </w:rPr>
              <w:t xml:space="preserve"> and whether this has any effect on them in the short or long term.</w:t>
            </w:r>
          </w:p>
          <w:p w14:paraId="0A769513" w14:textId="77777777" w:rsidR="00935E06" w:rsidRPr="009071E0" w:rsidRDefault="00935E06" w:rsidP="001B0A00">
            <w:pPr>
              <w:rPr>
                <w:sz w:val="22"/>
                <w:szCs w:val="22"/>
              </w:rPr>
            </w:pPr>
          </w:p>
          <w:p w14:paraId="0241A703" w14:textId="77777777" w:rsidR="00935E06" w:rsidRPr="009071E0" w:rsidRDefault="00935E06" w:rsidP="001B0A00">
            <w:pPr>
              <w:rPr>
                <w:sz w:val="22"/>
                <w:szCs w:val="22"/>
              </w:rPr>
            </w:pPr>
          </w:p>
          <w:p w14:paraId="2BB0DEE8" w14:textId="77777777" w:rsidR="00935E06" w:rsidRPr="009071E0" w:rsidRDefault="00935E06" w:rsidP="001B0A00">
            <w:pPr>
              <w:rPr>
                <w:sz w:val="22"/>
                <w:szCs w:val="22"/>
              </w:rPr>
            </w:pPr>
          </w:p>
          <w:p w14:paraId="3B642255" w14:textId="77777777" w:rsidR="00935E06" w:rsidRPr="0077308C" w:rsidRDefault="00935E06" w:rsidP="001B0A00">
            <w:pPr>
              <w:rPr>
                <w:sz w:val="22"/>
                <w:szCs w:val="22"/>
              </w:rPr>
            </w:pPr>
            <w:r w:rsidRPr="0077308C">
              <w:rPr>
                <w:sz w:val="22"/>
                <w:szCs w:val="22"/>
              </w:rPr>
              <w:t xml:space="preserve">If this is common find out why they have to and how it affects these girls.  Find out if teachers support these girls or whether they make things more difficult. </w:t>
            </w:r>
          </w:p>
          <w:p w14:paraId="0B85DC44" w14:textId="77777777" w:rsidR="00935E06" w:rsidRPr="0077308C" w:rsidRDefault="00935E06" w:rsidP="001B0A00">
            <w:pPr>
              <w:rPr>
                <w:sz w:val="22"/>
                <w:szCs w:val="22"/>
              </w:rPr>
            </w:pPr>
          </w:p>
          <w:p w14:paraId="295FD7D3" w14:textId="77777777" w:rsidR="00935E06" w:rsidRPr="0077308C" w:rsidRDefault="00935E06" w:rsidP="001B0A00">
            <w:pPr>
              <w:rPr>
                <w:sz w:val="22"/>
                <w:szCs w:val="22"/>
              </w:rPr>
            </w:pPr>
          </w:p>
          <w:p w14:paraId="5CE77931" w14:textId="77777777" w:rsidR="00935E06" w:rsidRPr="0077308C" w:rsidRDefault="00935E06" w:rsidP="001B0A00">
            <w:pPr>
              <w:rPr>
                <w:sz w:val="22"/>
                <w:szCs w:val="22"/>
              </w:rPr>
            </w:pPr>
            <w:r w:rsidRPr="0077308C">
              <w:rPr>
                <w:sz w:val="22"/>
                <w:szCs w:val="22"/>
              </w:rPr>
              <w:t>Find out what, if anything does and why.</w:t>
            </w:r>
          </w:p>
          <w:p w14:paraId="372127D7" w14:textId="77777777" w:rsidR="00935E06" w:rsidRPr="0077308C" w:rsidRDefault="00935E06" w:rsidP="001B0A00">
            <w:pPr>
              <w:rPr>
                <w:sz w:val="22"/>
                <w:szCs w:val="22"/>
              </w:rPr>
            </w:pPr>
          </w:p>
          <w:p w14:paraId="0E02312F" w14:textId="77777777" w:rsidR="00935E06" w:rsidRPr="0077308C" w:rsidRDefault="00935E06" w:rsidP="001B0A00">
            <w:pPr>
              <w:rPr>
                <w:sz w:val="22"/>
                <w:szCs w:val="22"/>
              </w:rPr>
            </w:pPr>
          </w:p>
          <w:p w14:paraId="052595E5" w14:textId="77777777" w:rsidR="00935E06" w:rsidRDefault="00935E06" w:rsidP="001B0A00">
            <w:pPr>
              <w:rPr>
                <w:sz w:val="22"/>
                <w:szCs w:val="22"/>
              </w:rPr>
            </w:pPr>
            <w:r w:rsidRPr="0077308C">
              <w:rPr>
                <w:sz w:val="22"/>
                <w:szCs w:val="22"/>
              </w:rPr>
              <w:t xml:space="preserve">If they identify anything then find out what this is and why it has changed </w:t>
            </w:r>
            <w:r>
              <w:rPr>
                <w:sz w:val="22"/>
                <w:szCs w:val="22"/>
              </w:rPr>
              <w:t>as a result of the study</w:t>
            </w:r>
          </w:p>
          <w:p w14:paraId="0DF4200D" w14:textId="77777777" w:rsidR="00935E06" w:rsidRPr="0077308C" w:rsidRDefault="00935E06" w:rsidP="001B0A00">
            <w:pPr>
              <w:rPr>
                <w:sz w:val="22"/>
                <w:szCs w:val="22"/>
              </w:rPr>
            </w:pPr>
            <w:r>
              <w:rPr>
                <w:sz w:val="22"/>
                <w:szCs w:val="22"/>
              </w:rPr>
              <w:t>Were they to do with having a cup or was it the education part or soap? Or was it the whole package?</w:t>
            </w:r>
          </w:p>
          <w:p w14:paraId="697E4C7D" w14:textId="77777777" w:rsidR="00935E06" w:rsidRPr="0077308C" w:rsidRDefault="00935E06" w:rsidP="001B0A00">
            <w:pPr>
              <w:rPr>
                <w:sz w:val="22"/>
                <w:szCs w:val="22"/>
              </w:rPr>
            </w:pPr>
          </w:p>
          <w:p w14:paraId="2D495956" w14:textId="77777777" w:rsidR="00935E06" w:rsidRPr="0077308C" w:rsidRDefault="00935E06" w:rsidP="001B0A00">
            <w:pPr>
              <w:rPr>
                <w:sz w:val="22"/>
                <w:szCs w:val="22"/>
              </w:rPr>
            </w:pPr>
          </w:p>
          <w:p w14:paraId="71F510BB" w14:textId="77777777" w:rsidR="00935E06" w:rsidRPr="009071E0" w:rsidRDefault="00935E06" w:rsidP="001B0A00">
            <w:pPr>
              <w:rPr>
                <w:sz w:val="22"/>
                <w:szCs w:val="22"/>
              </w:rPr>
            </w:pPr>
          </w:p>
          <w:p w14:paraId="618FC3A0" w14:textId="77777777" w:rsidR="00935E06" w:rsidRDefault="00935E06" w:rsidP="001B0A00">
            <w:pPr>
              <w:rPr>
                <w:sz w:val="22"/>
                <w:szCs w:val="22"/>
              </w:rPr>
            </w:pPr>
          </w:p>
          <w:p w14:paraId="6350CE54" w14:textId="77777777" w:rsidR="00935E06" w:rsidRDefault="00935E06" w:rsidP="001B0A00">
            <w:pPr>
              <w:rPr>
                <w:sz w:val="22"/>
                <w:szCs w:val="22"/>
              </w:rPr>
            </w:pPr>
            <w:r>
              <w:rPr>
                <w:sz w:val="22"/>
                <w:szCs w:val="22"/>
              </w:rPr>
              <w:t xml:space="preserve">If so, find out why, and the extent to which it has made a difference. (A lot / </w:t>
            </w:r>
            <w:proofErr w:type="spellStart"/>
            <w:r>
              <w:rPr>
                <w:sz w:val="22"/>
                <w:szCs w:val="22"/>
              </w:rPr>
              <w:t>little..to</w:t>
            </w:r>
            <w:proofErr w:type="spellEnd"/>
            <w:r>
              <w:rPr>
                <w:sz w:val="22"/>
                <w:szCs w:val="22"/>
              </w:rPr>
              <w:t xml:space="preserve"> many / few girls)</w:t>
            </w:r>
          </w:p>
          <w:p w14:paraId="2E085A5D" w14:textId="77777777" w:rsidR="00935E06" w:rsidRDefault="00935E06" w:rsidP="001B0A00">
            <w:pPr>
              <w:rPr>
                <w:sz w:val="22"/>
                <w:szCs w:val="22"/>
              </w:rPr>
            </w:pPr>
          </w:p>
          <w:p w14:paraId="117F6034" w14:textId="77777777" w:rsidR="00935E06" w:rsidRDefault="00935E06" w:rsidP="001B0A00">
            <w:pPr>
              <w:rPr>
                <w:sz w:val="22"/>
                <w:szCs w:val="22"/>
              </w:rPr>
            </w:pPr>
          </w:p>
          <w:p w14:paraId="5E9A6A21" w14:textId="77777777" w:rsidR="00935E06" w:rsidRPr="009071E0" w:rsidRDefault="00935E06" w:rsidP="001B0A00">
            <w:pPr>
              <w:rPr>
                <w:sz w:val="22"/>
                <w:szCs w:val="22"/>
              </w:rPr>
            </w:pPr>
            <w:r w:rsidRPr="009071E0">
              <w:rPr>
                <w:sz w:val="22"/>
                <w:szCs w:val="22"/>
              </w:rPr>
              <w:lastRenderedPageBreak/>
              <w:t xml:space="preserve">If so, find out whether many or just a few girls miss school and what the key reasons are. </w:t>
            </w:r>
            <w:r>
              <w:rPr>
                <w:sz w:val="22"/>
                <w:szCs w:val="22"/>
              </w:rPr>
              <w:t>Do not push them to talk about menstruation – let them give the different reasons</w:t>
            </w:r>
          </w:p>
          <w:p w14:paraId="64E65984" w14:textId="77777777" w:rsidR="00935E06" w:rsidRPr="009071E0" w:rsidRDefault="00935E06" w:rsidP="001B0A00">
            <w:pPr>
              <w:rPr>
                <w:sz w:val="22"/>
                <w:szCs w:val="22"/>
              </w:rPr>
            </w:pPr>
          </w:p>
          <w:p w14:paraId="7404FB83" w14:textId="77777777" w:rsidR="00935E06" w:rsidRPr="009071E0" w:rsidRDefault="00935E06" w:rsidP="001B0A00">
            <w:pPr>
              <w:rPr>
                <w:sz w:val="22"/>
                <w:szCs w:val="22"/>
              </w:rPr>
            </w:pPr>
          </w:p>
          <w:p w14:paraId="7E31B344" w14:textId="77777777" w:rsidR="00935E06" w:rsidRDefault="00935E06" w:rsidP="001B0A00">
            <w:pPr>
              <w:rPr>
                <w:sz w:val="22"/>
                <w:szCs w:val="22"/>
              </w:rPr>
            </w:pPr>
          </w:p>
          <w:p w14:paraId="53B74072" w14:textId="77777777" w:rsidR="00935E06" w:rsidRPr="009071E0" w:rsidRDefault="00935E06" w:rsidP="001B0A00">
            <w:pPr>
              <w:rPr>
                <w:sz w:val="22"/>
                <w:szCs w:val="22"/>
              </w:rPr>
            </w:pPr>
            <w:r w:rsidRPr="009071E0">
              <w:rPr>
                <w:sz w:val="22"/>
                <w:szCs w:val="22"/>
              </w:rPr>
              <w:t xml:space="preserve">Find out what these changes were, why they happened </w:t>
            </w:r>
            <w:proofErr w:type="spellStart"/>
            <w:r w:rsidRPr="009071E0">
              <w:rPr>
                <w:sz w:val="22"/>
                <w:szCs w:val="22"/>
              </w:rPr>
              <w:t>i.e</w:t>
            </w:r>
            <w:proofErr w:type="spellEnd"/>
            <w:r w:rsidRPr="009071E0">
              <w:rPr>
                <w:sz w:val="22"/>
                <w:szCs w:val="22"/>
              </w:rPr>
              <w:t xml:space="preserve"> how they were due to the study, when did they happen (was this a gradual/sudden change, over the last few months or at the start of the study etc) </w:t>
            </w:r>
            <w:r>
              <w:rPr>
                <w:sz w:val="22"/>
                <w:szCs w:val="22"/>
              </w:rPr>
              <w:t>Were they to do with having a cup or was it the education part or soap? Or was it the whole package?</w:t>
            </w:r>
          </w:p>
          <w:p w14:paraId="38304249" w14:textId="77777777" w:rsidR="00935E06" w:rsidRPr="0077308C" w:rsidRDefault="00935E06" w:rsidP="001B0A00">
            <w:pPr>
              <w:rPr>
                <w:sz w:val="22"/>
                <w:szCs w:val="22"/>
              </w:rPr>
            </w:pPr>
          </w:p>
          <w:p w14:paraId="2E6BC170" w14:textId="77777777" w:rsidR="00935E06" w:rsidRDefault="00935E06" w:rsidP="001B0A00">
            <w:pPr>
              <w:rPr>
                <w:sz w:val="22"/>
                <w:szCs w:val="22"/>
              </w:rPr>
            </w:pPr>
          </w:p>
          <w:p w14:paraId="76E8B422" w14:textId="77777777" w:rsidR="00935E06" w:rsidRDefault="00935E06" w:rsidP="001B0A00">
            <w:pPr>
              <w:rPr>
                <w:sz w:val="22"/>
                <w:szCs w:val="22"/>
              </w:rPr>
            </w:pPr>
            <w:r>
              <w:rPr>
                <w:sz w:val="22"/>
                <w:szCs w:val="22"/>
              </w:rPr>
              <w:t xml:space="preserve">If so, find out why, and the extent to which it has made a difference. (A lot / </w:t>
            </w:r>
            <w:proofErr w:type="spellStart"/>
            <w:r>
              <w:rPr>
                <w:sz w:val="22"/>
                <w:szCs w:val="22"/>
              </w:rPr>
              <w:t>little..to</w:t>
            </w:r>
            <w:proofErr w:type="spellEnd"/>
            <w:r>
              <w:rPr>
                <w:sz w:val="22"/>
                <w:szCs w:val="22"/>
              </w:rPr>
              <w:t xml:space="preserve"> many / few girls)</w:t>
            </w:r>
          </w:p>
          <w:p w14:paraId="5853835F" w14:textId="77777777" w:rsidR="00935E06" w:rsidRPr="0077308C" w:rsidRDefault="00935E06" w:rsidP="001B0A00">
            <w:pPr>
              <w:rPr>
                <w:sz w:val="22"/>
                <w:szCs w:val="22"/>
              </w:rPr>
            </w:pPr>
          </w:p>
          <w:p w14:paraId="16E3B9A4" w14:textId="77777777" w:rsidR="00935E06" w:rsidRDefault="00935E06" w:rsidP="001B0A00">
            <w:pPr>
              <w:rPr>
                <w:sz w:val="22"/>
                <w:szCs w:val="22"/>
              </w:rPr>
            </w:pPr>
          </w:p>
          <w:p w14:paraId="39559229" w14:textId="77777777" w:rsidR="00935E06" w:rsidRDefault="00935E06" w:rsidP="001B0A00">
            <w:pPr>
              <w:rPr>
                <w:sz w:val="22"/>
                <w:szCs w:val="22"/>
              </w:rPr>
            </w:pPr>
          </w:p>
          <w:p w14:paraId="22D4F09C" w14:textId="77777777" w:rsidR="00935E06" w:rsidRPr="0077308C" w:rsidRDefault="00935E06" w:rsidP="001B0A00">
            <w:pPr>
              <w:rPr>
                <w:sz w:val="22"/>
                <w:szCs w:val="22"/>
              </w:rPr>
            </w:pPr>
            <w:r w:rsidRPr="0077308C">
              <w:rPr>
                <w:sz w:val="22"/>
                <w:szCs w:val="22"/>
              </w:rPr>
              <w:t>If not, explore why girls think this</w:t>
            </w:r>
          </w:p>
          <w:p w14:paraId="5E1F4F9C" w14:textId="77777777" w:rsidR="00935E06" w:rsidRPr="0077308C" w:rsidRDefault="00935E06" w:rsidP="001B0A00">
            <w:pPr>
              <w:rPr>
                <w:sz w:val="22"/>
                <w:szCs w:val="22"/>
              </w:rPr>
            </w:pPr>
          </w:p>
          <w:p w14:paraId="723E03B0" w14:textId="77777777" w:rsidR="00935E06" w:rsidRDefault="00935E06" w:rsidP="001B0A00">
            <w:pPr>
              <w:rPr>
                <w:sz w:val="22"/>
                <w:szCs w:val="22"/>
              </w:rPr>
            </w:pPr>
          </w:p>
          <w:p w14:paraId="502065FB" w14:textId="77777777" w:rsidR="00935E06" w:rsidRDefault="00935E06" w:rsidP="001B0A00">
            <w:pPr>
              <w:rPr>
                <w:sz w:val="22"/>
                <w:szCs w:val="22"/>
              </w:rPr>
            </w:pPr>
          </w:p>
          <w:p w14:paraId="05F52F85" w14:textId="77777777" w:rsidR="00935E06" w:rsidRDefault="00935E06" w:rsidP="001B0A00">
            <w:pPr>
              <w:rPr>
                <w:sz w:val="22"/>
                <w:szCs w:val="22"/>
              </w:rPr>
            </w:pPr>
          </w:p>
          <w:p w14:paraId="2A2CB2EC" w14:textId="77777777" w:rsidR="00935E06" w:rsidRDefault="00935E06" w:rsidP="001B0A00">
            <w:pPr>
              <w:rPr>
                <w:sz w:val="22"/>
                <w:szCs w:val="22"/>
              </w:rPr>
            </w:pPr>
          </w:p>
          <w:p w14:paraId="0FD8C4A8" w14:textId="77777777" w:rsidR="00935E06" w:rsidRPr="0077308C" w:rsidRDefault="00935E06" w:rsidP="001B0A00">
            <w:pPr>
              <w:rPr>
                <w:sz w:val="22"/>
                <w:szCs w:val="22"/>
              </w:rPr>
            </w:pPr>
            <w:r w:rsidRPr="0077308C">
              <w:rPr>
                <w:sz w:val="22"/>
                <w:szCs w:val="22"/>
              </w:rPr>
              <w:t>I</w:t>
            </w:r>
            <w:r>
              <w:rPr>
                <w:sz w:val="22"/>
                <w:szCs w:val="22"/>
              </w:rPr>
              <w:t>f</w:t>
            </w:r>
            <w:r w:rsidRPr="0077308C">
              <w:rPr>
                <w:sz w:val="22"/>
                <w:szCs w:val="22"/>
              </w:rPr>
              <w:t xml:space="preserve"> changes, then explore how and why</w:t>
            </w:r>
          </w:p>
          <w:p w14:paraId="09FD07FF" w14:textId="77777777" w:rsidR="00935E06" w:rsidRPr="0077308C" w:rsidRDefault="00935E06" w:rsidP="001B0A00">
            <w:pPr>
              <w:rPr>
                <w:sz w:val="22"/>
                <w:szCs w:val="22"/>
              </w:rPr>
            </w:pPr>
          </w:p>
          <w:p w14:paraId="4B28867F" w14:textId="77777777" w:rsidR="00935E06" w:rsidRPr="0077308C" w:rsidRDefault="00935E06" w:rsidP="001B0A00">
            <w:pPr>
              <w:rPr>
                <w:sz w:val="22"/>
                <w:szCs w:val="22"/>
              </w:rPr>
            </w:pPr>
          </w:p>
          <w:p w14:paraId="6CBC8D33" w14:textId="77777777" w:rsidR="00935E06" w:rsidRPr="0077308C" w:rsidRDefault="00935E06" w:rsidP="001B0A00">
            <w:pPr>
              <w:rPr>
                <w:sz w:val="22"/>
                <w:szCs w:val="22"/>
              </w:rPr>
            </w:pPr>
          </w:p>
          <w:p w14:paraId="1881E048" w14:textId="77777777" w:rsidR="00935E06" w:rsidRPr="0077308C" w:rsidRDefault="00935E06" w:rsidP="001B0A00">
            <w:pPr>
              <w:rPr>
                <w:sz w:val="22"/>
                <w:szCs w:val="22"/>
              </w:rPr>
            </w:pPr>
          </w:p>
        </w:tc>
      </w:tr>
      <w:tr w:rsidR="00935E06" w:rsidRPr="009071E0" w14:paraId="60F02BF8" w14:textId="77777777" w:rsidTr="001B0A00">
        <w:tc>
          <w:tcPr>
            <w:tcW w:w="3964" w:type="dxa"/>
            <w:tcBorders>
              <w:top w:val="single" w:sz="4" w:space="0" w:color="auto"/>
              <w:bottom w:val="single" w:sz="4" w:space="0" w:color="auto"/>
            </w:tcBorders>
          </w:tcPr>
          <w:p w14:paraId="2F60A3DA" w14:textId="77777777" w:rsidR="00935E06" w:rsidRDefault="00935E06" w:rsidP="001B0A00">
            <w:pPr>
              <w:rPr>
                <w:sz w:val="22"/>
                <w:szCs w:val="22"/>
              </w:rPr>
            </w:pPr>
            <w:r w:rsidRPr="009071E0">
              <w:rPr>
                <w:sz w:val="22"/>
                <w:szCs w:val="22"/>
              </w:rPr>
              <w:lastRenderedPageBreak/>
              <w:t>This section of the study is to find out if being in the study has made any difference to how girls feel about themselves (e.g. self-esteem and confidence)</w:t>
            </w:r>
          </w:p>
          <w:p w14:paraId="297AB90A" w14:textId="77777777" w:rsidR="00935E06" w:rsidRPr="009071E0" w:rsidRDefault="00935E06" w:rsidP="001B0A00">
            <w:pPr>
              <w:rPr>
                <w:sz w:val="22"/>
                <w:szCs w:val="22"/>
              </w:rPr>
            </w:pPr>
            <w:r>
              <w:rPr>
                <w:sz w:val="22"/>
                <w:szCs w:val="22"/>
              </w:rPr>
              <w:t>Let them bring up any mention of the menstrual cup making a difference or not. Only ask as a last resort if they haven’t already mentioned</w:t>
            </w:r>
          </w:p>
        </w:tc>
        <w:tc>
          <w:tcPr>
            <w:tcW w:w="6096" w:type="dxa"/>
            <w:tcBorders>
              <w:bottom w:val="single" w:sz="4" w:space="0" w:color="auto"/>
            </w:tcBorders>
          </w:tcPr>
          <w:p w14:paraId="64197C1D" w14:textId="77777777" w:rsidR="00935E06" w:rsidRPr="009071E0" w:rsidRDefault="00935E06" w:rsidP="001B0A00">
            <w:pPr>
              <w:rPr>
                <w:sz w:val="22"/>
                <w:szCs w:val="22"/>
              </w:rPr>
            </w:pPr>
            <w:r w:rsidRPr="009071E0">
              <w:rPr>
                <w:sz w:val="22"/>
                <w:szCs w:val="22"/>
              </w:rPr>
              <w:t xml:space="preserve">Do girls in your year feel shy or confident when they are in school? Why is this? </w:t>
            </w:r>
          </w:p>
          <w:p w14:paraId="40BB4950" w14:textId="77777777" w:rsidR="00935E06" w:rsidRPr="009071E0" w:rsidRDefault="00935E06" w:rsidP="001B0A00">
            <w:pPr>
              <w:rPr>
                <w:sz w:val="22"/>
                <w:szCs w:val="22"/>
              </w:rPr>
            </w:pPr>
          </w:p>
          <w:p w14:paraId="6BF867AA" w14:textId="77777777" w:rsidR="00935E06" w:rsidRPr="009071E0" w:rsidRDefault="00935E06" w:rsidP="001B0A00">
            <w:pPr>
              <w:rPr>
                <w:sz w:val="22"/>
                <w:szCs w:val="22"/>
              </w:rPr>
            </w:pPr>
            <w:r w:rsidRPr="009071E0">
              <w:rPr>
                <w:sz w:val="22"/>
                <w:szCs w:val="22"/>
              </w:rPr>
              <w:t>What about being around boys in your year….Do you think girls in your year are confident or shy in dealing with these boys? Why is this?</w:t>
            </w:r>
          </w:p>
          <w:p w14:paraId="33ADCA49" w14:textId="77777777" w:rsidR="00935E06" w:rsidRPr="009071E0" w:rsidRDefault="00935E06" w:rsidP="001B0A00">
            <w:pPr>
              <w:rPr>
                <w:sz w:val="22"/>
                <w:szCs w:val="22"/>
              </w:rPr>
            </w:pPr>
          </w:p>
          <w:p w14:paraId="2D363128" w14:textId="77777777" w:rsidR="00935E06" w:rsidRPr="009071E0" w:rsidRDefault="00935E06" w:rsidP="001B0A00">
            <w:pPr>
              <w:rPr>
                <w:sz w:val="22"/>
                <w:szCs w:val="22"/>
              </w:rPr>
            </w:pPr>
          </w:p>
          <w:p w14:paraId="13088ED2" w14:textId="77777777" w:rsidR="00935E06" w:rsidRDefault="00935E06" w:rsidP="001B0A00">
            <w:pPr>
              <w:rPr>
                <w:sz w:val="22"/>
                <w:szCs w:val="22"/>
              </w:rPr>
            </w:pPr>
          </w:p>
          <w:p w14:paraId="4A5BC61C" w14:textId="77777777" w:rsidR="00935E06" w:rsidRDefault="00935E06" w:rsidP="001B0A00">
            <w:pPr>
              <w:rPr>
                <w:sz w:val="22"/>
                <w:szCs w:val="22"/>
              </w:rPr>
            </w:pPr>
            <w:r w:rsidRPr="009071E0">
              <w:rPr>
                <w:sz w:val="22"/>
                <w:szCs w:val="22"/>
              </w:rPr>
              <w:t>Do you think there have been any changes in girls confidence in the 2 years or so since being in the study? Do you think these changes are a result of being in the study?</w:t>
            </w:r>
          </w:p>
          <w:p w14:paraId="3DCC0660" w14:textId="77777777" w:rsidR="00935E06" w:rsidRDefault="00935E06" w:rsidP="001B0A00">
            <w:pPr>
              <w:rPr>
                <w:sz w:val="22"/>
                <w:szCs w:val="22"/>
              </w:rPr>
            </w:pPr>
          </w:p>
          <w:p w14:paraId="571D616C" w14:textId="77777777" w:rsidR="00935E06" w:rsidRDefault="00935E06" w:rsidP="001B0A00">
            <w:pPr>
              <w:rPr>
                <w:sz w:val="22"/>
                <w:szCs w:val="22"/>
              </w:rPr>
            </w:pPr>
          </w:p>
          <w:p w14:paraId="1D2F5031" w14:textId="77777777" w:rsidR="00935E06" w:rsidRDefault="00935E06" w:rsidP="001B0A00">
            <w:pPr>
              <w:rPr>
                <w:sz w:val="22"/>
                <w:szCs w:val="22"/>
              </w:rPr>
            </w:pPr>
          </w:p>
          <w:p w14:paraId="3B24271E" w14:textId="77777777" w:rsidR="00935E06" w:rsidRDefault="00935E06" w:rsidP="001B0A00">
            <w:pPr>
              <w:rPr>
                <w:sz w:val="22"/>
                <w:szCs w:val="22"/>
              </w:rPr>
            </w:pPr>
            <w:r>
              <w:rPr>
                <w:sz w:val="22"/>
                <w:szCs w:val="22"/>
              </w:rPr>
              <w:t>(If not already mentioned) Do you think having a menstrual cup has made any difference or not in girls confidence generally?</w:t>
            </w:r>
          </w:p>
          <w:p w14:paraId="74FD7007" w14:textId="77777777" w:rsidR="00935E06" w:rsidRPr="0077308C" w:rsidRDefault="00935E06" w:rsidP="001B0A00">
            <w:pPr>
              <w:rPr>
                <w:sz w:val="22"/>
                <w:szCs w:val="22"/>
              </w:rPr>
            </w:pPr>
          </w:p>
        </w:tc>
        <w:tc>
          <w:tcPr>
            <w:tcW w:w="4677" w:type="dxa"/>
            <w:tcBorders>
              <w:bottom w:val="single" w:sz="4" w:space="0" w:color="auto"/>
            </w:tcBorders>
          </w:tcPr>
          <w:p w14:paraId="39BFBD58" w14:textId="77777777" w:rsidR="00935E06" w:rsidRPr="0077308C" w:rsidRDefault="00935E06" w:rsidP="001B0A00">
            <w:pPr>
              <w:rPr>
                <w:sz w:val="22"/>
                <w:szCs w:val="22"/>
              </w:rPr>
            </w:pPr>
          </w:p>
          <w:p w14:paraId="0BCFBC1A" w14:textId="77777777" w:rsidR="00935E06" w:rsidRPr="0077308C" w:rsidRDefault="00935E06" w:rsidP="001B0A00">
            <w:pPr>
              <w:rPr>
                <w:sz w:val="22"/>
                <w:szCs w:val="22"/>
              </w:rPr>
            </w:pPr>
          </w:p>
          <w:p w14:paraId="3B6FF0D6" w14:textId="77777777" w:rsidR="00935E06" w:rsidRPr="0077308C" w:rsidRDefault="00935E06" w:rsidP="001B0A00">
            <w:pPr>
              <w:rPr>
                <w:sz w:val="22"/>
                <w:szCs w:val="22"/>
              </w:rPr>
            </w:pPr>
          </w:p>
          <w:p w14:paraId="50770ED8" w14:textId="77777777" w:rsidR="00935E06" w:rsidRPr="009071E0" w:rsidRDefault="00935E06" w:rsidP="001B0A00">
            <w:pPr>
              <w:rPr>
                <w:sz w:val="22"/>
                <w:szCs w:val="22"/>
              </w:rPr>
            </w:pPr>
            <w:r w:rsidRPr="009071E0">
              <w:rPr>
                <w:sz w:val="22"/>
                <w:szCs w:val="22"/>
              </w:rPr>
              <w:t>Find out if girls feel able to say ‘no’ and stand up to boys, whether boys can pressure or ‘bully’ them, or whether it is the other way around and girls can make boys do what they want. If so, how do they manage this</w:t>
            </w:r>
            <w:r>
              <w:rPr>
                <w:sz w:val="22"/>
                <w:szCs w:val="22"/>
              </w:rPr>
              <w:t>?</w:t>
            </w:r>
          </w:p>
          <w:p w14:paraId="02814ACA" w14:textId="77777777" w:rsidR="00935E06" w:rsidRDefault="00935E06" w:rsidP="001B0A00">
            <w:pPr>
              <w:rPr>
                <w:sz w:val="22"/>
                <w:szCs w:val="22"/>
              </w:rPr>
            </w:pPr>
          </w:p>
          <w:p w14:paraId="351EE473" w14:textId="77777777" w:rsidR="00935E06" w:rsidRDefault="00935E06" w:rsidP="001B0A00">
            <w:pPr>
              <w:rPr>
                <w:sz w:val="22"/>
                <w:szCs w:val="22"/>
              </w:rPr>
            </w:pPr>
            <w:r>
              <w:rPr>
                <w:sz w:val="22"/>
                <w:szCs w:val="22"/>
              </w:rPr>
              <w:t>I</w:t>
            </w:r>
            <w:r w:rsidRPr="009071E0">
              <w:rPr>
                <w:sz w:val="22"/>
                <w:szCs w:val="22"/>
              </w:rPr>
              <w:t>f they suggest any changes are because of the study then find out what these are and why they have happened</w:t>
            </w:r>
            <w:r>
              <w:rPr>
                <w:sz w:val="22"/>
                <w:szCs w:val="22"/>
              </w:rPr>
              <w:t>. Were they to do with having a cup or was it the education part or soap? Or was it the whole package?</w:t>
            </w:r>
          </w:p>
          <w:p w14:paraId="7D2EEB0A" w14:textId="77777777" w:rsidR="00935E06" w:rsidRDefault="00935E06" w:rsidP="001B0A00">
            <w:pPr>
              <w:rPr>
                <w:sz w:val="22"/>
                <w:szCs w:val="22"/>
              </w:rPr>
            </w:pPr>
          </w:p>
          <w:p w14:paraId="0BFBD89F" w14:textId="77777777" w:rsidR="00935E06" w:rsidRDefault="00935E06" w:rsidP="001B0A00">
            <w:pPr>
              <w:rPr>
                <w:sz w:val="22"/>
                <w:szCs w:val="22"/>
              </w:rPr>
            </w:pPr>
            <w:r>
              <w:rPr>
                <w:sz w:val="22"/>
                <w:szCs w:val="22"/>
              </w:rPr>
              <w:t xml:space="preserve">If yes: find out how and why, and the extent (A lot / </w:t>
            </w:r>
            <w:proofErr w:type="spellStart"/>
            <w:r>
              <w:rPr>
                <w:sz w:val="22"/>
                <w:szCs w:val="22"/>
              </w:rPr>
              <w:t>little..to</w:t>
            </w:r>
            <w:proofErr w:type="spellEnd"/>
            <w:r>
              <w:rPr>
                <w:sz w:val="22"/>
                <w:szCs w:val="22"/>
              </w:rPr>
              <w:t xml:space="preserve"> many / few girls)</w:t>
            </w:r>
          </w:p>
          <w:p w14:paraId="57B1F426" w14:textId="77777777" w:rsidR="00935E06" w:rsidRPr="0077308C" w:rsidRDefault="00935E06" w:rsidP="001B0A00">
            <w:pPr>
              <w:rPr>
                <w:sz w:val="22"/>
                <w:szCs w:val="22"/>
              </w:rPr>
            </w:pPr>
          </w:p>
        </w:tc>
      </w:tr>
      <w:tr w:rsidR="00935E06" w:rsidRPr="009071E0" w14:paraId="799D19A8" w14:textId="77777777" w:rsidTr="001B0A00">
        <w:tc>
          <w:tcPr>
            <w:tcW w:w="3964" w:type="dxa"/>
            <w:tcBorders>
              <w:top w:val="single" w:sz="4" w:space="0" w:color="auto"/>
              <w:bottom w:val="single" w:sz="4" w:space="0" w:color="auto"/>
            </w:tcBorders>
          </w:tcPr>
          <w:p w14:paraId="78D3C4F2" w14:textId="77777777" w:rsidR="00935E06" w:rsidRPr="009071E0" w:rsidRDefault="00935E06" w:rsidP="001B0A00">
            <w:pPr>
              <w:rPr>
                <w:sz w:val="22"/>
                <w:szCs w:val="22"/>
              </w:rPr>
            </w:pPr>
            <w:r w:rsidRPr="009071E0">
              <w:rPr>
                <w:sz w:val="22"/>
                <w:szCs w:val="22"/>
              </w:rPr>
              <w:t>We also want to know if being in the study has made any difference in girls relationships with boys or men, particularly in relation to having sex for money or gifts.</w:t>
            </w:r>
          </w:p>
          <w:p w14:paraId="6F3781C8" w14:textId="77777777" w:rsidR="00935E06" w:rsidRDefault="00935E06" w:rsidP="001B0A00">
            <w:pPr>
              <w:rPr>
                <w:sz w:val="22"/>
                <w:szCs w:val="22"/>
              </w:rPr>
            </w:pPr>
            <w:r w:rsidRPr="009071E0">
              <w:rPr>
                <w:sz w:val="22"/>
                <w:szCs w:val="22"/>
              </w:rPr>
              <w:t>Some of this information may have already come out from the questions above, so just ask and probe once.</w:t>
            </w:r>
          </w:p>
          <w:p w14:paraId="3F7AB7E3" w14:textId="77777777" w:rsidR="00935E06" w:rsidRPr="009071E0" w:rsidRDefault="00935E06" w:rsidP="001B0A00">
            <w:pPr>
              <w:rPr>
                <w:sz w:val="22"/>
                <w:szCs w:val="22"/>
              </w:rPr>
            </w:pPr>
            <w:r>
              <w:rPr>
                <w:sz w:val="22"/>
                <w:szCs w:val="22"/>
              </w:rPr>
              <w:t>Again, let them bring up any mention of the menstrual cup making a difference or not. Only mention as a last question if they haven’t</w:t>
            </w:r>
          </w:p>
        </w:tc>
        <w:tc>
          <w:tcPr>
            <w:tcW w:w="6096" w:type="dxa"/>
            <w:tcBorders>
              <w:bottom w:val="single" w:sz="4" w:space="0" w:color="auto"/>
            </w:tcBorders>
          </w:tcPr>
          <w:p w14:paraId="61ED5E66" w14:textId="77777777" w:rsidR="00935E06" w:rsidRPr="009071E0" w:rsidRDefault="00935E06" w:rsidP="001B0A00">
            <w:pPr>
              <w:rPr>
                <w:sz w:val="22"/>
                <w:szCs w:val="22"/>
              </w:rPr>
            </w:pPr>
            <w:r w:rsidRPr="009071E0">
              <w:rPr>
                <w:sz w:val="22"/>
                <w:szCs w:val="22"/>
              </w:rPr>
              <w:t>Do girls in your year have relationships with boys or men? Tell us what sort of relationships they are….</w:t>
            </w:r>
          </w:p>
          <w:p w14:paraId="6A4B4E36" w14:textId="77777777" w:rsidR="00935E06" w:rsidRPr="009071E0" w:rsidRDefault="00935E06" w:rsidP="001B0A00">
            <w:pPr>
              <w:rPr>
                <w:sz w:val="22"/>
                <w:szCs w:val="22"/>
              </w:rPr>
            </w:pPr>
          </w:p>
          <w:p w14:paraId="660461AE" w14:textId="77777777" w:rsidR="00935E06" w:rsidRPr="009071E0" w:rsidRDefault="00935E06" w:rsidP="001B0A00">
            <w:pPr>
              <w:rPr>
                <w:sz w:val="22"/>
                <w:szCs w:val="22"/>
              </w:rPr>
            </w:pPr>
          </w:p>
          <w:p w14:paraId="512437E9" w14:textId="77777777" w:rsidR="00935E06" w:rsidRPr="009071E0" w:rsidRDefault="00935E06" w:rsidP="001B0A00">
            <w:pPr>
              <w:rPr>
                <w:sz w:val="22"/>
                <w:szCs w:val="22"/>
              </w:rPr>
            </w:pPr>
          </w:p>
          <w:p w14:paraId="7581CE77" w14:textId="77777777" w:rsidR="00935E06" w:rsidRPr="009071E0" w:rsidRDefault="00935E06" w:rsidP="001B0A00">
            <w:pPr>
              <w:rPr>
                <w:sz w:val="22"/>
                <w:szCs w:val="22"/>
              </w:rPr>
            </w:pPr>
          </w:p>
          <w:p w14:paraId="0FDAAFDB" w14:textId="77777777" w:rsidR="00935E06" w:rsidRPr="009071E0" w:rsidRDefault="00935E06" w:rsidP="001B0A00">
            <w:pPr>
              <w:rPr>
                <w:sz w:val="22"/>
                <w:szCs w:val="22"/>
              </w:rPr>
            </w:pPr>
          </w:p>
          <w:p w14:paraId="53992B84" w14:textId="77777777" w:rsidR="00935E06" w:rsidRPr="009071E0" w:rsidRDefault="00935E06" w:rsidP="001B0A00">
            <w:pPr>
              <w:rPr>
                <w:i/>
                <w:sz w:val="22"/>
                <w:szCs w:val="22"/>
              </w:rPr>
            </w:pPr>
          </w:p>
          <w:p w14:paraId="36274151" w14:textId="77777777" w:rsidR="00935E06" w:rsidRPr="009071E0" w:rsidRDefault="00935E06" w:rsidP="001B0A00">
            <w:pPr>
              <w:rPr>
                <w:i/>
                <w:sz w:val="22"/>
                <w:szCs w:val="22"/>
              </w:rPr>
            </w:pPr>
          </w:p>
          <w:p w14:paraId="1B019C84" w14:textId="77777777" w:rsidR="00935E06" w:rsidRPr="009071E0" w:rsidRDefault="00935E06" w:rsidP="001B0A00">
            <w:pPr>
              <w:rPr>
                <w:i/>
                <w:sz w:val="22"/>
                <w:szCs w:val="22"/>
              </w:rPr>
            </w:pPr>
          </w:p>
          <w:p w14:paraId="27DE307F" w14:textId="77777777" w:rsidR="00935E06" w:rsidRPr="009071E0" w:rsidRDefault="00935E06" w:rsidP="001B0A00">
            <w:pPr>
              <w:rPr>
                <w:sz w:val="22"/>
                <w:szCs w:val="22"/>
              </w:rPr>
            </w:pPr>
            <w:r w:rsidRPr="009071E0">
              <w:rPr>
                <w:i/>
                <w:sz w:val="22"/>
                <w:szCs w:val="22"/>
              </w:rPr>
              <w:t>If they describe sexual relationships</w:t>
            </w:r>
            <w:r w:rsidRPr="009071E0">
              <w:rPr>
                <w:sz w:val="22"/>
                <w:szCs w:val="22"/>
              </w:rPr>
              <w:t xml:space="preserve">, ask:  we have heard that some girls have sex for gifts or money, do you think this happens to other girls </w:t>
            </w:r>
            <w:r>
              <w:rPr>
                <w:sz w:val="22"/>
                <w:szCs w:val="22"/>
              </w:rPr>
              <w:t xml:space="preserve">in your forms (in your school, or other schools you know of) </w:t>
            </w:r>
            <w:r w:rsidRPr="009071E0">
              <w:rPr>
                <w:sz w:val="22"/>
                <w:szCs w:val="22"/>
              </w:rPr>
              <w:t>?</w:t>
            </w:r>
          </w:p>
          <w:p w14:paraId="11F748FD" w14:textId="77777777" w:rsidR="00935E06" w:rsidRDefault="00935E06" w:rsidP="001B0A00">
            <w:pPr>
              <w:rPr>
                <w:sz w:val="22"/>
                <w:szCs w:val="22"/>
              </w:rPr>
            </w:pPr>
          </w:p>
          <w:p w14:paraId="56B7C503" w14:textId="77777777" w:rsidR="00935E06" w:rsidRDefault="00935E06" w:rsidP="001B0A00">
            <w:pPr>
              <w:rPr>
                <w:sz w:val="22"/>
                <w:szCs w:val="22"/>
              </w:rPr>
            </w:pPr>
          </w:p>
          <w:p w14:paraId="630DD948" w14:textId="77777777" w:rsidR="00935E06" w:rsidRDefault="00935E06" w:rsidP="001B0A00">
            <w:pPr>
              <w:rPr>
                <w:sz w:val="22"/>
                <w:szCs w:val="22"/>
              </w:rPr>
            </w:pPr>
          </w:p>
          <w:p w14:paraId="25558D27" w14:textId="77777777" w:rsidR="00935E06" w:rsidRDefault="00935E06" w:rsidP="001B0A00">
            <w:pPr>
              <w:rPr>
                <w:sz w:val="22"/>
                <w:szCs w:val="22"/>
              </w:rPr>
            </w:pPr>
          </w:p>
          <w:p w14:paraId="5E14DD85" w14:textId="77777777" w:rsidR="00935E06" w:rsidRDefault="00935E06" w:rsidP="001B0A00">
            <w:pPr>
              <w:rPr>
                <w:sz w:val="22"/>
                <w:szCs w:val="22"/>
              </w:rPr>
            </w:pPr>
          </w:p>
          <w:p w14:paraId="618314AD" w14:textId="77777777" w:rsidR="00935E06" w:rsidRDefault="00935E06" w:rsidP="001B0A00">
            <w:pPr>
              <w:rPr>
                <w:sz w:val="22"/>
                <w:szCs w:val="22"/>
              </w:rPr>
            </w:pPr>
          </w:p>
          <w:p w14:paraId="7CBD171F" w14:textId="77777777" w:rsidR="00935E06" w:rsidRDefault="00935E06" w:rsidP="001B0A00">
            <w:pPr>
              <w:rPr>
                <w:sz w:val="22"/>
                <w:szCs w:val="22"/>
              </w:rPr>
            </w:pPr>
          </w:p>
          <w:p w14:paraId="7D2CFE23" w14:textId="77777777" w:rsidR="00935E06" w:rsidRPr="009071E0" w:rsidRDefault="00935E06" w:rsidP="001B0A00">
            <w:pPr>
              <w:rPr>
                <w:sz w:val="22"/>
                <w:szCs w:val="22"/>
              </w:rPr>
            </w:pPr>
            <w:r>
              <w:rPr>
                <w:sz w:val="22"/>
                <w:szCs w:val="22"/>
              </w:rPr>
              <w:t>W</w:t>
            </w:r>
            <w:r w:rsidRPr="009071E0">
              <w:rPr>
                <w:sz w:val="22"/>
                <w:szCs w:val="22"/>
              </w:rPr>
              <w:t>hich schoolgirls – all or just some? What makes some girls need to do this but not others? What are the differences between these girls?</w:t>
            </w:r>
          </w:p>
          <w:p w14:paraId="421E8AE9" w14:textId="77777777" w:rsidR="00935E06" w:rsidRPr="009071E0" w:rsidRDefault="00935E06" w:rsidP="001B0A00">
            <w:pPr>
              <w:rPr>
                <w:sz w:val="22"/>
                <w:szCs w:val="22"/>
              </w:rPr>
            </w:pPr>
          </w:p>
          <w:p w14:paraId="28C3F2C6" w14:textId="77777777" w:rsidR="00935E06" w:rsidRPr="009071E0" w:rsidRDefault="00935E06" w:rsidP="001B0A00">
            <w:pPr>
              <w:rPr>
                <w:sz w:val="22"/>
                <w:szCs w:val="22"/>
              </w:rPr>
            </w:pPr>
          </w:p>
          <w:p w14:paraId="00455F83" w14:textId="77777777" w:rsidR="00935E06" w:rsidRPr="009071E0" w:rsidRDefault="00935E06" w:rsidP="001B0A00">
            <w:pPr>
              <w:rPr>
                <w:sz w:val="22"/>
                <w:szCs w:val="22"/>
              </w:rPr>
            </w:pPr>
          </w:p>
          <w:p w14:paraId="006DE64E" w14:textId="77777777" w:rsidR="00935E06" w:rsidRPr="009071E0" w:rsidRDefault="00935E06" w:rsidP="001B0A00">
            <w:pPr>
              <w:rPr>
                <w:sz w:val="22"/>
                <w:szCs w:val="22"/>
              </w:rPr>
            </w:pPr>
            <w:r w:rsidRPr="009071E0">
              <w:rPr>
                <w:sz w:val="22"/>
                <w:szCs w:val="22"/>
              </w:rPr>
              <w:t xml:space="preserve">Do you think that relationships girls in the study have with boys / men has changed at all because of the study? </w:t>
            </w:r>
          </w:p>
          <w:p w14:paraId="1328FD48" w14:textId="77777777" w:rsidR="00935E06" w:rsidRDefault="00935E06" w:rsidP="001B0A00">
            <w:pPr>
              <w:rPr>
                <w:sz w:val="22"/>
                <w:szCs w:val="22"/>
              </w:rPr>
            </w:pPr>
          </w:p>
          <w:p w14:paraId="268964D3" w14:textId="77777777" w:rsidR="00935E06" w:rsidRDefault="00935E06" w:rsidP="001B0A00">
            <w:pPr>
              <w:rPr>
                <w:sz w:val="22"/>
                <w:szCs w:val="22"/>
              </w:rPr>
            </w:pPr>
          </w:p>
          <w:p w14:paraId="7FEDAB25" w14:textId="77777777" w:rsidR="00935E06" w:rsidRDefault="00935E06" w:rsidP="001B0A00">
            <w:pPr>
              <w:rPr>
                <w:sz w:val="22"/>
                <w:szCs w:val="22"/>
              </w:rPr>
            </w:pPr>
          </w:p>
          <w:p w14:paraId="5BCBA8FE" w14:textId="77777777" w:rsidR="00935E06" w:rsidRDefault="00935E06" w:rsidP="001B0A00">
            <w:pPr>
              <w:rPr>
                <w:sz w:val="22"/>
                <w:szCs w:val="22"/>
              </w:rPr>
            </w:pPr>
          </w:p>
          <w:p w14:paraId="2F1F1089" w14:textId="77777777" w:rsidR="00935E06" w:rsidRDefault="00935E06" w:rsidP="001B0A00">
            <w:pPr>
              <w:rPr>
                <w:sz w:val="22"/>
                <w:szCs w:val="22"/>
              </w:rPr>
            </w:pPr>
          </w:p>
          <w:p w14:paraId="55CA1FB3" w14:textId="77777777" w:rsidR="00935E06" w:rsidRDefault="00935E06" w:rsidP="001B0A00">
            <w:pPr>
              <w:rPr>
                <w:sz w:val="22"/>
                <w:szCs w:val="22"/>
              </w:rPr>
            </w:pPr>
          </w:p>
          <w:p w14:paraId="462EFE41" w14:textId="77777777" w:rsidR="00935E06" w:rsidRDefault="00935E06" w:rsidP="001B0A00">
            <w:pPr>
              <w:rPr>
                <w:sz w:val="22"/>
                <w:szCs w:val="22"/>
              </w:rPr>
            </w:pPr>
          </w:p>
          <w:p w14:paraId="13DCD07E" w14:textId="77777777" w:rsidR="00935E06" w:rsidRPr="0077308C" w:rsidRDefault="00935E06" w:rsidP="001B0A00">
            <w:pPr>
              <w:rPr>
                <w:sz w:val="22"/>
                <w:szCs w:val="22"/>
              </w:rPr>
            </w:pPr>
            <w:r>
              <w:rPr>
                <w:sz w:val="22"/>
                <w:szCs w:val="22"/>
              </w:rPr>
              <w:t xml:space="preserve">(If not discussed above) Do you think that having a cup has had any impact or not on girls’ relationships with boys / men? </w:t>
            </w:r>
          </w:p>
        </w:tc>
        <w:tc>
          <w:tcPr>
            <w:tcW w:w="4677" w:type="dxa"/>
            <w:tcBorders>
              <w:bottom w:val="single" w:sz="4" w:space="0" w:color="auto"/>
            </w:tcBorders>
          </w:tcPr>
          <w:p w14:paraId="19373330" w14:textId="77777777" w:rsidR="00935E06" w:rsidRPr="009071E0" w:rsidRDefault="00935E06" w:rsidP="001B0A00">
            <w:pPr>
              <w:rPr>
                <w:sz w:val="22"/>
                <w:szCs w:val="22"/>
              </w:rPr>
            </w:pPr>
            <w:r w:rsidRPr="009071E0">
              <w:rPr>
                <w:sz w:val="22"/>
                <w:szCs w:val="22"/>
              </w:rPr>
              <w:lastRenderedPageBreak/>
              <w:t>Probe to find out if they are just friendships, sexual or a mix. Are they mostly with boys of their own age, or with older men. Do girls have multiple relationships, or serial (</w:t>
            </w:r>
            <w:proofErr w:type="spellStart"/>
            <w:r w:rsidRPr="009071E0">
              <w:rPr>
                <w:sz w:val="22"/>
                <w:szCs w:val="22"/>
              </w:rPr>
              <w:t>i.e</w:t>
            </w:r>
            <w:proofErr w:type="spellEnd"/>
            <w:r w:rsidRPr="009071E0">
              <w:rPr>
                <w:sz w:val="22"/>
                <w:szCs w:val="22"/>
              </w:rPr>
              <w:t xml:space="preserve"> they move on from one straight to the next). Do girls really want these relationships or are they pressured (if so, why and how)</w:t>
            </w:r>
          </w:p>
          <w:p w14:paraId="75B381DD" w14:textId="77777777" w:rsidR="00935E06" w:rsidRPr="009071E0" w:rsidRDefault="00935E06" w:rsidP="001B0A00">
            <w:pPr>
              <w:rPr>
                <w:sz w:val="22"/>
                <w:szCs w:val="22"/>
              </w:rPr>
            </w:pPr>
          </w:p>
          <w:p w14:paraId="0289FBCB" w14:textId="77777777" w:rsidR="00935E06" w:rsidRPr="009071E0" w:rsidRDefault="00935E06" w:rsidP="001B0A00">
            <w:pPr>
              <w:rPr>
                <w:sz w:val="22"/>
                <w:szCs w:val="22"/>
              </w:rPr>
            </w:pPr>
          </w:p>
          <w:p w14:paraId="028D3BA5" w14:textId="77777777" w:rsidR="00935E06" w:rsidRPr="009071E0" w:rsidRDefault="00935E06" w:rsidP="001B0A00">
            <w:pPr>
              <w:rPr>
                <w:sz w:val="22"/>
                <w:szCs w:val="22"/>
              </w:rPr>
            </w:pPr>
          </w:p>
          <w:p w14:paraId="7F35D273" w14:textId="77777777" w:rsidR="00935E06" w:rsidRPr="009071E0" w:rsidRDefault="00935E06" w:rsidP="001B0A00">
            <w:pPr>
              <w:rPr>
                <w:sz w:val="22"/>
                <w:szCs w:val="22"/>
              </w:rPr>
            </w:pPr>
            <w:r w:rsidRPr="009071E0">
              <w:rPr>
                <w:sz w:val="22"/>
                <w:szCs w:val="22"/>
              </w:rPr>
              <w:t>Probe to find out what they receive, gifts or money –if cash what do they use the money for**** (NB this is important)</w:t>
            </w:r>
          </w:p>
          <w:p w14:paraId="4ED78EBE" w14:textId="77777777" w:rsidR="00935E06" w:rsidRDefault="00935E06" w:rsidP="001B0A00">
            <w:pPr>
              <w:rPr>
                <w:sz w:val="22"/>
                <w:szCs w:val="22"/>
              </w:rPr>
            </w:pPr>
            <w:r w:rsidRPr="009071E0">
              <w:rPr>
                <w:sz w:val="22"/>
                <w:szCs w:val="22"/>
              </w:rPr>
              <w:t xml:space="preserve">Probe to find out if girls think this is a good situation – are they in control of the boys and it is </w:t>
            </w:r>
            <w:r w:rsidRPr="009071E0">
              <w:rPr>
                <w:sz w:val="22"/>
                <w:szCs w:val="22"/>
              </w:rPr>
              <w:lastRenderedPageBreak/>
              <w:t>their choice, or do they do this out of real need / desperation. Is it common to have many different boyfriends or do they stick to just one? Do they want this situation to change? If yes: how could it be changed?</w:t>
            </w:r>
          </w:p>
          <w:p w14:paraId="3E8BE2DE" w14:textId="77777777" w:rsidR="00935E06" w:rsidRDefault="00935E06" w:rsidP="001B0A00">
            <w:pPr>
              <w:rPr>
                <w:sz w:val="22"/>
                <w:szCs w:val="22"/>
              </w:rPr>
            </w:pPr>
          </w:p>
          <w:p w14:paraId="178B424E" w14:textId="77777777" w:rsidR="00935E06" w:rsidRDefault="00935E06" w:rsidP="001B0A00">
            <w:pPr>
              <w:rPr>
                <w:sz w:val="22"/>
                <w:szCs w:val="22"/>
              </w:rPr>
            </w:pPr>
          </w:p>
          <w:p w14:paraId="547B7424" w14:textId="77777777" w:rsidR="00935E06" w:rsidRDefault="00935E06" w:rsidP="001B0A00">
            <w:pPr>
              <w:rPr>
                <w:sz w:val="22"/>
                <w:szCs w:val="22"/>
              </w:rPr>
            </w:pPr>
          </w:p>
          <w:p w14:paraId="1F235FB3" w14:textId="77777777" w:rsidR="00935E06" w:rsidRDefault="00935E06" w:rsidP="001B0A00">
            <w:pPr>
              <w:rPr>
                <w:sz w:val="22"/>
                <w:szCs w:val="22"/>
              </w:rPr>
            </w:pPr>
          </w:p>
          <w:p w14:paraId="2B1B089B" w14:textId="77777777" w:rsidR="00935E06" w:rsidRDefault="00935E06" w:rsidP="001B0A00">
            <w:pPr>
              <w:rPr>
                <w:sz w:val="22"/>
                <w:szCs w:val="22"/>
              </w:rPr>
            </w:pPr>
          </w:p>
          <w:p w14:paraId="4725ED16" w14:textId="77777777" w:rsidR="00935E06" w:rsidRDefault="00935E06" w:rsidP="001B0A00">
            <w:pPr>
              <w:rPr>
                <w:sz w:val="22"/>
                <w:szCs w:val="22"/>
              </w:rPr>
            </w:pPr>
          </w:p>
          <w:p w14:paraId="15054979" w14:textId="77777777" w:rsidR="00935E06" w:rsidRDefault="00935E06" w:rsidP="001B0A00">
            <w:pPr>
              <w:rPr>
                <w:sz w:val="22"/>
                <w:szCs w:val="22"/>
              </w:rPr>
            </w:pPr>
          </w:p>
          <w:p w14:paraId="06E070B1" w14:textId="77777777" w:rsidR="00935E06" w:rsidRPr="009071E0" w:rsidRDefault="00935E06" w:rsidP="001B0A00">
            <w:pPr>
              <w:rPr>
                <w:sz w:val="22"/>
                <w:szCs w:val="22"/>
              </w:rPr>
            </w:pPr>
            <w:r w:rsidRPr="009071E0">
              <w:rPr>
                <w:sz w:val="22"/>
                <w:szCs w:val="22"/>
              </w:rPr>
              <w:t xml:space="preserve">If yes, probe to find out in what way they have changed, how this relates to being in the study (if at all), and when these changes occurred, and how quickly or gradual they were. </w:t>
            </w:r>
            <w:r>
              <w:rPr>
                <w:sz w:val="22"/>
                <w:szCs w:val="22"/>
              </w:rPr>
              <w:t>Were they to do with having a cup or was it the education part or soap? Or was it the whole package?</w:t>
            </w:r>
          </w:p>
          <w:p w14:paraId="6B4FDF95" w14:textId="77777777" w:rsidR="00935E06" w:rsidRPr="009071E0" w:rsidRDefault="00935E06" w:rsidP="001B0A00">
            <w:pPr>
              <w:rPr>
                <w:sz w:val="22"/>
                <w:szCs w:val="22"/>
              </w:rPr>
            </w:pPr>
            <w:r w:rsidRPr="009071E0">
              <w:rPr>
                <w:sz w:val="22"/>
                <w:szCs w:val="22"/>
              </w:rPr>
              <w:t>If not /not really just move on</w:t>
            </w:r>
          </w:p>
          <w:p w14:paraId="72415A8D" w14:textId="77777777" w:rsidR="00935E06" w:rsidRDefault="00935E06" w:rsidP="001B0A00">
            <w:pPr>
              <w:rPr>
                <w:sz w:val="22"/>
                <w:szCs w:val="22"/>
              </w:rPr>
            </w:pPr>
          </w:p>
          <w:p w14:paraId="503BC424" w14:textId="77777777" w:rsidR="00935E06" w:rsidRDefault="00935E06" w:rsidP="001B0A00">
            <w:pPr>
              <w:rPr>
                <w:sz w:val="22"/>
                <w:szCs w:val="22"/>
              </w:rPr>
            </w:pPr>
          </w:p>
          <w:p w14:paraId="1FE068BB" w14:textId="77777777" w:rsidR="00935E06" w:rsidRDefault="00935E06" w:rsidP="001B0A00">
            <w:pPr>
              <w:rPr>
                <w:sz w:val="22"/>
                <w:szCs w:val="22"/>
              </w:rPr>
            </w:pPr>
            <w:r>
              <w:rPr>
                <w:sz w:val="22"/>
                <w:szCs w:val="22"/>
              </w:rPr>
              <w:t>Do the girls think the cup has stopped, or reduced any sexual transactions for money for helping deal with their menstruation</w:t>
            </w:r>
          </w:p>
          <w:p w14:paraId="7F1E84A1" w14:textId="77777777" w:rsidR="00935E06" w:rsidRDefault="00935E06" w:rsidP="001B0A00">
            <w:pPr>
              <w:rPr>
                <w:sz w:val="22"/>
                <w:szCs w:val="22"/>
              </w:rPr>
            </w:pPr>
          </w:p>
          <w:p w14:paraId="50D30541" w14:textId="77777777" w:rsidR="00935E06" w:rsidRPr="009071E0" w:rsidRDefault="00935E06" w:rsidP="001B0A00">
            <w:pPr>
              <w:rPr>
                <w:sz w:val="22"/>
                <w:szCs w:val="22"/>
              </w:rPr>
            </w:pPr>
            <w:r>
              <w:rPr>
                <w:sz w:val="22"/>
                <w:szCs w:val="22"/>
              </w:rPr>
              <w:t>In addition, when girls consider yes, do the girls still need to have sex with boys and men for money for other things – what things - probe</w:t>
            </w:r>
          </w:p>
          <w:p w14:paraId="4A7D76B0" w14:textId="77777777" w:rsidR="00935E06" w:rsidRPr="009071E0" w:rsidRDefault="00935E06" w:rsidP="001B0A00">
            <w:pPr>
              <w:rPr>
                <w:sz w:val="22"/>
                <w:szCs w:val="22"/>
              </w:rPr>
            </w:pPr>
          </w:p>
          <w:p w14:paraId="4A3F233E" w14:textId="77777777" w:rsidR="00935E06" w:rsidRDefault="00935E06" w:rsidP="001B0A00">
            <w:pPr>
              <w:rPr>
                <w:sz w:val="22"/>
                <w:szCs w:val="22"/>
              </w:rPr>
            </w:pPr>
          </w:p>
          <w:p w14:paraId="7337CB2D" w14:textId="77777777" w:rsidR="00935E06" w:rsidRDefault="00935E06" w:rsidP="001B0A00">
            <w:pPr>
              <w:rPr>
                <w:sz w:val="22"/>
                <w:szCs w:val="22"/>
              </w:rPr>
            </w:pPr>
            <w:r>
              <w:rPr>
                <w:sz w:val="22"/>
                <w:szCs w:val="22"/>
              </w:rPr>
              <w:t xml:space="preserve">If it has made a difference, explore what type of relationship – friendship / sexual / sex for money – how and why this has made a difference. </w:t>
            </w:r>
            <w:r>
              <w:rPr>
                <w:sz w:val="22"/>
                <w:szCs w:val="22"/>
              </w:rPr>
              <w:lastRenderedPageBreak/>
              <w:t>whether this is to many girls / whether it has stopped all sex for money or just reduced the number of times this happens or the number of boyfriends needed etc</w:t>
            </w:r>
          </w:p>
          <w:p w14:paraId="3E7A6C64" w14:textId="77777777" w:rsidR="00935E06" w:rsidRPr="0077308C" w:rsidRDefault="00935E06" w:rsidP="001B0A00">
            <w:pPr>
              <w:rPr>
                <w:sz w:val="22"/>
                <w:szCs w:val="22"/>
              </w:rPr>
            </w:pPr>
          </w:p>
        </w:tc>
      </w:tr>
      <w:tr w:rsidR="00935E06" w:rsidRPr="009071E0" w14:paraId="3BA7C884" w14:textId="77777777" w:rsidTr="001B0A00">
        <w:tc>
          <w:tcPr>
            <w:tcW w:w="3964" w:type="dxa"/>
            <w:tcBorders>
              <w:top w:val="single" w:sz="4" w:space="0" w:color="auto"/>
              <w:bottom w:val="single" w:sz="4" w:space="0" w:color="auto"/>
            </w:tcBorders>
          </w:tcPr>
          <w:p w14:paraId="1AEE405D" w14:textId="77777777" w:rsidR="00935E06" w:rsidRPr="009071E0" w:rsidRDefault="00935E06" w:rsidP="001B0A00">
            <w:pPr>
              <w:rPr>
                <w:sz w:val="22"/>
                <w:szCs w:val="22"/>
              </w:rPr>
            </w:pPr>
            <w:r w:rsidRPr="009071E0">
              <w:rPr>
                <w:sz w:val="22"/>
                <w:szCs w:val="22"/>
              </w:rPr>
              <w:lastRenderedPageBreak/>
              <w:t xml:space="preserve">Questions on cash which will be useful for comparing with girls in the other arms of the study. </w:t>
            </w:r>
          </w:p>
          <w:p w14:paraId="4127ECDA" w14:textId="77777777" w:rsidR="00935E06" w:rsidRPr="009071E0" w:rsidRDefault="00935E06" w:rsidP="001B0A00">
            <w:pPr>
              <w:rPr>
                <w:sz w:val="22"/>
                <w:szCs w:val="22"/>
              </w:rPr>
            </w:pPr>
          </w:p>
          <w:p w14:paraId="33B64276" w14:textId="77777777" w:rsidR="00935E06" w:rsidRPr="009071E0" w:rsidRDefault="00935E06" w:rsidP="001B0A00">
            <w:pPr>
              <w:rPr>
                <w:sz w:val="22"/>
                <w:szCs w:val="22"/>
              </w:rPr>
            </w:pPr>
            <w:r w:rsidRPr="009071E0">
              <w:rPr>
                <w:sz w:val="22"/>
                <w:szCs w:val="22"/>
              </w:rPr>
              <w:t>Only ask these questions if they haven’t already been covered.</w:t>
            </w:r>
          </w:p>
        </w:tc>
        <w:tc>
          <w:tcPr>
            <w:tcW w:w="6096" w:type="dxa"/>
            <w:tcBorders>
              <w:bottom w:val="single" w:sz="4" w:space="0" w:color="auto"/>
            </w:tcBorders>
          </w:tcPr>
          <w:p w14:paraId="7220657B" w14:textId="77777777" w:rsidR="00935E06" w:rsidRPr="009071E0" w:rsidRDefault="00935E06" w:rsidP="001B0A00">
            <w:pPr>
              <w:rPr>
                <w:rFonts w:eastAsia="Times New Roman"/>
                <w:sz w:val="22"/>
                <w:szCs w:val="22"/>
              </w:rPr>
            </w:pPr>
            <w:r w:rsidRPr="009071E0">
              <w:rPr>
                <w:rFonts w:eastAsia="Times New Roman"/>
                <w:sz w:val="22"/>
                <w:szCs w:val="22"/>
              </w:rPr>
              <w:t xml:space="preserve">Are girls like yourselves able to </w:t>
            </w:r>
            <w:r>
              <w:rPr>
                <w:rFonts w:eastAsia="Times New Roman"/>
                <w:sz w:val="22"/>
                <w:szCs w:val="22"/>
              </w:rPr>
              <w:t xml:space="preserve">get and </w:t>
            </w:r>
            <w:r w:rsidRPr="009071E0">
              <w:rPr>
                <w:rFonts w:eastAsia="Times New Roman"/>
                <w:sz w:val="22"/>
                <w:szCs w:val="22"/>
              </w:rPr>
              <w:t xml:space="preserve">save money? </w:t>
            </w:r>
          </w:p>
          <w:p w14:paraId="5FE21DDC" w14:textId="77777777" w:rsidR="00935E06" w:rsidRPr="009071E0" w:rsidRDefault="00935E06" w:rsidP="001B0A00">
            <w:pPr>
              <w:rPr>
                <w:sz w:val="22"/>
                <w:szCs w:val="22"/>
              </w:rPr>
            </w:pPr>
          </w:p>
          <w:p w14:paraId="00A07CA2" w14:textId="77777777" w:rsidR="00935E06" w:rsidRPr="009071E0" w:rsidRDefault="00935E06" w:rsidP="001B0A00">
            <w:pPr>
              <w:rPr>
                <w:sz w:val="22"/>
                <w:szCs w:val="22"/>
              </w:rPr>
            </w:pPr>
          </w:p>
          <w:p w14:paraId="27DA020F" w14:textId="77777777" w:rsidR="00935E06" w:rsidRPr="009071E0" w:rsidRDefault="00935E06" w:rsidP="001B0A00">
            <w:pPr>
              <w:rPr>
                <w:sz w:val="22"/>
                <w:szCs w:val="22"/>
              </w:rPr>
            </w:pPr>
          </w:p>
          <w:p w14:paraId="718DBD8F" w14:textId="77777777" w:rsidR="00935E06" w:rsidRPr="009071E0" w:rsidRDefault="00935E06" w:rsidP="001B0A00">
            <w:pPr>
              <w:rPr>
                <w:sz w:val="22"/>
                <w:szCs w:val="22"/>
              </w:rPr>
            </w:pPr>
            <w:r>
              <w:rPr>
                <w:sz w:val="22"/>
                <w:szCs w:val="22"/>
              </w:rPr>
              <w:t>Have your needs for money changed at all since being given a menstrual cup?</w:t>
            </w:r>
          </w:p>
          <w:p w14:paraId="65AE008F" w14:textId="77777777" w:rsidR="00935E06" w:rsidRPr="009071E0" w:rsidRDefault="00935E06" w:rsidP="001B0A00">
            <w:pPr>
              <w:rPr>
                <w:sz w:val="22"/>
                <w:szCs w:val="22"/>
              </w:rPr>
            </w:pPr>
          </w:p>
          <w:p w14:paraId="5F585BDE" w14:textId="77777777" w:rsidR="00935E06" w:rsidRDefault="00935E06" w:rsidP="001B0A00">
            <w:pPr>
              <w:rPr>
                <w:sz w:val="22"/>
                <w:szCs w:val="22"/>
              </w:rPr>
            </w:pPr>
          </w:p>
          <w:p w14:paraId="5BC93F65" w14:textId="77777777" w:rsidR="00935E06" w:rsidRDefault="00935E06" w:rsidP="001B0A00">
            <w:pPr>
              <w:rPr>
                <w:sz w:val="22"/>
                <w:szCs w:val="22"/>
              </w:rPr>
            </w:pPr>
          </w:p>
          <w:p w14:paraId="5291E72C" w14:textId="77777777" w:rsidR="00935E06" w:rsidRDefault="00935E06" w:rsidP="001B0A00">
            <w:pPr>
              <w:rPr>
                <w:sz w:val="22"/>
                <w:szCs w:val="22"/>
              </w:rPr>
            </w:pPr>
          </w:p>
          <w:p w14:paraId="425E68E3" w14:textId="77777777" w:rsidR="00935E06" w:rsidRDefault="00935E06" w:rsidP="001B0A00">
            <w:pPr>
              <w:rPr>
                <w:sz w:val="22"/>
                <w:szCs w:val="22"/>
              </w:rPr>
            </w:pPr>
            <w:r w:rsidRPr="009071E0">
              <w:rPr>
                <w:sz w:val="22"/>
                <w:szCs w:val="22"/>
              </w:rPr>
              <w:t>What sort of things do girls in your year need money for?</w:t>
            </w:r>
          </w:p>
          <w:p w14:paraId="3AEAA781" w14:textId="77777777" w:rsidR="00935E06" w:rsidRDefault="00935E06" w:rsidP="001B0A00">
            <w:pPr>
              <w:rPr>
                <w:sz w:val="22"/>
                <w:szCs w:val="22"/>
              </w:rPr>
            </w:pPr>
          </w:p>
          <w:p w14:paraId="5728CDF0" w14:textId="77777777" w:rsidR="00935E06" w:rsidRDefault="00935E06" w:rsidP="001B0A00">
            <w:pPr>
              <w:rPr>
                <w:sz w:val="22"/>
                <w:szCs w:val="22"/>
              </w:rPr>
            </w:pPr>
            <w:r>
              <w:rPr>
                <w:sz w:val="22"/>
                <w:szCs w:val="22"/>
              </w:rPr>
              <w:t>If you received 500/ a month, what would you use it for?</w:t>
            </w:r>
          </w:p>
          <w:p w14:paraId="5371545E" w14:textId="77777777" w:rsidR="00935E06" w:rsidRDefault="00935E06" w:rsidP="001B0A00">
            <w:pPr>
              <w:rPr>
                <w:sz w:val="22"/>
                <w:szCs w:val="22"/>
              </w:rPr>
            </w:pPr>
          </w:p>
          <w:p w14:paraId="3DBE6E5E" w14:textId="77777777" w:rsidR="00935E06" w:rsidRPr="009071E0" w:rsidRDefault="00935E06" w:rsidP="001B0A00">
            <w:pPr>
              <w:rPr>
                <w:sz w:val="22"/>
                <w:szCs w:val="22"/>
              </w:rPr>
            </w:pPr>
          </w:p>
        </w:tc>
        <w:tc>
          <w:tcPr>
            <w:tcW w:w="4677" w:type="dxa"/>
            <w:tcBorders>
              <w:bottom w:val="single" w:sz="4" w:space="0" w:color="auto"/>
            </w:tcBorders>
          </w:tcPr>
          <w:p w14:paraId="4D9CEC48" w14:textId="77777777" w:rsidR="00935E06" w:rsidRDefault="00935E06" w:rsidP="001B0A00">
            <w:pPr>
              <w:rPr>
                <w:sz w:val="22"/>
                <w:szCs w:val="22"/>
              </w:rPr>
            </w:pPr>
            <w:r w:rsidRPr="009071E0">
              <w:rPr>
                <w:sz w:val="22"/>
                <w:szCs w:val="22"/>
              </w:rPr>
              <w:t xml:space="preserve">If yes, find out </w:t>
            </w:r>
            <w:r>
              <w:rPr>
                <w:sz w:val="22"/>
                <w:szCs w:val="22"/>
              </w:rPr>
              <w:t xml:space="preserve">how they get money from and what they use it for, or if they save - </w:t>
            </w:r>
            <w:r w:rsidRPr="009071E0">
              <w:rPr>
                <w:sz w:val="22"/>
                <w:szCs w:val="22"/>
              </w:rPr>
              <w:t xml:space="preserve">what is this saved for? </w:t>
            </w:r>
          </w:p>
          <w:p w14:paraId="182161B9" w14:textId="77777777" w:rsidR="00935E06" w:rsidRDefault="00935E06" w:rsidP="001B0A00">
            <w:pPr>
              <w:rPr>
                <w:sz w:val="22"/>
                <w:szCs w:val="22"/>
              </w:rPr>
            </w:pPr>
          </w:p>
          <w:p w14:paraId="53AEA855" w14:textId="77777777" w:rsidR="00935E06" w:rsidRDefault="00935E06" w:rsidP="001B0A00">
            <w:pPr>
              <w:rPr>
                <w:sz w:val="22"/>
                <w:szCs w:val="22"/>
              </w:rPr>
            </w:pPr>
            <w:r>
              <w:rPr>
                <w:sz w:val="22"/>
                <w:szCs w:val="22"/>
              </w:rPr>
              <w:t>If yes, how and in what way? What financial impact has having a cup made to these girls. If they need less money now has this changed their lives at all? (probe chores/homework/</w:t>
            </w:r>
            <w:proofErr w:type="spellStart"/>
            <w:r>
              <w:rPr>
                <w:sz w:val="22"/>
                <w:szCs w:val="22"/>
              </w:rPr>
              <w:t>boda</w:t>
            </w:r>
            <w:proofErr w:type="spellEnd"/>
            <w:r>
              <w:rPr>
                <w:sz w:val="22"/>
                <w:szCs w:val="22"/>
              </w:rPr>
              <w:t xml:space="preserve"> </w:t>
            </w:r>
            <w:proofErr w:type="spellStart"/>
            <w:r>
              <w:rPr>
                <w:sz w:val="22"/>
                <w:szCs w:val="22"/>
              </w:rPr>
              <w:t>boda</w:t>
            </w:r>
            <w:proofErr w:type="spellEnd"/>
            <w:r>
              <w:rPr>
                <w:sz w:val="22"/>
                <w:szCs w:val="22"/>
              </w:rPr>
              <w:t>)</w:t>
            </w:r>
          </w:p>
          <w:p w14:paraId="6E7CB292" w14:textId="77777777" w:rsidR="00935E06" w:rsidRDefault="00935E06" w:rsidP="001B0A00">
            <w:pPr>
              <w:rPr>
                <w:sz w:val="22"/>
                <w:szCs w:val="22"/>
              </w:rPr>
            </w:pPr>
          </w:p>
          <w:p w14:paraId="40DB883F" w14:textId="77777777" w:rsidR="00935E06" w:rsidRDefault="00935E06" w:rsidP="001B0A00">
            <w:pPr>
              <w:rPr>
                <w:sz w:val="22"/>
                <w:szCs w:val="22"/>
              </w:rPr>
            </w:pPr>
          </w:p>
          <w:p w14:paraId="4106A072" w14:textId="77777777" w:rsidR="00935E06" w:rsidRDefault="00935E06" w:rsidP="001B0A00">
            <w:pPr>
              <w:rPr>
                <w:sz w:val="22"/>
                <w:szCs w:val="22"/>
              </w:rPr>
            </w:pPr>
          </w:p>
          <w:p w14:paraId="3645FACC" w14:textId="77777777" w:rsidR="00935E06" w:rsidRPr="009071E0" w:rsidRDefault="00935E06" w:rsidP="001B0A00">
            <w:pPr>
              <w:rPr>
                <w:sz w:val="22"/>
                <w:szCs w:val="22"/>
              </w:rPr>
            </w:pPr>
            <w:r>
              <w:rPr>
                <w:sz w:val="22"/>
                <w:szCs w:val="22"/>
              </w:rPr>
              <w:t>Find out if they think this would be enough for their needs, and if not, why not</w:t>
            </w:r>
          </w:p>
          <w:p w14:paraId="35B34598" w14:textId="77777777" w:rsidR="00935E06" w:rsidRPr="009071E0" w:rsidRDefault="00935E06" w:rsidP="001B0A00">
            <w:pPr>
              <w:rPr>
                <w:sz w:val="22"/>
                <w:szCs w:val="22"/>
              </w:rPr>
            </w:pPr>
          </w:p>
          <w:p w14:paraId="398197C2" w14:textId="77777777" w:rsidR="00935E06" w:rsidRPr="009071E0" w:rsidRDefault="00935E06" w:rsidP="001B0A00">
            <w:pPr>
              <w:rPr>
                <w:sz w:val="22"/>
                <w:szCs w:val="22"/>
              </w:rPr>
            </w:pPr>
            <w:r w:rsidRPr="009071E0">
              <w:rPr>
                <w:sz w:val="22"/>
                <w:szCs w:val="22"/>
              </w:rPr>
              <w:t>.</w:t>
            </w:r>
          </w:p>
        </w:tc>
      </w:tr>
      <w:tr w:rsidR="00935E06" w:rsidRPr="009071E0" w14:paraId="6CDE8DA5" w14:textId="77777777" w:rsidTr="001B0A00">
        <w:tc>
          <w:tcPr>
            <w:tcW w:w="3964" w:type="dxa"/>
            <w:tcBorders>
              <w:top w:val="single" w:sz="4" w:space="0" w:color="auto"/>
              <w:bottom w:val="single" w:sz="4" w:space="0" w:color="auto"/>
            </w:tcBorders>
          </w:tcPr>
          <w:p w14:paraId="2EC43E08" w14:textId="77777777" w:rsidR="00935E06" w:rsidRPr="009071E0" w:rsidRDefault="00935E06" w:rsidP="001B0A00">
            <w:pPr>
              <w:rPr>
                <w:sz w:val="22"/>
                <w:szCs w:val="22"/>
              </w:rPr>
            </w:pPr>
            <w:r w:rsidRPr="009071E0">
              <w:rPr>
                <w:sz w:val="22"/>
                <w:szCs w:val="22"/>
              </w:rPr>
              <w:t>Questions on menstruation which will be useful for comparing with girls in other arms of the study. Also bear in mind that girls in the c</w:t>
            </w:r>
            <w:r>
              <w:rPr>
                <w:sz w:val="22"/>
                <w:szCs w:val="22"/>
              </w:rPr>
              <w:t>up</w:t>
            </w:r>
            <w:r w:rsidRPr="009071E0">
              <w:rPr>
                <w:sz w:val="22"/>
                <w:szCs w:val="22"/>
              </w:rPr>
              <w:t xml:space="preserve"> group will have received puberty &amp; hygiene training and some soap</w:t>
            </w:r>
            <w:r>
              <w:rPr>
                <w:sz w:val="22"/>
                <w:szCs w:val="22"/>
              </w:rPr>
              <w:t xml:space="preserve"> as well as a cup</w:t>
            </w:r>
            <w:r w:rsidRPr="009071E0">
              <w:rPr>
                <w:sz w:val="22"/>
                <w:szCs w:val="22"/>
              </w:rPr>
              <w:t>, so there may have been some changes or difference expectations because of the study already.</w:t>
            </w:r>
          </w:p>
          <w:p w14:paraId="398C76B9" w14:textId="77777777" w:rsidR="00935E06" w:rsidRPr="009071E0" w:rsidRDefault="00935E06" w:rsidP="001B0A00">
            <w:pPr>
              <w:rPr>
                <w:sz w:val="22"/>
                <w:szCs w:val="22"/>
              </w:rPr>
            </w:pPr>
          </w:p>
          <w:p w14:paraId="5CB36B6D" w14:textId="77777777" w:rsidR="00935E06" w:rsidRPr="009071E0" w:rsidRDefault="00935E06" w:rsidP="001B0A00">
            <w:pPr>
              <w:rPr>
                <w:sz w:val="22"/>
                <w:szCs w:val="22"/>
              </w:rPr>
            </w:pPr>
            <w:r w:rsidRPr="009071E0">
              <w:rPr>
                <w:sz w:val="22"/>
                <w:szCs w:val="22"/>
              </w:rPr>
              <w:t>As before only ask these questions if these haven’t already been covered</w:t>
            </w:r>
          </w:p>
        </w:tc>
        <w:tc>
          <w:tcPr>
            <w:tcW w:w="6096" w:type="dxa"/>
            <w:tcBorders>
              <w:bottom w:val="single" w:sz="4" w:space="0" w:color="auto"/>
            </w:tcBorders>
          </w:tcPr>
          <w:p w14:paraId="6A2D14BA" w14:textId="77777777" w:rsidR="00935E06" w:rsidRDefault="00935E06" w:rsidP="001B0A00">
            <w:pPr>
              <w:rPr>
                <w:rFonts w:eastAsia="Times New Roman"/>
                <w:sz w:val="22"/>
                <w:szCs w:val="22"/>
              </w:rPr>
            </w:pPr>
            <w:r>
              <w:rPr>
                <w:rFonts w:eastAsia="Times New Roman"/>
                <w:sz w:val="22"/>
                <w:szCs w:val="22"/>
              </w:rPr>
              <w:t xml:space="preserve">Are there any other programmes in your community that give pads or money to families to help girls </w:t>
            </w:r>
          </w:p>
          <w:p w14:paraId="5E81257F" w14:textId="77777777" w:rsidR="00935E06" w:rsidRDefault="00935E06" w:rsidP="001B0A00">
            <w:pPr>
              <w:rPr>
                <w:rFonts w:eastAsia="Times New Roman"/>
                <w:sz w:val="22"/>
                <w:szCs w:val="22"/>
              </w:rPr>
            </w:pPr>
          </w:p>
          <w:p w14:paraId="1B8851A1" w14:textId="77777777" w:rsidR="00935E06" w:rsidRDefault="00935E06" w:rsidP="001B0A00">
            <w:pPr>
              <w:rPr>
                <w:rFonts w:eastAsia="Times New Roman"/>
                <w:sz w:val="22"/>
                <w:szCs w:val="22"/>
              </w:rPr>
            </w:pPr>
          </w:p>
          <w:p w14:paraId="57B054D2" w14:textId="77777777" w:rsidR="00935E06" w:rsidRDefault="00935E06" w:rsidP="001B0A00">
            <w:pPr>
              <w:rPr>
                <w:rFonts w:eastAsia="Times New Roman"/>
                <w:sz w:val="22"/>
                <w:szCs w:val="22"/>
              </w:rPr>
            </w:pPr>
          </w:p>
          <w:p w14:paraId="22B2D322" w14:textId="77777777" w:rsidR="00935E06" w:rsidRDefault="00935E06" w:rsidP="001B0A00">
            <w:pPr>
              <w:rPr>
                <w:rFonts w:eastAsia="Times New Roman"/>
                <w:sz w:val="22"/>
                <w:szCs w:val="22"/>
              </w:rPr>
            </w:pPr>
          </w:p>
          <w:p w14:paraId="415A86D5" w14:textId="77777777" w:rsidR="00935E06" w:rsidRPr="009071E0" w:rsidRDefault="00935E06" w:rsidP="001B0A00">
            <w:pPr>
              <w:rPr>
                <w:rFonts w:eastAsia="Times New Roman"/>
                <w:sz w:val="22"/>
                <w:szCs w:val="22"/>
              </w:rPr>
            </w:pPr>
            <w:r w:rsidRPr="009071E0">
              <w:rPr>
                <w:rFonts w:eastAsia="Times New Roman"/>
                <w:sz w:val="22"/>
                <w:szCs w:val="22"/>
              </w:rPr>
              <w:t xml:space="preserve">Does your school give sanitary pads to girls? </w:t>
            </w:r>
          </w:p>
          <w:p w14:paraId="48F37E28" w14:textId="77777777" w:rsidR="00935E06" w:rsidRPr="009071E0" w:rsidRDefault="00935E06" w:rsidP="001B0A00">
            <w:pPr>
              <w:rPr>
                <w:rFonts w:eastAsia="Times New Roman"/>
                <w:sz w:val="22"/>
                <w:szCs w:val="22"/>
              </w:rPr>
            </w:pPr>
          </w:p>
          <w:p w14:paraId="403BAA22" w14:textId="77777777" w:rsidR="00935E06" w:rsidRPr="009071E0" w:rsidRDefault="00935E06" w:rsidP="001B0A00">
            <w:pPr>
              <w:rPr>
                <w:rFonts w:eastAsia="Times New Roman"/>
                <w:sz w:val="22"/>
                <w:szCs w:val="22"/>
              </w:rPr>
            </w:pPr>
          </w:p>
          <w:p w14:paraId="4BFABFE1" w14:textId="77777777" w:rsidR="00935E06" w:rsidRPr="009071E0" w:rsidRDefault="00935E06" w:rsidP="001B0A00">
            <w:pPr>
              <w:rPr>
                <w:rFonts w:eastAsia="Times New Roman"/>
                <w:sz w:val="22"/>
                <w:szCs w:val="22"/>
              </w:rPr>
            </w:pPr>
          </w:p>
          <w:p w14:paraId="6D9FF94C" w14:textId="77777777" w:rsidR="00935E06" w:rsidRPr="009071E0" w:rsidRDefault="00935E06" w:rsidP="001B0A00">
            <w:pPr>
              <w:rPr>
                <w:rFonts w:eastAsia="Times New Roman"/>
                <w:sz w:val="22"/>
                <w:szCs w:val="22"/>
              </w:rPr>
            </w:pPr>
          </w:p>
          <w:p w14:paraId="2D2BBB4B" w14:textId="77777777" w:rsidR="00935E06" w:rsidRPr="009071E0" w:rsidRDefault="00935E06" w:rsidP="001B0A00">
            <w:pPr>
              <w:rPr>
                <w:rFonts w:eastAsia="Times New Roman"/>
                <w:sz w:val="22"/>
                <w:szCs w:val="22"/>
              </w:rPr>
            </w:pPr>
          </w:p>
          <w:p w14:paraId="01BCE845" w14:textId="77777777" w:rsidR="00935E06" w:rsidRPr="009071E0" w:rsidRDefault="00935E06" w:rsidP="001B0A00">
            <w:pPr>
              <w:rPr>
                <w:rFonts w:eastAsia="Times New Roman"/>
                <w:sz w:val="22"/>
                <w:szCs w:val="22"/>
              </w:rPr>
            </w:pPr>
          </w:p>
          <w:p w14:paraId="47273F23" w14:textId="77777777" w:rsidR="00935E06" w:rsidRPr="009071E0" w:rsidRDefault="00935E06" w:rsidP="001B0A00">
            <w:pPr>
              <w:rPr>
                <w:rFonts w:eastAsia="Times New Roman"/>
                <w:sz w:val="22"/>
                <w:szCs w:val="22"/>
              </w:rPr>
            </w:pPr>
            <w:r w:rsidRPr="009071E0">
              <w:rPr>
                <w:rFonts w:eastAsia="Times New Roman"/>
                <w:sz w:val="22"/>
                <w:szCs w:val="22"/>
              </w:rPr>
              <w:lastRenderedPageBreak/>
              <w:t xml:space="preserve">What are girls in your year using to manage your periods?  </w:t>
            </w:r>
            <w:r>
              <w:rPr>
                <w:rFonts w:eastAsia="Times New Roman"/>
                <w:sz w:val="22"/>
                <w:szCs w:val="22"/>
              </w:rPr>
              <w:t>Are girls using the menstrual cup?</w:t>
            </w:r>
          </w:p>
          <w:p w14:paraId="47ADF1AA" w14:textId="77777777" w:rsidR="00935E06" w:rsidRPr="009071E0" w:rsidRDefault="00935E06" w:rsidP="001B0A00">
            <w:pPr>
              <w:rPr>
                <w:rFonts w:eastAsia="Times New Roman"/>
                <w:sz w:val="22"/>
                <w:szCs w:val="22"/>
              </w:rPr>
            </w:pPr>
          </w:p>
          <w:p w14:paraId="771CF054" w14:textId="77777777" w:rsidR="00935E06" w:rsidRPr="009071E0" w:rsidRDefault="00935E06" w:rsidP="001B0A00">
            <w:pPr>
              <w:rPr>
                <w:rFonts w:eastAsia="Times New Roman"/>
                <w:sz w:val="22"/>
                <w:szCs w:val="22"/>
              </w:rPr>
            </w:pPr>
          </w:p>
          <w:p w14:paraId="2C3CC419" w14:textId="77777777" w:rsidR="00935E06" w:rsidRPr="009071E0" w:rsidRDefault="00935E06" w:rsidP="001B0A00">
            <w:pPr>
              <w:rPr>
                <w:rFonts w:eastAsia="Times New Roman"/>
                <w:sz w:val="22"/>
                <w:szCs w:val="22"/>
              </w:rPr>
            </w:pPr>
          </w:p>
          <w:p w14:paraId="323BB70B" w14:textId="77777777" w:rsidR="00935E06" w:rsidRPr="009071E0" w:rsidRDefault="00935E06" w:rsidP="001B0A00">
            <w:pPr>
              <w:rPr>
                <w:rFonts w:eastAsia="Times New Roman"/>
                <w:sz w:val="22"/>
                <w:szCs w:val="22"/>
              </w:rPr>
            </w:pPr>
          </w:p>
          <w:p w14:paraId="37E9F12C" w14:textId="77777777" w:rsidR="00935E06" w:rsidRDefault="00935E06" w:rsidP="001B0A00">
            <w:pPr>
              <w:rPr>
                <w:rFonts w:eastAsia="Times New Roman"/>
                <w:sz w:val="22"/>
                <w:szCs w:val="22"/>
              </w:rPr>
            </w:pPr>
          </w:p>
          <w:p w14:paraId="24D5E619" w14:textId="77777777" w:rsidR="00935E06" w:rsidRDefault="00935E06" w:rsidP="001B0A00">
            <w:pPr>
              <w:rPr>
                <w:rFonts w:eastAsia="Times New Roman"/>
                <w:sz w:val="22"/>
                <w:szCs w:val="22"/>
              </w:rPr>
            </w:pPr>
          </w:p>
          <w:p w14:paraId="3CE92101" w14:textId="77777777" w:rsidR="00935E06" w:rsidRDefault="00935E06" w:rsidP="001B0A00">
            <w:pPr>
              <w:rPr>
                <w:rFonts w:eastAsia="Times New Roman"/>
                <w:sz w:val="22"/>
                <w:szCs w:val="22"/>
              </w:rPr>
            </w:pPr>
          </w:p>
          <w:p w14:paraId="56A3E79F" w14:textId="77777777" w:rsidR="00935E06" w:rsidRDefault="00935E06" w:rsidP="001B0A00">
            <w:pPr>
              <w:rPr>
                <w:rFonts w:eastAsia="Times New Roman"/>
                <w:sz w:val="22"/>
                <w:szCs w:val="22"/>
              </w:rPr>
            </w:pPr>
          </w:p>
          <w:p w14:paraId="68F9AACE" w14:textId="77777777" w:rsidR="00935E06" w:rsidRPr="009071E0" w:rsidRDefault="00935E06" w:rsidP="001B0A00">
            <w:pPr>
              <w:rPr>
                <w:rFonts w:eastAsia="Times New Roman"/>
                <w:sz w:val="22"/>
                <w:szCs w:val="22"/>
              </w:rPr>
            </w:pPr>
          </w:p>
        </w:tc>
        <w:tc>
          <w:tcPr>
            <w:tcW w:w="4677" w:type="dxa"/>
            <w:tcBorders>
              <w:bottom w:val="single" w:sz="4" w:space="0" w:color="auto"/>
            </w:tcBorders>
          </w:tcPr>
          <w:p w14:paraId="4D1A9E31" w14:textId="77777777" w:rsidR="00935E06" w:rsidRDefault="00935E06" w:rsidP="001B0A00">
            <w:pPr>
              <w:spacing w:before="100" w:beforeAutospacing="1" w:after="100" w:afterAutospacing="1"/>
              <w:rPr>
                <w:rFonts w:eastAsia="Times New Roman"/>
                <w:sz w:val="22"/>
                <w:szCs w:val="22"/>
              </w:rPr>
            </w:pPr>
            <w:r>
              <w:rPr>
                <w:rFonts w:eastAsia="Times New Roman"/>
                <w:sz w:val="22"/>
                <w:szCs w:val="22"/>
              </w:rPr>
              <w:lastRenderedPageBreak/>
              <w:t>If yes, find out more – DREAMS or others – in your form are there many girls supported with this? how many? How does it help them? Do you think it makes any difference to their schooling? What about their lives generally?</w:t>
            </w:r>
          </w:p>
          <w:p w14:paraId="11339339"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If yes, find out more - Is this to all girls, or just if they need one in an emergency? If to all girls – how many do they give out? How often? Are they enough? What are the pads like? What is good about this? What is not good about this?</w:t>
            </w:r>
          </w:p>
          <w:p w14:paraId="02A3A7E2" w14:textId="77777777" w:rsidR="00935E06" w:rsidRPr="009071E0" w:rsidRDefault="00935E06" w:rsidP="001B0A00">
            <w:pPr>
              <w:rPr>
                <w:sz w:val="22"/>
                <w:szCs w:val="22"/>
              </w:rPr>
            </w:pPr>
          </w:p>
          <w:p w14:paraId="5B6C4917" w14:textId="77777777" w:rsidR="00935E06" w:rsidRDefault="00935E06" w:rsidP="001B0A00">
            <w:pPr>
              <w:rPr>
                <w:sz w:val="22"/>
                <w:szCs w:val="22"/>
              </w:rPr>
            </w:pPr>
            <w:r w:rsidRPr="009071E0">
              <w:rPr>
                <w:sz w:val="22"/>
                <w:szCs w:val="22"/>
              </w:rPr>
              <w:lastRenderedPageBreak/>
              <w:t xml:space="preserve">Find out what they think of these materials. </w:t>
            </w:r>
          </w:p>
          <w:p w14:paraId="643CD5D7" w14:textId="77777777" w:rsidR="00935E06" w:rsidRDefault="00935E06" w:rsidP="001B0A00">
            <w:pPr>
              <w:rPr>
                <w:sz w:val="22"/>
                <w:szCs w:val="22"/>
              </w:rPr>
            </w:pPr>
            <w:r>
              <w:rPr>
                <w:sz w:val="22"/>
                <w:szCs w:val="22"/>
              </w:rPr>
              <w:t xml:space="preserve">If they are not using the cup find out why and what they use instead, what did they do with their cup? </w:t>
            </w:r>
            <w:r w:rsidRPr="009071E0">
              <w:rPr>
                <w:sz w:val="22"/>
                <w:szCs w:val="22"/>
              </w:rPr>
              <w:t xml:space="preserve">If </w:t>
            </w:r>
            <w:r>
              <w:rPr>
                <w:sz w:val="22"/>
                <w:szCs w:val="22"/>
              </w:rPr>
              <w:t xml:space="preserve">using </w:t>
            </w:r>
            <w:r w:rsidRPr="009071E0">
              <w:rPr>
                <w:sz w:val="22"/>
                <w:szCs w:val="22"/>
              </w:rPr>
              <w:t xml:space="preserve">pads, how do they afford them? </w:t>
            </w:r>
          </w:p>
          <w:p w14:paraId="0CE48BD3" w14:textId="77777777" w:rsidR="00935E06" w:rsidRDefault="00935E06" w:rsidP="001B0A00">
            <w:pPr>
              <w:rPr>
                <w:sz w:val="22"/>
                <w:szCs w:val="22"/>
              </w:rPr>
            </w:pPr>
            <w:r>
              <w:rPr>
                <w:sz w:val="22"/>
                <w:szCs w:val="22"/>
              </w:rPr>
              <w:t>If they use the cup probe to find out what they think about it – any likes or dislikes / challenges. What, if any, impact has it had on their lives? Would they recommend it to other girls / women?</w:t>
            </w:r>
          </w:p>
          <w:p w14:paraId="36D4D4A7" w14:textId="77777777" w:rsidR="00935E06" w:rsidRPr="009071E0" w:rsidRDefault="00935E06" w:rsidP="001B0A00">
            <w:pPr>
              <w:rPr>
                <w:sz w:val="22"/>
                <w:szCs w:val="22"/>
              </w:rPr>
            </w:pPr>
          </w:p>
          <w:p w14:paraId="1DEECA96" w14:textId="77777777" w:rsidR="00935E06" w:rsidRPr="009071E0" w:rsidRDefault="00935E06" w:rsidP="001B0A00">
            <w:pPr>
              <w:rPr>
                <w:sz w:val="22"/>
                <w:szCs w:val="22"/>
              </w:rPr>
            </w:pPr>
          </w:p>
        </w:tc>
      </w:tr>
      <w:tr w:rsidR="00935E06" w:rsidRPr="009071E0" w14:paraId="69C0F59E" w14:textId="77777777" w:rsidTr="001B0A00">
        <w:tc>
          <w:tcPr>
            <w:tcW w:w="3964" w:type="dxa"/>
            <w:tcBorders>
              <w:top w:val="single" w:sz="4" w:space="0" w:color="auto"/>
              <w:bottom w:val="nil"/>
            </w:tcBorders>
          </w:tcPr>
          <w:p w14:paraId="30ECD2C7" w14:textId="77777777" w:rsidR="00935E06" w:rsidRPr="0077308C" w:rsidRDefault="00935E06" w:rsidP="001B0A00">
            <w:pPr>
              <w:rPr>
                <w:sz w:val="22"/>
                <w:szCs w:val="22"/>
              </w:rPr>
            </w:pPr>
          </w:p>
        </w:tc>
        <w:tc>
          <w:tcPr>
            <w:tcW w:w="6096" w:type="dxa"/>
            <w:tcBorders>
              <w:bottom w:val="single" w:sz="4" w:space="0" w:color="auto"/>
            </w:tcBorders>
          </w:tcPr>
          <w:p w14:paraId="085EDC10" w14:textId="77777777" w:rsidR="00935E06" w:rsidRPr="0077308C" w:rsidRDefault="00935E06" w:rsidP="001B0A00">
            <w:pPr>
              <w:rPr>
                <w:sz w:val="22"/>
                <w:szCs w:val="22"/>
              </w:rPr>
            </w:pPr>
          </w:p>
        </w:tc>
        <w:tc>
          <w:tcPr>
            <w:tcW w:w="4677" w:type="dxa"/>
            <w:tcBorders>
              <w:bottom w:val="single" w:sz="4" w:space="0" w:color="auto"/>
            </w:tcBorders>
          </w:tcPr>
          <w:p w14:paraId="3A2CF508" w14:textId="77777777" w:rsidR="00935E06" w:rsidRPr="0077308C" w:rsidRDefault="00935E06" w:rsidP="001B0A00">
            <w:pPr>
              <w:rPr>
                <w:sz w:val="22"/>
                <w:szCs w:val="22"/>
              </w:rPr>
            </w:pPr>
          </w:p>
        </w:tc>
      </w:tr>
    </w:tbl>
    <w:p w14:paraId="2A9B93B4" w14:textId="77777777" w:rsidR="00935E06" w:rsidRPr="0077308C" w:rsidRDefault="00935E06" w:rsidP="00935E06">
      <w:pPr>
        <w:rPr>
          <w:sz w:val="22"/>
          <w:szCs w:val="22"/>
        </w:rPr>
      </w:pPr>
    </w:p>
    <w:p w14:paraId="2D7E2A0C" w14:textId="77777777" w:rsidR="00935E06" w:rsidRPr="0077308C" w:rsidRDefault="00935E06" w:rsidP="00935E06">
      <w:pPr>
        <w:rPr>
          <w:sz w:val="22"/>
          <w:szCs w:val="22"/>
        </w:rPr>
      </w:pPr>
    </w:p>
    <w:p w14:paraId="5C1FD70A" w14:textId="77777777" w:rsidR="00935E06" w:rsidRPr="0077308C" w:rsidRDefault="00935E06" w:rsidP="00935E06">
      <w:pPr>
        <w:rPr>
          <w:sz w:val="22"/>
          <w:szCs w:val="22"/>
        </w:rPr>
      </w:pPr>
    </w:p>
    <w:p w14:paraId="1441B2A2" w14:textId="77777777" w:rsidR="00935E06" w:rsidRDefault="00935E06" w:rsidP="00935E06">
      <w:pPr>
        <w:rPr>
          <w:b/>
          <w:bCs/>
          <w:sz w:val="22"/>
          <w:szCs w:val="22"/>
        </w:rPr>
      </w:pPr>
    </w:p>
    <w:p w14:paraId="2CBC8401" w14:textId="77777777" w:rsidR="00935E06" w:rsidRDefault="00935E06" w:rsidP="00935E06">
      <w:pPr>
        <w:rPr>
          <w:b/>
          <w:bCs/>
          <w:sz w:val="22"/>
          <w:szCs w:val="22"/>
        </w:rPr>
      </w:pPr>
    </w:p>
    <w:p w14:paraId="25B2A729" w14:textId="77777777" w:rsidR="00935E06" w:rsidRDefault="00935E06" w:rsidP="00935E06">
      <w:pPr>
        <w:rPr>
          <w:b/>
          <w:bCs/>
          <w:sz w:val="22"/>
          <w:szCs w:val="22"/>
        </w:rPr>
      </w:pPr>
    </w:p>
    <w:p w14:paraId="5742A646" w14:textId="77777777" w:rsidR="00935E06" w:rsidRDefault="00935E06" w:rsidP="00935E06">
      <w:pPr>
        <w:rPr>
          <w:b/>
          <w:bCs/>
          <w:sz w:val="22"/>
          <w:szCs w:val="22"/>
        </w:rPr>
      </w:pPr>
    </w:p>
    <w:p w14:paraId="7D2CE4EA" w14:textId="77777777" w:rsidR="00935E06" w:rsidRDefault="00935E06" w:rsidP="00935E06">
      <w:pPr>
        <w:rPr>
          <w:b/>
          <w:bCs/>
          <w:sz w:val="22"/>
          <w:szCs w:val="22"/>
        </w:rPr>
      </w:pPr>
    </w:p>
    <w:p w14:paraId="24E0CEBF" w14:textId="77777777" w:rsidR="00935E06" w:rsidRDefault="00935E06" w:rsidP="00935E06">
      <w:pPr>
        <w:rPr>
          <w:b/>
          <w:bCs/>
          <w:sz w:val="22"/>
          <w:szCs w:val="22"/>
        </w:rPr>
      </w:pPr>
    </w:p>
    <w:p w14:paraId="3B33899A" w14:textId="77777777" w:rsidR="00935E06" w:rsidRDefault="00935E06" w:rsidP="00935E06">
      <w:pPr>
        <w:rPr>
          <w:b/>
          <w:bCs/>
          <w:sz w:val="22"/>
          <w:szCs w:val="22"/>
        </w:rPr>
      </w:pPr>
    </w:p>
    <w:p w14:paraId="0B60766D" w14:textId="77777777" w:rsidR="00935E06" w:rsidRDefault="00935E06" w:rsidP="00935E06">
      <w:pPr>
        <w:rPr>
          <w:b/>
          <w:bCs/>
          <w:sz w:val="22"/>
          <w:szCs w:val="22"/>
        </w:rPr>
      </w:pPr>
    </w:p>
    <w:p w14:paraId="76591837" w14:textId="77777777" w:rsidR="00935E06" w:rsidRDefault="00935E06" w:rsidP="00935E06">
      <w:pPr>
        <w:rPr>
          <w:b/>
          <w:bCs/>
          <w:sz w:val="22"/>
          <w:szCs w:val="22"/>
        </w:rPr>
      </w:pPr>
    </w:p>
    <w:p w14:paraId="3163B500" w14:textId="77777777" w:rsidR="00935E06" w:rsidRDefault="00935E06" w:rsidP="00935E06">
      <w:pPr>
        <w:rPr>
          <w:b/>
          <w:bCs/>
          <w:sz w:val="22"/>
          <w:szCs w:val="22"/>
        </w:rPr>
      </w:pPr>
    </w:p>
    <w:p w14:paraId="44CA295B" w14:textId="77777777" w:rsidR="00935E06" w:rsidRDefault="00935E06" w:rsidP="00935E06">
      <w:pPr>
        <w:rPr>
          <w:b/>
          <w:bCs/>
          <w:sz w:val="22"/>
          <w:szCs w:val="22"/>
        </w:rPr>
      </w:pPr>
    </w:p>
    <w:p w14:paraId="3DBF5482" w14:textId="77777777" w:rsidR="00935E06" w:rsidRDefault="00935E06" w:rsidP="00935E06">
      <w:pPr>
        <w:rPr>
          <w:b/>
          <w:bCs/>
          <w:sz w:val="22"/>
          <w:szCs w:val="22"/>
        </w:rPr>
      </w:pPr>
    </w:p>
    <w:p w14:paraId="2C38C0DF" w14:textId="77777777" w:rsidR="00935E06" w:rsidRDefault="00935E06" w:rsidP="00935E06">
      <w:pPr>
        <w:rPr>
          <w:b/>
          <w:bCs/>
          <w:sz w:val="22"/>
          <w:szCs w:val="22"/>
        </w:rPr>
      </w:pPr>
    </w:p>
    <w:p w14:paraId="37B92CFD" w14:textId="77777777" w:rsidR="00935E06" w:rsidRDefault="00935E06" w:rsidP="00935E06">
      <w:pPr>
        <w:rPr>
          <w:b/>
          <w:bCs/>
          <w:sz w:val="22"/>
          <w:szCs w:val="22"/>
        </w:rPr>
      </w:pPr>
    </w:p>
    <w:p w14:paraId="4E1309F1" w14:textId="77777777" w:rsidR="00935E06" w:rsidRDefault="00935E06" w:rsidP="00935E06">
      <w:pPr>
        <w:rPr>
          <w:b/>
          <w:bCs/>
          <w:sz w:val="22"/>
          <w:szCs w:val="22"/>
        </w:rPr>
      </w:pPr>
    </w:p>
    <w:p w14:paraId="51746204" w14:textId="77777777" w:rsidR="00935E06" w:rsidRDefault="00935E06" w:rsidP="00935E06">
      <w:pPr>
        <w:rPr>
          <w:b/>
          <w:bCs/>
          <w:sz w:val="22"/>
          <w:szCs w:val="22"/>
        </w:rPr>
      </w:pPr>
    </w:p>
    <w:p w14:paraId="70821CFB" w14:textId="77777777" w:rsidR="00935E06" w:rsidRDefault="00935E06" w:rsidP="00935E06">
      <w:pPr>
        <w:rPr>
          <w:b/>
          <w:bCs/>
          <w:sz w:val="22"/>
          <w:szCs w:val="22"/>
        </w:rPr>
      </w:pPr>
    </w:p>
    <w:p w14:paraId="4C897BD0" w14:textId="78E1262A" w:rsidR="00935E06" w:rsidRPr="00935E06" w:rsidRDefault="00935E06" w:rsidP="00935E06">
      <w:pPr>
        <w:rPr>
          <w:b/>
          <w:bCs/>
          <w:sz w:val="22"/>
          <w:szCs w:val="22"/>
        </w:rPr>
      </w:pPr>
      <w:r>
        <w:rPr>
          <w:b/>
          <w:bCs/>
          <w:sz w:val="22"/>
          <w:szCs w:val="22"/>
        </w:rPr>
        <w:lastRenderedPageBreak/>
        <w:t>GIRLS – CASH GROUP ENDLINE FGD</w:t>
      </w:r>
    </w:p>
    <w:p w14:paraId="5D2F7111" w14:textId="77777777" w:rsidR="00935E06" w:rsidRPr="0077308C" w:rsidRDefault="00935E06" w:rsidP="00935E06">
      <w:pPr>
        <w:rPr>
          <w:sz w:val="22"/>
          <w:szCs w:val="22"/>
        </w:rPr>
      </w:pPr>
      <w:r w:rsidRPr="0077308C">
        <w:rPr>
          <w:sz w:val="22"/>
          <w:szCs w:val="22"/>
        </w:rPr>
        <w:t>Information / Instructions</w:t>
      </w:r>
      <w:r w:rsidRPr="0077308C">
        <w:rPr>
          <w:sz w:val="22"/>
          <w:szCs w:val="22"/>
        </w:rPr>
        <w:tab/>
      </w:r>
      <w:r w:rsidRPr="0077308C">
        <w:rPr>
          <w:sz w:val="22"/>
          <w:szCs w:val="22"/>
        </w:rPr>
        <w:tab/>
      </w:r>
      <w:r w:rsidRPr="0077308C">
        <w:rPr>
          <w:sz w:val="22"/>
          <w:szCs w:val="22"/>
        </w:rPr>
        <w:tab/>
        <w:t xml:space="preserve">Key Topics / Questions </w:t>
      </w:r>
      <w:r w:rsidRPr="0077308C">
        <w:rPr>
          <w:sz w:val="22"/>
          <w:szCs w:val="22"/>
        </w:rPr>
        <w:tab/>
      </w:r>
      <w:r w:rsidRPr="0077308C">
        <w:rPr>
          <w:sz w:val="22"/>
          <w:szCs w:val="22"/>
        </w:rPr>
        <w:tab/>
      </w:r>
      <w:r w:rsidRPr="0077308C">
        <w:rPr>
          <w:sz w:val="22"/>
          <w:szCs w:val="22"/>
        </w:rPr>
        <w:tab/>
      </w:r>
      <w:r w:rsidRPr="0077308C">
        <w:rPr>
          <w:sz w:val="22"/>
          <w:szCs w:val="22"/>
        </w:rPr>
        <w:tab/>
      </w:r>
      <w:r w:rsidRPr="0077308C">
        <w:rPr>
          <w:sz w:val="22"/>
          <w:szCs w:val="22"/>
        </w:rPr>
        <w:tab/>
        <w:t>Probes</w:t>
      </w:r>
    </w:p>
    <w:p w14:paraId="00117A83" w14:textId="77777777" w:rsidR="00935E06" w:rsidRPr="0077308C" w:rsidRDefault="00935E06" w:rsidP="00935E06">
      <w:pPr>
        <w:pBdr>
          <w:between w:val="single" w:sz="4" w:space="1" w:color="auto"/>
        </w:pBdr>
        <w:rPr>
          <w:sz w:val="22"/>
          <w:szCs w:val="22"/>
        </w:rPr>
      </w:pPr>
    </w:p>
    <w:tbl>
      <w:tblPr>
        <w:tblStyle w:val="TableGrid"/>
        <w:tblW w:w="14737" w:type="dxa"/>
        <w:tblLook w:val="04A0" w:firstRow="1" w:lastRow="0" w:firstColumn="1" w:lastColumn="0" w:noHBand="0" w:noVBand="1"/>
      </w:tblPr>
      <w:tblGrid>
        <w:gridCol w:w="3964"/>
        <w:gridCol w:w="6096"/>
        <w:gridCol w:w="4677"/>
      </w:tblGrid>
      <w:tr w:rsidR="00935E06" w:rsidRPr="009071E0" w14:paraId="5B947E88" w14:textId="77777777" w:rsidTr="001B0A00">
        <w:tc>
          <w:tcPr>
            <w:tcW w:w="3964" w:type="dxa"/>
            <w:tcBorders>
              <w:bottom w:val="single" w:sz="4" w:space="0" w:color="auto"/>
            </w:tcBorders>
          </w:tcPr>
          <w:p w14:paraId="3995A531" w14:textId="77777777" w:rsidR="00935E06" w:rsidRDefault="00935E06" w:rsidP="001B0A00">
            <w:pPr>
              <w:rPr>
                <w:rFonts w:cs="Times New Roman (Body CS)"/>
                <w:sz w:val="22"/>
                <w:szCs w:val="22"/>
              </w:rPr>
            </w:pPr>
            <w:r w:rsidRPr="0077308C">
              <w:rPr>
                <w:rFonts w:cs="Times New Roman (Body CS)"/>
                <w:sz w:val="22"/>
                <w:szCs w:val="22"/>
              </w:rPr>
              <w:t xml:space="preserve">So this is just to make sure they are really aware and not talking about a different intervention. Make sure they clearly understand that it is our study being discussed and not another intervention that is happening in school or community. These girls will have received puberty hygiene education, bloods taken for HIV and survey participation. </w:t>
            </w:r>
            <w:r>
              <w:rPr>
                <w:rFonts w:cs="Times New Roman (Body CS)"/>
                <w:sz w:val="22"/>
                <w:szCs w:val="22"/>
              </w:rPr>
              <w:t xml:space="preserve"> They will also have received the cash transfer card so it is likely that they will discuss this as part of liking/ not liking the study. If they bring this up themselves then dig deep here and find out all the cash relevant information now rather than later. If they do not mention it, then wait until the section specifically on the cash to ask them.</w:t>
            </w:r>
          </w:p>
          <w:p w14:paraId="3CEF2C15" w14:textId="77777777" w:rsidR="00935E06" w:rsidRDefault="00935E06" w:rsidP="001B0A00">
            <w:pPr>
              <w:rPr>
                <w:rFonts w:cs="Times New Roman (Body CS)"/>
                <w:sz w:val="22"/>
                <w:szCs w:val="22"/>
              </w:rPr>
            </w:pPr>
          </w:p>
          <w:p w14:paraId="3E7AFC98" w14:textId="77777777" w:rsidR="00935E06" w:rsidRPr="0077308C" w:rsidRDefault="00935E06" w:rsidP="001B0A00">
            <w:pPr>
              <w:rPr>
                <w:rFonts w:cs="Times New Roman (Body CS)"/>
                <w:sz w:val="22"/>
                <w:szCs w:val="22"/>
              </w:rPr>
            </w:pPr>
          </w:p>
          <w:p w14:paraId="0F391A54" w14:textId="77777777" w:rsidR="00935E06" w:rsidRDefault="00935E06" w:rsidP="001B0A00">
            <w:pPr>
              <w:rPr>
                <w:rFonts w:cs="Times New Roman (Body CS)"/>
                <w:sz w:val="22"/>
                <w:szCs w:val="22"/>
              </w:rPr>
            </w:pPr>
          </w:p>
          <w:p w14:paraId="1CB3CA74" w14:textId="77777777" w:rsidR="00935E06" w:rsidRPr="0077308C" w:rsidRDefault="00935E06" w:rsidP="001B0A00">
            <w:pPr>
              <w:rPr>
                <w:rFonts w:cs="Times New Roman (Body CS)"/>
                <w:sz w:val="22"/>
                <w:szCs w:val="22"/>
              </w:rPr>
            </w:pPr>
            <w:r w:rsidRPr="0077308C">
              <w:rPr>
                <w:rFonts w:cs="Times New Roman (Body CS)"/>
                <w:sz w:val="22"/>
                <w:szCs w:val="22"/>
              </w:rPr>
              <w:t xml:space="preserve">Also be aware that they might not have noticed much or have much of an opinion  so don’t force them to come up with answers if they can’t really think of anything. </w:t>
            </w:r>
          </w:p>
          <w:p w14:paraId="386A97FC" w14:textId="77777777" w:rsidR="00935E06" w:rsidRPr="0077308C" w:rsidRDefault="00935E06" w:rsidP="001B0A00">
            <w:pPr>
              <w:rPr>
                <w:rFonts w:cs="Times New Roman (Body CS)"/>
                <w:sz w:val="22"/>
                <w:szCs w:val="22"/>
              </w:rPr>
            </w:pPr>
            <w:r w:rsidRPr="0077308C">
              <w:rPr>
                <w:rFonts w:cs="Times New Roman (Body CS)"/>
                <w:sz w:val="22"/>
                <w:szCs w:val="22"/>
              </w:rPr>
              <w:t xml:space="preserve">Get key responses, find out level of agreement generally but don’t go round the room so that everyone has to say something. Just draw out if shy and look </w:t>
            </w:r>
            <w:r w:rsidRPr="0077308C">
              <w:rPr>
                <w:rFonts w:cs="Times New Roman (Body CS)"/>
                <w:sz w:val="22"/>
                <w:szCs w:val="22"/>
              </w:rPr>
              <w:lastRenderedPageBreak/>
              <w:t>like they want to contribute but louder girls are overpowering them.</w:t>
            </w:r>
          </w:p>
          <w:p w14:paraId="6C558233" w14:textId="77777777" w:rsidR="00935E06" w:rsidRPr="0077308C" w:rsidRDefault="00935E06" w:rsidP="001B0A00">
            <w:pPr>
              <w:rPr>
                <w:rFonts w:cs="Times New Roman (Body CS)"/>
                <w:sz w:val="22"/>
                <w:szCs w:val="22"/>
              </w:rPr>
            </w:pPr>
          </w:p>
          <w:p w14:paraId="2770CEB2" w14:textId="77777777" w:rsidR="00935E06" w:rsidRDefault="00935E06" w:rsidP="001B0A00">
            <w:pPr>
              <w:rPr>
                <w:rFonts w:cs="Times New Roman (Body CS)"/>
                <w:sz w:val="22"/>
                <w:szCs w:val="22"/>
              </w:rPr>
            </w:pPr>
            <w:r w:rsidRPr="0077308C">
              <w:rPr>
                <w:rFonts w:cs="Times New Roman (Body CS)"/>
                <w:sz w:val="22"/>
                <w:szCs w:val="22"/>
              </w:rPr>
              <w:t>If girls mention anything that we would have asked about later in this FGD, you can dig in here and gather all the information then miss out later, or ask later – but you don’t need to ask twice.</w:t>
            </w:r>
          </w:p>
          <w:p w14:paraId="2DB6595C" w14:textId="77777777" w:rsidR="00935E06" w:rsidRDefault="00935E06" w:rsidP="001B0A00">
            <w:pPr>
              <w:rPr>
                <w:rFonts w:cs="Times New Roman (Body CS)"/>
                <w:sz w:val="22"/>
                <w:szCs w:val="22"/>
              </w:rPr>
            </w:pPr>
          </w:p>
          <w:p w14:paraId="478ED7F7" w14:textId="77777777" w:rsidR="00935E06" w:rsidRPr="0077308C" w:rsidRDefault="00935E06" w:rsidP="001B0A00">
            <w:pPr>
              <w:rPr>
                <w:rFonts w:cs="Times New Roman (Body CS)"/>
                <w:sz w:val="22"/>
                <w:szCs w:val="22"/>
              </w:rPr>
            </w:pPr>
            <w:r>
              <w:rPr>
                <w:rFonts w:cs="Times New Roman (Body CS)"/>
                <w:sz w:val="22"/>
                <w:szCs w:val="22"/>
              </w:rPr>
              <w:t xml:space="preserve">In each section </w:t>
            </w:r>
            <w:proofErr w:type="spellStart"/>
            <w:r>
              <w:rPr>
                <w:rFonts w:cs="Times New Roman (Body CS)"/>
                <w:sz w:val="22"/>
                <w:szCs w:val="22"/>
              </w:rPr>
              <w:t>dont</w:t>
            </w:r>
            <w:proofErr w:type="spellEnd"/>
            <w:r>
              <w:rPr>
                <w:rFonts w:cs="Times New Roman (Body CS)"/>
                <w:sz w:val="22"/>
                <w:szCs w:val="22"/>
              </w:rPr>
              <w:t xml:space="preserve"> force girls to talk about menstruation issues (OK if it comes up spontaneously) - there is a section on menstruation where it can be discussed</w:t>
            </w:r>
          </w:p>
        </w:tc>
        <w:tc>
          <w:tcPr>
            <w:tcW w:w="6096" w:type="dxa"/>
          </w:tcPr>
          <w:p w14:paraId="4E000BC0" w14:textId="77777777" w:rsidR="00935E06" w:rsidRPr="0077308C" w:rsidRDefault="00935E06" w:rsidP="001B0A00">
            <w:pPr>
              <w:rPr>
                <w:i/>
                <w:sz w:val="22"/>
                <w:szCs w:val="22"/>
              </w:rPr>
            </w:pPr>
            <w:proofErr w:type="spellStart"/>
            <w:r w:rsidRPr="0077308C">
              <w:rPr>
                <w:sz w:val="22"/>
                <w:szCs w:val="22"/>
              </w:rPr>
              <w:lastRenderedPageBreak/>
              <w:t>Lets</w:t>
            </w:r>
            <w:proofErr w:type="spellEnd"/>
            <w:r w:rsidRPr="0077308C">
              <w:rPr>
                <w:sz w:val="22"/>
                <w:szCs w:val="22"/>
              </w:rPr>
              <w:t xml:space="preserve"> talk about the KEMRI study first.  What did you think about being in the study?</w:t>
            </w:r>
          </w:p>
          <w:p w14:paraId="72CFA99A" w14:textId="77777777" w:rsidR="00935E06" w:rsidRPr="0077308C" w:rsidRDefault="00935E06" w:rsidP="001B0A00">
            <w:pPr>
              <w:rPr>
                <w:sz w:val="22"/>
                <w:szCs w:val="22"/>
              </w:rPr>
            </w:pPr>
          </w:p>
          <w:p w14:paraId="23AA6585" w14:textId="77777777" w:rsidR="00935E06" w:rsidRPr="0077308C" w:rsidRDefault="00935E06" w:rsidP="001B0A00">
            <w:pPr>
              <w:rPr>
                <w:sz w:val="22"/>
                <w:szCs w:val="22"/>
              </w:rPr>
            </w:pPr>
            <w:r w:rsidRPr="0077308C">
              <w:rPr>
                <w:sz w:val="22"/>
                <w:szCs w:val="22"/>
              </w:rPr>
              <w:t>Was there anything you didn’t like about the study? If yes; can you tell us about this and why you didn’t like it.</w:t>
            </w:r>
          </w:p>
          <w:p w14:paraId="5B055A6F" w14:textId="77777777" w:rsidR="00935E06" w:rsidRPr="0077308C" w:rsidRDefault="00935E06" w:rsidP="001B0A00">
            <w:pPr>
              <w:rPr>
                <w:sz w:val="22"/>
                <w:szCs w:val="22"/>
              </w:rPr>
            </w:pPr>
          </w:p>
          <w:p w14:paraId="776B3A39" w14:textId="77777777" w:rsidR="00935E06" w:rsidRPr="0077308C" w:rsidRDefault="00935E06" w:rsidP="001B0A00">
            <w:pPr>
              <w:rPr>
                <w:sz w:val="22"/>
                <w:szCs w:val="22"/>
              </w:rPr>
            </w:pPr>
          </w:p>
          <w:p w14:paraId="67A59E1B" w14:textId="77777777" w:rsidR="00935E06" w:rsidRPr="0077308C" w:rsidRDefault="00935E06" w:rsidP="001B0A00">
            <w:pPr>
              <w:rPr>
                <w:sz w:val="22"/>
                <w:szCs w:val="22"/>
              </w:rPr>
            </w:pPr>
            <w:r w:rsidRPr="0077308C">
              <w:rPr>
                <w:sz w:val="22"/>
                <w:szCs w:val="22"/>
              </w:rPr>
              <w:t>Was there anything you did like about the study? If yes: Can you tell us about this and why you liked this.</w:t>
            </w:r>
          </w:p>
          <w:p w14:paraId="57AF6652" w14:textId="77777777" w:rsidR="00935E06" w:rsidRPr="0077308C" w:rsidRDefault="00935E06" w:rsidP="001B0A00">
            <w:pPr>
              <w:rPr>
                <w:sz w:val="22"/>
                <w:szCs w:val="22"/>
              </w:rPr>
            </w:pPr>
          </w:p>
          <w:p w14:paraId="7EF542EF" w14:textId="77777777" w:rsidR="00935E06" w:rsidRPr="0077308C" w:rsidRDefault="00935E06" w:rsidP="001B0A00">
            <w:pPr>
              <w:rPr>
                <w:sz w:val="22"/>
                <w:szCs w:val="22"/>
              </w:rPr>
            </w:pPr>
          </w:p>
          <w:p w14:paraId="2215C14A" w14:textId="77777777" w:rsidR="00935E06" w:rsidRPr="0077308C" w:rsidRDefault="00935E06" w:rsidP="001B0A00">
            <w:pPr>
              <w:rPr>
                <w:sz w:val="22"/>
                <w:szCs w:val="22"/>
              </w:rPr>
            </w:pPr>
            <w:r w:rsidRPr="0077308C">
              <w:rPr>
                <w:sz w:val="22"/>
                <w:szCs w:val="22"/>
              </w:rPr>
              <w:t>Since the study began have you felt differently about coming to school? Do you enjoy it less or more?</w:t>
            </w:r>
          </w:p>
          <w:p w14:paraId="37A4EE1A" w14:textId="77777777" w:rsidR="00935E06" w:rsidRPr="0077308C" w:rsidRDefault="00935E06" w:rsidP="001B0A00">
            <w:pPr>
              <w:rPr>
                <w:sz w:val="22"/>
                <w:szCs w:val="22"/>
              </w:rPr>
            </w:pPr>
          </w:p>
          <w:p w14:paraId="4D4F3A74" w14:textId="77777777" w:rsidR="00935E06" w:rsidRPr="0077308C" w:rsidRDefault="00935E06" w:rsidP="001B0A00">
            <w:pPr>
              <w:rPr>
                <w:sz w:val="22"/>
                <w:szCs w:val="22"/>
              </w:rPr>
            </w:pPr>
            <w:r w:rsidRPr="0077308C">
              <w:rPr>
                <w:sz w:val="22"/>
                <w:szCs w:val="22"/>
              </w:rPr>
              <w:t>Do you feel that girls in your form have changed at all because they have been part of the study?</w:t>
            </w:r>
          </w:p>
          <w:p w14:paraId="73825A44" w14:textId="77777777" w:rsidR="00935E06" w:rsidRPr="0077308C" w:rsidRDefault="00935E06" w:rsidP="001B0A00">
            <w:pPr>
              <w:rPr>
                <w:sz w:val="22"/>
                <w:szCs w:val="22"/>
              </w:rPr>
            </w:pPr>
          </w:p>
          <w:p w14:paraId="6ACDD2A5" w14:textId="77777777" w:rsidR="00935E06" w:rsidRPr="0077308C" w:rsidRDefault="00935E06" w:rsidP="001B0A00">
            <w:pPr>
              <w:rPr>
                <w:sz w:val="22"/>
                <w:szCs w:val="22"/>
              </w:rPr>
            </w:pPr>
          </w:p>
          <w:p w14:paraId="7516EC2A" w14:textId="77777777" w:rsidR="00935E06" w:rsidRPr="0077308C" w:rsidRDefault="00935E06" w:rsidP="001B0A00">
            <w:pPr>
              <w:rPr>
                <w:sz w:val="22"/>
                <w:szCs w:val="22"/>
              </w:rPr>
            </w:pPr>
            <w:r w:rsidRPr="0077308C">
              <w:rPr>
                <w:sz w:val="22"/>
                <w:szCs w:val="22"/>
              </w:rPr>
              <w:t>Do you feel that other people’s attitudes towards girls in the study have changed because they were In the study?</w:t>
            </w:r>
          </w:p>
          <w:p w14:paraId="0B6EFA93" w14:textId="77777777" w:rsidR="00935E06" w:rsidRPr="0077308C" w:rsidRDefault="00935E06" w:rsidP="001B0A00">
            <w:pPr>
              <w:rPr>
                <w:sz w:val="22"/>
                <w:szCs w:val="22"/>
              </w:rPr>
            </w:pPr>
          </w:p>
        </w:tc>
        <w:tc>
          <w:tcPr>
            <w:tcW w:w="4677" w:type="dxa"/>
          </w:tcPr>
          <w:p w14:paraId="3B8FA1DC" w14:textId="77777777" w:rsidR="00935E06" w:rsidRPr="0077308C" w:rsidRDefault="00935E06" w:rsidP="001B0A00">
            <w:pPr>
              <w:rPr>
                <w:sz w:val="22"/>
                <w:szCs w:val="22"/>
              </w:rPr>
            </w:pPr>
          </w:p>
          <w:p w14:paraId="10414134" w14:textId="77777777" w:rsidR="00935E06" w:rsidRPr="0077308C" w:rsidRDefault="00935E06" w:rsidP="001B0A00">
            <w:pPr>
              <w:rPr>
                <w:sz w:val="22"/>
                <w:szCs w:val="22"/>
              </w:rPr>
            </w:pPr>
          </w:p>
          <w:p w14:paraId="326F17EC" w14:textId="77777777" w:rsidR="00935E06" w:rsidRPr="0077308C" w:rsidRDefault="00935E06" w:rsidP="001B0A00">
            <w:pPr>
              <w:rPr>
                <w:sz w:val="22"/>
                <w:szCs w:val="22"/>
              </w:rPr>
            </w:pPr>
          </w:p>
          <w:p w14:paraId="6AF57CC4" w14:textId="77777777" w:rsidR="00935E06" w:rsidRPr="0077308C" w:rsidRDefault="00935E06" w:rsidP="001B0A00">
            <w:pPr>
              <w:rPr>
                <w:sz w:val="22"/>
                <w:szCs w:val="22"/>
              </w:rPr>
            </w:pPr>
            <w:r w:rsidRPr="0077308C">
              <w:rPr>
                <w:sz w:val="22"/>
                <w:szCs w:val="22"/>
              </w:rPr>
              <w:t>Probe to find out level of agreement. Were these key issues for many or just the odd person.</w:t>
            </w:r>
          </w:p>
          <w:p w14:paraId="66C068B5" w14:textId="77777777" w:rsidR="00935E06" w:rsidRPr="0077308C" w:rsidRDefault="00935E06" w:rsidP="001B0A00">
            <w:pPr>
              <w:rPr>
                <w:sz w:val="22"/>
                <w:szCs w:val="22"/>
              </w:rPr>
            </w:pPr>
          </w:p>
          <w:p w14:paraId="7E7DCB2E" w14:textId="77777777" w:rsidR="00935E06" w:rsidRDefault="00935E06" w:rsidP="001B0A00">
            <w:pPr>
              <w:rPr>
                <w:sz w:val="22"/>
                <w:szCs w:val="22"/>
              </w:rPr>
            </w:pPr>
          </w:p>
          <w:p w14:paraId="3AE8A556" w14:textId="77777777" w:rsidR="00935E06" w:rsidRPr="0077308C" w:rsidRDefault="00935E06" w:rsidP="001B0A00">
            <w:pPr>
              <w:rPr>
                <w:sz w:val="22"/>
                <w:szCs w:val="22"/>
              </w:rPr>
            </w:pPr>
            <w:r w:rsidRPr="0077308C">
              <w:rPr>
                <w:sz w:val="22"/>
                <w:szCs w:val="22"/>
              </w:rPr>
              <w:t>Probe to find out level of agreement. Were these key issues for many or just the odd person.</w:t>
            </w:r>
          </w:p>
          <w:p w14:paraId="0A1BB760" w14:textId="77777777" w:rsidR="00935E06" w:rsidRPr="0077308C" w:rsidRDefault="00935E06" w:rsidP="001B0A00">
            <w:pPr>
              <w:rPr>
                <w:sz w:val="22"/>
                <w:szCs w:val="22"/>
              </w:rPr>
            </w:pPr>
          </w:p>
          <w:p w14:paraId="64569D43" w14:textId="77777777" w:rsidR="00935E06" w:rsidRDefault="00935E06" w:rsidP="001B0A00">
            <w:pPr>
              <w:rPr>
                <w:sz w:val="22"/>
                <w:szCs w:val="22"/>
              </w:rPr>
            </w:pPr>
          </w:p>
          <w:p w14:paraId="69DC06CD" w14:textId="77777777" w:rsidR="00935E06" w:rsidRPr="0077308C" w:rsidRDefault="00935E06" w:rsidP="001B0A00">
            <w:pPr>
              <w:rPr>
                <w:sz w:val="22"/>
                <w:szCs w:val="22"/>
              </w:rPr>
            </w:pPr>
            <w:r w:rsidRPr="0077308C">
              <w:rPr>
                <w:sz w:val="22"/>
                <w:szCs w:val="22"/>
              </w:rPr>
              <w:t>Explore the reasons why</w:t>
            </w:r>
          </w:p>
          <w:p w14:paraId="38FDE327" w14:textId="77777777" w:rsidR="00935E06" w:rsidRPr="0077308C" w:rsidRDefault="00935E06" w:rsidP="001B0A00">
            <w:pPr>
              <w:rPr>
                <w:sz w:val="22"/>
                <w:szCs w:val="22"/>
              </w:rPr>
            </w:pPr>
          </w:p>
          <w:p w14:paraId="7F003298" w14:textId="77777777" w:rsidR="00935E06" w:rsidRPr="0077308C" w:rsidRDefault="00935E06" w:rsidP="001B0A00">
            <w:pPr>
              <w:rPr>
                <w:sz w:val="22"/>
                <w:szCs w:val="22"/>
              </w:rPr>
            </w:pPr>
          </w:p>
          <w:p w14:paraId="45A1F2D8" w14:textId="77777777" w:rsidR="00935E06" w:rsidRPr="0077308C" w:rsidRDefault="00935E06" w:rsidP="001B0A00">
            <w:pPr>
              <w:rPr>
                <w:sz w:val="22"/>
                <w:szCs w:val="22"/>
              </w:rPr>
            </w:pPr>
            <w:r w:rsidRPr="0077308C">
              <w:rPr>
                <w:sz w:val="22"/>
                <w:szCs w:val="22"/>
              </w:rPr>
              <w:t>Probe to find out what changes have occurred and why they think it resulted from being in this study.</w:t>
            </w:r>
          </w:p>
          <w:p w14:paraId="70EE2B99" w14:textId="77777777" w:rsidR="00935E06" w:rsidRPr="0077308C" w:rsidRDefault="00935E06" w:rsidP="001B0A00">
            <w:pPr>
              <w:rPr>
                <w:sz w:val="22"/>
                <w:szCs w:val="22"/>
              </w:rPr>
            </w:pPr>
          </w:p>
          <w:p w14:paraId="7C0B7255" w14:textId="77777777" w:rsidR="00935E06" w:rsidRPr="00E35E9E" w:rsidRDefault="00935E06" w:rsidP="001B0A00">
            <w:pPr>
              <w:rPr>
                <w:sz w:val="22"/>
                <w:szCs w:val="22"/>
              </w:rPr>
            </w:pPr>
            <w:r w:rsidRPr="0077308C">
              <w:rPr>
                <w:sz w:val="22"/>
                <w:szCs w:val="22"/>
              </w:rPr>
              <w:t>Probe to find out who/what sort of people.</w:t>
            </w:r>
            <w:r w:rsidRPr="00E35E9E">
              <w:rPr>
                <w:sz w:val="22"/>
                <w:szCs w:val="22"/>
              </w:rPr>
              <w:t xml:space="preserve"> Check family / friends/boyfriends/older men / </w:t>
            </w:r>
            <w:proofErr w:type="spellStart"/>
            <w:r w:rsidRPr="00E35E9E">
              <w:rPr>
                <w:sz w:val="22"/>
                <w:szCs w:val="22"/>
              </w:rPr>
              <w:t>boda</w:t>
            </w:r>
            <w:proofErr w:type="spellEnd"/>
            <w:r w:rsidRPr="00E35E9E">
              <w:rPr>
                <w:sz w:val="22"/>
                <w:szCs w:val="22"/>
              </w:rPr>
              <w:t xml:space="preserve"> </w:t>
            </w:r>
            <w:proofErr w:type="spellStart"/>
            <w:r w:rsidRPr="00E35E9E">
              <w:rPr>
                <w:sz w:val="22"/>
                <w:szCs w:val="22"/>
              </w:rPr>
              <w:t>boda</w:t>
            </w:r>
            <w:proofErr w:type="spellEnd"/>
            <w:r w:rsidRPr="00E35E9E">
              <w:rPr>
                <w:sz w:val="22"/>
                <w:szCs w:val="22"/>
              </w:rPr>
              <w:t>…anyone else?</w:t>
            </w:r>
          </w:p>
          <w:p w14:paraId="5E2E1A7E" w14:textId="77777777" w:rsidR="00935E06" w:rsidRPr="0077308C" w:rsidRDefault="00935E06" w:rsidP="001B0A00">
            <w:pPr>
              <w:rPr>
                <w:sz w:val="22"/>
                <w:szCs w:val="22"/>
              </w:rPr>
            </w:pPr>
          </w:p>
          <w:p w14:paraId="29BB381B" w14:textId="77777777" w:rsidR="00935E06" w:rsidRPr="0077308C" w:rsidRDefault="00935E06" w:rsidP="001B0A00">
            <w:pPr>
              <w:rPr>
                <w:sz w:val="22"/>
                <w:szCs w:val="22"/>
              </w:rPr>
            </w:pPr>
            <w:r w:rsidRPr="0077308C">
              <w:rPr>
                <w:sz w:val="22"/>
                <w:szCs w:val="22"/>
              </w:rPr>
              <w:t>For each group find out how their attitudes have changed towards the girls and why this was because the girls were in the study.</w:t>
            </w:r>
          </w:p>
          <w:p w14:paraId="0E641F9B" w14:textId="77777777" w:rsidR="00935E06" w:rsidRPr="0077308C" w:rsidRDefault="00935E06" w:rsidP="001B0A00">
            <w:pPr>
              <w:rPr>
                <w:sz w:val="22"/>
                <w:szCs w:val="22"/>
              </w:rPr>
            </w:pPr>
          </w:p>
          <w:p w14:paraId="321D2ED6" w14:textId="77777777" w:rsidR="00935E06" w:rsidRPr="0077308C" w:rsidRDefault="00935E06" w:rsidP="001B0A00">
            <w:pPr>
              <w:rPr>
                <w:sz w:val="22"/>
                <w:szCs w:val="22"/>
              </w:rPr>
            </w:pPr>
          </w:p>
          <w:p w14:paraId="249AA40E" w14:textId="77777777" w:rsidR="00935E06" w:rsidRPr="0077308C" w:rsidRDefault="00935E06" w:rsidP="001B0A00">
            <w:pPr>
              <w:rPr>
                <w:sz w:val="22"/>
                <w:szCs w:val="22"/>
              </w:rPr>
            </w:pPr>
          </w:p>
        </w:tc>
      </w:tr>
      <w:tr w:rsidR="00935E06" w:rsidRPr="009071E0" w14:paraId="1403291B" w14:textId="77777777" w:rsidTr="001B0A00">
        <w:tc>
          <w:tcPr>
            <w:tcW w:w="3964" w:type="dxa"/>
            <w:tcBorders>
              <w:bottom w:val="nil"/>
            </w:tcBorders>
          </w:tcPr>
          <w:p w14:paraId="6AC71240" w14:textId="77777777" w:rsidR="00935E06" w:rsidRPr="0077308C" w:rsidRDefault="00935E06" w:rsidP="001B0A00">
            <w:pPr>
              <w:rPr>
                <w:sz w:val="22"/>
                <w:szCs w:val="22"/>
              </w:rPr>
            </w:pPr>
            <w:r w:rsidRPr="0077308C">
              <w:rPr>
                <w:sz w:val="22"/>
                <w:szCs w:val="22"/>
              </w:rPr>
              <w:t xml:space="preserve">This section is on schooling and the study. One of the key outcomes for the study is school drop-out </w:t>
            </w:r>
            <w:r>
              <w:rPr>
                <w:sz w:val="22"/>
                <w:szCs w:val="22"/>
              </w:rPr>
              <w:t xml:space="preserve">and sexual behaviours </w:t>
            </w:r>
            <w:r w:rsidRPr="0077308C">
              <w:rPr>
                <w:sz w:val="22"/>
                <w:szCs w:val="22"/>
              </w:rPr>
              <w:t xml:space="preserve">so here we will focus on whether this study </w:t>
            </w:r>
            <w:r>
              <w:rPr>
                <w:sz w:val="22"/>
                <w:szCs w:val="22"/>
              </w:rPr>
              <w:t xml:space="preserve">and having cash to spend </w:t>
            </w:r>
            <w:r w:rsidRPr="0077308C">
              <w:rPr>
                <w:sz w:val="22"/>
                <w:szCs w:val="22"/>
              </w:rPr>
              <w:t xml:space="preserve">might have </w:t>
            </w:r>
            <w:r>
              <w:rPr>
                <w:sz w:val="22"/>
                <w:szCs w:val="22"/>
              </w:rPr>
              <w:t xml:space="preserve">helped </w:t>
            </w:r>
            <w:r w:rsidRPr="0077308C">
              <w:rPr>
                <w:sz w:val="22"/>
                <w:szCs w:val="22"/>
              </w:rPr>
              <w:t xml:space="preserve">prevent any drop-out. </w:t>
            </w:r>
          </w:p>
          <w:p w14:paraId="72142233" w14:textId="77777777" w:rsidR="00935E06" w:rsidRPr="0077308C" w:rsidRDefault="00935E06" w:rsidP="001B0A00">
            <w:pPr>
              <w:rPr>
                <w:sz w:val="22"/>
                <w:szCs w:val="22"/>
              </w:rPr>
            </w:pPr>
          </w:p>
          <w:p w14:paraId="0970EF99" w14:textId="77777777" w:rsidR="00935E06" w:rsidRPr="0077308C" w:rsidRDefault="00935E06" w:rsidP="001B0A00">
            <w:pPr>
              <w:rPr>
                <w:sz w:val="22"/>
                <w:szCs w:val="22"/>
              </w:rPr>
            </w:pPr>
          </w:p>
          <w:p w14:paraId="4CA477CE" w14:textId="77777777" w:rsidR="00935E06" w:rsidRPr="0077308C" w:rsidRDefault="00935E06" w:rsidP="001B0A00">
            <w:pPr>
              <w:rPr>
                <w:sz w:val="22"/>
                <w:szCs w:val="22"/>
              </w:rPr>
            </w:pPr>
            <w:r w:rsidRPr="0077308C">
              <w:rPr>
                <w:sz w:val="22"/>
                <w:szCs w:val="22"/>
              </w:rPr>
              <w:t>For any question where they don’t have much to say then move on rather than try and force them to give a response. Concentrate on questions that they can give good information on.</w:t>
            </w:r>
          </w:p>
          <w:p w14:paraId="5C94EEA7" w14:textId="77777777" w:rsidR="00935E06" w:rsidRPr="0077308C" w:rsidRDefault="00935E06" w:rsidP="001B0A00">
            <w:pPr>
              <w:rPr>
                <w:sz w:val="22"/>
                <w:szCs w:val="22"/>
              </w:rPr>
            </w:pPr>
          </w:p>
          <w:p w14:paraId="58946E2F" w14:textId="77777777" w:rsidR="00935E06" w:rsidRPr="0077308C" w:rsidRDefault="00935E06" w:rsidP="001B0A00">
            <w:pPr>
              <w:rPr>
                <w:sz w:val="22"/>
                <w:szCs w:val="22"/>
              </w:rPr>
            </w:pPr>
          </w:p>
          <w:p w14:paraId="5153E208" w14:textId="77777777" w:rsidR="00935E06" w:rsidRPr="0077308C" w:rsidRDefault="00935E06" w:rsidP="001B0A00">
            <w:pPr>
              <w:rPr>
                <w:sz w:val="22"/>
                <w:szCs w:val="22"/>
              </w:rPr>
            </w:pPr>
          </w:p>
          <w:p w14:paraId="1A132865" w14:textId="77777777" w:rsidR="00935E06" w:rsidRPr="0077308C" w:rsidRDefault="00935E06" w:rsidP="001B0A00">
            <w:pPr>
              <w:rPr>
                <w:sz w:val="22"/>
                <w:szCs w:val="22"/>
              </w:rPr>
            </w:pPr>
          </w:p>
          <w:p w14:paraId="6C017C36" w14:textId="77777777" w:rsidR="00935E06" w:rsidRPr="0077308C" w:rsidRDefault="00935E06" w:rsidP="001B0A00">
            <w:pPr>
              <w:rPr>
                <w:sz w:val="22"/>
                <w:szCs w:val="22"/>
              </w:rPr>
            </w:pPr>
          </w:p>
          <w:p w14:paraId="10071570" w14:textId="77777777" w:rsidR="00935E06" w:rsidRPr="0077308C" w:rsidRDefault="00935E06" w:rsidP="001B0A00">
            <w:pPr>
              <w:rPr>
                <w:sz w:val="22"/>
                <w:szCs w:val="22"/>
              </w:rPr>
            </w:pPr>
          </w:p>
        </w:tc>
        <w:tc>
          <w:tcPr>
            <w:tcW w:w="6096" w:type="dxa"/>
            <w:tcBorders>
              <w:bottom w:val="single" w:sz="4" w:space="0" w:color="auto"/>
            </w:tcBorders>
          </w:tcPr>
          <w:p w14:paraId="7ACE19DD" w14:textId="77777777" w:rsidR="00935E06" w:rsidRPr="0077308C" w:rsidRDefault="00935E06" w:rsidP="001B0A00">
            <w:pPr>
              <w:rPr>
                <w:sz w:val="22"/>
                <w:szCs w:val="22"/>
              </w:rPr>
            </w:pPr>
            <w:r w:rsidRPr="0077308C">
              <w:rPr>
                <w:sz w:val="22"/>
                <w:szCs w:val="22"/>
              </w:rPr>
              <w:t xml:space="preserve">Tell us about school </w:t>
            </w:r>
            <w:proofErr w:type="spellStart"/>
            <w:r w:rsidRPr="0077308C">
              <w:rPr>
                <w:sz w:val="22"/>
                <w:szCs w:val="22"/>
              </w:rPr>
              <w:t>drop out</w:t>
            </w:r>
            <w:proofErr w:type="spellEnd"/>
            <w:r w:rsidRPr="0077308C">
              <w:rPr>
                <w:sz w:val="22"/>
                <w:szCs w:val="22"/>
              </w:rPr>
              <w:t>…</w:t>
            </w:r>
            <w:r>
              <w:rPr>
                <w:sz w:val="22"/>
                <w:szCs w:val="22"/>
              </w:rPr>
              <w:t>have</w:t>
            </w:r>
            <w:r w:rsidRPr="0077308C">
              <w:rPr>
                <w:sz w:val="22"/>
                <w:szCs w:val="22"/>
              </w:rPr>
              <w:t xml:space="preserve"> many girls </w:t>
            </w:r>
            <w:r>
              <w:rPr>
                <w:sz w:val="22"/>
                <w:szCs w:val="22"/>
              </w:rPr>
              <w:t xml:space="preserve">who enrolled into secondary school </w:t>
            </w:r>
            <w:r w:rsidRPr="0077308C">
              <w:rPr>
                <w:sz w:val="22"/>
                <w:szCs w:val="22"/>
              </w:rPr>
              <w:t>in your year give</w:t>
            </w:r>
            <w:r>
              <w:rPr>
                <w:sz w:val="22"/>
                <w:szCs w:val="22"/>
              </w:rPr>
              <w:t>n</w:t>
            </w:r>
            <w:r w:rsidRPr="0077308C">
              <w:rPr>
                <w:sz w:val="22"/>
                <w:szCs w:val="22"/>
              </w:rPr>
              <w:t xml:space="preserve"> up </w:t>
            </w:r>
            <w:r>
              <w:rPr>
                <w:sz w:val="22"/>
                <w:szCs w:val="22"/>
              </w:rPr>
              <w:t xml:space="preserve">on </w:t>
            </w:r>
            <w:r w:rsidRPr="0077308C">
              <w:rPr>
                <w:sz w:val="22"/>
                <w:szCs w:val="22"/>
              </w:rPr>
              <w:t xml:space="preserve">schooling? Why </w:t>
            </w:r>
            <w:r>
              <w:rPr>
                <w:sz w:val="22"/>
                <w:szCs w:val="22"/>
              </w:rPr>
              <w:t>did</w:t>
            </w:r>
            <w:r w:rsidRPr="0077308C">
              <w:rPr>
                <w:sz w:val="22"/>
                <w:szCs w:val="22"/>
              </w:rPr>
              <w:t xml:space="preserve"> they leave school?</w:t>
            </w:r>
          </w:p>
          <w:p w14:paraId="4FC32B9F" w14:textId="77777777" w:rsidR="00935E06" w:rsidRPr="0077308C" w:rsidRDefault="00935E06" w:rsidP="001B0A00">
            <w:pPr>
              <w:rPr>
                <w:sz w:val="22"/>
                <w:szCs w:val="22"/>
              </w:rPr>
            </w:pPr>
          </w:p>
          <w:p w14:paraId="0D6D41D1" w14:textId="77777777" w:rsidR="00935E06" w:rsidRPr="0077308C" w:rsidRDefault="00935E06" w:rsidP="001B0A00">
            <w:pPr>
              <w:rPr>
                <w:sz w:val="22"/>
                <w:szCs w:val="22"/>
              </w:rPr>
            </w:pPr>
          </w:p>
          <w:p w14:paraId="3382943E" w14:textId="77777777" w:rsidR="00935E06" w:rsidRPr="0077308C" w:rsidRDefault="00935E06" w:rsidP="001B0A00">
            <w:pPr>
              <w:rPr>
                <w:sz w:val="22"/>
                <w:szCs w:val="22"/>
              </w:rPr>
            </w:pPr>
          </w:p>
          <w:p w14:paraId="337DD389" w14:textId="77777777" w:rsidR="00935E06" w:rsidRPr="0077308C" w:rsidRDefault="00935E06" w:rsidP="001B0A00">
            <w:pPr>
              <w:rPr>
                <w:sz w:val="22"/>
                <w:szCs w:val="22"/>
              </w:rPr>
            </w:pPr>
          </w:p>
          <w:p w14:paraId="7D28ED68" w14:textId="77777777" w:rsidR="00935E06" w:rsidRPr="0077308C" w:rsidRDefault="00935E06" w:rsidP="001B0A00">
            <w:pPr>
              <w:rPr>
                <w:sz w:val="22"/>
                <w:szCs w:val="22"/>
              </w:rPr>
            </w:pPr>
          </w:p>
          <w:p w14:paraId="2628A94A" w14:textId="77777777" w:rsidR="00935E06" w:rsidRPr="0077308C" w:rsidRDefault="00935E06" w:rsidP="001B0A00">
            <w:pPr>
              <w:rPr>
                <w:sz w:val="22"/>
                <w:szCs w:val="22"/>
              </w:rPr>
            </w:pPr>
            <w:r w:rsidRPr="0077308C">
              <w:rPr>
                <w:sz w:val="22"/>
                <w:szCs w:val="22"/>
              </w:rPr>
              <w:t>Thinking back,</w:t>
            </w:r>
            <w:r>
              <w:rPr>
                <w:sz w:val="22"/>
                <w:szCs w:val="22"/>
              </w:rPr>
              <w:t xml:space="preserve"> have you noticed any differences in the number of girls who drop out in the early forms – 1 &amp; 2, compared to later  form 3 or 4?</w:t>
            </w:r>
          </w:p>
          <w:p w14:paraId="00F35520" w14:textId="77777777" w:rsidR="00935E06" w:rsidRPr="0077308C" w:rsidRDefault="00935E06" w:rsidP="001B0A00">
            <w:pPr>
              <w:rPr>
                <w:sz w:val="22"/>
                <w:szCs w:val="22"/>
              </w:rPr>
            </w:pPr>
          </w:p>
          <w:p w14:paraId="12156CEB" w14:textId="77777777" w:rsidR="00935E06" w:rsidRPr="0077308C" w:rsidRDefault="00935E06" w:rsidP="001B0A00">
            <w:pPr>
              <w:rPr>
                <w:sz w:val="22"/>
                <w:szCs w:val="22"/>
              </w:rPr>
            </w:pPr>
          </w:p>
          <w:p w14:paraId="5B002101" w14:textId="77777777" w:rsidR="00935E06" w:rsidRPr="0077308C" w:rsidRDefault="00935E06" w:rsidP="001B0A00">
            <w:pPr>
              <w:rPr>
                <w:sz w:val="22"/>
                <w:szCs w:val="22"/>
              </w:rPr>
            </w:pPr>
            <w:r w:rsidRPr="0077308C">
              <w:rPr>
                <w:sz w:val="22"/>
                <w:szCs w:val="22"/>
              </w:rPr>
              <w:t>Do you think girls who drop out of school are very different to girls like you who stay until form 4?</w:t>
            </w:r>
          </w:p>
          <w:p w14:paraId="2EFEFA18" w14:textId="77777777" w:rsidR="00935E06" w:rsidRPr="0077308C" w:rsidRDefault="00935E06" w:rsidP="001B0A00">
            <w:pPr>
              <w:rPr>
                <w:sz w:val="22"/>
                <w:szCs w:val="22"/>
              </w:rPr>
            </w:pPr>
          </w:p>
          <w:p w14:paraId="06CD3AE5" w14:textId="77777777" w:rsidR="00935E06" w:rsidRDefault="00935E06" w:rsidP="001B0A00">
            <w:pPr>
              <w:rPr>
                <w:sz w:val="22"/>
                <w:szCs w:val="22"/>
              </w:rPr>
            </w:pPr>
            <w:r w:rsidRPr="0077308C">
              <w:rPr>
                <w:sz w:val="22"/>
                <w:szCs w:val="22"/>
              </w:rPr>
              <w:t>Do you think being in this study has made any difference to girls of your age, staying in school….or leaving school?</w:t>
            </w:r>
          </w:p>
          <w:p w14:paraId="0A59244F" w14:textId="77777777" w:rsidR="00935E06" w:rsidRDefault="00935E06" w:rsidP="001B0A00">
            <w:pPr>
              <w:rPr>
                <w:sz w:val="22"/>
                <w:szCs w:val="22"/>
              </w:rPr>
            </w:pPr>
          </w:p>
          <w:p w14:paraId="18D29842" w14:textId="77777777" w:rsidR="00935E06" w:rsidRDefault="00935E06" w:rsidP="001B0A00">
            <w:pPr>
              <w:rPr>
                <w:sz w:val="22"/>
                <w:szCs w:val="22"/>
              </w:rPr>
            </w:pPr>
          </w:p>
          <w:p w14:paraId="6227E03C" w14:textId="77777777" w:rsidR="00935E06" w:rsidRDefault="00935E06" w:rsidP="001B0A00">
            <w:pPr>
              <w:rPr>
                <w:sz w:val="22"/>
                <w:szCs w:val="22"/>
              </w:rPr>
            </w:pPr>
          </w:p>
          <w:p w14:paraId="2ED249D8" w14:textId="77777777" w:rsidR="00935E06" w:rsidRDefault="00935E06" w:rsidP="001B0A00">
            <w:pPr>
              <w:rPr>
                <w:sz w:val="22"/>
                <w:szCs w:val="22"/>
              </w:rPr>
            </w:pPr>
          </w:p>
          <w:p w14:paraId="5467BA76" w14:textId="77777777" w:rsidR="00935E06" w:rsidRDefault="00935E06" w:rsidP="001B0A00">
            <w:pPr>
              <w:rPr>
                <w:sz w:val="22"/>
                <w:szCs w:val="22"/>
              </w:rPr>
            </w:pPr>
          </w:p>
          <w:p w14:paraId="2A691649" w14:textId="77777777" w:rsidR="00935E06" w:rsidRPr="0077308C" w:rsidRDefault="00935E06" w:rsidP="001B0A00">
            <w:pPr>
              <w:rPr>
                <w:sz w:val="22"/>
                <w:szCs w:val="22"/>
              </w:rPr>
            </w:pPr>
            <w:r>
              <w:rPr>
                <w:sz w:val="22"/>
                <w:szCs w:val="22"/>
              </w:rPr>
              <w:t>(If not mentioned) Do you think that having the cash transfer has made any difference or not to whether girls decide to drop out of school?</w:t>
            </w:r>
          </w:p>
          <w:p w14:paraId="1C88CB0F" w14:textId="77777777" w:rsidR="00935E06" w:rsidRPr="0077308C" w:rsidRDefault="00935E06" w:rsidP="001B0A00">
            <w:pPr>
              <w:rPr>
                <w:sz w:val="22"/>
                <w:szCs w:val="22"/>
              </w:rPr>
            </w:pPr>
          </w:p>
          <w:p w14:paraId="46E2BE70" w14:textId="77777777" w:rsidR="00935E06" w:rsidRPr="0077308C" w:rsidRDefault="00935E06" w:rsidP="001B0A00">
            <w:pPr>
              <w:rPr>
                <w:sz w:val="22"/>
                <w:szCs w:val="22"/>
              </w:rPr>
            </w:pPr>
          </w:p>
        </w:tc>
        <w:tc>
          <w:tcPr>
            <w:tcW w:w="4677" w:type="dxa"/>
            <w:tcBorders>
              <w:bottom w:val="single" w:sz="4" w:space="0" w:color="auto"/>
            </w:tcBorders>
          </w:tcPr>
          <w:p w14:paraId="03B0AD2D" w14:textId="77777777" w:rsidR="00935E06" w:rsidRPr="0077308C" w:rsidRDefault="00935E06" w:rsidP="001B0A00">
            <w:pPr>
              <w:rPr>
                <w:sz w:val="22"/>
                <w:szCs w:val="22"/>
              </w:rPr>
            </w:pPr>
            <w:r w:rsidRPr="0077308C">
              <w:rPr>
                <w:sz w:val="22"/>
                <w:szCs w:val="22"/>
              </w:rPr>
              <w:lastRenderedPageBreak/>
              <w:t>If yes – find out how many / what were key reasons for drop-out if known. (probe pregnancy/fees/peer pressure/absence etc) What can be done to prevent this drop-out?</w:t>
            </w:r>
          </w:p>
          <w:p w14:paraId="2BF04CB3" w14:textId="77777777" w:rsidR="00935E06" w:rsidRPr="0077308C" w:rsidRDefault="00935E06" w:rsidP="001B0A00">
            <w:pPr>
              <w:rPr>
                <w:sz w:val="22"/>
                <w:szCs w:val="22"/>
              </w:rPr>
            </w:pPr>
          </w:p>
          <w:p w14:paraId="3CBB2F17" w14:textId="77777777" w:rsidR="00935E06" w:rsidRPr="0077308C" w:rsidRDefault="00935E06" w:rsidP="001B0A00">
            <w:pPr>
              <w:rPr>
                <w:sz w:val="22"/>
                <w:szCs w:val="22"/>
              </w:rPr>
            </w:pPr>
          </w:p>
          <w:p w14:paraId="740A6ACE" w14:textId="77777777" w:rsidR="00935E06" w:rsidRPr="0077308C" w:rsidRDefault="00935E06" w:rsidP="001B0A00">
            <w:pPr>
              <w:rPr>
                <w:sz w:val="22"/>
                <w:szCs w:val="22"/>
              </w:rPr>
            </w:pPr>
          </w:p>
          <w:p w14:paraId="4EB05ECA" w14:textId="77777777" w:rsidR="00935E06" w:rsidRPr="0077308C" w:rsidRDefault="00935E06" w:rsidP="001B0A00">
            <w:pPr>
              <w:rPr>
                <w:sz w:val="22"/>
                <w:szCs w:val="22"/>
              </w:rPr>
            </w:pPr>
          </w:p>
          <w:p w14:paraId="5F315242" w14:textId="77777777" w:rsidR="00935E06" w:rsidRPr="0077308C" w:rsidRDefault="00935E06" w:rsidP="001B0A00">
            <w:pPr>
              <w:rPr>
                <w:sz w:val="22"/>
                <w:szCs w:val="22"/>
              </w:rPr>
            </w:pPr>
            <w:r w:rsidRPr="0077308C">
              <w:rPr>
                <w:sz w:val="22"/>
                <w:szCs w:val="22"/>
              </w:rPr>
              <w:t>Probe to get an explanation if they say yes – how and why. (If they haven’t noticed anything then move on)</w:t>
            </w:r>
            <w:r>
              <w:rPr>
                <w:sz w:val="22"/>
                <w:szCs w:val="22"/>
              </w:rPr>
              <w:t xml:space="preserve"> Are there differences in the reasons for drop-out over time?</w:t>
            </w:r>
          </w:p>
          <w:p w14:paraId="022D96E1" w14:textId="77777777" w:rsidR="00935E06" w:rsidRPr="0077308C" w:rsidRDefault="00935E06" w:rsidP="001B0A00">
            <w:pPr>
              <w:rPr>
                <w:sz w:val="22"/>
                <w:szCs w:val="22"/>
              </w:rPr>
            </w:pPr>
          </w:p>
          <w:p w14:paraId="2A01F49B" w14:textId="77777777" w:rsidR="00935E06" w:rsidRPr="0077308C" w:rsidRDefault="00935E06" w:rsidP="001B0A00">
            <w:pPr>
              <w:rPr>
                <w:sz w:val="22"/>
                <w:szCs w:val="22"/>
              </w:rPr>
            </w:pPr>
            <w:r w:rsidRPr="0077308C">
              <w:rPr>
                <w:sz w:val="22"/>
                <w:szCs w:val="22"/>
              </w:rPr>
              <w:t>Probe to get an explanation of their answers as to why (if any difference is identified)</w:t>
            </w:r>
          </w:p>
          <w:p w14:paraId="2811A100" w14:textId="77777777" w:rsidR="00935E06" w:rsidRPr="0077308C" w:rsidRDefault="00935E06" w:rsidP="001B0A00">
            <w:pPr>
              <w:rPr>
                <w:sz w:val="22"/>
                <w:szCs w:val="22"/>
              </w:rPr>
            </w:pPr>
          </w:p>
          <w:p w14:paraId="475A3A71" w14:textId="77777777" w:rsidR="00935E06" w:rsidRPr="0077308C" w:rsidRDefault="00935E06" w:rsidP="001B0A00">
            <w:pPr>
              <w:rPr>
                <w:sz w:val="22"/>
                <w:szCs w:val="22"/>
              </w:rPr>
            </w:pPr>
            <w:r w:rsidRPr="0077308C">
              <w:rPr>
                <w:sz w:val="22"/>
                <w:szCs w:val="22"/>
              </w:rPr>
              <w:t>Probe to get an explanation of their answers as to why</w:t>
            </w:r>
            <w:r>
              <w:rPr>
                <w:sz w:val="22"/>
                <w:szCs w:val="22"/>
              </w:rPr>
              <w:t xml:space="preserve"> </w:t>
            </w:r>
            <w:r w:rsidRPr="0077308C">
              <w:rPr>
                <w:sz w:val="22"/>
                <w:szCs w:val="22"/>
              </w:rPr>
              <w:t>(if any difference is identified)</w:t>
            </w:r>
            <w:r>
              <w:rPr>
                <w:sz w:val="22"/>
                <w:szCs w:val="22"/>
              </w:rPr>
              <w:t xml:space="preserve"> Were they to do with having cash (so what specifically was it spent on that made the difference to schooling) </w:t>
            </w:r>
            <w:r>
              <w:rPr>
                <w:sz w:val="22"/>
                <w:szCs w:val="22"/>
              </w:rPr>
              <w:lastRenderedPageBreak/>
              <w:t>or was it the education part or soap? Or was it the whole package?</w:t>
            </w:r>
          </w:p>
          <w:p w14:paraId="6B80D8CA" w14:textId="77777777" w:rsidR="00935E06" w:rsidRDefault="00935E06" w:rsidP="001B0A00">
            <w:pPr>
              <w:rPr>
                <w:sz w:val="22"/>
                <w:szCs w:val="22"/>
              </w:rPr>
            </w:pPr>
          </w:p>
          <w:p w14:paraId="4909B21F" w14:textId="77777777" w:rsidR="00935E06" w:rsidRPr="0077308C" w:rsidRDefault="00935E06" w:rsidP="001B0A00">
            <w:pPr>
              <w:rPr>
                <w:sz w:val="22"/>
                <w:szCs w:val="22"/>
              </w:rPr>
            </w:pPr>
            <w:r>
              <w:rPr>
                <w:sz w:val="22"/>
                <w:szCs w:val="22"/>
              </w:rPr>
              <w:t>If yes: find out how and why, and the extent (many or few girls). Probe specifically to find out how having the cash transfer  meant girls did / did not drop out – what was the money spent on that made the difference.</w:t>
            </w:r>
          </w:p>
        </w:tc>
      </w:tr>
      <w:tr w:rsidR="00935E06" w:rsidRPr="009071E0" w14:paraId="3DE0AA41" w14:textId="77777777" w:rsidTr="001B0A00">
        <w:trPr>
          <w:trHeight w:val="1338"/>
        </w:trPr>
        <w:tc>
          <w:tcPr>
            <w:tcW w:w="3964" w:type="dxa"/>
            <w:tcBorders>
              <w:top w:val="nil"/>
              <w:bottom w:val="single" w:sz="4" w:space="0" w:color="auto"/>
            </w:tcBorders>
          </w:tcPr>
          <w:p w14:paraId="584C9C1E" w14:textId="77777777" w:rsidR="00935E06" w:rsidRPr="0077308C" w:rsidRDefault="00935E06" w:rsidP="001B0A00">
            <w:pPr>
              <w:rPr>
                <w:sz w:val="22"/>
                <w:szCs w:val="22"/>
              </w:rPr>
            </w:pPr>
            <w:r w:rsidRPr="0077308C">
              <w:rPr>
                <w:sz w:val="22"/>
                <w:szCs w:val="22"/>
              </w:rPr>
              <w:lastRenderedPageBreak/>
              <w:t>Now move to find out about school fees, attendance and performance, and whether being in the study might have some effect on these. We already know quite a lot about these so this is just to allow comparison across the different study arms – and also any changes in this group due to being in the study</w:t>
            </w:r>
          </w:p>
          <w:p w14:paraId="0E0E044B" w14:textId="77777777" w:rsidR="00935E06" w:rsidRPr="0077308C" w:rsidRDefault="00935E06" w:rsidP="001B0A00">
            <w:pPr>
              <w:rPr>
                <w:sz w:val="22"/>
                <w:szCs w:val="22"/>
              </w:rPr>
            </w:pPr>
          </w:p>
          <w:p w14:paraId="4AC7591C" w14:textId="77777777" w:rsidR="00935E06" w:rsidRPr="0077308C" w:rsidRDefault="00935E06" w:rsidP="001B0A00">
            <w:pPr>
              <w:rPr>
                <w:sz w:val="22"/>
                <w:szCs w:val="22"/>
              </w:rPr>
            </w:pPr>
            <w:r w:rsidRPr="0077308C">
              <w:rPr>
                <w:sz w:val="22"/>
                <w:szCs w:val="22"/>
              </w:rPr>
              <w:t>For all questions that you follow up, find out if this is the opinion of most of the group or just one or two opinions. Consider asking ‘does anyone agree or disagree with this’</w:t>
            </w:r>
          </w:p>
          <w:p w14:paraId="5CB252EC" w14:textId="77777777" w:rsidR="00935E06" w:rsidRPr="0077308C" w:rsidRDefault="00935E06" w:rsidP="001B0A00">
            <w:pPr>
              <w:rPr>
                <w:sz w:val="22"/>
                <w:szCs w:val="22"/>
              </w:rPr>
            </w:pPr>
            <w:r w:rsidRPr="0077308C">
              <w:rPr>
                <w:sz w:val="22"/>
                <w:szCs w:val="22"/>
              </w:rPr>
              <w:t>Also find out if many or just a few girls are affected.</w:t>
            </w:r>
          </w:p>
          <w:p w14:paraId="40241A13" w14:textId="77777777" w:rsidR="00935E06" w:rsidRPr="0077308C" w:rsidRDefault="00935E06" w:rsidP="001B0A00">
            <w:pPr>
              <w:rPr>
                <w:sz w:val="22"/>
                <w:szCs w:val="22"/>
              </w:rPr>
            </w:pPr>
          </w:p>
          <w:p w14:paraId="44092BC9" w14:textId="77777777" w:rsidR="00935E06" w:rsidRPr="0077308C" w:rsidRDefault="00935E06" w:rsidP="001B0A00">
            <w:pPr>
              <w:rPr>
                <w:sz w:val="22"/>
                <w:szCs w:val="22"/>
              </w:rPr>
            </w:pPr>
          </w:p>
          <w:p w14:paraId="2EE1928A" w14:textId="77777777" w:rsidR="00935E06" w:rsidRPr="0077308C" w:rsidRDefault="00935E06" w:rsidP="001B0A00">
            <w:pPr>
              <w:rPr>
                <w:sz w:val="22"/>
                <w:szCs w:val="22"/>
              </w:rPr>
            </w:pPr>
          </w:p>
          <w:p w14:paraId="1EBF8DC7" w14:textId="77777777" w:rsidR="00935E06" w:rsidRPr="0077308C" w:rsidRDefault="00935E06" w:rsidP="001B0A00">
            <w:pPr>
              <w:rPr>
                <w:sz w:val="22"/>
                <w:szCs w:val="22"/>
              </w:rPr>
            </w:pPr>
          </w:p>
          <w:p w14:paraId="35AED65F" w14:textId="77777777" w:rsidR="00935E06" w:rsidRPr="0077308C" w:rsidRDefault="00935E06" w:rsidP="001B0A00">
            <w:pPr>
              <w:rPr>
                <w:sz w:val="22"/>
                <w:szCs w:val="22"/>
              </w:rPr>
            </w:pPr>
          </w:p>
          <w:p w14:paraId="0F62D481" w14:textId="77777777" w:rsidR="00935E06" w:rsidRPr="0077308C" w:rsidRDefault="00935E06" w:rsidP="001B0A00">
            <w:pPr>
              <w:rPr>
                <w:sz w:val="22"/>
                <w:szCs w:val="22"/>
              </w:rPr>
            </w:pPr>
          </w:p>
          <w:p w14:paraId="5D7F121B" w14:textId="77777777" w:rsidR="00935E06" w:rsidRPr="0077308C" w:rsidRDefault="00935E06" w:rsidP="001B0A00">
            <w:pPr>
              <w:rPr>
                <w:sz w:val="22"/>
                <w:szCs w:val="22"/>
              </w:rPr>
            </w:pPr>
          </w:p>
        </w:tc>
        <w:tc>
          <w:tcPr>
            <w:tcW w:w="6096" w:type="dxa"/>
            <w:tcBorders>
              <w:bottom w:val="single" w:sz="4" w:space="0" w:color="auto"/>
            </w:tcBorders>
          </w:tcPr>
          <w:p w14:paraId="6EE68D51" w14:textId="77777777" w:rsidR="00935E06" w:rsidRPr="0077308C" w:rsidRDefault="00935E06" w:rsidP="001B0A00">
            <w:pPr>
              <w:rPr>
                <w:sz w:val="22"/>
                <w:szCs w:val="22"/>
              </w:rPr>
            </w:pPr>
          </w:p>
          <w:p w14:paraId="1DC851C4" w14:textId="77777777" w:rsidR="00935E06" w:rsidRPr="0077308C" w:rsidRDefault="00935E06" w:rsidP="001B0A00">
            <w:pPr>
              <w:rPr>
                <w:sz w:val="22"/>
                <w:szCs w:val="22"/>
              </w:rPr>
            </w:pPr>
            <w:r>
              <w:rPr>
                <w:sz w:val="22"/>
                <w:szCs w:val="22"/>
              </w:rPr>
              <w:t xml:space="preserve">We have seen that </w:t>
            </w:r>
            <w:r w:rsidRPr="0077308C">
              <w:rPr>
                <w:sz w:val="22"/>
                <w:szCs w:val="22"/>
              </w:rPr>
              <w:t xml:space="preserve">girls are sent home for fees, how long is it usually before they are allowed back into school? </w:t>
            </w:r>
            <w:r>
              <w:rPr>
                <w:sz w:val="22"/>
                <w:szCs w:val="22"/>
              </w:rPr>
              <w:t xml:space="preserve">Are they able to continue as normal or does this affect their </w:t>
            </w:r>
            <w:r w:rsidRPr="0077308C">
              <w:rPr>
                <w:sz w:val="22"/>
                <w:szCs w:val="22"/>
              </w:rPr>
              <w:t>school</w:t>
            </w:r>
            <w:r>
              <w:rPr>
                <w:sz w:val="22"/>
                <w:szCs w:val="22"/>
              </w:rPr>
              <w:t xml:space="preserve">ing in any way? </w:t>
            </w:r>
            <w:r w:rsidRPr="0077308C">
              <w:rPr>
                <w:sz w:val="22"/>
                <w:szCs w:val="22"/>
              </w:rPr>
              <w:t xml:space="preserve"> </w:t>
            </w:r>
          </w:p>
          <w:p w14:paraId="28F59110" w14:textId="77777777" w:rsidR="00935E06" w:rsidRPr="0077308C" w:rsidRDefault="00935E06" w:rsidP="001B0A00">
            <w:pPr>
              <w:rPr>
                <w:sz w:val="22"/>
                <w:szCs w:val="22"/>
              </w:rPr>
            </w:pPr>
          </w:p>
          <w:p w14:paraId="6FCAE9E0" w14:textId="77777777" w:rsidR="00935E06" w:rsidRPr="0077308C" w:rsidRDefault="00935E06" w:rsidP="001B0A00">
            <w:pPr>
              <w:rPr>
                <w:sz w:val="22"/>
                <w:szCs w:val="22"/>
              </w:rPr>
            </w:pPr>
          </w:p>
          <w:p w14:paraId="567B3920" w14:textId="77777777" w:rsidR="00935E06" w:rsidRDefault="00935E06" w:rsidP="001B0A00">
            <w:pPr>
              <w:rPr>
                <w:sz w:val="22"/>
                <w:szCs w:val="22"/>
              </w:rPr>
            </w:pPr>
          </w:p>
          <w:p w14:paraId="504B591D" w14:textId="77777777" w:rsidR="00935E06" w:rsidRDefault="00935E06" w:rsidP="001B0A00">
            <w:pPr>
              <w:rPr>
                <w:sz w:val="22"/>
                <w:szCs w:val="22"/>
              </w:rPr>
            </w:pPr>
          </w:p>
          <w:p w14:paraId="75A69B3A" w14:textId="77777777" w:rsidR="00935E06" w:rsidRDefault="00935E06" w:rsidP="001B0A00">
            <w:pPr>
              <w:rPr>
                <w:sz w:val="22"/>
                <w:szCs w:val="22"/>
              </w:rPr>
            </w:pPr>
          </w:p>
          <w:p w14:paraId="139DFD47" w14:textId="77777777" w:rsidR="00935E06" w:rsidRDefault="00935E06" w:rsidP="001B0A00">
            <w:pPr>
              <w:rPr>
                <w:sz w:val="22"/>
                <w:szCs w:val="22"/>
              </w:rPr>
            </w:pPr>
          </w:p>
          <w:p w14:paraId="2F0A545A" w14:textId="77777777" w:rsidR="00935E06" w:rsidRDefault="00935E06" w:rsidP="001B0A00">
            <w:pPr>
              <w:rPr>
                <w:sz w:val="22"/>
                <w:szCs w:val="22"/>
              </w:rPr>
            </w:pPr>
          </w:p>
          <w:p w14:paraId="3A52C614" w14:textId="77777777" w:rsidR="00935E06" w:rsidRDefault="00935E06" w:rsidP="001B0A00">
            <w:pPr>
              <w:rPr>
                <w:sz w:val="22"/>
                <w:szCs w:val="22"/>
              </w:rPr>
            </w:pPr>
          </w:p>
          <w:p w14:paraId="1485CEC0" w14:textId="77777777" w:rsidR="00935E06" w:rsidRPr="0077308C" w:rsidRDefault="00935E06" w:rsidP="001B0A00">
            <w:pPr>
              <w:rPr>
                <w:sz w:val="22"/>
                <w:szCs w:val="22"/>
              </w:rPr>
            </w:pPr>
            <w:r w:rsidRPr="0077308C">
              <w:rPr>
                <w:sz w:val="22"/>
                <w:szCs w:val="22"/>
              </w:rPr>
              <w:t>Do many girls have to repeat the form again?</w:t>
            </w:r>
          </w:p>
          <w:p w14:paraId="6C595B49" w14:textId="77777777" w:rsidR="00935E06" w:rsidRPr="0077308C" w:rsidRDefault="00935E06" w:rsidP="001B0A00">
            <w:pPr>
              <w:rPr>
                <w:sz w:val="22"/>
                <w:szCs w:val="22"/>
              </w:rPr>
            </w:pPr>
          </w:p>
          <w:p w14:paraId="3B1000EC" w14:textId="77777777" w:rsidR="00935E06" w:rsidRPr="0077308C" w:rsidRDefault="00935E06" w:rsidP="001B0A00">
            <w:pPr>
              <w:rPr>
                <w:sz w:val="22"/>
                <w:szCs w:val="22"/>
              </w:rPr>
            </w:pPr>
          </w:p>
          <w:p w14:paraId="70002BE2" w14:textId="77777777" w:rsidR="00935E06" w:rsidRPr="0077308C" w:rsidRDefault="00935E06" w:rsidP="001B0A00">
            <w:pPr>
              <w:rPr>
                <w:sz w:val="22"/>
                <w:szCs w:val="22"/>
              </w:rPr>
            </w:pPr>
          </w:p>
          <w:p w14:paraId="51A06840"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Is there anything that makes it difficult for girls like yourselves to work in class and do well in your studies?</w:t>
            </w:r>
          </w:p>
          <w:p w14:paraId="11CC2F80" w14:textId="77777777" w:rsidR="00935E06" w:rsidRDefault="00935E06" w:rsidP="001B0A00">
            <w:pPr>
              <w:spacing w:before="100" w:beforeAutospacing="1" w:after="100" w:afterAutospacing="1"/>
              <w:rPr>
                <w:rFonts w:eastAsia="Times New Roman"/>
                <w:sz w:val="22"/>
                <w:szCs w:val="22"/>
              </w:rPr>
            </w:pPr>
          </w:p>
          <w:p w14:paraId="61470994"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 xml:space="preserve">Thinking back to when you first started in the study, has anything changed since then </w:t>
            </w:r>
            <w:r>
              <w:rPr>
                <w:rFonts w:eastAsia="Times New Roman"/>
                <w:sz w:val="22"/>
                <w:szCs w:val="22"/>
              </w:rPr>
              <w:t xml:space="preserve">because of being in the study </w:t>
            </w:r>
            <w:r w:rsidRPr="009071E0">
              <w:rPr>
                <w:rFonts w:eastAsia="Times New Roman"/>
                <w:sz w:val="22"/>
                <w:szCs w:val="22"/>
              </w:rPr>
              <w:t xml:space="preserve">which makes it </w:t>
            </w:r>
            <w:r w:rsidRPr="009071E0">
              <w:rPr>
                <w:rFonts w:eastAsia="Times New Roman"/>
                <w:sz w:val="22"/>
                <w:szCs w:val="22"/>
              </w:rPr>
              <w:lastRenderedPageBreak/>
              <w:t xml:space="preserve">easier or more difficult for you to work in class and do well in your studies? </w:t>
            </w:r>
          </w:p>
          <w:p w14:paraId="7D4768ED" w14:textId="77777777" w:rsidR="00935E06" w:rsidRDefault="00935E06" w:rsidP="001B0A00">
            <w:pPr>
              <w:spacing w:before="100" w:beforeAutospacing="1" w:after="100" w:afterAutospacing="1"/>
              <w:rPr>
                <w:rFonts w:eastAsia="Times New Roman"/>
                <w:sz w:val="22"/>
                <w:szCs w:val="22"/>
              </w:rPr>
            </w:pPr>
          </w:p>
          <w:p w14:paraId="37913719" w14:textId="77777777" w:rsidR="00935E06" w:rsidRDefault="00935E06" w:rsidP="001B0A00">
            <w:pPr>
              <w:spacing w:before="100" w:beforeAutospacing="1" w:after="100" w:afterAutospacing="1"/>
              <w:rPr>
                <w:rFonts w:eastAsia="Times New Roman"/>
                <w:sz w:val="22"/>
                <w:szCs w:val="22"/>
              </w:rPr>
            </w:pPr>
          </w:p>
          <w:p w14:paraId="58FB7C3E" w14:textId="77777777" w:rsidR="00935E06" w:rsidRDefault="00935E06" w:rsidP="001B0A00">
            <w:pPr>
              <w:spacing w:before="100" w:beforeAutospacing="1" w:after="100" w:afterAutospacing="1"/>
              <w:rPr>
                <w:rFonts w:eastAsia="Times New Roman"/>
                <w:sz w:val="22"/>
                <w:szCs w:val="22"/>
              </w:rPr>
            </w:pPr>
          </w:p>
          <w:p w14:paraId="42DA3F46" w14:textId="77777777" w:rsidR="00935E06" w:rsidRPr="009071E0" w:rsidRDefault="00935E06" w:rsidP="001B0A00">
            <w:pPr>
              <w:spacing w:before="100" w:beforeAutospacing="1" w:after="100" w:afterAutospacing="1"/>
              <w:rPr>
                <w:rFonts w:eastAsia="Times New Roman"/>
                <w:sz w:val="22"/>
                <w:szCs w:val="22"/>
              </w:rPr>
            </w:pPr>
            <w:r>
              <w:rPr>
                <w:rFonts w:eastAsia="Times New Roman"/>
                <w:sz w:val="22"/>
                <w:szCs w:val="22"/>
              </w:rPr>
              <w:t>Has being given cash transfer/</w:t>
            </w:r>
            <w:proofErr w:type="spellStart"/>
            <w:r>
              <w:rPr>
                <w:rFonts w:eastAsia="Times New Roman"/>
                <w:sz w:val="22"/>
                <w:szCs w:val="22"/>
              </w:rPr>
              <w:t>pocketmoney</w:t>
            </w:r>
            <w:proofErr w:type="spellEnd"/>
            <w:r>
              <w:rPr>
                <w:rFonts w:eastAsia="Times New Roman"/>
                <w:sz w:val="22"/>
                <w:szCs w:val="22"/>
              </w:rPr>
              <w:t xml:space="preserve"> made any difference to girls ability to work in class and study well?</w:t>
            </w:r>
          </w:p>
          <w:p w14:paraId="49BA37B9" w14:textId="77777777" w:rsidR="00935E06" w:rsidRDefault="00935E06" w:rsidP="001B0A00">
            <w:pPr>
              <w:spacing w:before="100" w:beforeAutospacing="1" w:after="100" w:afterAutospacing="1"/>
              <w:rPr>
                <w:rFonts w:eastAsia="Times New Roman"/>
                <w:sz w:val="22"/>
                <w:szCs w:val="22"/>
              </w:rPr>
            </w:pPr>
          </w:p>
          <w:p w14:paraId="07F87F24"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 xml:space="preserve">Moving on to school absence - Do many girls in your year miss school often?     </w:t>
            </w:r>
          </w:p>
          <w:p w14:paraId="63322DC4" w14:textId="77777777" w:rsidR="00935E06" w:rsidRPr="009071E0" w:rsidRDefault="00935E06" w:rsidP="001B0A00">
            <w:pPr>
              <w:spacing w:before="100" w:beforeAutospacing="1" w:after="100" w:afterAutospacing="1"/>
              <w:rPr>
                <w:rFonts w:eastAsia="Times New Roman"/>
                <w:sz w:val="22"/>
                <w:szCs w:val="22"/>
              </w:rPr>
            </w:pPr>
          </w:p>
          <w:p w14:paraId="1712A00E" w14:textId="77777777" w:rsidR="00935E06" w:rsidRDefault="00935E06" w:rsidP="001B0A00">
            <w:pPr>
              <w:spacing w:before="100" w:beforeAutospacing="1" w:after="100" w:afterAutospacing="1"/>
              <w:rPr>
                <w:rFonts w:eastAsia="Times New Roman"/>
                <w:sz w:val="22"/>
                <w:szCs w:val="22"/>
              </w:rPr>
            </w:pPr>
          </w:p>
          <w:p w14:paraId="4093097C" w14:textId="77777777" w:rsidR="00935E06" w:rsidRPr="009071E0" w:rsidRDefault="00935E06" w:rsidP="001B0A00">
            <w:pPr>
              <w:spacing w:before="100" w:beforeAutospacing="1" w:after="100" w:afterAutospacing="1"/>
              <w:rPr>
                <w:rFonts w:eastAsia="Times New Roman"/>
                <w:sz w:val="22"/>
                <w:szCs w:val="22"/>
              </w:rPr>
            </w:pPr>
            <w:r>
              <w:rPr>
                <w:rFonts w:eastAsia="Times New Roman"/>
                <w:sz w:val="22"/>
                <w:szCs w:val="22"/>
              </w:rPr>
              <w:t>T</w:t>
            </w:r>
            <w:r w:rsidRPr="009071E0">
              <w:rPr>
                <w:rFonts w:eastAsia="Times New Roman"/>
                <w:sz w:val="22"/>
                <w:szCs w:val="22"/>
              </w:rPr>
              <w:t xml:space="preserve">hinking back to when you started being in the study, do you think there have been any changes in girls’ ability to attend school as a result of being in the study? </w:t>
            </w:r>
          </w:p>
          <w:p w14:paraId="63DFB010" w14:textId="77777777" w:rsidR="00935E06" w:rsidRPr="009071E0" w:rsidRDefault="00935E06" w:rsidP="001B0A00">
            <w:pPr>
              <w:spacing w:before="100" w:beforeAutospacing="1" w:after="100" w:afterAutospacing="1"/>
              <w:rPr>
                <w:rFonts w:eastAsia="Times New Roman"/>
                <w:sz w:val="22"/>
                <w:szCs w:val="22"/>
              </w:rPr>
            </w:pPr>
          </w:p>
          <w:p w14:paraId="177243BC" w14:textId="77777777" w:rsidR="00935E06" w:rsidRDefault="00935E06" w:rsidP="001B0A00">
            <w:pPr>
              <w:spacing w:before="100" w:beforeAutospacing="1" w:after="100" w:afterAutospacing="1"/>
              <w:rPr>
                <w:rFonts w:eastAsia="Times New Roman"/>
                <w:sz w:val="22"/>
                <w:szCs w:val="22"/>
              </w:rPr>
            </w:pPr>
          </w:p>
          <w:p w14:paraId="159D48AF" w14:textId="77777777" w:rsidR="00935E06" w:rsidRDefault="00935E06" w:rsidP="001B0A00">
            <w:pPr>
              <w:spacing w:before="100" w:beforeAutospacing="1" w:after="100" w:afterAutospacing="1"/>
              <w:rPr>
                <w:rFonts w:eastAsia="Times New Roman"/>
                <w:sz w:val="22"/>
                <w:szCs w:val="22"/>
              </w:rPr>
            </w:pPr>
            <w:r>
              <w:rPr>
                <w:rFonts w:eastAsia="Times New Roman"/>
                <w:sz w:val="22"/>
                <w:szCs w:val="22"/>
              </w:rPr>
              <w:t>Has being given cash transfer/po made any difference in girls ability to attend school?</w:t>
            </w:r>
          </w:p>
          <w:p w14:paraId="4DFA1CB1" w14:textId="77777777" w:rsidR="00935E06" w:rsidRDefault="00935E06" w:rsidP="001B0A00">
            <w:pPr>
              <w:spacing w:before="100" w:beforeAutospacing="1" w:after="100" w:afterAutospacing="1"/>
              <w:rPr>
                <w:rFonts w:eastAsia="Times New Roman"/>
                <w:sz w:val="22"/>
                <w:szCs w:val="22"/>
              </w:rPr>
            </w:pPr>
          </w:p>
          <w:p w14:paraId="0F2B9835" w14:textId="77777777" w:rsidR="00935E06" w:rsidRPr="0077308C" w:rsidRDefault="00935E06" w:rsidP="001B0A00">
            <w:pPr>
              <w:rPr>
                <w:sz w:val="22"/>
                <w:szCs w:val="22"/>
              </w:rPr>
            </w:pPr>
          </w:p>
        </w:tc>
        <w:tc>
          <w:tcPr>
            <w:tcW w:w="4677" w:type="dxa"/>
            <w:tcBorders>
              <w:bottom w:val="single" w:sz="4" w:space="0" w:color="auto"/>
            </w:tcBorders>
          </w:tcPr>
          <w:p w14:paraId="167ADDEE" w14:textId="77777777" w:rsidR="00935E06" w:rsidRPr="0077308C" w:rsidRDefault="00935E06" w:rsidP="001B0A00">
            <w:pPr>
              <w:rPr>
                <w:sz w:val="22"/>
                <w:szCs w:val="22"/>
              </w:rPr>
            </w:pPr>
          </w:p>
          <w:p w14:paraId="02A0C18A" w14:textId="77777777" w:rsidR="00935E06" w:rsidRDefault="00935E06" w:rsidP="001B0A00">
            <w:pPr>
              <w:rPr>
                <w:sz w:val="22"/>
                <w:szCs w:val="22"/>
              </w:rPr>
            </w:pPr>
            <w:r w:rsidRPr="009071E0">
              <w:rPr>
                <w:sz w:val="22"/>
                <w:szCs w:val="22"/>
              </w:rPr>
              <w:t>Find out how long they tend to be away from school, whether they return, how they catch up</w:t>
            </w:r>
            <w:r>
              <w:rPr>
                <w:sz w:val="22"/>
                <w:szCs w:val="22"/>
              </w:rPr>
              <w:t xml:space="preserve"> and whether this has any effect on them in the short or long term.</w:t>
            </w:r>
          </w:p>
          <w:p w14:paraId="6C2D88F2" w14:textId="77777777" w:rsidR="00935E06" w:rsidRDefault="00935E06" w:rsidP="001B0A00">
            <w:pPr>
              <w:rPr>
                <w:sz w:val="22"/>
                <w:szCs w:val="22"/>
              </w:rPr>
            </w:pPr>
          </w:p>
          <w:p w14:paraId="29EBA680" w14:textId="77777777" w:rsidR="00935E06" w:rsidRPr="009071E0" w:rsidRDefault="00935E06" w:rsidP="001B0A00">
            <w:pPr>
              <w:rPr>
                <w:sz w:val="22"/>
                <w:szCs w:val="22"/>
              </w:rPr>
            </w:pPr>
            <w:r>
              <w:rPr>
                <w:sz w:val="22"/>
                <w:szCs w:val="22"/>
              </w:rPr>
              <w:t>If not already discussed, find out if having cash transfer meant that some of the money went towards paying fees. If so, did this make much or any difference to whether girls were sent home for it and missed much school.</w:t>
            </w:r>
          </w:p>
          <w:p w14:paraId="505F4D59" w14:textId="77777777" w:rsidR="00935E06" w:rsidRPr="009071E0" w:rsidRDefault="00935E06" w:rsidP="001B0A00">
            <w:pPr>
              <w:rPr>
                <w:sz w:val="22"/>
                <w:szCs w:val="22"/>
              </w:rPr>
            </w:pPr>
          </w:p>
          <w:p w14:paraId="732728CB" w14:textId="77777777" w:rsidR="00935E06" w:rsidRPr="009071E0" w:rsidRDefault="00935E06" w:rsidP="001B0A00">
            <w:pPr>
              <w:rPr>
                <w:sz w:val="22"/>
                <w:szCs w:val="22"/>
              </w:rPr>
            </w:pPr>
          </w:p>
          <w:p w14:paraId="4054EF4E" w14:textId="77777777" w:rsidR="00935E06" w:rsidRPr="009071E0" w:rsidRDefault="00935E06" w:rsidP="001B0A00">
            <w:pPr>
              <w:rPr>
                <w:sz w:val="22"/>
                <w:szCs w:val="22"/>
              </w:rPr>
            </w:pPr>
            <w:r>
              <w:rPr>
                <w:sz w:val="22"/>
                <w:szCs w:val="22"/>
              </w:rPr>
              <w:t>How many – why?</w:t>
            </w:r>
          </w:p>
          <w:p w14:paraId="156D4B0C" w14:textId="77777777" w:rsidR="00935E06" w:rsidRDefault="00935E06" w:rsidP="001B0A00">
            <w:pPr>
              <w:rPr>
                <w:sz w:val="22"/>
                <w:szCs w:val="22"/>
              </w:rPr>
            </w:pPr>
          </w:p>
          <w:p w14:paraId="1CE4B852" w14:textId="77777777" w:rsidR="00935E06" w:rsidRDefault="00935E06" w:rsidP="001B0A00">
            <w:pPr>
              <w:rPr>
                <w:sz w:val="22"/>
                <w:szCs w:val="22"/>
              </w:rPr>
            </w:pPr>
          </w:p>
          <w:p w14:paraId="0D7FD4AB" w14:textId="77777777" w:rsidR="00935E06" w:rsidRDefault="00935E06" w:rsidP="001B0A00">
            <w:pPr>
              <w:rPr>
                <w:sz w:val="22"/>
                <w:szCs w:val="22"/>
              </w:rPr>
            </w:pPr>
          </w:p>
          <w:p w14:paraId="7C0E6468" w14:textId="77777777" w:rsidR="00935E06" w:rsidRDefault="00935E06" w:rsidP="001B0A00">
            <w:pPr>
              <w:rPr>
                <w:sz w:val="22"/>
                <w:szCs w:val="22"/>
              </w:rPr>
            </w:pPr>
          </w:p>
          <w:p w14:paraId="4F2EE423" w14:textId="77777777" w:rsidR="00935E06" w:rsidRPr="0077308C" w:rsidRDefault="00935E06" w:rsidP="001B0A00">
            <w:pPr>
              <w:rPr>
                <w:sz w:val="22"/>
                <w:szCs w:val="22"/>
              </w:rPr>
            </w:pPr>
            <w:r w:rsidRPr="0077308C">
              <w:rPr>
                <w:sz w:val="22"/>
                <w:szCs w:val="22"/>
              </w:rPr>
              <w:t xml:space="preserve">If this is common find out why they have to and how it affects these girls.  Find out if teachers support these girls or whether they make things more difficult. </w:t>
            </w:r>
          </w:p>
          <w:p w14:paraId="54F30461" w14:textId="77777777" w:rsidR="00935E06" w:rsidRPr="0077308C" w:rsidRDefault="00935E06" w:rsidP="001B0A00">
            <w:pPr>
              <w:rPr>
                <w:sz w:val="22"/>
                <w:szCs w:val="22"/>
              </w:rPr>
            </w:pPr>
          </w:p>
          <w:p w14:paraId="09FBEC23" w14:textId="77777777" w:rsidR="00935E06" w:rsidRPr="0077308C" w:rsidRDefault="00935E06" w:rsidP="001B0A00">
            <w:pPr>
              <w:rPr>
                <w:sz w:val="22"/>
                <w:szCs w:val="22"/>
              </w:rPr>
            </w:pPr>
          </w:p>
          <w:p w14:paraId="209EA799" w14:textId="77777777" w:rsidR="00935E06" w:rsidRPr="0077308C" w:rsidRDefault="00935E06" w:rsidP="001B0A00">
            <w:pPr>
              <w:rPr>
                <w:sz w:val="22"/>
                <w:szCs w:val="22"/>
              </w:rPr>
            </w:pPr>
            <w:r w:rsidRPr="0077308C">
              <w:rPr>
                <w:sz w:val="22"/>
                <w:szCs w:val="22"/>
              </w:rPr>
              <w:t>Find out what, if anything does and why.</w:t>
            </w:r>
          </w:p>
          <w:p w14:paraId="01906ADC" w14:textId="77777777" w:rsidR="00935E06" w:rsidRPr="0077308C" w:rsidRDefault="00935E06" w:rsidP="001B0A00">
            <w:pPr>
              <w:rPr>
                <w:sz w:val="22"/>
                <w:szCs w:val="22"/>
              </w:rPr>
            </w:pPr>
          </w:p>
          <w:p w14:paraId="1C6017F8" w14:textId="77777777" w:rsidR="00935E06" w:rsidRPr="0077308C" w:rsidRDefault="00935E06" w:rsidP="001B0A00">
            <w:pPr>
              <w:rPr>
                <w:sz w:val="22"/>
                <w:szCs w:val="22"/>
              </w:rPr>
            </w:pPr>
          </w:p>
          <w:p w14:paraId="2D8458B7" w14:textId="77777777" w:rsidR="00935E06" w:rsidRDefault="00935E06" w:rsidP="001B0A00">
            <w:pPr>
              <w:rPr>
                <w:sz w:val="22"/>
                <w:szCs w:val="22"/>
              </w:rPr>
            </w:pPr>
          </w:p>
          <w:p w14:paraId="494C3EBB" w14:textId="77777777" w:rsidR="00935E06" w:rsidRDefault="00935E06" w:rsidP="001B0A00">
            <w:pPr>
              <w:rPr>
                <w:sz w:val="22"/>
                <w:szCs w:val="22"/>
              </w:rPr>
            </w:pPr>
            <w:r>
              <w:rPr>
                <w:sz w:val="22"/>
                <w:szCs w:val="22"/>
              </w:rPr>
              <w:t>I</w:t>
            </w:r>
            <w:r w:rsidRPr="0077308C">
              <w:rPr>
                <w:sz w:val="22"/>
                <w:szCs w:val="22"/>
              </w:rPr>
              <w:t xml:space="preserve">f they identify anything then find out what this is and why it has changed </w:t>
            </w:r>
            <w:r>
              <w:rPr>
                <w:sz w:val="22"/>
                <w:szCs w:val="22"/>
              </w:rPr>
              <w:t>as a result of the study</w:t>
            </w:r>
          </w:p>
          <w:p w14:paraId="0D0F70C1" w14:textId="77777777" w:rsidR="00935E06" w:rsidRPr="0077308C" w:rsidRDefault="00935E06" w:rsidP="001B0A00">
            <w:pPr>
              <w:rPr>
                <w:sz w:val="22"/>
                <w:szCs w:val="22"/>
              </w:rPr>
            </w:pPr>
            <w:r>
              <w:rPr>
                <w:sz w:val="22"/>
                <w:szCs w:val="22"/>
              </w:rPr>
              <w:t>Were they to do with having cash transfer or was it the education part or soap? Or was it the whole package?</w:t>
            </w:r>
          </w:p>
          <w:p w14:paraId="24654B9F" w14:textId="77777777" w:rsidR="00935E06" w:rsidRPr="0077308C" w:rsidRDefault="00935E06" w:rsidP="001B0A00">
            <w:pPr>
              <w:rPr>
                <w:sz w:val="22"/>
                <w:szCs w:val="22"/>
              </w:rPr>
            </w:pPr>
          </w:p>
          <w:p w14:paraId="5D12CC61" w14:textId="77777777" w:rsidR="00935E06" w:rsidRPr="0077308C" w:rsidRDefault="00935E06" w:rsidP="001B0A00">
            <w:pPr>
              <w:rPr>
                <w:sz w:val="22"/>
                <w:szCs w:val="22"/>
              </w:rPr>
            </w:pPr>
          </w:p>
          <w:p w14:paraId="3537993A" w14:textId="77777777" w:rsidR="00935E06" w:rsidRDefault="00935E06" w:rsidP="001B0A00">
            <w:pPr>
              <w:rPr>
                <w:sz w:val="22"/>
                <w:szCs w:val="22"/>
              </w:rPr>
            </w:pPr>
            <w:r>
              <w:rPr>
                <w:sz w:val="22"/>
                <w:szCs w:val="22"/>
              </w:rPr>
              <w:t xml:space="preserve">If so, find out why, and the extent to which it has made a difference. (A lot / </w:t>
            </w:r>
            <w:proofErr w:type="spellStart"/>
            <w:r>
              <w:rPr>
                <w:sz w:val="22"/>
                <w:szCs w:val="22"/>
              </w:rPr>
              <w:t>little..to</w:t>
            </w:r>
            <w:proofErr w:type="spellEnd"/>
            <w:r>
              <w:rPr>
                <w:sz w:val="22"/>
                <w:szCs w:val="22"/>
              </w:rPr>
              <w:t xml:space="preserve"> many / few girls)</w:t>
            </w:r>
          </w:p>
          <w:p w14:paraId="30FE26CE" w14:textId="77777777" w:rsidR="00935E06" w:rsidRDefault="00935E06" w:rsidP="001B0A00">
            <w:pPr>
              <w:rPr>
                <w:sz w:val="22"/>
                <w:szCs w:val="22"/>
              </w:rPr>
            </w:pPr>
          </w:p>
          <w:p w14:paraId="2123736C" w14:textId="77777777" w:rsidR="00935E06" w:rsidRDefault="00935E06" w:rsidP="001B0A00">
            <w:pPr>
              <w:rPr>
                <w:sz w:val="22"/>
                <w:szCs w:val="22"/>
              </w:rPr>
            </w:pPr>
          </w:p>
          <w:p w14:paraId="680FADC1" w14:textId="77777777" w:rsidR="00935E06" w:rsidRPr="009071E0" w:rsidRDefault="00935E06" w:rsidP="001B0A00">
            <w:pPr>
              <w:rPr>
                <w:sz w:val="22"/>
                <w:szCs w:val="22"/>
              </w:rPr>
            </w:pPr>
            <w:r w:rsidRPr="009071E0">
              <w:rPr>
                <w:sz w:val="22"/>
                <w:szCs w:val="22"/>
              </w:rPr>
              <w:t xml:space="preserve">If so, find out whether many or just a few girls miss school and what the key reasons are. </w:t>
            </w:r>
            <w:r>
              <w:rPr>
                <w:sz w:val="22"/>
                <w:szCs w:val="22"/>
              </w:rPr>
              <w:t>Do not push them to talk about menstruation – let them give the different reasons</w:t>
            </w:r>
          </w:p>
          <w:p w14:paraId="3C89B5CE" w14:textId="77777777" w:rsidR="00935E06" w:rsidRPr="009071E0" w:rsidRDefault="00935E06" w:rsidP="001B0A00">
            <w:pPr>
              <w:rPr>
                <w:sz w:val="22"/>
                <w:szCs w:val="22"/>
              </w:rPr>
            </w:pPr>
          </w:p>
          <w:p w14:paraId="0A1080DF" w14:textId="77777777" w:rsidR="00935E06" w:rsidRPr="009071E0" w:rsidRDefault="00935E06" w:rsidP="001B0A00">
            <w:pPr>
              <w:rPr>
                <w:sz w:val="22"/>
                <w:szCs w:val="22"/>
              </w:rPr>
            </w:pPr>
          </w:p>
          <w:p w14:paraId="362CA71B" w14:textId="77777777" w:rsidR="00935E06" w:rsidRPr="009071E0" w:rsidRDefault="00935E06" w:rsidP="001B0A00">
            <w:pPr>
              <w:rPr>
                <w:sz w:val="22"/>
                <w:szCs w:val="22"/>
              </w:rPr>
            </w:pPr>
            <w:r w:rsidRPr="009071E0">
              <w:rPr>
                <w:sz w:val="22"/>
                <w:szCs w:val="22"/>
              </w:rPr>
              <w:t xml:space="preserve">Find out what these changes were, why they happened </w:t>
            </w:r>
            <w:proofErr w:type="spellStart"/>
            <w:r w:rsidRPr="009071E0">
              <w:rPr>
                <w:sz w:val="22"/>
                <w:szCs w:val="22"/>
              </w:rPr>
              <w:t>i.e</w:t>
            </w:r>
            <w:proofErr w:type="spellEnd"/>
            <w:r w:rsidRPr="009071E0">
              <w:rPr>
                <w:sz w:val="22"/>
                <w:szCs w:val="22"/>
              </w:rPr>
              <w:t xml:space="preserve"> how they were due to the study, when did they happen (was this a gradual/sudden change, over the last few months or at the start of the study etc) </w:t>
            </w:r>
            <w:r>
              <w:rPr>
                <w:sz w:val="22"/>
                <w:szCs w:val="22"/>
              </w:rPr>
              <w:t>Were they to do with having cash transfer or was it the education part or soap? Or was it the whole package?</w:t>
            </w:r>
          </w:p>
          <w:p w14:paraId="6A138435" w14:textId="77777777" w:rsidR="00935E06" w:rsidRPr="0077308C" w:rsidRDefault="00935E06" w:rsidP="001B0A00">
            <w:pPr>
              <w:rPr>
                <w:sz w:val="22"/>
                <w:szCs w:val="22"/>
              </w:rPr>
            </w:pPr>
          </w:p>
          <w:p w14:paraId="09C3D773" w14:textId="77777777" w:rsidR="00935E06" w:rsidRDefault="00935E06" w:rsidP="001B0A00">
            <w:pPr>
              <w:rPr>
                <w:sz w:val="22"/>
                <w:szCs w:val="22"/>
              </w:rPr>
            </w:pPr>
          </w:p>
          <w:p w14:paraId="392D035C" w14:textId="77777777" w:rsidR="00935E06" w:rsidRDefault="00935E06" w:rsidP="001B0A00">
            <w:pPr>
              <w:rPr>
                <w:sz w:val="22"/>
                <w:szCs w:val="22"/>
              </w:rPr>
            </w:pPr>
            <w:r>
              <w:rPr>
                <w:sz w:val="22"/>
                <w:szCs w:val="22"/>
              </w:rPr>
              <w:t xml:space="preserve">If so, find out why, and the extent to which it has made a difference. (A lot / </w:t>
            </w:r>
            <w:proofErr w:type="spellStart"/>
            <w:r>
              <w:rPr>
                <w:sz w:val="22"/>
                <w:szCs w:val="22"/>
              </w:rPr>
              <w:t>little..to</w:t>
            </w:r>
            <w:proofErr w:type="spellEnd"/>
            <w:r>
              <w:rPr>
                <w:sz w:val="22"/>
                <w:szCs w:val="22"/>
              </w:rPr>
              <w:t xml:space="preserve"> many / few girls)</w:t>
            </w:r>
          </w:p>
          <w:p w14:paraId="0EE6BD30" w14:textId="77777777" w:rsidR="00935E06" w:rsidRPr="0077308C" w:rsidRDefault="00935E06" w:rsidP="001B0A00">
            <w:pPr>
              <w:rPr>
                <w:sz w:val="22"/>
                <w:szCs w:val="22"/>
              </w:rPr>
            </w:pPr>
          </w:p>
          <w:p w14:paraId="44F488F8" w14:textId="77777777" w:rsidR="00935E06" w:rsidRPr="0077308C" w:rsidRDefault="00935E06" w:rsidP="001B0A00">
            <w:pPr>
              <w:rPr>
                <w:sz w:val="22"/>
                <w:szCs w:val="22"/>
              </w:rPr>
            </w:pPr>
          </w:p>
          <w:p w14:paraId="74376436" w14:textId="77777777" w:rsidR="00935E06" w:rsidRPr="0077308C" w:rsidRDefault="00935E06" w:rsidP="001B0A00">
            <w:pPr>
              <w:rPr>
                <w:sz w:val="22"/>
                <w:szCs w:val="22"/>
              </w:rPr>
            </w:pPr>
          </w:p>
          <w:p w14:paraId="0C0C6ED2" w14:textId="77777777" w:rsidR="00935E06" w:rsidRPr="0077308C" w:rsidRDefault="00935E06" w:rsidP="001B0A00">
            <w:pPr>
              <w:rPr>
                <w:sz w:val="22"/>
                <w:szCs w:val="22"/>
              </w:rPr>
            </w:pPr>
          </w:p>
          <w:p w14:paraId="540423DD" w14:textId="77777777" w:rsidR="00935E06" w:rsidRPr="0077308C" w:rsidRDefault="00935E06" w:rsidP="001B0A00">
            <w:pPr>
              <w:rPr>
                <w:sz w:val="22"/>
                <w:szCs w:val="22"/>
              </w:rPr>
            </w:pPr>
          </w:p>
        </w:tc>
      </w:tr>
      <w:tr w:rsidR="00935E06" w:rsidRPr="009071E0" w14:paraId="53A9C539" w14:textId="77777777" w:rsidTr="001B0A00">
        <w:tc>
          <w:tcPr>
            <w:tcW w:w="3964" w:type="dxa"/>
            <w:tcBorders>
              <w:top w:val="single" w:sz="4" w:space="0" w:color="auto"/>
              <w:bottom w:val="single" w:sz="4" w:space="0" w:color="auto"/>
            </w:tcBorders>
          </w:tcPr>
          <w:p w14:paraId="6EF058B3" w14:textId="77777777" w:rsidR="00935E06" w:rsidRDefault="00935E06" w:rsidP="001B0A00">
            <w:pPr>
              <w:rPr>
                <w:sz w:val="22"/>
                <w:szCs w:val="22"/>
              </w:rPr>
            </w:pPr>
            <w:r w:rsidRPr="009071E0">
              <w:rPr>
                <w:sz w:val="22"/>
                <w:szCs w:val="22"/>
              </w:rPr>
              <w:lastRenderedPageBreak/>
              <w:t>This section of the study is to find out if being in the study has made any difference to how girls feel about themselves (e.g. self-esteem and confidence)</w:t>
            </w:r>
          </w:p>
          <w:p w14:paraId="1587CA1C" w14:textId="77777777" w:rsidR="00935E06" w:rsidRPr="009071E0" w:rsidRDefault="00935E06" w:rsidP="001B0A00">
            <w:pPr>
              <w:rPr>
                <w:sz w:val="22"/>
                <w:szCs w:val="22"/>
              </w:rPr>
            </w:pPr>
            <w:r>
              <w:rPr>
                <w:sz w:val="22"/>
                <w:szCs w:val="22"/>
              </w:rPr>
              <w:t>Let them bring up any mention of the cash transfer making a difference or not. Only ask as a last resort if they haven’t already mentioned</w:t>
            </w:r>
          </w:p>
        </w:tc>
        <w:tc>
          <w:tcPr>
            <w:tcW w:w="6096" w:type="dxa"/>
            <w:tcBorders>
              <w:bottom w:val="single" w:sz="4" w:space="0" w:color="auto"/>
            </w:tcBorders>
          </w:tcPr>
          <w:p w14:paraId="15614A0C" w14:textId="77777777" w:rsidR="00935E06" w:rsidRPr="009071E0" w:rsidRDefault="00935E06" w:rsidP="001B0A00">
            <w:pPr>
              <w:rPr>
                <w:sz w:val="22"/>
                <w:szCs w:val="22"/>
              </w:rPr>
            </w:pPr>
            <w:r w:rsidRPr="009071E0">
              <w:rPr>
                <w:sz w:val="22"/>
                <w:szCs w:val="22"/>
              </w:rPr>
              <w:t xml:space="preserve">Do girls in your year feel shy or confident when they are in school? Why is this? </w:t>
            </w:r>
          </w:p>
          <w:p w14:paraId="506278D6" w14:textId="77777777" w:rsidR="00935E06" w:rsidRPr="009071E0" w:rsidRDefault="00935E06" w:rsidP="001B0A00">
            <w:pPr>
              <w:rPr>
                <w:sz w:val="22"/>
                <w:szCs w:val="22"/>
              </w:rPr>
            </w:pPr>
          </w:p>
          <w:p w14:paraId="6CC298B5" w14:textId="77777777" w:rsidR="00935E06" w:rsidRPr="009071E0" w:rsidRDefault="00935E06" w:rsidP="001B0A00">
            <w:pPr>
              <w:rPr>
                <w:sz w:val="22"/>
                <w:szCs w:val="22"/>
              </w:rPr>
            </w:pPr>
            <w:r w:rsidRPr="009071E0">
              <w:rPr>
                <w:sz w:val="22"/>
                <w:szCs w:val="22"/>
              </w:rPr>
              <w:t>What about being around boys in your year….Do you think girls in your year are confident or shy in dealing with these boys? Why is this?</w:t>
            </w:r>
          </w:p>
          <w:p w14:paraId="00695856" w14:textId="77777777" w:rsidR="00935E06" w:rsidRPr="009071E0" w:rsidRDefault="00935E06" w:rsidP="001B0A00">
            <w:pPr>
              <w:rPr>
                <w:sz w:val="22"/>
                <w:szCs w:val="22"/>
              </w:rPr>
            </w:pPr>
          </w:p>
          <w:p w14:paraId="646E8307" w14:textId="77777777" w:rsidR="00935E06" w:rsidRPr="009071E0" w:rsidRDefault="00935E06" w:rsidP="001B0A00">
            <w:pPr>
              <w:rPr>
                <w:sz w:val="22"/>
                <w:szCs w:val="22"/>
              </w:rPr>
            </w:pPr>
          </w:p>
          <w:p w14:paraId="7EA58EB0" w14:textId="77777777" w:rsidR="00935E06" w:rsidRDefault="00935E06" w:rsidP="001B0A00">
            <w:pPr>
              <w:rPr>
                <w:sz w:val="22"/>
                <w:szCs w:val="22"/>
              </w:rPr>
            </w:pPr>
          </w:p>
          <w:p w14:paraId="305FFAC9" w14:textId="77777777" w:rsidR="00935E06" w:rsidRDefault="00935E06" w:rsidP="001B0A00">
            <w:pPr>
              <w:rPr>
                <w:sz w:val="22"/>
                <w:szCs w:val="22"/>
              </w:rPr>
            </w:pPr>
            <w:r w:rsidRPr="009071E0">
              <w:rPr>
                <w:sz w:val="22"/>
                <w:szCs w:val="22"/>
              </w:rPr>
              <w:t>Do you think there have been any changes in girls confidence in the 2 years or so since being in the study? Do you think these changes are a result of being in the study?</w:t>
            </w:r>
          </w:p>
          <w:p w14:paraId="6D24CCCE" w14:textId="77777777" w:rsidR="00935E06" w:rsidRDefault="00935E06" w:rsidP="001B0A00">
            <w:pPr>
              <w:rPr>
                <w:sz w:val="22"/>
                <w:szCs w:val="22"/>
              </w:rPr>
            </w:pPr>
          </w:p>
          <w:p w14:paraId="37D1E83B" w14:textId="77777777" w:rsidR="00935E06" w:rsidRDefault="00935E06" w:rsidP="001B0A00">
            <w:pPr>
              <w:rPr>
                <w:sz w:val="22"/>
                <w:szCs w:val="22"/>
              </w:rPr>
            </w:pPr>
          </w:p>
          <w:p w14:paraId="0AC700C5" w14:textId="77777777" w:rsidR="00935E06" w:rsidRDefault="00935E06" w:rsidP="001B0A00">
            <w:pPr>
              <w:rPr>
                <w:sz w:val="22"/>
                <w:szCs w:val="22"/>
              </w:rPr>
            </w:pPr>
          </w:p>
          <w:p w14:paraId="0F75372C" w14:textId="77777777" w:rsidR="00935E06" w:rsidRDefault="00935E06" w:rsidP="001B0A00">
            <w:pPr>
              <w:rPr>
                <w:sz w:val="22"/>
                <w:szCs w:val="22"/>
              </w:rPr>
            </w:pPr>
            <w:r>
              <w:rPr>
                <w:sz w:val="22"/>
                <w:szCs w:val="22"/>
              </w:rPr>
              <w:t>(If not already mentioned) Do you think having cash has made any difference or not in girls confidence generally?</w:t>
            </w:r>
          </w:p>
          <w:p w14:paraId="1ED24FE7" w14:textId="77777777" w:rsidR="00935E06" w:rsidRPr="0077308C" w:rsidRDefault="00935E06" w:rsidP="001B0A00">
            <w:pPr>
              <w:rPr>
                <w:sz w:val="22"/>
                <w:szCs w:val="22"/>
              </w:rPr>
            </w:pPr>
          </w:p>
        </w:tc>
        <w:tc>
          <w:tcPr>
            <w:tcW w:w="4677" w:type="dxa"/>
            <w:tcBorders>
              <w:bottom w:val="single" w:sz="4" w:space="0" w:color="auto"/>
            </w:tcBorders>
          </w:tcPr>
          <w:p w14:paraId="05501E3F" w14:textId="77777777" w:rsidR="00935E06" w:rsidRPr="0077308C" w:rsidRDefault="00935E06" w:rsidP="001B0A00">
            <w:pPr>
              <w:rPr>
                <w:sz w:val="22"/>
                <w:szCs w:val="22"/>
              </w:rPr>
            </w:pPr>
          </w:p>
          <w:p w14:paraId="6DA51BBE" w14:textId="77777777" w:rsidR="00935E06" w:rsidRPr="0077308C" w:rsidRDefault="00935E06" w:rsidP="001B0A00">
            <w:pPr>
              <w:rPr>
                <w:sz w:val="22"/>
                <w:szCs w:val="22"/>
              </w:rPr>
            </w:pPr>
          </w:p>
          <w:p w14:paraId="72264573" w14:textId="77777777" w:rsidR="00935E06" w:rsidRPr="0077308C" w:rsidRDefault="00935E06" w:rsidP="001B0A00">
            <w:pPr>
              <w:rPr>
                <w:sz w:val="22"/>
                <w:szCs w:val="22"/>
              </w:rPr>
            </w:pPr>
          </w:p>
          <w:p w14:paraId="41434FAD" w14:textId="77777777" w:rsidR="00935E06" w:rsidRPr="009071E0" w:rsidRDefault="00935E06" w:rsidP="001B0A00">
            <w:pPr>
              <w:rPr>
                <w:sz w:val="22"/>
                <w:szCs w:val="22"/>
              </w:rPr>
            </w:pPr>
            <w:r w:rsidRPr="009071E0">
              <w:rPr>
                <w:sz w:val="22"/>
                <w:szCs w:val="22"/>
              </w:rPr>
              <w:t>Find out if girls feel able to say ‘no’ and stand up to boys, whether boys can pressure or ‘bully’ them, or whether it is the other way around and girls can make boys do what they want. If so, how do they manage this</w:t>
            </w:r>
            <w:r>
              <w:rPr>
                <w:sz w:val="22"/>
                <w:szCs w:val="22"/>
              </w:rPr>
              <w:t>?</w:t>
            </w:r>
          </w:p>
          <w:p w14:paraId="4E548646" w14:textId="77777777" w:rsidR="00935E06" w:rsidRDefault="00935E06" w:rsidP="001B0A00">
            <w:pPr>
              <w:rPr>
                <w:sz w:val="22"/>
                <w:szCs w:val="22"/>
              </w:rPr>
            </w:pPr>
          </w:p>
          <w:p w14:paraId="1BB010E3" w14:textId="77777777" w:rsidR="00935E06" w:rsidRDefault="00935E06" w:rsidP="001B0A00">
            <w:pPr>
              <w:rPr>
                <w:sz w:val="22"/>
                <w:szCs w:val="22"/>
              </w:rPr>
            </w:pPr>
            <w:r>
              <w:rPr>
                <w:sz w:val="22"/>
                <w:szCs w:val="22"/>
              </w:rPr>
              <w:t>I</w:t>
            </w:r>
            <w:r w:rsidRPr="009071E0">
              <w:rPr>
                <w:sz w:val="22"/>
                <w:szCs w:val="22"/>
              </w:rPr>
              <w:t>f they suggest any changes are because of the study then find out what these are and why they have happened</w:t>
            </w:r>
            <w:r>
              <w:rPr>
                <w:sz w:val="22"/>
                <w:szCs w:val="22"/>
              </w:rPr>
              <w:t>. Were they to do with having cash or was it the education part or soap? Or was it the whole package?</w:t>
            </w:r>
          </w:p>
          <w:p w14:paraId="4C8485B1" w14:textId="77777777" w:rsidR="00935E06" w:rsidRDefault="00935E06" w:rsidP="001B0A00">
            <w:pPr>
              <w:rPr>
                <w:sz w:val="22"/>
                <w:szCs w:val="22"/>
              </w:rPr>
            </w:pPr>
          </w:p>
          <w:p w14:paraId="1309BE1B" w14:textId="77777777" w:rsidR="00935E06" w:rsidRDefault="00935E06" w:rsidP="001B0A00">
            <w:pPr>
              <w:rPr>
                <w:sz w:val="22"/>
                <w:szCs w:val="22"/>
              </w:rPr>
            </w:pPr>
            <w:r>
              <w:rPr>
                <w:sz w:val="22"/>
                <w:szCs w:val="22"/>
              </w:rPr>
              <w:t xml:space="preserve">If yes: find out how and why, and the extent (A lot / </w:t>
            </w:r>
            <w:proofErr w:type="spellStart"/>
            <w:r>
              <w:rPr>
                <w:sz w:val="22"/>
                <w:szCs w:val="22"/>
              </w:rPr>
              <w:t>little..to</w:t>
            </w:r>
            <w:proofErr w:type="spellEnd"/>
            <w:r>
              <w:rPr>
                <w:sz w:val="22"/>
                <w:szCs w:val="22"/>
              </w:rPr>
              <w:t xml:space="preserve"> many / few girls)</w:t>
            </w:r>
          </w:p>
          <w:p w14:paraId="77CECD60" w14:textId="77777777" w:rsidR="00935E06" w:rsidRPr="0077308C" w:rsidRDefault="00935E06" w:rsidP="001B0A00">
            <w:pPr>
              <w:rPr>
                <w:sz w:val="22"/>
                <w:szCs w:val="22"/>
              </w:rPr>
            </w:pPr>
          </w:p>
        </w:tc>
      </w:tr>
      <w:tr w:rsidR="00935E06" w:rsidRPr="009071E0" w14:paraId="11A37295" w14:textId="77777777" w:rsidTr="001B0A00">
        <w:tc>
          <w:tcPr>
            <w:tcW w:w="3964" w:type="dxa"/>
            <w:tcBorders>
              <w:top w:val="single" w:sz="4" w:space="0" w:color="auto"/>
              <w:bottom w:val="single" w:sz="4" w:space="0" w:color="auto"/>
            </w:tcBorders>
          </w:tcPr>
          <w:p w14:paraId="33000488" w14:textId="77777777" w:rsidR="00935E06" w:rsidRPr="009071E0" w:rsidRDefault="00935E06" w:rsidP="001B0A00">
            <w:pPr>
              <w:rPr>
                <w:sz w:val="22"/>
                <w:szCs w:val="22"/>
              </w:rPr>
            </w:pPr>
            <w:r w:rsidRPr="009071E0">
              <w:rPr>
                <w:sz w:val="22"/>
                <w:szCs w:val="22"/>
              </w:rPr>
              <w:t>We also want to know if being in the study has made any difference in girls relationships with boys or men, particularly in relation to having sex for money or gifts.</w:t>
            </w:r>
          </w:p>
          <w:p w14:paraId="22BAB3AB" w14:textId="77777777" w:rsidR="00935E06" w:rsidRDefault="00935E06" w:rsidP="001B0A00">
            <w:pPr>
              <w:rPr>
                <w:sz w:val="22"/>
                <w:szCs w:val="22"/>
              </w:rPr>
            </w:pPr>
            <w:r w:rsidRPr="009071E0">
              <w:rPr>
                <w:sz w:val="22"/>
                <w:szCs w:val="22"/>
              </w:rPr>
              <w:t>Some of this information may have already come out from the questions above, so just ask and probe once.</w:t>
            </w:r>
          </w:p>
          <w:p w14:paraId="6F8B6DED" w14:textId="77777777" w:rsidR="00935E06" w:rsidRPr="009071E0" w:rsidRDefault="00935E06" w:rsidP="001B0A00">
            <w:pPr>
              <w:rPr>
                <w:sz w:val="22"/>
                <w:szCs w:val="22"/>
              </w:rPr>
            </w:pPr>
            <w:r>
              <w:rPr>
                <w:sz w:val="22"/>
                <w:szCs w:val="22"/>
              </w:rPr>
              <w:t xml:space="preserve">Again, let them bring up any mention of cash transfer making a difference or not. </w:t>
            </w:r>
            <w:r>
              <w:rPr>
                <w:sz w:val="22"/>
                <w:szCs w:val="22"/>
              </w:rPr>
              <w:lastRenderedPageBreak/>
              <w:t>Only mention as a last question if they haven’t</w:t>
            </w:r>
          </w:p>
        </w:tc>
        <w:tc>
          <w:tcPr>
            <w:tcW w:w="6096" w:type="dxa"/>
            <w:tcBorders>
              <w:bottom w:val="single" w:sz="4" w:space="0" w:color="auto"/>
            </w:tcBorders>
          </w:tcPr>
          <w:p w14:paraId="53050FE3" w14:textId="77777777" w:rsidR="00935E06" w:rsidRPr="009071E0" w:rsidRDefault="00935E06" w:rsidP="001B0A00">
            <w:pPr>
              <w:rPr>
                <w:sz w:val="22"/>
                <w:szCs w:val="22"/>
              </w:rPr>
            </w:pPr>
            <w:r w:rsidRPr="009071E0">
              <w:rPr>
                <w:sz w:val="22"/>
                <w:szCs w:val="22"/>
              </w:rPr>
              <w:lastRenderedPageBreak/>
              <w:t>Do girls in your year have relationships with boys or men? Tell us what sort of relationships they are….</w:t>
            </w:r>
          </w:p>
          <w:p w14:paraId="043F5BCC" w14:textId="77777777" w:rsidR="00935E06" w:rsidRPr="009071E0" w:rsidRDefault="00935E06" w:rsidP="001B0A00">
            <w:pPr>
              <w:rPr>
                <w:sz w:val="22"/>
                <w:szCs w:val="22"/>
              </w:rPr>
            </w:pPr>
          </w:p>
          <w:p w14:paraId="0DB15CE8" w14:textId="77777777" w:rsidR="00935E06" w:rsidRPr="009071E0" w:rsidRDefault="00935E06" w:rsidP="001B0A00">
            <w:pPr>
              <w:rPr>
                <w:sz w:val="22"/>
                <w:szCs w:val="22"/>
              </w:rPr>
            </w:pPr>
          </w:p>
          <w:p w14:paraId="6845E1CF" w14:textId="77777777" w:rsidR="00935E06" w:rsidRPr="009071E0" w:rsidRDefault="00935E06" w:rsidP="001B0A00">
            <w:pPr>
              <w:rPr>
                <w:sz w:val="22"/>
                <w:szCs w:val="22"/>
              </w:rPr>
            </w:pPr>
          </w:p>
          <w:p w14:paraId="5BF49E82" w14:textId="77777777" w:rsidR="00935E06" w:rsidRPr="009071E0" w:rsidRDefault="00935E06" w:rsidP="001B0A00">
            <w:pPr>
              <w:rPr>
                <w:sz w:val="22"/>
                <w:szCs w:val="22"/>
              </w:rPr>
            </w:pPr>
          </w:p>
          <w:p w14:paraId="5271D909" w14:textId="77777777" w:rsidR="00935E06" w:rsidRPr="009071E0" w:rsidRDefault="00935E06" w:rsidP="001B0A00">
            <w:pPr>
              <w:rPr>
                <w:sz w:val="22"/>
                <w:szCs w:val="22"/>
              </w:rPr>
            </w:pPr>
          </w:p>
          <w:p w14:paraId="74A0191D" w14:textId="77777777" w:rsidR="00935E06" w:rsidRPr="009071E0" w:rsidRDefault="00935E06" w:rsidP="001B0A00">
            <w:pPr>
              <w:rPr>
                <w:i/>
                <w:sz w:val="22"/>
                <w:szCs w:val="22"/>
              </w:rPr>
            </w:pPr>
          </w:p>
          <w:p w14:paraId="3CF06E7D" w14:textId="77777777" w:rsidR="00935E06" w:rsidRPr="009071E0" w:rsidRDefault="00935E06" w:rsidP="001B0A00">
            <w:pPr>
              <w:rPr>
                <w:i/>
                <w:sz w:val="22"/>
                <w:szCs w:val="22"/>
              </w:rPr>
            </w:pPr>
          </w:p>
          <w:p w14:paraId="6ECB7C1C" w14:textId="77777777" w:rsidR="00935E06" w:rsidRPr="009071E0" w:rsidRDefault="00935E06" w:rsidP="001B0A00">
            <w:pPr>
              <w:rPr>
                <w:i/>
                <w:sz w:val="22"/>
                <w:szCs w:val="22"/>
              </w:rPr>
            </w:pPr>
          </w:p>
          <w:p w14:paraId="0F65420D" w14:textId="77777777" w:rsidR="00935E06" w:rsidRPr="009071E0" w:rsidRDefault="00935E06" w:rsidP="001B0A00">
            <w:pPr>
              <w:rPr>
                <w:sz w:val="22"/>
                <w:szCs w:val="22"/>
              </w:rPr>
            </w:pPr>
            <w:r w:rsidRPr="009071E0">
              <w:rPr>
                <w:i/>
                <w:sz w:val="22"/>
                <w:szCs w:val="22"/>
              </w:rPr>
              <w:lastRenderedPageBreak/>
              <w:t>If they describe sexual relationships</w:t>
            </w:r>
            <w:r w:rsidRPr="009071E0">
              <w:rPr>
                <w:sz w:val="22"/>
                <w:szCs w:val="22"/>
              </w:rPr>
              <w:t xml:space="preserve">, ask:  we have heard that some girls have sex for gifts or money, do you think this happens to other girls </w:t>
            </w:r>
            <w:r>
              <w:rPr>
                <w:sz w:val="22"/>
                <w:szCs w:val="22"/>
              </w:rPr>
              <w:t xml:space="preserve">in your forms (in your school, or other schools you know of) </w:t>
            </w:r>
            <w:r w:rsidRPr="009071E0">
              <w:rPr>
                <w:sz w:val="22"/>
                <w:szCs w:val="22"/>
              </w:rPr>
              <w:t>?</w:t>
            </w:r>
          </w:p>
          <w:p w14:paraId="3AA39436" w14:textId="77777777" w:rsidR="00935E06" w:rsidRDefault="00935E06" w:rsidP="001B0A00">
            <w:pPr>
              <w:rPr>
                <w:sz w:val="22"/>
                <w:szCs w:val="22"/>
              </w:rPr>
            </w:pPr>
          </w:p>
          <w:p w14:paraId="3079AAE5" w14:textId="77777777" w:rsidR="00935E06" w:rsidRDefault="00935E06" w:rsidP="001B0A00">
            <w:pPr>
              <w:rPr>
                <w:sz w:val="22"/>
                <w:szCs w:val="22"/>
              </w:rPr>
            </w:pPr>
          </w:p>
          <w:p w14:paraId="469DCD69" w14:textId="77777777" w:rsidR="00935E06" w:rsidRDefault="00935E06" w:rsidP="001B0A00">
            <w:pPr>
              <w:rPr>
                <w:sz w:val="22"/>
                <w:szCs w:val="22"/>
              </w:rPr>
            </w:pPr>
          </w:p>
          <w:p w14:paraId="2EDE1428" w14:textId="77777777" w:rsidR="00935E06" w:rsidRDefault="00935E06" w:rsidP="001B0A00">
            <w:pPr>
              <w:rPr>
                <w:sz w:val="22"/>
                <w:szCs w:val="22"/>
              </w:rPr>
            </w:pPr>
          </w:p>
          <w:p w14:paraId="18B8024C" w14:textId="77777777" w:rsidR="00935E06" w:rsidRDefault="00935E06" w:rsidP="001B0A00">
            <w:pPr>
              <w:rPr>
                <w:sz w:val="22"/>
                <w:szCs w:val="22"/>
              </w:rPr>
            </w:pPr>
          </w:p>
          <w:p w14:paraId="663CE730" w14:textId="77777777" w:rsidR="00935E06" w:rsidRDefault="00935E06" w:rsidP="001B0A00">
            <w:pPr>
              <w:rPr>
                <w:sz w:val="22"/>
                <w:szCs w:val="22"/>
              </w:rPr>
            </w:pPr>
          </w:p>
          <w:p w14:paraId="497E0483" w14:textId="77777777" w:rsidR="00935E06" w:rsidRDefault="00935E06" w:rsidP="001B0A00">
            <w:pPr>
              <w:rPr>
                <w:sz w:val="22"/>
                <w:szCs w:val="22"/>
              </w:rPr>
            </w:pPr>
          </w:p>
          <w:p w14:paraId="027FFAE6" w14:textId="77777777" w:rsidR="00935E06" w:rsidRPr="009071E0" w:rsidRDefault="00935E06" w:rsidP="001B0A00">
            <w:pPr>
              <w:rPr>
                <w:sz w:val="22"/>
                <w:szCs w:val="22"/>
              </w:rPr>
            </w:pPr>
            <w:r>
              <w:rPr>
                <w:sz w:val="22"/>
                <w:szCs w:val="22"/>
              </w:rPr>
              <w:t>W</w:t>
            </w:r>
            <w:r w:rsidRPr="009071E0">
              <w:rPr>
                <w:sz w:val="22"/>
                <w:szCs w:val="22"/>
              </w:rPr>
              <w:t>hich schoolgirls – all or just some? What makes some girls need to do this but not others? What are the differences between these girls?</w:t>
            </w:r>
          </w:p>
          <w:p w14:paraId="02C8ECDA" w14:textId="77777777" w:rsidR="00935E06" w:rsidRPr="009071E0" w:rsidRDefault="00935E06" w:rsidP="001B0A00">
            <w:pPr>
              <w:rPr>
                <w:sz w:val="22"/>
                <w:szCs w:val="22"/>
              </w:rPr>
            </w:pPr>
          </w:p>
          <w:p w14:paraId="71330983" w14:textId="77777777" w:rsidR="00935E06" w:rsidRPr="009071E0" w:rsidRDefault="00935E06" w:rsidP="001B0A00">
            <w:pPr>
              <w:rPr>
                <w:sz w:val="22"/>
                <w:szCs w:val="22"/>
              </w:rPr>
            </w:pPr>
          </w:p>
          <w:p w14:paraId="4E00DEC5" w14:textId="77777777" w:rsidR="00935E06" w:rsidRPr="009071E0" w:rsidRDefault="00935E06" w:rsidP="001B0A00">
            <w:pPr>
              <w:rPr>
                <w:sz w:val="22"/>
                <w:szCs w:val="22"/>
              </w:rPr>
            </w:pPr>
          </w:p>
          <w:p w14:paraId="126F0B67" w14:textId="77777777" w:rsidR="00935E06" w:rsidRPr="009071E0" w:rsidRDefault="00935E06" w:rsidP="001B0A00">
            <w:pPr>
              <w:rPr>
                <w:sz w:val="22"/>
                <w:szCs w:val="22"/>
              </w:rPr>
            </w:pPr>
            <w:r w:rsidRPr="009071E0">
              <w:rPr>
                <w:sz w:val="22"/>
                <w:szCs w:val="22"/>
              </w:rPr>
              <w:t xml:space="preserve">Do you think that relationships girls in the study have with boys / men has changed at all because of the study? </w:t>
            </w:r>
          </w:p>
          <w:p w14:paraId="49152E1B" w14:textId="77777777" w:rsidR="00935E06" w:rsidRDefault="00935E06" w:rsidP="001B0A00">
            <w:pPr>
              <w:rPr>
                <w:sz w:val="22"/>
                <w:szCs w:val="22"/>
              </w:rPr>
            </w:pPr>
          </w:p>
          <w:p w14:paraId="4C96AAC8" w14:textId="77777777" w:rsidR="00935E06" w:rsidRDefault="00935E06" w:rsidP="001B0A00">
            <w:pPr>
              <w:rPr>
                <w:sz w:val="22"/>
                <w:szCs w:val="22"/>
              </w:rPr>
            </w:pPr>
          </w:p>
          <w:p w14:paraId="4B22A6DA" w14:textId="77777777" w:rsidR="00935E06" w:rsidRDefault="00935E06" w:rsidP="001B0A00">
            <w:pPr>
              <w:rPr>
                <w:sz w:val="22"/>
                <w:szCs w:val="22"/>
              </w:rPr>
            </w:pPr>
          </w:p>
          <w:p w14:paraId="0B67DE21" w14:textId="77777777" w:rsidR="00935E06" w:rsidRDefault="00935E06" w:rsidP="001B0A00">
            <w:pPr>
              <w:rPr>
                <w:sz w:val="22"/>
                <w:szCs w:val="22"/>
              </w:rPr>
            </w:pPr>
          </w:p>
          <w:p w14:paraId="2AC13ECE" w14:textId="77777777" w:rsidR="00935E06" w:rsidRDefault="00935E06" w:rsidP="001B0A00">
            <w:pPr>
              <w:rPr>
                <w:sz w:val="22"/>
                <w:szCs w:val="22"/>
              </w:rPr>
            </w:pPr>
          </w:p>
          <w:p w14:paraId="52931BC2" w14:textId="77777777" w:rsidR="00935E06" w:rsidRDefault="00935E06" w:rsidP="001B0A00">
            <w:pPr>
              <w:rPr>
                <w:sz w:val="22"/>
                <w:szCs w:val="22"/>
              </w:rPr>
            </w:pPr>
          </w:p>
          <w:p w14:paraId="709CC0C8" w14:textId="77777777" w:rsidR="00935E06" w:rsidRDefault="00935E06" w:rsidP="001B0A00">
            <w:pPr>
              <w:rPr>
                <w:sz w:val="22"/>
                <w:szCs w:val="22"/>
              </w:rPr>
            </w:pPr>
          </w:p>
          <w:p w14:paraId="489CBAA8" w14:textId="77777777" w:rsidR="00935E06" w:rsidRPr="0077308C" w:rsidRDefault="00935E06" w:rsidP="001B0A00">
            <w:pPr>
              <w:rPr>
                <w:sz w:val="22"/>
                <w:szCs w:val="22"/>
              </w:rPr>
            </w:pPr>
            <w:r>
              <w:rPr>
                <w:sz w:val="22"/>
                <w:szCs w:val="22"/>
              </w:rPr>
              <w:t xml:space="preserve">(If not discussed above) Do you think that having cash transfer/pocket money has had any impact or not on girls’ relationships with boys / men? </w:t>
            </w:r>
          </w:p>
        </w:tc>
        <w:tc>
          <w:tcPr>
            <w:tcW w:w="4677" w:type="dxa"/>
            <w:tcBorders>
              <w:bottom w:val="single" w:sz="4" w:space="0" w:color="auto"/>
            </w:tcBorders>
          </w:tcPr>
          <w:p w14:paraId="3FB19E91" w14:textId="77777777" w:rsidR="00935E06" w:rsidRPr="009071E0" w:rsidRDefault="00935E06" w:rsidP="001B0A00">
            <w:pPr>
              <w:rPr>
                <w:sz w:val="22"/>
                <w:szCs w:val="22"/>
              </w:rPr>
            </w:pPr>
            <w:r w:rsidRPr="009071E0">
              <w:rPr>
                <w:sz w:val="22"/>
                <w:szCs w:val="22"/>
              </w:rPr>
              <w:lastRenderedPageBreak/>
              <w:t>Probe to find out if they are just friendships, sexual or a mix. Are they mostly with boys of their own age, or with older men. Do girls have multiple relationships, or serial (</w:t>
            </w:r>
            <w:proofErr w:type="spellStart"/>
            <w:r w:rsidRPr="009071E0">
              <w:rPr>
                <w:sz w:val="22"/>
                <w:szCs w:val="22"/>
              </w:rPr>
              <w:t>i.e</w:t>
            </w:r>
            <w:proofErr w:type="spellEnd"/>
            <w:r w:rsidRPr="009071E0">
              <w:rPr>
                <w:sz w:val="22"/>
                <w:szCs w:val="22"/>
              </w:rPr>
              <w:t xml:space="preserve"> they move on from one straight to the next). Do girls really want these relationships or are they pressured (if so, why and how)</w:t>
            </w:r>
          </w:p>
          <w:p w14:paraId="1C1CEADB" w14:textId="77777777" w:rsidR="00935E06" w:rsidRPr="009071E0" w:rsidRDefault="00935E06" w:rsidP="001B0A00">
            <w:pPr>
              <w:rPr>
                <w:sz w:val="22"/>
                <w:szCs w:val="22"/>
              </w:rPr>
            </w:pPr>
          </w:p>
          <w:p w14:paraId="1C6AA6A8" w14:textId="77777777" w:rsidR="00935E06" w:rsidRPr="009071E0" w:rsidRDefault="00935E06" w:rsidP="001B0A00">
            <w:pPr>
              <w:rPr>
                <w:sz w:val="22"/>
                <w:szCs w:val="22"/>
              </w:rPr>
            </w:pPr>
          </w:p>
          <w:p w14:paraId="42883F5E" w14:textId="77777777" w:rsidR="00935E06" w:rsidRPr="009071E0" w:rsidRDefault="00935E06" w:rsidP="001B0A00">
            <w:pPr>
              <w:rPr>
                <w:sz w:val="22"/>
                <w:szCs w:val="22"/>
              </w:rPr>
            </w:pPr>
          </w:p>
          <w:p w14:paraId="7FF3C5CC" w14:textId="77777777" w:rsidR="00935E06" w:rsidRPr="009071E0" w:rsidRDefault="00935E06" w:rsidP="001B0A00">
            <w:pPr>
              <w:rPr>
                <w:sz w:val="22"/>
                <w:szCs w:val="22"/>
              </w:rPr>
            </w:pPr>
            <w:r w:rsidRPr="009071E0">
              <w:rPr>
                <w:sz w:val="22"/>
                <w:szCs w:val="22"/>
              </w:rPr>
              <w:lastRenderedPageBreak/>
              <w:t>Probe to find out what they receive, gifts or money –if cash what do they use the money for**** (NB this is important)</w:t>
            </w:r>
          </w:p>
          <w:p w14:paraId="45F81C58" w14:textId="77777777" w:rsidR="00935E06" w:rsidRDefault="00935E06" w:rsidP="001B0A00">
            <w:pPr>
              <w:rPr>
                <w:sz w:val="22"/>
                <w:szCs w:val="22"/>
              </w:rPr>
            </w:pPr>
            <w:r w:rsidRPr="009071E0">
              <w:rPr>
                <w:sz w:val="22"/>
                <w:szCs w:val="22"/>
              </w:rPr>
              <w:t>Probe to find out if girls think this is a good situation – are they in control of the boys and it is their choice, or do they do this out of real need / desperation. Is it common to have many different boyfriends or do they stick to just one? Do they want this situation to change? If yes: how could it be changed?</w:t>
            </w:r>
          </w:p>
          <w:p w14:paraId="5A6431E9" w14:textId="77777777" w:rsidR="00935E06" w:rsidRDefault="00935E06" w:rsidP="001B0A00">
            <w:pPr>
              <w:rPr>
                <w:sz w:val="22"/>
                <w:szCs w:val="22"/>
              </w:rPr>
            </w:pPr>
          </w:p>
          <w:p w14:paraId="50DB9E98" w14:textId="77777777" w:rsidR="00935E06" w:rsidRDefault="00935E06" w:rsidP="001B0A00">
            <w:pPr>
              <w:rPr>
                <w:sz w:val="22"/>
                <w:szCs w:val="22"/>
              </w:rPr>
            </w:pPr>
          </w:p>
          <w:p w14:paraId="14601D17" w14:textId="77777777" w:rsidR="00935E06" w:rsidRDefault="00935E06" w:rsidP="001B0A00">
            <w:pPr>
              <w:rPr>
                <w:sz w:val="22"/>
                <w:szCs w:val="22"/>
              </w:rPr>
            </w:pPr>
          </w:p>
          <w:p w14:paraId="4648B619" w14:textId="77777777" w:rsidR="00935E06" w:rsidRDefault="00935E06" w:rsidP="001B0A00">
            <w:pPr>
              <w:rPr>
                <w:sz w:val="22"/>
                <w:szCs w:val="22"/>
              </w:rPr>
            </w:pPr>
          </w:p>
          <w:p w14:paraId="6E7EC681" w14:textId="77777777" w:rsidR="00935E06" w:rsidRDefault="00935E06" w:rsidP="001B0A00">
            <w:pPr>
              <w:rPr>
                <w:sz w:val="22"/>
                <w:szCs w:val="22"/>
              </w:rPr>
            </w:pPr>
          </w:p>
          <w:p w14:paraId="10923282" w14:textId="77777777" w:rsidR="00935E06" w:rsidRDefault="00935E06" w:rsidP="001B0A00">
            <w:pPr>
              <w:rPr>
                <w:sz w:val="22"/>
                <w:szCs w:val="22"/>
              </w:rPr>
            </w:pPr>
          </w:p>
          <w:p w14:paraId="53A87194" w14:textId="77777777" w:rsidR="00935E06" w:rsidRDefault="00935E06" w:rsidP="001B0A00">
            <w:pPr>
              <w:rPr>
                <w:sz w:val="22"/>
                <w:szCs w:val="22"/>
              </w:rPr>
            </w:pPr>
          </w:p>
          <w:p w14:paraId="001A1821" w14:textId="77777777" w:rsidR="00935E06" w:rsidRDefault="00935E06" w:rsidP="001B0A00">
            <w:pPr>
              <w:rPr>
                <w:sz w:val="22"/>
                <w:szCs w:val="22"/>
              </w:rPr>
            </w:pPr>
          </w:p>
          <w:p w14:paraId="041C69E8" w14:textId="77777777" w:rsidR="00935E06" w:rsidRDefault="00935E06" w:rsidP="001B0A00">
            <w:pPr>
              <w:rPr>
                <w:sz w:val="22"/>
                <w:szCs w:val="22"/>
              </w:rPr>
            </w:pPr>
          </w:p>
          <w:p w14:paraId="51179A6F" w14:textId="77777777" w:rsidR="00935E06" w:rsidRPr="009071E0" w:rsidRDefault="00935E06" w:rsidP="001B0A00">
            <w:pPr>
              <w:rPr>
                <w:sz w:val="22"/>
                <w:szCs w:val="22"/>
              </w:rPr>
            </w:pPr>
            <w:r w:rsidRPr="009071E0">
              <w:rPr>
                <w:sz w:val="22"/>
                <w:szCs w:val="22"/>
              </w:rPr>
              <w:t xml:space="preserve">If yes, probe to find out in what way they have changed, how this relates to being in the study (if at all), and when these changes occurred, and how quickly or gradual they were. </w:t>
            </w:r>
            <w:r>
              <w:rPr>
                <w:sz w:val="22"/>
                <w:szCs w:val="22"/>
              </w:rPr>
              <w:t>Were they to do with having cash or was it the education part or soap? Or was it the whole package?</w:t>
            </w:r>
          </w:p>
          <w:p w14:paraId="118C8288" w14:textId="77777777" w:rsidR="00935E06" w:rsidRPr="009071E0" w:rsidRDefault="00935E06" w:rsidP="001B0A00">
            <w:pPr>
              <w:rPr>
                <w:sz w:val="22"/>
                <w:szCs w:val="22"/>
              </w:rPr>
            </w:pPr>
            <w:r w:rsidRPr="009071E0">
              <w:rPr>
                <w:sz w:val="22"/>
                <w:szCs w:val="22"/>
              </w:rPr>
              <w:t>If not /not really just move on</w:t>
            </w:r>
          </w:p>
          <w:p w14:paraId="567865CF" w14:textId="77777777" w:rsidR="00935E06" w:rsidRDefault="00935E06" w:rsidP="001B0A00">
            <w:pPr>
              <w:rPr>
                <w:sz w:val="22"/>
                <w:szCs w:val="22"/>
              </w:rPr>
            </w:pPr>
          </w:p>
          <w:p w14:paraId="63E69E33" w14:textId="77777777" w:rsidR="00935E06" w:rsidRDefault="00935E06" w:rsidP="001B0A00">
            <w:pPr>
              <w:rPr>
                <w:sz w:val="22"/>
                <w:szCs w:val="22"/>
              </w:rPr>
            </w:pPr>
          </w:p>
          <w:p w14:paraId="214FE8DD" w14:textId="77777777" w:rsidR="00935E06" w:rsidRDefault="00935E06" w:rsidP="001B0A00">
            <w:pPr>
              <w:rPr>
                <w:sz w:val="22"/>
                <w:szCs w:val="22"/>
              </w:rPr>
            </w:pPr>
            <w:r>
              <w:rPr>
                <w:sz w:val="22"/>
                <w:szCs w:val="22"/>
              </w:rPr>
              <w:t>If it has made a difference, explore what type of relationship it has changed and why– friendship / sexual / sex for money.</w:t>
            </w:r>
          </w:p>
          <w:p w14:paraId="11A53410" w14:textId="77777777" w:rsidR="00935E06" w:rsidRDefault="00935E06" w:rsidP="001B0A00">
            <w:pPr>
              <w:rPr>
                <w:sz w:val="22"/>
                <w:szCs w:val="22"/>
              </w:rPr>
            </w:pPr>
            <w:r>
              <w:rPr>
                <w:sz w:val="22"/>
                <w:szCs w:val="22"/>
              </w:rPr>
              <w:t xml:space="preserve"> Do the girls think that having their own money has stopped having sex for money altogether, or </w:t>
            </w:r>
            <w:r>
              <w:rPr>
                <w:sz w:val="22"/>
                <w:szCs w:val="22"/>
              </w:rPr>
              <w:lastRenderedPageBreak/>
              <w:t xml:space="preserve">reduced the number of sexual transactions for money, or the number of boyfriends needed. </w:t>
            </w:r>
          </w:p>
          <w:p w14:paraId="09CB121F" w14:textId="77777777" w:rsidR="00935E06" w:rsidRDefault="00935E06" w:rsidP="001B0A00">
            <w:pPr>
              <w:rPr>
                <w:sz w:val="22"/>
                <w:szCs w:val="22"/>
              </w:rPr>
            </w:pPr>
          </w:p>
          <w:p w14:paraId="4E82ED9A" w14:textId="77777777" w:rsidR="00935E06" w:rsidRPr="009071E0" w:rsidRDefault="00935E06" w:rsidP="001B0A00">
            <w:pPr>
              <w:rPr>
                <w:sz w:val="22"/>
                <w:szCs w:val="22"/>
              </w:rPr>
            </w:pPr>
            <w:r>
              <w:rPr>
                <w:sz w:val="22"/>
                <w:szCs w:val="22"/>
              </w:rPr>
              <w:t xml:space="preserve">If it has reduced but not stopped find out what sort of things do girls still need or want money for? </w:t>
            </w:r>
          </w:p>
          <w:p w14:paraId="0FE20B95" w14:textId="77777777" w:rsidR="00935E06" w:rsidRPr="009071E0" w:rsidRDefault="00935E06" w:rsidP="001B0A00">
            <w:pPr>
              <w:rPr>
                <w:sz w:val="22"/>
                <w:szCs w:val="22"/>
              </w:rPr>
            </w:pPr>
          </w:p>
          <w:p w14:paraId="6DE31669" w14:textId="77777777" w:rsidR="00935E06" w:rsidRDefault="00935E06" w:rsidP="001B0A00">
            <w:pPr>
              <w:rPr>
                <w:sz w:val="22"/>
                <w:szCs w:val="22"/>
              </w:rPr>
            </w:pPr>
          </w:p>
          <w:p w14:paraId="3BDFBEB1" w14:textId="77777777" w:rsidR="00935E06" w:rsidRPr="0077308C" w:rsidRDefault="00935E06" w:rsidP="001B0A00">
            <w:pPr>
              <w:rPr>
                <w:sz w:val="22"/>
                <w:szCs w:val="22"/>
              </w:rPr>
            </w:pPr>
          </w:p>
        </w:tc>
      </w:tr>
      <w:tr w:rsidR="00935E06" w:rsidRPr="009071E0" w14:paraId="76D33E4F" w14:textId="77777777" w:rsidTr="001B0A00">
        <w:tc>
          <w:tcPr>
            <w:tcW w:w="3964" w:type="dxa"/>
            <w:tcBorders>
              <w:top w:val="single" w:sz="4" w:space="0" w:color="auto"/>
              <w:bottom w:val="single" w:sz="4" w:space="0" w:color="auto"/>
            </w:tcBorders>
          </w:tcPr>
          <w:p w14:paraId="466F6F48" w14:textId="77777777" w:rsidR="00935E06" w:rsidRPr="009071E0" w:rsidRDefault="00935E06" w:rsidP="001B0A00">
            <w:pPr>
              <w:rPr>
                <w:sz w:val="22"/>
                <w:szCs w:val="22"/>
              </w:rPr>
            </w:pPr>
            <w:r w:rsidRPr="009071E0">
              <w:rPr>
                <w:sz w:val="22"/>
                <w:szCs w:val="22"/>
              </w:rPr>
              <w:lastRenderedPageBreak/>
              <w:t xml:space="preserve">Questions on cash which will be useful for comparing with girls in the other arms of the study. </w:t>
            </w:r>
          </w:p>
          <w:p w14:paraId="3C0CFCFD" w14:textId="77777777" w:rsidR="00935E06" w:rsidRPr="009071E0" w:rsidRDefault="00935E06" w:rsidP="001B0A00">
            <w:pPr>
              <w:rPr>
                <w:sz w:val="22"/>
                <w:szCs w:val="22"/>
              </w:rPr>
            </w:pPr>
          </w:p>
          <w:p w14:paraId="59525BF6" w14:textId="77777777" w:rsidR="00935E06" w:rsidRPr="009071E0" w:rsidRDefault="00935E06" w:rsidP="001B0A00">
            <w:pPr>
              <w:rPr>
                <w:sz w:val="22"/>
                <w:szCs w:val="22"/>
              </w:rPr>
            </w:pPr>
            <w:r w:rsidRPr="009071E0">
              <w:rPr>
                <w:sz w:val="22"/>
                <w:szCs w:val="22"/>
              </w:rPr>
              <w:t>Only ask these questions if they haven’t already been covered.</w:t>
            </w:r>
          </w:p>
        </w:tc>
        <w:tc>
          <w:tcPr>
            <w:tcW w:w="6096" w:type="dxa"/>
            <w:tcBorders>
              <w:bottom w:val="single" w:sz="4" w:space="0" w:color="auto"/>
            </w:tcBorders>
          </w:tcPr>
          <w:p w14:paraId="479ED557" w14:textId="77777777" w:rsidR="00935E06" w:rsidRDefault="00935E06" w:rsidP="001B0A00">
            <w:pPr>
              <w:rPr>
                <w:rFonts w:eastAsia="Times New Roman"/>
                <w:sz w:val="22"/>
                <w:szCs w:val="22"/>
              </w:rPr>
            </w:pPr>
            <w:r>
              <w:rPr>
                <w:rFonts w:eastAsia="Times New Roman"/>
                <w:sz w:val="22"/>
                <w:szCs w:val="22"/>
              </w:rPr>
              <w:t>What do you use the money from the study for?</w:t>
            </w:r>
          </w:p>
          <w:p w14:paraId="336B56CE" w14:textId="77777777" w:rsidR="00935E06" w:rsidRDefault="00935E06" w:rsidP="001B0A00">
            <w:pPr>
              <w:rPr>
                <w:rFonts w:eastAsia="Times New Roman"/>
                <w:sz w:val="22"/>
                <w:szCs w:val="22"/>
              </w:rPr>
            </w:pPr>
          </w:p>
          <w:p w14:paraId="37EDDB67" w14:textId="77777777" w:rsidR="00935E06" w:rsidRDefault="00935E06" w:rsidP="001B0A00">
            <w:pPr>
              <w:rPr>
                <w:rFonts w:eastAsia="Times New Roman"/>
                <w:sz w:val="22"/>
                <w:szCs w:val="22"/>
              </w:rPr>
            </w:pPr>
          </w:p>
          <w:p w14:paraId="3B06CB98" w14:textId="77777777" w:rsidR="00935E06" w:rsidRDefault="00935E06" w:rsidP="001B0A00">
            <w:pPr>
              <w:rPr>
                <w:rFonts w:eastAsia="Times New Roman"/>
                <w:sz w:val="22"/>
                <w:szCs w:val="22"/>
              </w:rPr>
            </w:pPr>
          </w:p>
          <w:p w14:paraId="0EBD6382" w14:textId="77777777" w:rsidR="00935E06" w:rsidRDefault="00935E06" w:rsidP="001B0A00">
            <w:pPr>
              <w:rPr>
                <w:rFonts w:eastAsia="Times New Roman"/>
                <w:sz w:val="22"/>
                <w:szCs w:val="22"/>
              </w:rPr>
            </w:pPr>
          </w:p>
          <w:p w14:paraId="129F2B2D" w14:textId="77777777" w:rsidR="00935E06" w:rsidRDefault="00935E06" w:rsidP="001B0A00">
            <w:pPr>
              <w:rPr>
                <w:rFonts w:eastAsia="Times New Roman"/>
                <w:sz w:val="22"/>
                <w:szCs w:val="22"/>
              </w:rPr>
            </w:pPr>
          </w:p>
          <w:p w14:paraId="7F48129E" w14:textId="77777777" w:rsidR="00935E06" w:rsidRDefault="00935E06" w:rsidP="001B0A00">
            <w:pPr>
              <w:rPr>
                <w:rFonts w:eastAsia="Times New Roman"/>
                <w:sz w:val="22"/>
                <w:szCs w:val="22"/>
              </w:rPr>
            </w:pPr>
          </w:p>
          <w:p w14:paraId="0AFF3D39" w14:textId="77777777" w:rsidR="00935E06" w:rsidRDefault="00935E06" w:rsidP="001B0A00">
            <w:pPr>
              <w:rPr>
                <w:rFonts w:eastAsia="Times New Roman"/>
                <w:sz w:val="22"/>
                <w:szCs w:val="22"/>
              </w:rPr>
            </w:pPr>
          </w:p>
          <w:p w14:paraId="7CDC7710" w14:textId="77777777" w:rsidR="00935E06" w:rsidRDefault="00935E06" w:rsidP="001B0A00">
            <w:pPr>
              <w:rPr>
                <w:rFonts w:eastAsia="Times New Roman"/>
                <w:sz w:val="22"/>
                <w:szCs w:val="22"/>
              </w:rPr>
            </w:pPr>
            <w:r>
              <w:rPr>
                <w:rFonts w:eastAsia="Times New Roman"/>
                <w:sz w:val="22"/>
                <w:szCs w:val="22"/>
              </w:rPr>
              <w:t xml:space="preserve">As well as the money you receive from the study, do girls like yourselves earn or obtain money from any other source? </w:t>
            </w:r>
          </w:p>
          <w:p w14:paraId="30D0AC55" w14:textId="77777777" w:rsidR="00935E06" w:rsidRDefault="00935E06" w:rsidP="001B0A00">
            <w:pPr>
              <w:rPr>
                <w:rFonts w:eastAsia="Times New Roman"/>
                <w:sz w:val="22"/>
                <w:szCs w:val="22"/>
              </w:rPr>
            </w:pPr>
          </w:p>
          <w:p w14:paraId="506FF4BF" w14:textId="77777777" w:rsidR="00935E06" w:rsidRDefault="00935E06" w:rsidP="001B0A00">
            <w:pPr>
              <w:rPr>
                <w:rFonts w:eastAsia="Times New Roman"/>
                <w:sz w:val="22"/>
                <w:szCs w:val="22"/>
              </w:rPr>
            </w:pPr>
          </w:p>
          <w:p w14:paraId="720D223E" w14:textId="77777777" w:rsidR="00935E06" w:rsidRDefault="00935E06" w:rsidP="001B0A00">
            <w:pPr>
              <w:rPr>
                <w:rFonts w:eastAsia="Times New Roman"/>
                <w:sz w:val="22"/>
                <w:szCs w:val="22"/>
              </w:rPr>
            </w:pPr>
          </w:p>
          <w:p w14:paraId="7CE7A313" w14:textId="77777777" w:rsidR="00935E06" w:rsidRPr="009071E0" w:rsidRDefault="00935E06" w:rsidP="001B0A00">
            <w:pPr>
              <w:rPr>
                <w:rFonts w:eastAsia="Times New Roman"/>
                <w:sz w:val="22"/>
                <w:szCs w:val="22"/>
              </w:rPr>
            </w:pPr>
            <w:r>
              <w:rPr>
                <w:rFonts w:eastAsia="Times New Roman"/>
                <w:sz w:val="22"/>
                <w:szCs w:val="22"/>
              </w:rPr>
              <w:t>Has this study made any difference at all to your lives?</w:t>
            </w:r>
          </w:p>
          <w:p w14:paraId="5D680829" w14:textId="77777777" w:rsidR="00935E06" w:rsidRPr="009071E0" w:rsidRDefault="00935E06" w:rsidP="001B0A00">
            <w:pPr>
              <w:rPr>
                <w:sz w:val="22"/>
                <w:szCs w:val="22"/>
              </w:rPr>
            </w:pPr>
          </w:p>
          <w:p w14:paraId="7B0DFB43" w14:textId="77777777" w:rsidR="00935E06" w:rsidRDefault="00935E06" w:rsidP="001B0A00">
            <w:pPr>
              <w:rPr>
                <w:sz w:val="22"/>
                <w:szCs w:val="22"/>
              </w:rPr>
            </w:pPr>
          </w:p>
          <w:p w14:paraId="626D2888" w14:textId="77777777" w:rsidR="00935E06" w:rsidRDefault="00935E06" w:rsidP="001B0A00">
            <w:pPr>
              <w:rPr>
                <w:sz w:val="22"/>
                <w:szCs w:val="22"/>
              </w:rPr>
            </w:pPr>
          </w:p>
          <w:p w14:paraId="10B8D887" w14:textId="77777777" w:rsidR="00935E06" w:rsidRDefault="00935E06" w:rsidP="001B0A00">
            <w:pPr>
              <w:rPr>
                <w:sz w:val="22"/>
                <w:szCs w:val="22"/>
              </w:rPr>
            </w:pPr>
          </w:p>
          <w:p w14:paraId="1E5774D5" w14:textId="77777777" w:rsidR="00935E06" w:rsidRDefault="00935E06" w:rsidP="001B0A00">
            <w:pPr>
              <w:rPr>
                <w:sz w:val="22"/>
                <w:szCs w:val="22"/>
              </w:rPr>
            </w:pPr>
          </w:p>
          <w:p w14:paraId="1C29D54A" w14:textId="77777777" w:rsidR="00935E06" w:rsidRPr="009071E0" w:rsidRDefault="00935E06" w:rsidP="001B0A00">
            <w:pPr>
              <w:rPr>
                <w:sz w:val="22"/>
                <w:szCs w:val="22"/>
              </w:rPr>
            </w:pPr>
          </w:p>
        </w:tc>
        <w:tc>
          <w:tcPr>
            <w:tcW w:w="4677" w:type="dxa"/>
            <w:tcBorders>
              <w:bottom w:val="single" w:sz="4" w:space="0" w:color="auto"/>
            </w:tcBorders>
          </w:tcPr>
          <w:p w14:paraId="0BE83D6B" w14:textId="77777777" w:rsidR="00935E06" w:rsidRDefault="00935E06" w:rsidP="001B0A00">
            <w:pPr>
              <w:rPr>
                <w:sz w:val="22"/>
                <w:szCs w:val="22"/>
              </w:rPr>
            </w:pPr>
            <w:r>
              <w:rPr>
                <w:sz w:val="22"/>
                <w:szCs w:val="22"/>
              </w:rPr>
              <w:t>Find out if they spend – what on – do they have to give any away / who to / why?</w:t>
            </w:r>
          </w:p>
          <w:p w14:paraId="6788FAED" w14:textId="77777777" w:rsidR="00935E06" w:rsidRDefault="00935E06" w:rsidP="001B0A00">
            <w:pPr>
              <w:rPr>
                <w:sz w:val="22"/>
                <w:szCs w:val="22"/>
              </w:rPr>
            </w:pPr>
            <w:r>
              <w:rPr>
                <w:sz w:val="22"/>
                <w:szCs w:val="22"/>
              </w:rPr>
              <w:t>Are they able to save any – what for?</w:t>
            </w:r>
          </w:p>
          <w:p w14:paraId="0D0F33C3" w14:textId="77777777" w:rsidR="00935E06" w:rsidRDefault="00935E06" w:rsidP="001B0A00">
            <w:pPr>
              <w:rPr>
                <w:sz w:val="22"/>
                <w:szCs w:val="22"/>
              </w:rPr>
            </w:pPr>
            <w:r>
              <w:rPr>
                <w:sz w:val="22"/>
                <w:szCs w:val="22"/>
              </w:rPr>
              <w:t xml:space="preserve">Do family members often take the money from girls– who, why – what do you think is the consequence of this? </w:t>
            </w:r>
          </w:p>
          <w:p w14:paraId="1B417544" w14:textId="77777777" w:rsidR="00935E06" w:rsidRDefault="00935E06" w:rsidP="001B0A00">
            <w:pPr>
              <w:rPr>
                <w:sz w:val="22"/>
                <w:szCs w:val="22"/>
              </w:rPr>
            </w:pPr>
          </w:p>
          <w:p w14:paraId="393C78BC" w14:textId="77777777" w:rsidR="00935E06" w:rsidRDefault="00935E06" w:rsidP="001B0A00">
            <w:pPr>
              <w:rPr>
                <w:sz w:val="22"/>
                <w:szCs w:val="22"/>
              </w:rPr>
            </w:pPr>
            <w:r w:rsidRPr="009071E0">
              <w:rPr>
                <w:sz w:val="22"/>
                <w:szCs w:val="22"/>
              </w:rPr>
              <w:t xml:space="preserve">If yes, find out </w:t>
            </w:r>
            <w:r>
              <w:rPr>
                <w:sz w:val="22"/>
                <w:szCs w:val="22"/>
              </w:rPr>
              <w:t>how they get money from and what they use it for. Why do they need this extra money</w:t>
            </w:r>
          </w:p>
          <w:p w14:paraId="5FF0A5A1" w14:textId="77777777" w:rsidR="00935E06" w:rsidRDefault="00935E06" w:rsidP="001B0A00">
            <w:pPr>
              <w:rPr>
                <w:sz w:val="22"/>
                <w:szCs w:val="22"/>
              </w:rPr>
            </w:pPr>
          </w:p>
          <w:p w14:paraId="2E0EE975" w14:textId="77777777" w:rsidR="00935E06" w:rsidRDefault="00935E06" w:rsidP="001B0A00">
            <w:pPr>
              <w:rPr>
                <w:sz w:val="22"/>
                <w:szCs w:val="22"/>
              </w:rPr>
            </w:pPr>
          </w:p>
          <w:p w14:paraId="0D1EEA6D" w14:textId="77777777" w:rsidR="00935E06" w:rsidRDefault="00935E06" w:rsidP="001B0A00">
            <w:pPr>
              <w:rPr>
                <w:sz w:val="22"/>
                <w:szCs w:val="22"/>
              </w:rPr>
            </w:pPr>
            <w:r>
              <w:rPr>
                <w:sz w:val="22"/>
                <w:szCs w:val="22"/>
              </w:rPr>
              <w:t>If yes, how and in what way? (probe chores/homework/</w:t>
            </w:r>
            <w:proofErr w:type="spellStart"/>
            <w:r>
              <w:rPr>
                <w:sz w:val="22"/>
                <w:szCs w:val="22"/>
              </w:rPr>
              <w:t>boda</w:t>
            </w:r>
            <w:proofErr w:type="spellEnd"/>
            <w:r>
              <w:rPr>
                <w:sz w:val="22"/>
                <w:szCs w:val="22"/>
              </w:rPr>
              <w:t xml:space="preserve"> </w:t>
            </w:r>
            <w:proofErr w:type="spellStart"/>
            <w:r>
              <w:rPr>
                <w:sz w:val="22"/>
                <w:szCs w:val="22"/>
              </w:rPr>
              <w:t>boda</w:t>
            </w:r>
            <w:proofErr w:type="spellEnd"/>
            <w:r>
              <w:rPr>
                <w:sz w:val="22"/>
                <w:szCs w:val="22"/>
              </w:rPr>
              <w:t>)</w:t>
            </w:r>
          </w:p>
          <w:p w14:paraId="7613FE8F" w14:textId="77777777" w:rsidR="00935E06" w:rsidRDefault="00935E06" w:rsidP="001B0A00">
            <w:pPr>
              <w:rPr>
                <w:sz w:val="22"/>
                <w:szCs w:val="22"/>
              </w:rPr>
            </w:pPr>
          </w:p>
          <w:p w14:paraId="78199F2B" w14:textId="77777777" w:rsidR="00935E06" w:rsidRDefault="00935E06" w:rsidP="001B0A00">
            <w:pPr>
              <w:rPr>
                <w:sz w:val="22"/>
                <w:szCs w:val="22"/>
              </w:rPr>
            </w:pPr>
          </w:p>
          <w:p w14:paraId="09FC3221" w14:textId="77777777" w:rsidR="00935E06" w:rsidRDefault="00935E06" w:rsidP="001B0A00">
            <w:pPr>
              <w:rPr>
                <w:sz w:val="22"/>
                <w:szCs w:val="22"/>
              </w:rPr>
            </w:pPr>
          </w:p>
          <w:p w14:paraId="2B1BD90E" w14:textId="77777777" w:rsidR="00935E06" w:rsidRPr="009071E0" w:rsidRDefault="00935E06" w:rsidP="001B0A00">
            <w:pPr>
              <w:rPr>
                <w:sz w:val="22"/>
                <w:szCs w:val="22"/>
              </w:rPr>
            </w:pPr>
          </w:p>
          <w:p w14:paraId="6662C959" w14:textId="77777777" w:rsidR="00935E06" w:rsidRPr="009071E0" w:rsidRDefault="00935E06" w:rsidP="001B0A00">
            <w:pPr>
              <w:rPr>
                <w:sz w:val="22"/>
                <w:szCs w:val="22"/>
              </w:rPr>
            </w:pPr>
            <w:r w:rsidRPr="009071E0">
              <w:rPr>
                <w:sz w:val="22"/>
                <w:szCs w:val="22"/>
              </w:rPr>
              <w:t>.</w:t>
            </w:r>
          </w:p>
        </w:tc>
      </w:tr>
      <w:tr w:rsidR="00935E06" w:rsidRPr="009071E0" w14:paraId="71E0A033" w14:textId="77777777" w:rsidTr="001B0A00">
        <w:tc>
          <w:tcPr>
            <w:tcW w:w="3964" w:type="dxa"/>
            <w:tcBorders>
              <w:top w:val="single" w:sz="4" w:space="0" w:color="auto"/>
              <w:bottom w:val="single" w:sz="4" w:space="0" w:color="auto"/>
            </w:tcBorders>
          </w:tcPr>
          <w:p w14:paraId="210A5AE1" w14:textId="77777777" w:rsidR="00935E06" w:rsidRPr="009071E0" w:rsidRDefault="00935E06" w:rsidP="001B0A00">
            <w:pPr>
              <w:rPr>
                <w:sz w:val="22"/>
                <w:szCs w:val="22"/>
              </w:rPr>
            </w:pPr>
            <w:r w:rsidRPr="009071E0">
              <w:rPr>
                <w:sz w:val="22"/>
                <w:szCs w:val="22"/>
              </w:rPr>
              <w:t xml:space="preserve">Questions on menstruation which will be useful for comparing with girls in other arms of the study. Also bear in mind that girls in the </w:t>
            </w:r>
            <w:r>
              <w:rPr>
                <w:sz w:val="22"/>
                <w:szCs w:val="22"/>
              </w:rPr>
              <w:t>cash transfer</w:t>
            </w:r>
            <w:r w:rsidRPr="009071E0">
              <w:rPr>
                <w:sz w:val="22"/>
                <w:szCs w:val="22"/>
              </w:rPr>
              <w:t xml:space="preserve"> group will have </w:t>
            </w:r>
            <w:r w:rsidRPr="009071E0">
              <w:rPr>
                <w:sz w:val="22"/>
                <w:szCs w:val="22"/>
              </w:rPr>
              <w:lastRenderedPageBreak/>
              <w:t xml:space="preserve">received puberty &amp; hygiene training </w:t>
            </w:r>
            <w:r>
              <w:rPr>
                <w:sz w:val="22"/>
                <w:szCs w:val="22"/>
              </w:rPr>
              <w:t>as well as cash transfer</w:t>
            </w:r>
            <w:r w:rsidRPr="009071E0">
              <w:rPr>
                <w:sz w:val="22"/>
                <w:szCs w:val="22"/>
              </w:rPr>
              <w:t>, so there may have been some changes or difference expectations because of the study already.</w:t>
            </w:r>
          </w:p>
          <w:p w14:paraId="254D3F15" w14:textId="77777777" w:rsidR="00935E06" w:rsidRPr="009071E0" w:rsidRDefault="00935E06" w:rsidP="001B0A00">
            <w:pPr>
              <w:rPr>
                <w:sz w:val="22"/>
                <w:szCs w:val="22"/>
              </w:rPr>
            </w:pPr>
          </w:p>
          <w:p w14:paraId="1F79DE33" w14:textId="77777777" w:rsidR="00935E06" w:rsidRPr="009071E0" w:rsidRDefault="00935E06" w:rsidP="001B0A00">
            <w:pPr>
              <w:rPr>
                <w:sz w:val="22"/>
                <w:szCs w:val="22"/>
              </w:rPr>
            </w:pPr>
            <w:r w:rsidRPr="009071E0">
              <w:rPr>
                <w:sz w:val="22"/>
                <w:szCs w:val="22"/>
              </w:rPr>
              <w:t>As before only ask these questions if these haven’t already been covered</w:t>
            </w:r>
            <w:r>
              <w:rPr>
                <w:sz w:val="22"/>
                <w:szCs w:val="22"/>
              </w:rPr>
              <w:t>. Make sure that you have asked (or it has been answered) if they use cash for buying pads or still need / get from parent, boyfriends or through transactional sex</w:t>
            </w:r>
          </w:p>
        </w:tc>
        <w:tc>
          <w:tcPr>
            <w:tcW w:w="6096" w:type="dxa"/>
            <w:tcBorders>
              <w:bottom w:val="single" w:sz="4" w:space="0" w:color="auto"/>
            </w:tcBorders>
          </w:tcPr>
          <w:p w14:paraId="214E0EA4" w14:textId="77777777" w:rsidR="00935E06" w:rsidRDefault="00935E06" w:rsidP="001B0A00">
            <w:pPr>
              <w:rPr>
                <w:rFonts w:eastAsia="Times New Roman"/>
                <w:sz w:val="22"/>
                <w:szCs w:val="22"/>
              </w:rPr>
            </w:pPr>
            <w:r>
              <w:rPr>
                <w:rFonts w:eastAsia="Times New Roman"/>
                <w:sz w:val="22"/>
                <w:szCs w:val="22"/>
              </w:rPr>
              <w:lastRenderedPageBreak/>
              <w:t xml:space="preserve">Are there any other programmes in your community that give pads or money to families to help girls </w:t>
            </w:r>
          </w:p>
          <w:p w14:paraId="4A946153" w14:textId="77777777" w:rsidR="00935E06" w:rsidRDefault="00935E06" w:rsidP="001B0A00">
            <w:pPr>
              <w:rPr>
                <w:rFonts w:eastAsia="Times New Roman"/>
                <w:sz w:val="22"/>
                <w:szCs w:val="22"/>
              </w:rPr>
            </w:pPr>
          </w:p>
          <w:p w14:paraId="39668C63" w14:textId="77777777" w:rsidR="00935E06" w:rsidRDefault="00935E06" w:rsidP="001B0A00">
            <w:pPr>
              <w:rPr>
                <w:rFonts w:eastAsia="Times New Roman"/>
                <w:sz w:val="22"/>
                <w:szCs w:val="22"/>
              </w:rPr>
            </w:pPr>
          </w:p>
          <w:p w14:paraId="2E2486A3" w14:textId="77777777" w:rsidR="00935E06" w:rsidRDefault="00935E06" w:rsidP="001B0A00">
            <w:pPr>
              <w:rPr>
                <w:rFonts w:eastAsia="Times New Roman"/>
                <w:sz w:val="22"/>
                <w:szCs w:val="22"/>
              </w:rPr>
            </w:pPr>
          </w:p>
          <w:p w14:paraId="4A4DD86E" w14:textId="77777777" w:rsidR="00935E06" w:rsidRDefault="00935E06" w:rsidP="001B0A00">
            <w:pPr>
              <w:rPr>
                <w:rFonts w:eastAsia="Times New Roman"/>
                <w:sz w:val="22"/>
                <w:szCs w:val="22"/>
              </w:rPr>
            </w:pPr>
          </w:p>
          <w:p w14:paraId="2774DD29" w14:textId="77777777" w:rsidR="00935E06" w:rsidRPr="009071E0" w:rsidRDefault="00935E06" w:rsidP="001B0A00">
            <w:pPr>
              <w:rPr>
                <w:rFonts w:eastAsia="Times New Roman"/>
                <w:sz w:val="22"/>
                <w:szCs w:val="22"/>
              </w:rPr>
            </w:pPr>
            <w:r w:rsidRPr="009071E0">
              <w:rPr>
                <w:rFonts w:eastAsia="Times New Roman"/>
                <w:sz w:val="22"/>
                <w:szCs w:val="22"/>
              </w:rPr>
              <w:t xml:space="preserve">Does your school give sanitary pads to girls? </w:t>
            </w:r>
          </w:p>
          <w:p w14:paraId="495548A2" w14:textId="77777777" w:rsidR="00935E06" w:rsidRPr="009071E0" w:rsidRDefault="00935E06" w:rsidP="001B0A00">
            <w:pPr>
              <w:rPr>
                <w:rFonts w:eastAsia="Times New Roman"/>
                <w:sz w:val="22"/>
                <w:szCs w:val="22"/>
              </w:rPr>
            </w:pPr>
          </w:p>
          <w:p w14:paraId="67D0476A" w14:textId="77777777" w:rsidR="00935E06" w:rsidRPr="009071E0" w:rsidRDefault="00935E06" w:rsidP="001B0A00">
            <w:pPr>
              <w:rPr>
                <w:rFonts w:eastAsia="Times New Roman"/>
                <w:sz w:val="22"/>
                <w:szCs w:val="22"/>
              </w:rPr>
            </w:pPr>
          </w:p>
          <w:p w14:paraId="3C50A22C" w14:textId="77777777" w:rsidR="00935E06" w:rsidRPr="009071E0" w:rsidRDefault="00935E06" w:rsidP="001B0A00">
            <w:pPr>
              <w:rPr>
                <w:rFonts w:eastAsia="Times New Roman"/>
                <w:sz w:val="22"/>
                <w:szCs w:val="22"/>
              </w:rPr>
            </w:pPr>
          </w:p>
          <w:p w14:paraId="7C6A44B4" w14:textId="77777777" w:rsidR="00935E06" w:rsidRPr="009071E0" w:rsidRDefault="00935E06" w:rsidP="001B0A00">
            <w:pPr>
              <w:rPr>
                <w:rFonts w:eastAsia="Times New Roman"/>
                <w:sz w:val="22"/>
                <w:szCs w:val="22"/>
              </w:rPr>
            </w:pPr>
          </w:p>
          <w:p w14:paraId="13DA9B9D" w14:textId="77777777" w:rsidR="00935E06" w:rsidRPr="009071E0" w:rsidRDefault="00935E06" w:rsidP="001B0A00">
            <w:pPr>
              <w:rPr>
                <w:rFonts w:eastAsia="Times New Roman"/>
                <w:sz w:val="22"/>
                <w:szCs w:val="22"/>
              </w:rPr>
            </w:pPr>
          </w:p>
          <w:p w14:paraId="44909101" w14:textId="77777777" w:rsidR="00935E06" w:rsidRPr="009071E0" w:rsidRDefault="00935E06" w:rsidP="001B0A00">
            <w:pPr>
              <w:rPr>
                <w:rFonts w:eastAsia="Times New Roman"/>
                <w:sz w:val="22"/>
                <w:szCs w:val="22"/>
              </w:rPr>
            </w:pPr>
          </w:p>
          <w:p w14:paraId="7917AB53" w14:textId="77777777" w:rsidR="00935E06" w:rsidRPr="009071E0" w:rsidRDefault="00935E06" w:rsidP="001B0A00">
            <w:pPr>
              <w:rPr>
                <w:rFonts w:eastAsia="Times New Roman"/>
                <w:sz w:val="22"/>
                <w:szCs w:val="22"/>
              </w:rPr>
            </w:pPr>
            <w:r w:rsidRPr="009071E0">
              <w:rPr>
                <w:rFonts w:eastAsia="Times New Roman"/>
                <w:sz w:val="22"/>
                <w:szCs w:val="22"/>
              </w:rPr>
              <w:t xml:space="preserve">What are girls in your year using to manage </w:t>
            </w:r>
            <w:r>
              <w:rPr>
                <w:rFonts w:eastAsia="Times New Roman"/>
                <w:sz w:val="22"/>
                <w:szCs w:val="22"/>
              </w:rPr>
              <w:t>their</w:t>
            </w:r>
            <w:r w:rsidRPr="009071E0">
              <w:rPr>
                <w:rFonts w:eastAsia="Times New Roman"/>
                <w:sz w:val="22"/>
                <w:szCs w:val="22"/>
              </w:rPr>
              <w:t xml:space="preserve"> periods?  </w:t>
            </w:r>
          </w:p>
          <w:p w14:paraId="1C1498CC" w14:textId="77777777" w:rsidR="00935E06" w:rsidRPr="009071E0" w:rsidRDefault="00935E06" w:rsidP="001B0A00">
            <w:pPr>
              <w:rPr>
                <w:rFonts w:eastAsia="Times New Roman"/>
                <w:sz w:val="22"/>
                <w:szCs w:val="22"/>
              </w:rPr>
            </w:pPr>
          </w:p>
          <w:p w14:paraId="5D369782" w14:textId="77777777" w:rsidR="00935E06" w:rsidRPr="009071E0" w:rsidRDefault="00935E06" w:rsidP="001B0A00">
            <w:pPr>
              <w:rPr>
                <w:rFonts w:eastAsia="Times New Roman"/>
                <w:sz w:val="22"/>
                <w:szCs w:val="22"/>
              </w:rPr>
            </w:pPr>
          </w:p>
          <w:p w14:paraId="125F486C" w14:textId="77777777" w:rsidR="00935E06" w:rsidRPr="009071E0" w:rsidRDefault="00935E06" w:rsidP="001B0A00">
            <w:pPr>
              <w:rPr>
                <w:rFonts w:eastAsia="Times New Roman"/>
                <w:sz w:val="22"/>
                <w:szCs w:val="22"/>
              </w:rPr>
            </w:pPr>
          </w:p>
          <w:p w14:paraId="6C6A03D0" w14:textId="77777777" w:rsidR="00935E06" w:rsidRPr="009071E0" w:rsidRDefault="00935E06" w:rsidP="001B0A00">
            <w:pPr>
              <w:rPr>
                <w:rFonts w:eastAsia="Times New Roman"/>
                <w:sz w:val="22"/>
                <w:szCs w:val="22"/>
              </w:rPr>
            </w:pPr>
          </w:p>
          <w:p w14:paraId="3A2145B0" w14:textId="77777777" w:rsidR="00935E06" w:rsidRPr="009071E0" w:rsidRDefault="00935E06" w:rsidP="001B0A00">
            <w:pPr>
              <w:rPr>
                <w:rFonts w:eastAsia="Times New Roman"/>
                <w:sz w:val="22"/>
                <w:szCs w:val="22"/>
              </w:rPr>
            </w:pPr>
            <w:r w:rsidRPr="009071E0">
              <w:rPr>
                <w:rFonts w:eastAsia="Times New Roman"/>
                <w:sz w:val="22"/>
                <w:szCs w:val="22"/>
              </w:rPr>
              <w:t>Has this changed in the years since starting this study?</w:t>
            </w:r>
          </w:p>
          <w:p w14:paraId="297B45FC" w14:textId="77777777" w:rsidR="00935E06" w:rsidRPr="009071E0" w:rsidRDefault="00935E06" w:rsidP="001B0A00">
            <w:pPr>
              <w:rPr>
                <w:rFonts w:eastAsia="Times New Roman"/>
                <w:sz w:val="22"/>
                <w:szCs w:val="22"/>
              </w:rPr>
            </w:pPr>
          </w:p>
          <w:p w14:paraId="79388E3D" w14:textId="77777777" w:rsidR="00935E06" w:rsidRPr="009071E0" w:rsidRDefault="00935E06" w:rsidP="001B0A00">
            <w:pPr>
              <w:rPr>
                <w:rFonts w:eastAsia="Times New Roman"/>
                <w:sz w:val="22"/>
                <w:szCs w:val="22"/>
              </w:rPr>
            </w:pPr>
          </w:p>
          <w:p w14:paraId="09B5B51F" w14:textId="77777777" w:rsidR="00935E06" w:rsidRDefault="00935E06" w:rsidP="001B0A00">
            <w:pPr>
              <w:rPr>
                <w:rFonts w:eastAsia="Times New Roman"/>
                <w:sz w:val="22"/>
                <w:szCs w:val="22"/>
              </w:rPr>
            </w:pPr>
          </w:p>
          <w:p w14:paraId="1AF21C96" w14:textId="77777777" w:rsidR="00935E06" w:rsidRDefault="00935E06" w:rsidP="001B0A00">
            <w:pPr>
              <w:rPr>
                <w:rFonts w:eastAsia="Times New Roman"/>
                <w:sz w:val="22"/>
                <w:szCs w:val="22"/>
              </w:rPr>
            </w:pPr>
          </w:p>
          <w:p w14:paraId="553F746B" w14:textId="77777777" w:rsidR="00935E06" w:rsidRPr="009071E0" w:rsidRDefault="00935E06" w:rsidP="001B0A00">
            <w:pPr>
              <w:rPr>
                <w:rFonts w:eastAsia="Times New Roman"/>
                <w:sz w:val="22"/>
                <w:szCs w:val="22"/>
              </w:rPr>
            </w:pPr>
            <w:r w:rsidRPr="009071E0">
              <w:rPr>
                <w:rFonts w:eastAsia="Times New Roman"/>
                <w:sz w:val="22"/>
                <w:szCs w:val="22"/>
              </w:rPr>
              <w:t>Do girls like yourselves find menstruation easy to manage</w:t>
            </w:r>
            <w:r>
              <w:rPr>
                <w:rFonts w:eastAsia="Times New Roman"/>
                <w:sz w:val="22"/>
                <w:szCs w:val="22"/>
              </w:rPr>
              <w:t xml:space="preserve"> now</w:t>
            </w:r>
            <w:r w:rsidRPr="009071E0">
              <w:rPr>
                <w:rFonts w:eastAsia="Times New Roman"/>
                <w:sz w:val="22"/>
                <w:szCs w:val="22"/>
              </w:rPr>
              <w:t>? Why / why not? What would help?</w:t>
            </w:r>
          </w:p>
          <w:p w14:paraId="7E62031C" w14:textId="77777777" w:rsidR="00935E06" w:rsidRPr="009071E0" w:rsidRDefault="00935E06" w:rsidP="001B0A00">
            <w:pPr>
              <w:rPr>
                <w:rFonts w:eastAsia="Times New Roman"/>
                <w:sz w:val="22"/>
                <w:szCs w:val="22"/>
              </w:rPr>
            </w:pPr>
          </w:p>
          <w:p w14:paraId="111E4C00" w14:textId="77777777" w:rsidR="00935E06" w:rsidRPr="009071E0" w:rsidRDefault="00935E06" w:rsidP="001B0A00">
            <w:pPr>
              <w:rPr>
                <w:rFonts w:eastAsia="Times New Roman"/>
                <w:sz w:val="22"/>
                <w:szCs w:val="22"/>
              </w:rPr>
            </w:pPr>
            <w:r w:rsidRPr="009071E0">
              <w:rPr>
                <w:rFonts w:eastAsia="Times New Roman"/>
                <w:sz w:val="22"/>
                <w:szCs w:val="22"/>
              </w:rPr>
              <w:t>Have any of you heard of the menstrual cup?</w:t>
            </w:r>
          </w:p>
          <w:p w14:paraId="5256552B" w14:textId="77777777" w:rsidR="00935E06" w:rsidRDefault="00935E06" w:rsidP="001B0A00">
            <w:pPr>
              <w:rPr>
                <w:rFonts w:eastAsia="Times New Roman"/>
                <w:sz w:val="22"/>
                <w:szCs w:val="22"/>
              </w:rPr>
            </w:pPr>
          </w:p>
          <w:p w14:paraId="550E432A" w14:textId="77777777" w:rsidR="00935E06" w:rsidRDefault="00935E06" w:rsidP="001B0A00">
            <w:pPr>
              <w:rPr>
                <w:rFonts w:eastAsia="Times New Roman"/>
                <w:sz w:val="22"/>
                <w:szCs w:val="22"/>
              </w:rPr>
            </w:pPr>
          </w:p>
          <w:p w14:paraId="1F33755B" w14:textId="77777777" w:rsidR="00935E06" w:rsidRDefault="00935E06" w:rsidP="001B0A00">
            <w:pPr>
              <w:rPr>
                <w:rFonts w:eastAsia="Times New Roman"/>
                <w:sz w:val="22"/>
                <w:szCs w:val="22"/>
              </w:rPr>
            </w:pPr>
          </w:p>
          <w:p w14:paraId="1429E865" w14:textId="77777777" w:rsidR="00935E06" w:rsidRDefault="00935E06" w:rsidP="001B0A00">
            <w:pPr>
              <w:rPr>
                <w:rFonts w:eastAsia="Times New Roman"/>
                <w:sz w:val="22"/>
                <w:szCs w:val="22"/>
              </w:rPr>
            </w:pPr>
          </w:p>
          <w:p w14:paraId="26C53758" w14:textId="77777777" w:rsidR="00935E06" w:rsidRPr="009071E0" w:rsidRDefault="00935E06" w:rsidP="001B0A00">
            <w:pPr>
              <w:rPr>
                <w:rFonts w:eastAsia="Times New Roman"/>
                <w:sz w:val="22"/>
                <w:szCs w:val="22"/>
              </w:rPr>
            </w:pPr>
          </w:p>
        </w:tc>
        <w:tc>
          <w:tcPr>
            <w:tcW w:w="4677" w:type="dxa"/>
            <w:tcBorders>
              <w:bottom w:val="single" w:sz="4" w:space="0" w:color="auto"/>
            </w:tcBorders>
          </w:tcPr>
          <w:p w14:paraId="76E8FDD6" w14:textId="77777777" w:rsidR="00935E06" w:rsidRDefault="00935E06" w:rsidP="001B0A00">
            <w:pPr>
              <w:spacing w:before="100" w:beforeAutospacing="1" w:after="100" w:afterAutospacing="1"/>
              <w:rPr>
                <w:rFonts w:eastAsia="Times New Roman"/>
                <w:sz w:val="22"/>
                <w:szCs w:val="22"/>
              </w:rPr>
            </w:pPr>
            <w:r>
              <w:rPr>
                <w:rFonts w:eastAsia="Times New Roman"/>
                <w:sz w:val="22"/>
                <w:szCs w:val="22"/>
              </w:rPr>
              <w:lastRenderedPageBreak/>
              <w:t xml:space="preserve">If yes, find out more – DREAMS or others – in your form are there many girls supported with this? how many? How does it help them? Do you </w:t>
            </w:r>
            <w:r>
              <w:rPr>
                <w:rFonts w:eastAsia="Times New Roman"/>
                <w:sz w:val="22"/>
                <w:szCs w:val="22"/>
              </w:rPr>
              <w:lastRenderedPageBreak/>
              <w:t>think it makes any difference to their schooling? What about their lives generally?</w:t>
            </w:r>
          </w:p>
          <w:p w14:paraId="635EF6E6"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If yes, find out more - Is this to all girls, or just if they need one in an emergency? If to all girls – how many do they give out? How often? Are they enough? What are the pads like? What is good about this? What is not good about this?</w:t>
            </w:r>
          </w:p>
          <w:p w14:paraId="4D32AEA5" w14:textId="77777777" w:rsidR="00935E06" w:rsidRPr="009071E0" w:rsidRDefault="00935E06" w:rsidP="001B0A00">
            <w:pPr>
              <w:rPr>
                <w:sz w:val="22"/>
                <w:szCs w:val="22"/>
              </w:rPr>
            </w:pPr>
          </w:p>
          <w:p w14:paraId="2C62C8A8" w14:textId="77777777" w:rsidR="00935E06" w:rsidRDefault="00935E06" w:rsidP="001B0A00">
            <w:pPr>
              <w:rPr>
                <w:sz w:val="22"/>
                <w:szCs w:val="22"/>
              </w:rPr>
            </w:pPr>
            <w:r w:rsidRPr="009071E0">
              <w:rPr>
                <w:sz w:val="22"/>
                <w:szCs w:val="22"/>
              </w:rPr>
              <w:t xml:space="preserve">Find out what they think of these materials. </w:t>
            </w:r>
            <w:r>
              <w:rPr>
                <w:sz w:val="22"/>
                <w:szCs w:val="22"/>
              </w:rPr>
              <w:t>If not already mentioned check if girls are using their cash transfer money for sanitary needs.</w:t>
            </w:r>
          </w:p>
          <w:p w14:paraId="64B8B144" w14:textId="77777777" w:rsidR="00935E06" w:rsidRPr="009071E0" w:rsidRDefault="00935E06" w:rsidP="001B0A00">
            <w:pPr>
              <w:rPr>
                <w:sz w:val="22"/>
                <w:szCs w:val="22"/>
              </w:rPr>
            </w:pPr>
          </w:p>
          <w:p w14:paraId="1C756E8C" w14:textId="77777777" w:rsidR="00935E06" w:rsidRDefault="00935E06" w:rsidP="001B0A00">
            <w:pPr>
              <w:rPr>
                <w:sz w:val="22"/>
                <w:szCs w:val="22"/>
              </w:rPr>
            </w:pPr>
          </w:p>
          <w:p w14:paraId="601EB977" w14:textId="77777777" w:rsidR="00935E06" w:rsidRPr="009071E0" w:rsidRDefault="00935E06" w:rsidP="001B0A00">
            <w:pPr>
              <w:rPr>
                <w:sz w:val="22"/>
                <w:szCs w:val="22"/>
              </w:rPr>
            </w:pPr>
            <w:r w:rsidRPr="009071E0">
              <w:rPr>
                <w:sz w:val="22"/>
                <w:szCs w:val="22"/>
              </w:rPr>
              <w:t xml:space="preserve">Find out what any changes are and why they have changed. </w:t>
            </w:r>
            <w:r>
              <w:rPr>
                <w:sz w:val="22"/>
                <w:szCs w:val="22"/>
              </w:rPr>
              <w:t>– NB**** probe did they use cash for buying pads or still need or get from parents or boyfriends</w:t>
            </w:r>
          </w:p>
          <w:p w14:paraId="15BDE472" w14:textId="77777777" w:rsidR="00935E06" w:rsidRPr="009071E0" w:rsidRDefault="00935E06" w:rsidP="001B0A00">
            <w:pPr>
              <w:rPr>
                <w:sz w:val="22"/>
                <w:szCs w:val="22"/>
              </w:rPr>
            </w:pPr>
          </w:p>
          <w:p w14:paraId="30F1B791" w14:textId="77777777" w:rsidR="00935E06" w:rsidRPr="009071E0" w:rsidRDefault="00935E06" w:rsidP="001B0A00">
            <w:pPr>
              <w:rPr>
                <w:sz w:val="22"/>
                <w:szCs w:val="22"/>
              </w:rPr>
            </w:pPr>
          </w:p>
          <w:p w14:paraId="441BFA76" w14:textId="77777777" w:rsidR="00935E06" w:rsidRPr="009071E0" w:rsidRDefault="00935E06" w:rsidP="001B0A00">
            <w:pPr>
              <w:rPr>
                <w:sz w:val="22"/>
                <w:szCs w:val="22"/>
              </w:rPr>
            </w:pPr>
          </w:p>
          <w:p w14:paraId="006450F8" w14:textId="77777777" w:rsidR="00935E06" w:rsidRPr="009071E0" w:rsidRDefault="00935E06" w:rsidP="001B0A00">
            <w:pPr>
              <w:rPr>
                <w:sz w:val="22"/>
                <w:szCs w:val="22"/>
              </w:rPr>
            </w:pPr>
          </w:p>
          <w:p w14:paraId="2382F43D" w14:textId="77777777" w:rsidR="00935E06" w:rsidRPr="009071E0" w:rsidRDefault="00935E06" w:rsidP="001B0A00">
            <w:pPr>
              <w:rPr>
                <w:sz w:val="22"/>
                <w:szCs w:val="22"/>
              </w:rPr>
            </w:pPr>
            <w:r w:rsidRPr="009071E0">
              <w:rPr>
                <w:sz w:val="22"/>
                <w:szCs w:val="22"/>
              </w:rPr>
              <w:t>If yes, find out what they know about it and what they think.</w:t>
            </w:r>
          </w:p>
        </w:tc>
      </w:tr>
      <w:tr w:rsidR="00935E06" w:rsidRPr="009071E0" w14:paraId="709B5A8D" w14:textId="77777777" w:rsidTr="001B0A00">
        <w:tc>
          <w:tcPr>
            <w:tcW w:w="3964" w:type="dxa"/>
            <w:tcBorders>
              <w:top w:val="single" w:sz="4" w:space="0" w:color="auto"/>
              <w:bottom w:val="nil"/>
            </w:tcBorders>
          </w:tcPr>
          <w:p w14:paraId="516EBD29" w14:textId="77777777" w:rsidR="00935E06" w:rsidRPr="0077308C" w:rsidRDefault="00935E06" w:rsidP="001B0A00">
            <w:pPr>
              <w:rPr>
                <w:sz w:val="22"/>
                <w:szCs w:val="22"/>
              </w:rPr>
            </w:pPr>
          </w:p>
        </w:tc>
        <w:tc>
          <w:tcPr>
            <w:tcW w:w="6096" w:type="dxa"/>
            <w:tcBorders>
              <w:bottom w:val="single" w:sz="4" w:space="0" w:color="auto"/>
            </w:tcBorders>
          </w:tcPr>
          <w:p w14:paraId="205BB8D2" w14:textId="77777777" w:rsidR="00935E06" w:rsidRPr="0077308C" w:rsidRDefault="00935E06" w:rsidP="001B0A00">
            <w:pPr>
              <w:rPr>
                <w:sz w:val="22"/>
                <w:szCs w:val="22"/>
              </w:rPr>
            </w:pPr>
          </w:p>
        </w:tc>
        <w:tc>
          <w:tcPr>
            <w:tcW w:w="4677" w:type="dxa"/>
            <w:tcBorders>
              <w:bottom w:val="single" w:sz="4" w:space="0" w:color="auto"/>
            </w:tcBorders>
          </w:tcPr>
          <w:p w14:paraId="79CE0B7B" w14:textId="77777777" w:rsidR="00935E06" w:rsidRPr="0077308C" w:rsidRDefault="00935E06" w:rsidP="001B0A00">
            <w:pPr>
              <w:rPr>
                <w:sz w:val="22"/>
                <w:szCs w:val="22"/>
              </w:rPr>
            </w:pPr>
          </w:p>
        </w:tc>
      </w:tr>
    </w:tbl>
    <w:p w14:paraId="12EDD095" w14:textId="77777777" w:rsidR="00935E06" w:rsidRPr="0077308C" w:rsidRDefault="00935E06" w:rsidP="00935E06">
      <w:pPr>
        <w:rPr>
          <w:sz w:val="22"/>
          <w:szCs w:val="22"/>
        </w:rPr>
      </w:pPr>
    </w:p>
    <w:p w14:paraId="48679342" w14:textId="77777777" w:rsidR="00935E06" w:rsidRPr="0077308C" w:rsidRDefault="00935E06" w:rsidP="00935E06">
      <w:pPr>
        <w:rPr>
          <w:sz w:val="22"/>
          <w:szCs w:val="22"/>
        </w:rPr>
      </w:pPr>
    </w:p>
    <w:p w14:paraId="48892E7B" w14:textId="77777777" w:rsidR="00935E06" w:rsidRPr="0077308C" w:rsidRDefault="00935E06" w:rsidP="00935E06">
      <w:pPr>
        <w:rPr>
          <w:sz w:val="22"/>
          <w:szCs w:val="22"/>
        </w:rPr>
      </w:pPr>
    </w:p>
    <w:p w14:paraId="23A0A223" w14:textId="77777777" w:rsidR="00084FC1" w:rsidRDefault="00084FC1">
      <w:pPr>
        <w:rPr>
          <w:sz w:val="22"/>
          <w:szCs w:val="22"/>
        </w:rPr>
      </w:pPr>
    </w:p>
    <w:p w14:paraId="37EF127A" w14:textId="61E830AF" w:rsidR="004D0E70" w:rsidRDefault="00935E06">
      <w:pPr>
        <w:rPr>
          <w:b/>
          <w:bCs/>
          <w:sz w:val="22"/>
          <w:szCs w:val="22"/>
        </w:rPr>
      </w:pPr>
      <w:r>
        <w:rPr>
          <w:b/>
          <w:bCs/>
          <w:sz w:val="22"/>
          <w:szCs w:val="22"/>
        </w:rPr>
        <w:lastRenderedPageBreak/>
        <w:t>GIRLS CASH+CUP GROUP ENDLINE FGD</w:t>
      </w:r>
    </w:p>
    <w:p w14:paraId="4ED5BC3E" w14:textId="78A36964" w:rsidR="00935E06" w:rsidRDefault="00935E06">
      <w:pPr>
        <w:rPr>
          <w:b/>
          <w:bCs/>
          <w:sz w:val="22"/>
          <w:szCs w:val="22"/>
        </w:rPr>
      </w:pPr>
    </w:p>
    <w:p w14:paraId="4EEAF723" w14:textId="77777777" w:rsidR="00935E06" w:rsidRPr="0077308C" w:rsidRDefault="00935E06" w:rsidP="00935E06">
      <w:pPr>
        <w:rPr>
          <w:sz w:val="22"/>
          <w:szCs w:val="22"/>
        </w:rPr>
      </w:pPr>
      <w:r w:rsidRPr="0077308C">
        <w:rPr>
          <w:sz w:val="22"/>
          <w:szCs w:val="22"/>
        </w:rPr>
        <w:t>Information / Instructions</w:t>
      </w:r>
      <w:r w:rsidRPr="0077308C">
        <w:rPr>
          <w:sz w:val="22"/>
          <w:szCs w:val="22"/>
        </w:rPr>
        <w:tab/>
      </w:r>
      <w:r w:rsidRPr="0077308C">
        <w:rPr>
          <w:sz w:val="22"/>
          <w:szCs w:val="22"/>
        </w:rPr>
        <w:tab/>
      </w:r>
      <w:r w:rsidRPr="0077308C">
        <w:rPr>
          <w:sz w:val="22"/>
          <w:szCs w:val="22"/>
        </w:rPr>
        <w:tab/>
        <w:t xml:space="preserve">Key Topics / Questions </w:t>
      </w:r>
      <w:r w:rsidRPr="0077308C">
        <w:rPr>
          <w:sz w:val="22"/>
          <w:szCs w:val="22"/>
        </w:rPr>
        <w:tab/>
      </w:r>
      <w:r w:rsidRPr="0077308C">
        <w:rPr>
          <w:sz w:val="22"/>
          <w:szCs w:val="22"/>
        </w:rPr>
        <w:tab/>
      </w:r>
      <w:r w:rsidRPr="0077308C">
        <w:rPr>
          <w:sz w:val="22"/>
          <w:szCs w:val="22"/>
        </w:rPr>
        <w:tab/>
      </w:r>
      <w:r w:rsidRPr="0077308C">
        <w:rPr>
          <w:sz w:val="22"/>
          <w:szCs w:val="22"/>
        </w:rPr>
        <w:tab/>
      </w:r>
      <w:r w:rsidRPr="0077308C">
        <w:rPr>
          <w:sz w:val="22"/>
          <w:szCs w:val="22"/>
        </w:rPr>
        <w:tab/>
        <w:t>Probes</w:t>
      </w:r>
    </w:p>
    <w:p w14:paraId="2717D26F" w14:textId="77777777" w:rsidR="00935E06" w:rsidRPr="0077308C" w:rsidRDefault="00935E06" w:rsidP="00935E06">
      <w:pPr>
        <w:pBdr>
          <w:between w:val="single" w:sz="4" w:space="1" w:color="auto"/>
        </w:pBdr>
        <w:rPr>
          <w:sz w:val="22"/>
          <w:szCs w:val="22"/>
        </w:rPr>
      </w:pPr>
    </w:p>
    <w:tbl>
      <w:tblPr>
        <w:tblStyle w:val="TableGrid"/>
        <w:tblW w:w="14737" w:type="dxa"/>
        <w:tblLook w:val="04A0" w:firstRow="1" w:lastRow="0" w:firstColumn="1" w:lastColumn="0" w:noHBand="0" w:noVBand="1"/>
      </w:tblPr>
      <w:tblGrid>
        <w:gridCol w:w="3964"/>
        <w:gridCol w:w="6096"/>
        <w:gridCol w:w="4677"/>
      </w:tblGrid>
      <w:tr w:rsidR="00935E06" w:rsidRPr="009071E0" w14:paraId="06F052C9" w14:textId="77777777" w:rsidTr="001B0A00">
        <w:tc>
          <w:tcPr>
            <w:tcW w:w="3964" w:type="dxa"/>
            <w:tcBorders>
              <w:bottom w:val="single" w:sz="4" w:space="0" w:color="auto"/>
            </w:tcBorders>
          </w:tcPr>
          <w:p w14:paraId="57F0A232" w14:textId="77777777" w:rsidR="00935E06" w:rsidRPr="0077308C" w:rsidRDefault="00935E06" w:rsidP="001B0A00">
            <w:pPr>
              <w:rPr>
                <w:rFonts w:cs="Times New Roman (Body CS)"/>
                <w:sz w:val="22"/>
                <w:szCs w:val="22"/>
              </w:rPr>
            </w:pPr>
            <w:r w:rsidRPr="0077308C">
              <w:rPr>
                <w:rFonts w:cs="Times New Roman (Body CS)"/>
                <w:sz w:val="22"/>
                <w:szCs w:val="22"/>
              </w:rPr>
              <w:t xml:space="preserve">So this is just to make sure they are really aware and not talking about a different intervention. Make sure they clearly understand that it is our study being discussed and not another intervention that is happening in school or community. These girls will have received puberty hygiene education, hand soap, bloods taken for HIV and survey participation. </w:t>
            </w:r>
            <w:r>
              <w:rPr>
                <w:rFonts w:cs="Times New Roman (Body CS)"/>
                <w:sz w:val="22"/>
                <w:szCs w:val="22"/>
              </w:rPr>
              <w:t xml:space="preserve"> They will also have received the cash transfer card and received a menstrual cup so it is likely that they will discuss any of these as part of liking/ not liking the study. If they bring any of these things up themselves then dig deep here and find out all the cash or cup relevant information now rather than later. If they do not mention it, then wait until the section specifically on the cash or cup to ask them</w:t>
            </w:r>
          </w:p>
          <w:p w14:paraId="458B4902" w14:textId="77777777" w:rsidR="00935E06" w:rsidRDefault="00935E06" w:rsidP="001B0A00">
            <w:pPr>
              <w:rPr>
                <w:rFonts w:cs="Times New Roman (Body CS)"/>
                <w:sz w:val="22"/>
                <w:szCs w:val="22"/>
              </w:rPr>
            </w:pPr>
          </w:p>
          <w:p w14:paraId="0B7C9A56" w14:textId="77777777" w:rsidR="00935E06" w:rsidRPr="0077308C" w:rsidRDefault="00935E06" w:rsidP="001B0A00">
            <w:pPr>
              <w:rPr>
                <w:rFonts w:cs="Times New Roman (Body CS)"/>
                <w:sz w:val="22"/>
                <w:szCs w:val="22"/>
              </w:rPr>
            </w:pPr>
            <w:r w:rsidRPr="0077308C">
              <w:rPr>
                <w:rFonts w:cs="Times New Roman (Body CS)"/>
                <w:sz w:val="22"/>
                <w:szCs w:val="22"/>
              </w:rPr>
              <w:t xml:space="preserve">Also be aware that they might not have noticed much or have much of an opinion  so don’t force them to come up with answers if they can’t really think of anything. </w:t>
            </w:r>
          </w:p>
          <w:p w14:paraId="46398918" w14:textId="77777777" w:rsidR="00935E06" w:rsidRPr="0077308C" w:rsidRDefault="00935E06" w:rsidP="001B0A00">
            <w:pPr>
              <w:rPr>
                <w:rFonts w:cs="Times New Roman (Body CS)"/>
                <w:sz w:val="22"/>
                <w:szCs w:val="22"/>
              </w:rPr>
            </w:pPr>
            <w:r w:rsidRPr="0077308C">
              <w:rPr>
                <w:rFonts w:cs="Times New Roman (Body CS)"/>
                <w:sz w:val="22"/>
                <w:szCs w:val="22"/>
              </w:rPr>
              <w:t xml:space="preserve">Get key responses, find out level of agreement generally but don’t go round the room so that everyone has to say </w:t>
            </w:r>
            <w:r w:rsidRPr="0077308C">
              <w:rPr>
                <w:rFonts w:cs="Times New Roman (Body CS)"/>
                <w:sz w:val="22"/>
                <w:szCs w:val="22"/>
              </w:rPr>
              <w:lastRenderedPageBreak/>
              <w:t>something. Just draw out if shy and look like they want to contribute but louder girls are overpowering them.</w:t>
            </w:r>
          </w:p>
          <w:p w14:paraId="284D2BDF" w14:textId="77777777" w:rsidR="00935E06" w:rsidRPr="0077308C" w:rsidRDefault="00935E06" w:rsidP="001B0A00">
            <w:pPr>
              <w:rPr>
                <w:rFonts w:cs="Times New Roman (Body CS)"/>
                <w:sz w:val="22"/>
                <w:szCs w:val="22"/>
              </w:rPr>
            </w:pPr>
          </w:p>
          <w:p w14:paraId="3398CECC" w14:textId="77777777" w:rsidR="00935E06" w:rsidRPr="0077308C" w:rsidRDefault="00935E06" w:rsidP="001B0A00">
            <w:pPr>
              <w:rPr>
                <w:rFonts w:cs="Times New Roman (Body CS)"/>
                <w:sz w:val="22"/>
                <w:szCs w:val="22"/>
              </w:rPr>
            </w:pPr>
            <w:r w:rsidRPr="0077308C">
              <w:rPr>
                <w:rFonts w:cs="Times New Roman (Body CS)"/>
                <w:sz w:val="22"/>
                <w:szCs w:val="22"/>
              </w:rPr>
              <w:t>If girls mention anything that we would have asked about later in this FGD, you can dig in here and gather all the information then miss out later, or ask later – but you don’t need to ask twice.</w:t>
            </w:r>
          </w:p>
        </w:tc>
        <w:tc>
          <w:tcPr>
            <w:tcW w:w="6096" w:type="dxa"/>
          </w:tcPr>
          <w:p w14:paraId="08423836" w14:textId="77777777" w:rsidR="00935E06" w:rsidRPr="0077308C" w:rsidRDefault="00935E06" w:rsidP="001B0A00">
            <w:pPr>
              <w:rPr>
                <w:i/>
                <w:sz w:val="22"/>
                <w:szCs w:val="22"/>
              </w:rPr>
            </w:pPr>
            <w:proofErr w:type="spellStart"/>
            <w:r w:rsidRPr="0077308C">
              <w:rPr>
                <w:sz w:val="22"/>
                <w:szCs w:val="22"/>
              </w:rPr>
              <w:lastRenderedPageBreak/>
              <w:t>Lets</w:t>
            </w:r>
            <w:proofErr w:type="spellEnd"/>
            <w:r w:rsidRPr="0077308C">
              <w:rPr>
                <w:sz w:val="22"/>
                <w:szCs w:val="22"/>
              </w:rPr>
              <w:t xml:space="preserve"> talk about the KEMRI study first.  What did you think about being in the study?</w:t>
            </w:r>
          </w:p>
          <w:p w14:paraId="6F7329C2" w14:textId="77777777" w:rsidR="00935E06" w:rsidRPr="0077308C" w:rsidRDefault="00935E06" w:rsidP="001B0A00">
            <w:pPr>
              <w:rPr>
                <w:sz w:val="22"/>
                <w:szCs w:val="22"/>
              </w:rPr>
            </w:pPr>
          </w:p>
          <w:p w14:paraId="3015F5E2" w14:textId="77777777" w:rsidR="00935E06" w:rsidRPr="0077308C" w:rsidRDefault="00935E06" w:rsidP="001B0A00">
            <w:pPr>
              <w:rPr>
                <w:sz w:val="22"/>
                <w:szCs w:val="22"/>
              </w:rPr>
            </w:pPr>
            <w:r w:rsidRPr="0077308C">
              <w:rPr>
                <w:sz w:val="22"/>
                <w:szCs w:val="22"/>
              </w:rPr>
              <w:t>Was there anything you didn’t like about the study? If yes; can you tell us about this and why you didn’t like it.</w:t>
            </w:r>
          </w:p>
          <w:p w14:paraId="5586A30F" w14:textId="77777777" w:rsidR="00935E06" w:rsidRPr="0077308C" w:rsidRDefault="00935E06" w:rsidP="001B0A00">
            <w:pPr>
              <w:rPr>
                <w:sz w:val="22"/>
                <w:szCs w:val="22"/>
              </w:rPr>
            </w:pPr>
          </w:p>
          <w:p w14:paraId="292A6CFD" w14:textId="77777777" w:rsidR="00935E06" w:rsidRPr="0077308C" w:rsidRDefault="00935E06" w:rsidP="001B0A00">
            <w:pPr>
              <w:rPr>
                <w:sz w:val="22"/>
                <w:szCs w:val="22"/>
              </w:rPr>
            </w:pPr>
          </w:p>
          <w:p w14:paraId="5BA3E705" w14:textId="77777777" w:rsidR="00935E06" w:rsidRPr="0077308C" w:rsidRDefault="00935E06" w:rsidP="001B0A00">
            <w:pPr>
              <w:rPr>
                <w:sz w:val="22"/>
                <w:szCs w:val="22"/>
              </w:rPr>
            </w:pPr>
            <w:r w:rsidRPr="0077308C">
              <w:rPr>
                <w:sz w:val="22"/>
                <w:szCs w:val="22"/>
              </w:rPr>
              <w:t>Was there anything you did like about the study? If yes: Can you tell us about this and why you liked this.</w:t>
            </w:r>
          </w:p>
          <w:p w14:paraId="39E2A51A" w14:textId="77777777" w:rsidR="00935E06" w:rsidRPr="0077308C" w:rsidRDefault="00935E06" w:rsidP="001B0A00">
            <w:pPr>
              <w:rPr>
                <w:sz w:val="22"/>
                <w:szCs w:val="22"/>
              </w:rPr>
            </w:pPr>
          </w:p>
          <w:p w14:paraId="46E49AB4" w14:textId="77777777" w:rsidR="00935E06" w:rsidRPr="0077308C" w:rsidRDefault="00935E06" w:rsidP="001B0A00">
            <w:pPr>
              <w:rPr>
                <w:sz w:val="22"/>
                <w:szCs w:val="22"/>
              </w:rPr>
            </w:pPr>
          </w:p>
          <w:p w14:paraId="4B0FD770" w14:textId="77777777" w:rsidR="00935E06" w:rsidRPr="0077308C" w:rsidRDefault="00935E06" w:rsidP="001B0A00">
            <w:pPr>
              <w:rPr>
                <w:sz w:val="22"/>
                <w:szCs w:val="22"/>
              </w:rPr>
            </w:pPr>
            <w:r w:rsidRPr="0077308C">
              <w:rPr>
                <w:sz w:val="22"/>
                <w:szCs w:val="22"/>
              </w:rPr>
              <w:t>Since the study began have you felt differently about coming to school? Do you enjoy it less or more?</w:t>
            </w:r>
          </w:p>
          <w:p w14:paraId="39C8BAAE" w14:textId="77777777" w:rsidR="00935E06" w:rsidRPr="0077308C" w:rsidRDefault="00935E06" w:rsidP="001B0A00">
            <w:pPr>
              <w:rPr>
                <w:sz w:val="22"/>
                <w:szCs w:val="22"/>
              </w:rPr>
            </w:pPr>
          </w:p>
          <w:p w14:paraId="64AE7AA1" w14:textId="77777777" w:rsidR="00935E06" w:rsidRDefault="00935E06" w:rsidP="001B0A00">
            <w:pPr>
              <w:rPr>
                <w:sz w:val="22"/>
                <w:szCs w:val="22"/>
              </w:rPr>
            </w:pPr>
          </w:p>
          <w:p w14:paraId="14A34F07" w14:textId="77777777" w:rsidR="00935E06" w:rsidRPr="0077308C" w:rsidRDefault="00935E06" w:rsidP="001B0A00">
            <w:pPr>
              <w:rPr>
                <w:sz w:val="22"/>
                <w:szCs w:val="22"/>
              </w:rPr>
            </w:pPr>
            <w:r w:rsidRPr="0077308C">
              <w:rPr>
                <w:sz w:val="22"/>
                <w:szCs w:val="22"/>
              </w:rPr>
              <w:t>Do you feel that girls in your form have changed at all because they have been part of the study?</w:t>
            </w:r>
          </w:p>
          <w:p w14:paraId="581B7F88" w14:textId="77777777" w:rsidR="00935E06" w:rsidRPr="0077308C" w:rsidRDefault="00935E06" w:rsidP="001B0A00">
            <w:pPr>
              <w:rPr>
                <w:sz w:val="22"/>
                <w:szCs w:val="22"/>
              </w:rPr>
            </w:pPr>
          </w:p>
          <w:p w14:paraId="31F862E4" w14:textId="77777777" w:rsidR="00935E06" w:rsidRPr="0077308C" w:rsidRDefault="00935E06" w:rsidP="001B0A00">
            <w:pPr>
              <w:rPr>
                <w:sz w:val="22"/>
                <w:szCs w:val="22"/>
              </w:rPr>
            </w:pPr>
          </w:p>
          <w:p w14:paraId="20F6A08B" w14:textId="77777777" w:rsidR="00935E06" w:rsidRPr="0077308C" w:rsidRDefault="00935E06" w:rsidP="001B0A00">
            <w:pPr>
              <w:rPr>
                <w:sz w:val="22"/>
                <w:szCs w:val="22"/>
              </w:rPr>
            </w:pPr>
            <w:r w:rsidRPr="0077308C">
              <w:rPr>
                <w:sz w:val="22"/>
                <w:szCs w:val="22"/>
              </w:rPr>
              <w:t xml:space="preserve">Do you feel that other people’s attitudes towards girls in the study have changed because they were </w:t>
            </w:r>
            <w:r>
              <w:rPr>
                <w:sz w:val="22"/>
                <w:szCs w:val="22"/>
              </w:rPr>
              <w:t>i</w:t>
            </w:r>
            <w:r w:rsidRPr="0077308C">
              <w:rPr>
                <w:sz w:val="22"/>
                <w:szCs w:val="22"/>
              </w:rPr>
              <w:t>n the study?</w:t>
            </w:r>
          </w:p>
          <w:p w14:paraId="3079B490" w14:textId="77777777" w:rsidR="00935E06" w:rsidRPr="0077308C" w:rsidRDefault="00935E06" w:rsidP="001B0A00">
            <w:pPr>
              <w:rPr>
                <w:sz w:val="22"/>
                <w:szCs w:val="22"/>
              </w:rPr>
            </w:pPr>
          </w:p>
        </w:tc>
        <w:tc>
          <w:tcPr>
            <w:tcW w:w="4677" w:type="dxa"/>
          </w:tcPr>
          <w:p w14:paraId="4810B767" w14:textId="77777777" w:rsidR="00935E06" w:rsidRPr="0077308C" w:rsidRDefault="00935E06" w:rsidP="001B0A00">
            <w:pPr>
              <w:rPr>
                <w:sz w:val="22"/>
                <w:szCs w:val="22"/>
              </w:rPr>
            </w:pPr>
          </w:p>
          <w:p w14:paraId="4458C202" w14:textId="77777777" w:rsidR="00935E06" w:rsidRPr="0077308C" w:rsidRDefault="00935E06" w:rsidP="001B0A00">
            <w:pPr>
              <w:rPr>
                <w:sz w:val="22"/>
                <w:szCs w:val="22"/>
              </w:rPr>
            </w:pPr>
          </w:p>
          <w:p w14:paraId="1C17AD88" w14:textId="77777777" w:rsidR="00935E06" w:rsidRPr="0077308C" w:rsidRDefault="00935E06" w:rsidP="001B0A00">
            <w:pPr>
              <w:rPr>
                <w:sz w:val="22"/>
                <w:szCs w:val="22"/>
              </w:rPr>
            </w:pPr>
          </w:p>
          <w:p w14:paraId="5368F5F9" w14:textId="77777777" w:rsidR="00935E06" w:rsidRPr="0077308C" w:rsidRDefault="00935E06" w:rsidP="001B0A00">
            <w:pPr>
              <w:rPr>
                <w:sz w:val="22"/>
                <w:szCs w:val="22"/>
              </w:rPr>
            </w:pPr>
            <w:r w:rsidRPr="0077308C">
              <w:rPr>
                <w:sz w:val="22"/>
                <w:szCs w:val="22"/>
              </w:rPr>
              <w:t>Probe to find out level of agreement. Were these key issues for many or just the odd person.</w:t>
            </w:r>
          </w:p>
          <w:p w14:paraId="7CB13ACE" w14:textId="77777777" w:rsidR="00935E06" w:rsidRPr="0077308C" w:rsidRDefault="00935E06" w:rsidP="001B0A00">
            <w:pPr>
              <w:rPr>
                <w:sz w:val="22"/>
                <w:szCs w:val="22"/>
              </w:rPr>
            </w:pPr>
          </w:p>
          <w:p w14:paraId="3629D983" w14:textId="77777777" w:rsidR="00935E06" w:rsidRDefault="00935E06" w:rsidP="001B0A00">
            <w:pPr>
              <w:rPr>
                <w:sz w:val="22"/>
                <w:szCs w:val="22"/>
              </w:rPr>
            </w:pPr>
          </w:p>
          <w:p w14:paraId="7E8A46FC" w14:textId="77777777" w:rsidR="00935E06" w:rsidRPr="0077308C" w:rsidRDefault="00935E06" w:rsidP="001B0A00">
            <w:pPr>
              <w:rPr>
                <w:sz w:val="22"/>
                <w:szCs w:val="22"/>
              </w:rPr>
            </w:pPr>
            <w:r w:rsidRPr="0077308C">
              <w:rPr>
                <w:sz w:val="22"/>
                <w:szCs w:val="22"/>
              </w:rPr>
              <w:t>Probe to find out level of agreement. Were these key issues for many or just the odd person.</w:t>
            </w:r>
          </w:p>
          <w:p w14:paraId="19D22DEE" w14:textId="77777777" w:rsidR="00935E06" w:rsidRPr="0077308C" w:rsidRDefault="00935E06" w:rsidP="001B0A00">
            <w:pPr>
              <w:rPr>
                <w:sz w:val="22"/>
                <w:szCs w:val="22"/>
              </w:rPr>
            </w:pPr>
          </w:p>
          <w:p w14:paraId="2F38CB05" w14:textId="77777777" w:rsidR="00935E06" w:rsidRDefault="00935E06" w:rsidP="001B0A00">
            <w:pPr>
              <w:rPr>
                <w:sz w:val="22"/>
                <w:szCs w:val="22"/>
              </w:rPr>
            </w:pPr>
          </w:p>
          <w:p w14:paraId="30D14434" w14:textId="77777777" w:rsidR="00935E06" w:rsidRPr="0077308C" w:rsidRDefault="00935E06" w:rsidP="001B0A00">
            <w:pPr>
              <w:rPr>
                <w:sz w:val="22"/>
                <w:szCs w:val="22"/>
              </w:rPr>
            </w:pPr>
            <w:r w:rsidRPr="0077308C">
              <w:rPr>
                <w:sz w:val="22"/>
                <w:szCs w:val="22"/>
              </w:rPr>
              <w:t>Explore the reasons why</w:t>
            </w:r>
          </w:p>
          <w:p w14:paraId="67323A02" w14:textId="77777777" w:rsidR="00935E06" w:rsidRPr="0077308C" w:rsidRDefault="00935E06" w:rsidP="001B0A00">
            <w:pPr>
              <w:rPr>
                <w:sz w:val="22"/>
                <w:szCs w:val="22"/>
              </w:rPr>
            </w:pPr>
          </w:p>
          <w:p w14:paraId="0CE844A2" w14:textId="77777777" w:rsidR="00935E06" w:rsidRPr="0077308C" w:rsidRDefault="00935E06" w:rsidP="001B0A00">
            <w:pPr>
              <w:rPr>
                <w:sz w:val="22"/>
                <w:szCs w:val="22"/>
              </w:rPr>
            </w:pPr>
          </w:p>
          <w:p w14:paraId="459DAF87" w14:textId="77777777" w:rsidR="00935E06" w:rsidRPr="0077308C" w:rsidRDefault="00935E06" w:rsidP="001B0A00">
            <w:pPr>
              <w:rPr>
                <w:sz w:val="22"/>
                <w:szCs w:val="22"/>
              </w:rPr>
            </w:pPr>
            <w:r w:rsidRPr="0077308C">
              <w:rPr>
                <w:sz w:val="22"/>
                <w:szCs w:val="22"/>
              </w:rPr>
              <w:t>Probe to find out what changes have occurred and why they think it resulted from being in this study.</w:t>
            </w:r>
          </w:p>
          <w:p w14:paraId="4D639C1E" w14:textId="77777777" w:rsidR="00935E06" w:rsidRPr="0077308C" w:rsidRDefault="00935E06" w:rsidP="001B0A00">
            <w:pPr>
              <w:rPr>
                <w:sz w:val="22"/>
                <w:szCs w:val="22"/>
              </w:rPr>
            </w:pPr>
          </w:p>
          <w:p w14:paraId="01690F15" w14:textId="77777777" w:rsidR="00935E06" w:rsidRPr="00E35E9E" w:rsidRDefault="00935E06" w:rsidP="001B0A00">
            <w:pPr>
              <w:rPr>
                <w:sz w:val="22"/>
                <w:szCs w:val="22"/>
              </w:rPr>
            </w:pPr>
            <w:r w:rsidRPr="0077308C">
              <w:rPr>
                <w:sz w:val="22"/>
                <w:szCs w:val="22"/>
              </w:rPr>
              <w:t>Probe to find out who/what sort of people.</w:t>
            </w:r>
            <w:r w:rsidRPr="00E35E9E">
              <w:rPr>
                <w:sz w:val="22"/>
                <w:szCs w:val="22"/>
              </w:rPr>
              <w:t xml:space="preserve"> Check family / friends/boyfriends/older men / </w:t>
            </w:r>
            <w:proofErr w:type="spellStart"/>
            <w:r w:rsidRPr="00E35E9E">
              <w:rPr>
                <w:sz w:val="22"/>
                <w:szCs w:val="22"/>
              </w:rPr>
              <w:t>boda</w:t>
            </w:r>
            <w:proofErr w:type="spellEnd"/>
            <w:r w:rsidRPr="00E35E9E">
              <w:rPr>
                <w:sz w:val="22"/>
                <w:szCs w:val="22"/>
              </w:rPr>
              <w:t xml:space="preserve"> </w:t>
            </w:r>
            <w:proofErr w:type="spellStart"/>
            <w:r w:rsidRPr="00E35E9E">
              <w:rPr>
                <w:sz w:val="22"/>
                <w:szCs w:val="22"/>
              </w:rPr>
              <w:t>boda</w:t>
            </w:r>
            <w:proofErr w:type="spellEnd"/>
            <w:r w:rsidRPr="00E35E9E">
              <w:rPr>
                <w:sz w:val="22"/>
                <w:szCs w:val="22"/>
              </w:rPr>
              <w:t>…anyone else?</w:t>
            </w:r>
          </w:p>
          <w:p w14:paraId="3674467C" w14:textId="77777777" w:rsidR="00935E06" w:rsidRPr="0077308C" w:rsidRDefault="00935E06" w:rsidP="001B0A00">
            <w:pPr>
              <w:rPr>
                <w:sz w:val="22"/>
                <w:szCs w:val="22"/>
              </w:rPr>
            </w:pPr>
          </w:p>
          <w:p w14:paraId="25C0E32F" w14:textId="77777777" w:rsidR="00935E06" w:rsidRPr="0077308C" w:rsidRDefault="00935E06" w:rsidP="001B0A00">
            <w:pPr>
              <w:rPr>
                <w:sz w:val="22"/>
                <w:szCs w:val="22"/>
              </w:rPr>
            </w:pPr>
            <w:r w:rsidRPr="0077308C">
              <w:rPr>
                <w:sz w:val="22"/>
                <w:szCs w:val="22"/>
              </w:rPr>
              <w:t>For each group find out how their attitudes have changed towards the girls and why this was because the girls were in the study.</w:t>
            </w:r>
          </w:p>
          <w:p w14:paraId="73D842BC" w14:textId="77777777" w:rsidR="00935E06" w:rsidRPr="0077308C" w:rsidRDefault="00935E06" w:rsidP="001B0A00">
            <w:pPr>
              <w:rPr>
                <w:sz w:val="22"/>
                <w:szCs w:val="22"/>
              </w:rPr>
            </w:pPr>
          </w:p>
          <w:p w14:paraId="4A851D22" w14:textId="77777777" w:rsidR="00935E06" w:rsidRPr="0077308C" w:rsidRDefault="00935E06" w:rsidP="001B0A00">
            <w:pPr>
              <w:rPr>
                <w:sz w:val="22"/>
                <w:szCs w:val="22"/>
              </w:rPr>
            </w:pPr>
          </w:p>
          <w:p w14:paraId="6FBB7E7C" w14:textId="77777777" w:rsidR="00935E06" w:rsidRPr="0077308C" w:rsidRDefault="00935E06" w:rsidP="001B0A00">
            <w:pPr>
              <w:rPr>
                <w:sz w:val="22"/>
                <w:szCs w:val="22"/>
              </w:rPr>
            </w:pPr>
          </w:p>
        </w:tc>
      </w:tr>
      <w:tr w:rsidR="00935E06" w:rsidRPr="009071E0" w14:paraId="1100174D" w14:textId="77777777" w:rsidTr="001B0A00">
        <w:tc>
          <w:tcPr>
            <w:tcW w:w="3964" w:type="dxa"/>
            <w:tcBorders>
              <w:bottom w:val="nil"/>
            </w:tcBorders>
          </w:tcPr>
          <w:p w14:paraId="4CA4A6AF" w14:textId="77777777" w:rsidR="00935E06" w:rsidRPr="0077308C" w:rsidRDefault="00935E06" w:rsidP="001B0A00">
            <w:pPr>
              <w:rPr>
                <w:sz w:val="22"/>
                <w:szCs w:val="22"/>
              </w:rPr>
            </w:pPr>
            <w:r w:rsidRPr="0077308C">
              <w:rPr>
                <w:sz w:val="22"/>
                <w:szCs w:val="22"/>
              </w:rPr>
              <w:t xml:space="preserve">This section is on schooling and the study. One of the key outcomes for the study is school drop-out </w:t>
            </w:r>
            <w:r>
              <w:rPr>
                <w:sz w:val="22"/>
                <w:szCs w:val="22"/>
              </w:rPr>
              <w:t xml:space="preserve">and sexual behaviours </w:t>
            </w:r>
            <w:r w:rsidRPr="0077308C">
              <w:rPr>
                <w:sz w:val="22"/>
                <w:szCs w:val="22"/>
              </w:rPr>
              <w:t xml:space="preserve">so here we will focus on whether this study </w:t>
            </w:r>
            <w:r>
              <w:rPr>
                <w:sz w:val="22"/>
                <w:szCs w:val="22"/>
              </w:rPr>
              <w:t xml:space="preserve">and having cash to spend or a cup </w:t>
            </w:r>
            <w:r w:rsidRPr="0077308C">
              <w:rPr>
                <w:sz w:val="22"/>
                <w:szCs w:val="22"/>
              </w:rPr>
              <w:t xml:space="preserve">might have </w:t>
            </w:r>
            <w:r>
              <w:rPr>
                <w:sz w:val="22"/>
                <w:szCs w:val="22"/>
              </w:rPr>
              <w:t xml:space="preserve">helped </w:t>
            </w:r>
            <w:r w:rsidRPr="0077308C">
              <w:rPr>
                <w:sz w:val="22"/>
                <w:szCs w:val="22"/>
              </w:rPr>
              <w:t xml:space="preserve">prevent any drop-out. </w:t>
            </w:r>
          </w:p>
          <w:p w14:paraId="639B7438" w14:textId="77777777" w:rsidR="00935E06" w:rsidRPr="0077308C" w:rsidRDefault="00935E06" w:rsidP="001B0A00">
            <w:pPr>
              <w:rPr>
                <w:sz w:val="22"/>
                <w:szCs w:val="22"/>
              </w:rPr>
            </w:pPr>
          </w:p>
          <w:p w14:paraId="5DC670B8" w14:textId="77777777" w:rsidR="00935E06" w:rsidRPr="0077308C" w:rsidRDefault="00935E06" w:rsidP="001B0A00">
            <w:pPr>
              <w:rPr>
                <w:sz w:val="22"/>
                <w:szCs w:val="22"/>
              </w:rPr>
            </w:pPr>
          </w:p>
          <w:p w14:paraId="20DF1DA9" w14:textId="77777777" w:rsidR="00935E06" w:rsidRPr="0077308C" w:rsidRDefault="00935E06" w:rsidP="001B0A00">
            <w:pPr>
              <w:rPr>
                <w:sz w:val="22"/>
                <w:szCs w:val="22"/>
              </w:rPr>
            </w:pPr>
            <w:r w:rsidRPr="0077308C">
              <w:rPr>
                <w:sz w:val="22"/>
                <w:szCs w:val="22"/>
              </w:rPr>
              <w:t>For any question where they don’t have much to say then move on rather than try and force them to give a response. Concentrate on questions that they can give good information on.</w:t>
            </w:r>
          </w:p>
          <w:p w14:paraId="2A819591" w14:textId="77777777" w:rsidR="00935E06" w:rsidRPr="0077308C" w:rsidRDefault="00935E06" w:rsidP="001B0A00">
            <w:pPr>
              <w:rPr>
                <w:sz w:val="22"/>
                <w:szCs w:val="22"/>
              </w:rPr>
            </w:pPr>
          </w:p>
          <w:p w14:paraId="4853A5DB" w14:textId="77777777" w:rsidR="00935E06" w:rsidRPr="0077308C" w:rsidRDefault="00935E06" w:rsidP="001B0A00">
            <w:pPr>
              <w:rPr>
                <w:sz w:val="22"/>
                <w:szCs w:val="22"/>
              </w:rPr>
            </w:pPr>
          </w:p>
          <w:p w14:paraId="4C0E95A7" w14:textId="77777777" w:rsidR="00935E06" w:rsidRPr="0077308C" w:rsidRDefault="00935E06" w:rsidP="001B0A00">
            <w:pPr>
              <w:rPr>
                <w:sz w:val="22"/>
                <w:szCs w:val="22"/>
              </w:rPr>
            </w:pPr>
          </w:p>
          <w:p w14:paraId="6690125D" w14:textId="77777777" w:rsidR="00935E06" w:rsidRPr="0077308C" w:rsidRDefault="00935E06" w:rsidP="001B0A00">
            <w:pPr>
              <w:rPr>
                <w:sz w:val="22"/>
                <w:szCs w:val="22"/>
              </w:rPr>
            </w:pPr>
          </w:p>
          <w:p w14:paraId="401D6CCD" w14:textId="77777777" w:rsidR="00935E06" w:rsidRPr="0077308C" w:rsidRDefault="00935E06" w:rsidP="001B0A00">
            <w:pPr>
              <w:rPr>
                <w:sz w:val="22"/>
                <w:szCs w:val="22"/>
              </w:rPr>
            </w:pPr>
          </w:p>
          <w:p w14:paraId="43E3C758" w14:textId="77777777" w:rsidR="00935E06" w:rsidRPr="0077308C" w:rsidRDefault="00935E06" w:rsidP="001B0A00">
            <w:pPr>
              <w:rPr>
                <w:sz w:val="22"/>
                <w:szCs w:val="22"/>
              </w:rPr>
            </w:pPr>
          </w:p>
        </w:tc>
        <w:tc>
          <w:tcPr>
            <w:tcW w:w="6096" w:type="dxa"/>
            <w:tcBorders>
              <w:bottom w:val="single" w:sz="4" w:space="0" w:color="auto"/>
            </w:tcBorders>
          </w:tcPr>
          <w:p w14:paraId="146350C4" w14:textId="77777777" w:rsidR="00935E06" w:rsidRPr="001E3889" w:rsidRDefault="00935E06" w:rsidP="001B0A00">
            <w:pPr>
              <w:rPr>
                <w:sz w:val="22"/>
                <w:szCs w:val="22"/>
              </w:rPr>
            </w:pPr>
            <w:r w:rsidRPr="001E3889">
              <w:rPr>
                <w:sz w:val="22"/>
                <w:szCs w:val="22"/>
              </w:rPr>
              <w:t xml:space="preserve">Tell us about school </w:t>
            </w:r>
            <w:proofErr w:type="spellStart"/>
            <w:r w:rsidRPr="001E3889">
              <w:rPr>
                <w:sz w:val="22"/>
                <w:szCs w:val="22"/>
              </w:rPr>
              <w:t>drop out</w:t>
            </w:r>
            <w:proofErr w:type="spellEnd"/>
            <w:r w:rsidRPr="001E3889">
              <w:rPr>
                <w:sz w:val="22"/>
                <w:szCs w:val="22"/>
              </w:rPr>
              <w:t>…have many girls who enrolled into secondary school in your year given up on schooling? Why did they leave school?</w:t>
            </w:r>
          </w:p>
          <w:p w14:paraId="411E21DB" w14:textId="77777777" w:rsidR="00935E06" w:rsidRPr="001E3889" w:rsidRDefault="00935E06" w:rsidP="001B0A00">
            <w:pPr>
              <w:rPr>
                <w:sz w:val="22"/>
                <w:szCs w:val="22"/>
              </w:rPr>
            </w:pPr>
          </w:p>
          <w:p w14:paraId="3C05A04E" w14:textId="77777777" w:rsidR="00935E06" w:rsidRPr="001E3889" w:rsidRDefault="00935E06" w:rsidP="001B0A00">
            <w:pPr>
              <w:rPr>
                <w:sz w:val="22"/>
                <w:szCs w:val="22"/>
              </w:rPr>
            </w:pPr>
          </w:p>
          <w:p w14:paraId="3EE3B0B2" w14:textId="77777777" w:rsidR="00935E06" w:rsidRPr="001E3889" w:rsidRDefault="00935E06" w:rsidP="001B0A00">
            <w:pPr>
              <w:rPr>
                <w:sz w:val="22"/>
                <w:szCs w:val="22"/>
              </w:rPr>
            </w:pPr>
          </w:p>
          <w:p w14:paraId="3FFE66C5" w14:textId="77777777" w:rsidR="00935E06" w:rsidRPr="001E3889" w:rsidRDefault="00935E06" w:rsidP="001B0A00">
            <w:pPr>
              <w:rPr>
                <w:sz w:val="22"/>
                <w:szCs w:val="22"/>
              </w:rPr>
            </w:pPr>
          </w:p>
          <w:p w14:paraId="1DB95FB2" w14:textId="77777777" w:rsidR="00935E06" w:rsidRPr="001E3889" w:rsidRDefault="00935E06" w:rsidP="001B0A00">
            <w:pPr>
              <w:rPr>
                <w:sz w:val="22"/>
                <w:szCs w:val="22"/>
              </w:rPr>
            </w:pPr>
          </w:p>
          <w:p w14:paraId="6B98F81E" w14:textId="77777777" w:rsidR="00935E06" w:rsidRPr="001E3889" w:rsidRDefault="00935E06" w:rsidP="001B0A00">
            <w:pPr>
              <w:rPr>
                <w:sz w:val="22"/>
                <w:szCs w:val="22"/>
              </w:rPr>
            </w:pPr>
            <w:r w:rsidRPr="001E3889">
              <w:rPr>
                <w:sz w:val="22"/>
                <w:szCs w:val="22"/>
              </w:rPr>
              <w:t>Thinking back, have you noticed any differences in the number of girls who drop out in the early forms – 1 &amp; 2, compared to later  form 3 or 4?</w:t>
            </w:r>
          </w:p>
          <w:p w14:paraId="66738989" w14:textId="77777777" w:rsidR="00935E06" w:rsidRPr="001E3889" w:rsidRDefault="00935E06" w:rsidP="001B0A00">
            <w:pPr>
              <w:rPr>
                <w:sz w:val="22"/>
                <w:szCs w:val="22"/>
              </w:rPr>
            </w:pPr>
          </w:p>
          <w:p w14:paraId="797049AC" w14:textId="77777777" w:rsidR="00935E06" w:rsidRPr="001E3889" w:rsidRDefault="00935E06" w:rsidP="001B0A00">
            <w:pPr>
              <w:rPr>
                <w:sz w:val="22"/>
                <w:szCs w:val="22"/>
              </w:rPr>
            </w:pPr>
          </w:p>
          <w:p w14:paraId="63C743D1" w14:textId="77777777" w:rsidR="00935E06" w:rsidRDefault="00935E06" w:rsidP="001B0A00">
            <w:pPr>
              <w:rPr>
                <w:sz w:val="22"/>
                <w:szCs w:val="22"/>
              </w:rPr>
            </w:pPr>
          </w:p>
          <w:p w14:paraId="6E819E56" w14:textId="77777777" w:rsidR="00935E06" w:rsidRPr="001E3889" w:rsidRDefault="00935E06" w:rsidP="001B0A00">
            <w:pPr>
              <w:rPr>
                <w:sz w:val="22"/>
                <w:szCs w:val="22"/>
              </w:rPr>
            </w:pPr>
            <w:r w:rsidRPr="001E3889">
              <w:rPr>
                <w:sz w:val="22"/>
                <w:szCs w:val="22"/>
              </w:rPr>
              <w:t>Do you think girls who drop out of school are very different to girls like you who stay until form 4?</w:t>
            </w:r>
          </w:p>
          <w:p w14:paraId="7DA43B48" w14:textId="77777777" w:rsidR="00935E06" w:rsidRPr="001E3889" w:rsidRDefault="00935E06" w:rsidP="001B0A00">
            <w:pPr>
              <w:rPr>
                <w:sz w:val="22"/>
                <w:szCs w:val="22"/>
              </w:rPr>
            </w:pPr>
          </w:p>
          <w:p w14:paraId="208324AE" w14:textId="77777777" w:rsidR="00935E06" w:rsidRPr="001E3889" w:rsidRDefault="00935E06" w:rsidP="001B0A00">
            <w:pPr>
              <w:rPr>
                <w:sz w:val="22"/>
                <w:szCs w:val="22"/>
              </w:rPr>
            </w:pPr>
            <w:r w:rsidRPr="001E3889">
              <w:rPr>
                <w:sz w:val="22"/>
                <w:szCs w:val="22"/>
              </w:rPr>
              <w:t>Do you think being in this study has made any difference to girls of your age, staying in school….or leaving school?</w:t>
            </w:r>
          </w:p>
          <w:p w14:paraId="6222F3DC" w14:textId="77777777" w:rsidR="00935E06" w:rsidRPr="001E3889" w:rsidRDefault="00935E06" w:rsidP="001B0A00">
            <w:pPr>
              <w:rPr>
                <w:sz w:val="22"/>
                <w:szCs w:val="22"/>
              </w:rPr>
            </w:pPr>
          </w:p>
          <w:p w14:paraId="71F23827" w14:textId="77777777" w:rsidR="00935E06" w:rsidRPr="001E3889" w:rsidRDefault="00935E06" w:rsidP="001B0A00">
            <w:pPr>
              <w:rPr>
                <w:sz w:val="22"/>
                <w:szCs w:val="22"/>
              </w:rPr>
            </w:pPr>
          </w:p>
          <w:p w14:paraId="74612C52" w14:textId="77777777" w:rsidR="00935E06" w:rsidRPr="001E3889" w:rsidRDefault="00935E06" w:rsidP="001B0A00">
            <w:pPr>
              <w:rPr>
                <w:sz w:val="22"/>
                <w:szCs w:val="22"/>
              </w:rPr>
            </w:pPr>
          </w:p>
          <w:p w14:paraId="4EEE453E" w14:textId="77777777" w:rsidR="00935E06" w:rsidRPr="001E3889" w:rsidRDefault="00935E06" w:rsidP="001B0A00">
            <w:pPr>
              <w:rPr>
                <w:sz w:val="22"/>
                <w:szCs w:val="22"/>
              </w:rPr>
            </w:pPr>
          </w:p>
          <w:p w14:paraId="25E33451" w14:textId="77777777" w:rsidR="00935E06" w:rsidRPr="001E3889" w:rsidRDefault="00935E06" w:rsidP="001B0A00">
            <w:pPr>
              <w:rPr>
                <w:sz w:val="22"/>
                <w:szCs w:val="22"/>
              </w:rPr>
            </w:pPr>
          </w:p>
          <w:p w14:paraId="185AC445" w14:textId="77777777" w:rsidR="00935E06" w:rsidRPr="001E3889" w:rsidRDefault="00935E06" w:rsidP="001B0A00">
            <w:pPr>
              <w:rPr>
                <w:sz w:val="22"/>
                <w:szCs w:val="22"/>
              </w:rPr>
            </w:pPr>
            <w:r w:rsidRPr="001E3889">
              <w:rPr>
                <w:sz w:val="22"/>
                <w:szCs w:val="22"/>
              </w:rPr>
              <w:lastRenderedPageBreak/>
              <w:t>(If not mentioned) Do you think that having the cash transfer and the menstrual cup has made any difference or not to whether girls decide to drop out of school?</w:t>
            </w:r>
          </w:p>
          <w:p w14:paraId="6D28516C" w14:textId="77777777" w:rsidR="00935E06" w:rsidRPr="001E3889" w:rsidRDefault="00935E06" w:rsidP="001B0A00">
            <w:pPr>
              <w:rPr>
                <w:sz w:val="22"/>
                <w:szCs w:val="22"/>
              </w:rPr>
            </w:pPr>
          </w:p>
          <w:p w14:paraId="3EC88B94" w14:textId="77777777" w:rsidR="00935E06" w:rsidRPr="001E3889" w:rsidRDefault="00935E06" w:rsidP="001B0A00">
            <w:pPr>
              <w:rPr>
                <w:sz w:val="22"/>
                <w:szCs w:val="22"/>
              </w:rPr>
            </w:pPr>
          </w:p>
          <w:p w14:paraId="2E9F839C" w14:textId="77777777" w:rsidR="00935E06" w:rsidRPr="001E3889" w:rsidRDefault="00935E06" w:rsidP="001B0A00">
            <w:pPr>
              <w:rPr>
                <w:sz w:val="22"/>
                <w:szCs w:val="22"/>
              </w:rPr>
            </w:pPr>
          </w:p>
          <w:p w14:paraId="3888BF27" w14:textId="77777777" w:rsidR="00935E06" w:rsidRPr="001E3889" w:rsidRDefault="00935E06" w:rsidP="001B0A00">
            <w:pPr>
              <w:rPr>
                <w:sz w:val="22"/>
                <w:szCs w:val="22"/>
              </w:rPr>
            </w:pPr>
          </w:p>
          <w:p w14:paraId="711A1FF2" w14:textId="77777777" w:rsidR="00935E06" w:rsidRPr="001E3889" w:rsidRDefault="00935E06" w:rsidP="001B0A00">
            <w:pPr>
              <w:rPr>
                <w:sz w:val="22"/>
                <w:szCs w:val="22"/>
              </w:rPr>
            </w:pPr>
            <w:r w:rsidRPr="001E3889">
              <w:rPr>
                <w:sz w:val="22"/>
                <w:szCs w:val="22"/>
              </w:rPr>
              <w:t>(If any difference identified) Do you think the cash or the cup was most important in making a difference to girls dropping out of school, or was it a combination of having both?</w:t>
            </w:r>
          </w:p>
        </w:tc>
        <w:tc>
          <w:tcPr>
            <w:tcW w:w="4677" w:type="dxa"/>
            <w:tcBorders>
              <w:bottom w:val="single" w:sz="4" w:space="0" w:color="auto"/>
            </w:tcBorders>
          </w:tcPr>
          <w:p w14:paraId="12486C85" w14:textId="77777777" w:rsidR="00935E06" w:rsidRPr="0077308C" w:rsidRDefault="00935E06" w:rsidP="001B0A00">
            <w:pPr>
              <w:rPr>
                <w:sz w:val="22"/>
                <w:szCs w:val="22"/>
              </w:rPr>
            </w:pPr>
            <w:r w:rsidRPr="0077308C">
              <w:rPr>
                <w:sz w:val="22"/>
                <w:szCs w:val="22"/>
              </w:rPr>
              <w:lastRenderedPageBreak/>
              <w:t>If yes – find out how many / what were key reasons for drop-out if known. (probe pregnancy/fees/peer pressure/absence etc) What can be done to prevent this drop-out?</w:t>
            </w:r>
          </w:p>
          <w:p w14:paraId="7F77E97A" w14:textId="77777777" w:rsidR="00935E06" w:rsidRPr="0077308C" w:rsidRDefault="00935E06" w:rsidP="001B0A00">
            <w:pPr>
              <w:rPr>
                <w:sz w:val="22"/>
                <w:szCs w:val="22"/>
              </w:rPr>
            </w:pPr>
          </w:p>
          <w:p w14:paraId="3644F23E" w14:textId="77777777" w:rsidR="00935E06" w:rsidRPr="0077308C" w:rsidRDefault="00935E06" w:rsidP="001B0A00">
            <w:pPr>
              <w:rPr>
                <w:sz w:val="22"/>
                <w:szCs w:val="22"/>
              </w:rPr>
            </w:pPr>
          </w:p>
          <w:p w14:paraId="0E0E175B" w14:textId="77777777" w:rsidR="00935E06" w:rsidRPr="0077308C" w:rsidRDefault="00935E06" w:rsidP="001B0A00">
            <w:pPr>
              <w:rPr>
                <w:sz w:val="22"/>
                <w:szCs w:val="22"/>
              </w:rPr>
            </w:pPr>
          </w:p>
          <w:p w14:paraId="4DA2C7F0" w14:textId="77777777" w:rsidR="00935E06" w:rsidRPr="0077308C" w:rsidRDefault="00935E06" w:rsidP="001B0A00">
            <w:pPr>
              <w:rPr>
                <w:sz w:val="22"/>
                <w:szCs w:val="22"/>
              </w:rPr>
            </w:pPr>
          </w:p>
          <w:p w14:paraId="78DD1FC5" w14:textId="77777777" w:rsidR="00935E06" w:rsidRPr="0077308C" w:rsidRDefault="00935E06" w:rsidP="001B0A00">
            <w:pPr>
              <w:rPr>
                <w:sz w:val="22"/>
                <w:szCs w:val="22"/>
              </w:rPr>
            </w:pPr>
            <w:r w:rsidRPr="0077308C">
              <w:rPr>
                <w:sz w:val="22"/>
                <w:szCs w:val="22"/>
              </w:rPr>
              <w:t>Probe to get an explanation if they say yes – how and why. (If they haven’t noticed anything then move on)</w:t>
            </w:r>
            <w:r>
              <w:rPr>
                <w:sz w:val="22"/>
                <w:szCs w:val="22"/>
              </w:rPr>
              <w:t xml:space="preserve"> Are there differences in the reasons for drop-out over time?</w:t>
            </w:r>
          </w:p>
          <w:p w14:paraId="5618C3BF" w14:textId="77777777" w:rsidR="00935E06" w:rsidRPr="0077308C" w:rsidRDefault="00935E06" w:rsidP="001B0A00">
            <w:pPr>
              <w:rPr>
                <w:sz w:val="22"/>
                <w:szCs w:val="22"/>
              </w:rPr>
            </w:pPr>
          </w:p>
          <w:p w14:paraId="0F1A67E8" w14:textId="77777777" w:rsidR="00935E06" w:rsidRPr="0077308C" w:rsidRDefault="00935E06" w:rsidP="001B0A00">
            <w:pPr>
              <w:rPr>
                <w:sz w:val="22"/>
                <w:szCs w:val="22"/>
              </w:rPr>
            </w:pPr>
            <w:r w:rsidRPr="0077308C">
              <w:rPr>
                <w:sz w:val="22"/>
                <w:szCs w:val="22"/>
              </w:rPr>
              <w:t>Probe to get an explanation of their answers as to why (if any difference is identified)</w:t>
            </w:r>
          </w:p>
          <w:p w14:paraId="0310E9E1" w14:textId="77777777" w:rsidR="00935E06" w:rsidRPr="0077308C" w:rsidRDefault="00935E06" w:rsidP="001B0A00">
            <w:pPr>
              <w:rPr>
                <w:sz w:val="22"/>
                <w:szCs w:val="22"/>
              </w:rPr>
            </w:pPr>
          </w:p>
          <w:p w14:paraId="3AE911DD" w14:textId="77777777" w:rsidR="00935E06" w:rsidRPr="0077308C" w:rsidRDefault="00935E06" w:rsidP="001B0A00">
            <w:pPr>
              <w:rPr>
                <w:sz w:val="22"/>
                <w:szCs w:val="22"/>
              </w:rPr>
            </w:pPr>
            <w:r w:rsidRPr="0077308C">
              <w:rPr>
                <w:sz w:val="22"/>
                <w:szCs w:val="22"/>
              </w:rPr>
              <w:t>Probe to get an explanation of their answers as to why</w:t>
            </w:r>
            <w:r>
              <w:rPr>
                <w:sz w:val="22"/>
                <w:szCs w:val="22"/>
              </w:rPr>
              <w:t xml:space="preserve"> </w:t>
            </w:r>
            <w:r w:rsidRPr="0077308C">
              <w:rPr>
                <w:sz w:val="22"/>
                <w:szCs w:val="22"/>
              </w:rPr>
              <w:t>(if any difference is identified)</w:t>
            </w:r>
            <w:r>
              <w:rPr>
                <w:sz w:val="22"/>
                <w:szCs w:val="22"/>
              </w:rPr>
              <w:t xml:space="preserve"> Were they to do with having cash (so what specifically was it spent on that made the difference to schooling), or having a cup or was it the education part or soap? Or was it the whole package?</w:t>
            </w:r>
          </w:p>
          <w:p w14:paraId="1A5F1CD0" w14:textId="77777777" w:rsidR="00935E06" w:rsidRDefault="00935E06" w:rsidP="001B0A00">
            <w:pPr>
              <w:rPr>
                <w:sz w:val="22"/>
                <w:szCs w:val="22"/>
              </w:rPr>
            </w:pPr>
          </w:p>
          <w:p w14:paraId="4DE113A8" w14:textId="77777777" w:rsidR="00935E06" w:rsidRDefault="00935E06" w:rsidP="001B0A00">
            <w:pPr>
              <w:rPr>
                <w:sz w:val="22"/>
                <w:szCs w:val="22"/>
              </w:rPr>
            </w:pPr>
            <w:r>
              <w:rPr>
                <w:sz w:val="22"/>
                <w:szCs w:val="22"/>
              </w:rPr>
              <w:lastRenderedPageBreak/>
              <w:t xml:space="preserve">If yes: find out how and why, and the extent (many or few girls). Probe specifically to find out how having the cash transfer meant girls did / did not drop out – what was the money spent on that made the difference. Then probe on the cup </w:t>
            </w:r>
          </w:p>
          <w:p w14:paraId="4EBBE16E" w14:textId="77777777" w:rsidR="00935E06" w:rsidRDefault="00935E06" w:rsidP="001B0A00">
            <w:pPr>
              <w:rPr>
                <w:sz w:val="22"/>
                <w:szCs w:val="22"/>
              </w:rPr>
            </w:pPr>
          </w:p>
          <w:p w14:paraId="18C42B28" w14:textId="77777777" w:rsidR="00935E06" w:rsidRDefault="00935E06" w:rsidP="001B0A00">
            <w:pPr>
              <w:rPr>
                <w:sz w:val="22"/>
                <w:szCs w:val="22"/>
              </w:rPr>
            </w:pPr>
          </w:p>
          <w:p w14:paraId="38B84A1D" w14:textId="77777777" w:rsidR="00935E06" w:rsidRPr="0077308C" w:rsidRDefault="00935E06" w:rsidP="001B0A00">
            <w:pPr>
              <w:rPr>
                <w:sz w:val="22"/>
                <w:szCs w:val="22"/>
              </w:rPr>
            </w:pPr>
            <w:r>
              <w:rPr>
                <w:sz w:val="22"/>
                <w:szCs w:val="22"/>
              </w:rPr>
              <w:t>Ask them to explain their responses</w:t>
            </w:r>
          </w:p>
        </w:tc>
      </w:tr>
      <w:tr w:rsidR="00935E06" w:rsidRPr="009071E0" w14:paraId="0C63FD83" w14:textId="77777777" w:rsidTr="001B0A00">
        <w:trPr>
          <w:trHeight w:val="1338"/>
        </w:trPr>
        <w:tc>
          <w:tcPr>
            <w:tcW w:w="3964" w:type="dxa"/>
            <w:tcBorders>
              <w:top w:val="nil"/>
              <w:bottom w:val="single" w:sz="4" w:space="0" w:color="auto"/>
            </w:tcBorders>
          </w:tcPr>
          <w:p w14:paraId="4B8A9381" w14:textId="77777777" w:rsidR="00935E06" w:rsidRPr="0077308C" w:rsidRDefault="00935E06" w:rsidP="001B0A00">
            <w:pPr>
              <w:rPr>
                <w:sz w:val="22"/>
                <w:szCs w:val="22"/>
              </w:rPr>
            </w:pPr>
            <w:r w:rsidRPr="0077308C">
              <w:rPr>
                <w:sz w:val="22"/>
                <w:szCs w:val="22"/>
              </w:rPr>
              <w:lastRenderedPageBreak/>
              <w:t>Now move to find out about school fees, attendance and performance, and whether being in the study might have some effect on these. We already know quite a lot about these so this is just to allow comparison across the different study arms – and also any changes in this group due to being in the study</w:t>
            </w:r>
          </w:p>
          <w:p w14:paraId="1E498DFD" w14:textId="77777777" w:rsidR="00935E06" w:rsidRPr="0077308C" w:rsidRDefault="00935E06" w:rsidP="001B0A00">
            <w:pPr>
              <w:rPr>
                <w:sz w:val="22"/>
                <w:szCs w:val="22"/>
              </w:rPr>
            </w:pPr>
          </w:p>
          <w:p w14:paraId="06D8D963" w14:textId="77777777" w:rsidR="00935E06" w:rsidRPr="0077308C" w:rsidRDefault="00935E06" w:rsidP="001B0A00">
            <w:pPr>
              <w:rPr>
                <w:sz w:val="22"/>
                <w:szCs w:val="22"/>
              </w:rPr>
            </w:pPr>
            <w:r w:rsidRPr="0077308C">
              <w:rPr>
                <w:sz w:val="22"/>
                <w:szCs w:val="22"/>
              </w:rPr>
              <w:t>For all questions that you follow up, find out if this is the opinion of most of the group or just one or two opinions. Consider asking ‘does anyone agree or disagree with this’</w:t>
            </w:r>
          </w:p>
          <w:p w14:paraId="48186077" w14:textId="77777777" w:rsidR="00935E06" w:rsidRPr="0077308C" w:rsidRDefault="00935E06" w:rsidP="001B0A00">
            <w:pPr>
              <w:rPr>
                <w:sz w:val="22"/>
                <w:szCs w:val="22"/>
              </w:rPr>
            </w:pPr>
            <w:r w:rsidRPr="0077308C">
              <w:rPr>
                <w:sz w:val="22"/>
                <w:szCs w:val="22"/>
              </w:rPr>
              <w:t>Also find out if many or just a few girls are affected.</w:t>
            </w:r>
          </w:p>
          <w:p w14:paraId="6A39833B" w14:textId="77777777" w:rsidR="00935E06" w:rsidRPr="0077308C" w:rsidRDefault="00935E06" w:rsidP="001B0A00">
            <w:pPr>
              <w:rPr>
                <w:sz w:val="22"/>
                <w:szCs w:val="22"/>
              </w:rPr>
            </w:pPr>
          </w:p>
          <w:p w14:paraId="3B6C4BA5" w14:textId="77777777" w:rsidR="00935E06" w:rsidRPr="0077308C" w:rsidRDefault="00935E06" w:rsidP="001B0A00">
            <w:pPr>
              <w:rPr>
                <w:sz w:val="22"/>
                <w:szCs w:val="22"/>
              </w:rPr>
            </w:pPr>
          </w:p>
          <w:p w14:paraId="449ED148" w14:textId="77777777" w:rsidR="00935E06" w:rsidRPr="0077308C" w:rsidRDefault="00935E06" w:rsidP="001B0A00">
            <w:pPr>
              <w:rPr>
                <w:sz w:val="22"/>
                <w:szCs w:val="22"/>
              </w:rPr>
            </w:pPr>
          </w:p>
          <w:p w14:paraId="1BCF96EB" w14:textId="77777777" w:rsidR="00935E06" w:rsidRPr="0077308C" w:rsidRDefault="00935E06" w:rsidP="001B0A00">
            <w:pPr>
              <w:rPr>
                <w:sz w:val="22"/>
                <w:szCs w:val="22"/>
              </w:rPr>
            </w:pPr>
          </w:p>
          <w:p w14:paraId="05DD6E18" w14:textId="77777777" w:rsidR="00935E06" w:rsidRPr="0077308C" w:rsidRDefault="00935E06" w:rsidP="001B0A00">
            <w:pPr>
              <w:rPr>
                <w:sz w:val="22"/>
                <w:szCs w:val="22"/>
              </w:rPr>
            </w:pPr>
          </w:p>
          <w:p w14:paraId="1AD55574" w14:textId="77777777" w:rsidR="00935E06" w:rsidRPr="0077308C" w:rsidRDefault="00935E06" w:rsidP="001B0A00">
            <w:pPr>
              <w:rPr>
                <w:sz w:val="22"/>
                <w:szCs w:val="22"/>
              </w:rPr>
            </w:pPr>
          </w:p>
          <w:p w14:paraId="053C089A" w14:textId="77777777" w:rsidR="00935E06" w:rsidRPr="0077308C" w:rsidRDefault="00935E06" w:rsidP="001B0A00">
            <w:pPr>
              <w:rPr>
                <w:sz w:val="22"/>
                <w:szCs w:val="22"/>
              </w:rPr>
            </w:pPr>
          </w:p>
        </w:tc>
        <w:tc>
          <w:tcPr>
            <w:tcW w:w="6096" w:type="dxa"/>
            <w:tcBorders>
              <w:bottom w:val="single" w:sz="4" w:space="0" w:color="auto"/>
            </w:tcBorders>
          </w:tcPr>
          <w:p w14:paraId="6B22BE08" w14:textId="77777777" w:rsidR="00935E06" w:rsidRPr="001E3889" w:rsidRDefault="00935E06" w:rsidP="001B0A00">
            <w:pPr>
              <w:rPr>
                <w:sz w:val="22"/>
                <w:szCs w:val="22"/>
              </w:rPr>
            </w:pPr>
          </w:p>
          <w:p w14:paraId="2EE11AB0" w14:textId="77777777" w:rsidR="00935E06" w:rsidRPr="001E3889" w:rsidRDefault="00935E06" w:rsidP="001B0A00">
            <w:pPr>
              <w:rPr>
                <w:sz w:val="22"/>
                <w:szCs w:val="22"/>
              </w:rPr>
            </w:pPr>
            <w:r w:rsidRPr="001E3889">
              <w:rPr>
                <w:sz w:val="22"/>
                <w:szCs w:val="22"/>
              </w:rPr>
              <w:t xml:space="preserve">We have seen that girls are sent home for fees, how long is it usually before they are allowed back into school? Are they able to continue as normal or does this affect their schooling in any way?  </w:t>
            </w:r>
          </w:p>
          <w:p w14:paraId="0CC9AD6E" w14:textId="77777777" w:rsidR="00935E06" w:rsidRPr="001E3889" w:rsidRDefault="00935E06" w:rsidP="001B0A00">
            <w:pPr>
              <w:rPr>
                <w:sz w:val="22"/>
                <w:szCs w:val="22"/>
              </w:rPr>
            </w:pPr>
          </w:p>
          <w:p w14:paraId="300F001F" w14:textId="77777777" w:rsidR="00935E06" w:rsidRPr="001E3889" w:rsidRDefault="00935E06" w:rsidP="001B0A00">
            <w:pPr>
              <w:rPr>
                <w:sz w:val="22"/>
                <w:szCs w:val="22"/>
              </w:rPr>
            </w:pPr>
          </w:p>
          <w:p w14:paraId="4A8470B7" w14:textId="77777777" w:rsidR="00935E06" w:rsidRPr="001E3889" w:rsidRDefault="00935E06" w:rsidP="001B0A00">
            <w:pPr>
              <w:rPr>
                <w:sz w:val="22"/>
                <w:szCs w:val="22"/>
              </w:rPr>
            </w:pPr>
          </w:p>
          <w:p w14:paraId="55E4F2F2" w14:textId="77777777" w:rsidR="00935E06" w:rsidRPr="001E3889" w:rsidRDefault="00935E06" w:rsidP="001B0A00">
            <w:pPr>
              <w:rPr>
                <w:sz w:val="22"/>
                <w:szCs w:val="22"/>
              </w:rPr>
            </w:pPr>
          </w:p>
          <w:p w14:paraId="4B491F48" w14:textId="77777777" w:rsidR="00935E06" w:rsidRPr="001E3889" w:rsidRDefault="00935E06" w:rsidP="001B0A00">
            <w:pPr>
              <w:rPr>
                <w:sz w:val="22"/>
                <w:szCs w:val="22"/>
              </w:rPr>
            </w:pPr>
          </w:p>
          <w:p w14:paraId="4F41E02D" w14:textId="77777777" w:rsidR="00935E06" w:rsidRPr="001E3889" w:rsidRDefault="00935E06" w:rsidP="001B0A00">
            <w:pPr>
              <w:rPr>
                <w:sz w:val="22"/>
                <w:szCs w:val="22"/>
              </w:rPr>
            </w:pPr>
          </w:p>
          <w:p w14:paraId="2D420214" w14:textId="77777777" w:rsidR="00935E06" w:rsidRPr="001E3889" w:rsidRDefault="00935E06" w:rsidP="001B0A00">
            <w:pPr>
              <w:rPr>
                <w:sz w:val="22"/>
                <w:szCs w:val="22"/>
              </w:rPr>
            </w:pPr>
          </w:p>
          <w:p w14:paraId="58568A0A" w14:textId="77777777" w:rsidR="00935E06" w:rsidRPr="001E3889" w:rsidRDefault="00935E06" w:rsidP="001B0A00">
            <w:pPr>
              <w:rPr>
                <w:sz w:val="22"/>
                <w:szCs w:val="22"/>
              </w:rPr>
            </w:pPr>
          </w:p>
          <w:p w14:paraId="0AFA7422" w14:textId="77777777" w:rsidR="00935E06" w:rsidRPr="001E3889" w:rsidRDefault="00935E06" w:rsidP="001B0A00">
            <w:pPr>
              <w:rPr>
                <w:sz w:val="22"/>
                <w:szCs w:val="22"/>
              </w:rPr>
            </w:pPr>
            <w:r w:rsidRPr="001E3889">
              <w:rPr>
                <w:sz w:val="22"/>
                <w:szCs w:val="22"/>
              </w:rPr>
              <w:t>Do many girls have to repeat the form again?</w:t>
            </w:r>
          </w:p>
          <w:p w14:paraId="4545EF4E" w14:textId="77777777" w:rsidR="00935E06" w:rsidRPr="001E3889" w:rsidRDefault="00935E06" w:rsidP="001B0A00">
            <w:pPr>
              <w:rPr>
                <w:sz w:val="22"/>
                <w:szCs w:val="22"/>
              </w:rPr>
            </w:pPr>
          </w:p>
          <w:p w14:paraId="26FA4A98" w14:textId="77777777" w:rsidR="00935E06" w:rsidRPr="001E3889" w:rsidRDefault="00935E06" w:rsidP="001B0A00">
            <w:pPr>
              <w:rPr>
                <w:sz w:val="22"/>
                <w:szCs w:val="22"/>
              </w:rPr>
            </w:pPr>
          </w:p>
          <w:p w14:paraId="6B0C7917" w14:textId="77777777" w:rsidR="00935E06" w:rsidRPr="001E3889" w:rsidRDefault="00935E06" w:rsidP="001B0A00">
            <w:pPr>
              <w:rPr>
                <w:sz w:val="22"/>
                <w:szCs w:val="22"/>
              </w:rPr>
            </w:pPr>
          </w:p>
          <w:p w14:paraId="588E5952" w14:textId="77777777" w:rsidR="00935E06" w:rsidRDefault="00935E06" w:rsidP="001B0A00">
            <w:pPr>
              <w:spacing w:before="100" w:beforeAutospacing="1" w:after="100" w:afterAutospacing="1"/>
              <w:rPr>
                <w:rFonts w:eastAsia="Times New Roman"/>
                <w:sz w:val="22"/>
                <w:szCs w:val="22"/>
              </w:rPr>
            </w:pPr>
          </w:p>
          <w:p w14:paraId="68058344" w14:textId="77777777" w:rsidR="00935E06" w:rsidRPr="001E3889" w:rsidRDefault="00935E06" w:rsidP="001B0A00">
            <w:pPr>
              <w:spacing w:before="100" w:beforeAutospacing="1" w:after="100" w:afterAutospacing="1"/>
              <w:rPr>
                <w:rFonts w:eastAsia="Times New Roman"/>
                <w:sz w:val="22"/>
                <w:szCs w:val="22"/>
              </w:rPr>
            </w:pPr>
            <w:r w:rsidRPr="001E3889">
              <w:rPr>
                <w:rFonts w:eastAsia="Times New Roman"/>
                <w:sz w:val="22"/>
                <w:szCs w:val="22"/>
              </w:rPr>
              <w:t>Is there anything that makes it difficult for girls like yourselves to work in class and do well in your studies?</w:t>
            </w:r>
          </w:p>
          <w:p w14:paraId="3689B7CC" w14:textId="77777777" w:rsidR="00935E06" w:rsidRPr="001E3889" w:rsidRDefault="00935E06" w:rsidP="001B0A00">
            <w:pPr>
              <w:spacing w:before="100" w:beforeAutospacing="1" w:after="100" w:afterAutospacing="1"/>
              <w:rPr>
                <w:rFonts w:eastAsia="Times New Roman"/>
                <w:sz w:val="22"/>
                <w:szCs w:val="22"/>
              </w:rPr>
            </w:pPr>
          </w:p>
          <w:p w14:paraId="5C5CDCC2" w14:textId="77777777" w:rsidR="00935E06" w:rsidRPr="001E3889" w:rsidRDefault="00935E06" w:rsidP="001B0A00">
            <w:pPr>
              <w:spacing w:before="100" w:beforeAutospacing="1" w:after="100" w:afterAutospacing="1"/>
              <w:rPr>
                <w:rFonts w:eastAsia="Times New Roman"/>
                <w:sz w:val="22"/>
                <w:szCs w:val="22"/>
              </w:rPr>
            </w:pPr>
          </w:p>
          <w:p w14:paraId="718DDB89" w14:textId="77777777" w:rsidR="00935E06" w:rsidRPr="001E3889" w:rsidRDefault="00935E06" w:rsidP="001B0A00">
            <w:pPr>
              <w:spacing w:before="100" w:beforeAutospacing="1" w:after="100" w:afterAutospacing="1"/>
              <w:rPr>
                <w:rFonts w:eastAsia="Times New Roman"/>
                <w:sz w:val="22"/>
                <w:szCs w:val="22"/>
              </w:rPr>
            </w:pPr>
          </w:p>
          <w:p w14:paraId="6A2C0789" w14:textId="77777777" w:rsidR="00935E06" w:rsidRPr="001E3889" w:rsidRDefault="00935E06" w:rsidP="001B0A00">
            <w:pPr>
              <w:spacing w:before="100" w:beforeAutospacing="1" w:after="100" w:afterAutospacing="1"/>
              <w:rPr>
                <w:rFonts w:eastAsia="Times New Roman"/>
                <w:sz w:val="22"/>
                <w:szCs w:val="22"/>
              </w:rPr>
            </w:pPr>
            <w:r w:rsidRPr="001E3889">
              <w:rPr>
                <w:rFonts w:eastAsia="Times New Roman"/>
                <w:sz w:val="22"/>
                <w:szCs w:val="22"/>
              </w:rPr>
              <w:t xml:space="preserve">Thinking back to when you first started in the study, has anything changed since then because of being in the study which makes it easier or more difficult for you to work in class and do well in your studies? </w:t>
            </w:r>
          </w:p>
          <w:p w14:paraId="3629FAD9" w14:textId="77777777" w:rsidR="00935E06" w:rsidRPr="001E3889" w:rsidRDefault="00935E06" w:rsidP="001B0A00">
            <w:pPr>
              <w:spacing w:before="100" w:beforeAutospacing="1" w:after="100" w:afterAutospacing="1"/>
              <w:rPr>
                <w:rFonts w:eastAsia="Times New Roman"/>
                <w:sz w:val="22"/>
                <w:szCs w:val="22"/>
              </w:rPr>
            </w:pPr>
          </w:p>
          <w:p w14:paraId="038915C7" w14:textId="77777777" w:rsidR="00935E06" w:rsidRPr="001E3889" w:rsidRDefault="00935E06" w:rsidP="001B0A00">
            <w:pPr>
              <w:spacing w:before="100" w:beforeAutospacing="1" w:after="100" w:afterAutospacing="1"/>
              <w:rPr>
                <w:rFonts w:eastAsia="Times New Roman"/>
                <w:sz w:val="22"/>
                <w:szCs w:val="22"/>
              </w:rPr>
            </w:pPr>
          </w:p>
          <w:p w14:paraId="3D151696" w14:textId="77777777" w:rsidR="00935E06" w:rsidRDefault="00935E06" w:rsidP="001B0A00">
            <w:pPr>
              <w:rPr>
                <w:sz w:val="22"/>
                <w:szCs w:val="22"/>
              </w:rPr>
            </w:pPr>
          </w:p>
          <w:p w14:paraId="6D10412C" w14:textId="77777777" w:rsidR="00935E06" w:rsidRPr="001E3889" w:rsidRDefault="00935E06" w:rsidP="001B0A00">
            <w:pPr>
              <w:rPr>
                <w:sz w:val="22"/>
                <w:szCs w:val="22"/>
              </w:rPr>
            </w:pPr>
            <w:r w:rsidRPr="001E3889">
              <w:rPr>
                <w:sz w:val="22"/>
                <w:szCs w:val="22"/>
              </w:rPr>
              <w:t>If not mentioned) Do you think that having the cash transfer and the menstrual cup has made any difference or not to girls ability to work in class and do well in your studies</w:t>
            </w:r>
          </w:p>
          <w:p w14:paraId="23A1162B" w14:textId="77777777" w:rsidR="00935E06" w:rsidRPr="001E3889" w:rsidRDefault="00935E06" w:rsidP="001B0A00">
            <w:pPr>
              <w:rPr>
                <w:sz w:val="22"/>
                <w:szCs w:val="22"/>
              </w:rPr>
            </w:pPr>
          </w:p>
          <w:p w14:paraId="75DC39B9" w14:textId="77777777" w:rsidR="00935E06" w:rsidRPr="001E3889" w:rsidRDefault="00935E06" w:rsidP="001B0A00">
            <w:pPr>
              <w:rPr>
                <w:sz w:val="22"/>
                <w:szCs w:val="22"/>
              </w:rPr>
            </w:pPr>
          </w:p>
          <w:p w14:paraId="1C9F60B3" w14:textId="77777777" w:rsidR="00935E06" w:rsidRPr="001E3889" w:rsidRDefault="00935E06" w:rsidP="001B0A00">
            <w:pPr>
              <w:rPr>
                <w:sz w:val="22"/>
                <w:szCs w:val="22"/>
              </w:rPr>
            </w:pPr>
          </w:p>
          <w:p w14:paraId="294D7B7C" w14:textId="77777777" w:rsidR="00935E06" w:rsidRPr="001E3889" w:rsidRDefault="00935E06" w:rsidP="001B0A00">
            <w:pPr>
              <w:rPr>
                <w:sz w:val="22"/>
                <w:szCs w:val="22"/>
              </w:rPr>
            </w:pPr>
          </w:p>
          <w:p w14:paraId="1C871054" w14:textId="77777777" w:rsidR="00935E06" w:rsidRPr="001E3889" w:rsidRDefault="00935E06" w:rsidP="001B0A00">
            <w:pPr>
              <w:spacing w:before="100" w:beforeAutospacing="1" w:after="100" w:afterAutospacing="1"/>
              <w:rPr>
                <w:sz w:val="22"/>
                <w:szCs w:val="22"/>
              </w:rPr>
            </w:pPr>
            <w:r w:rsidRPr="001E3889">
              <w:rPr>
                <w:sz w:val="22"/>
                <w:szCs w:val="22"/>
              </w:rPr>
              <w:t>(If any difference identified) Do you think the cash or the cup was most important in making a difference to girls dropping out of school, or was it a combination of having both?</w:t>
            </w:r>
          </w:p>
          <w:p w14:paraId="048A168C" w14:textId="77777777" w:rsidR="00935E06" w:rsidRDefault="00935E06" w:rsidP="001B0A00">
            <w:pPr>
              <w:spacing w:before="100" w:beforeAutospacing="1" w:after="100" w:afterAutospacing="1"/>
              <w:rPr>
                <w:rFonts w:eastAsia="Times New Roman"/>
                <w:sz w:val="22"/>
                <w:szCs w:val="22"/>
              </w:rPr>
            </w:pPr>
          </w:p>
          <w:p w14:paraId="408FBCE5" w14:textId="77777777" w:rsidR="00935E06" w:rsidRPr="001E3889" w:rsidRDefault="00935E06" w:rsidP="001B0A00">
            <w:pPr>
              <w:spacing w:before="100" w:beforeAutospacing="1" w:after="100" w:afterAutospacing="1"/>
              <w:rPr>
                <w:rFonts w:eastAsia="Times New Roman"/>
                <w:sz w:val="22"/>
                <w:szCs w:val="22"/>
              </w:rPr>
            </w:pPr>
            <w:r w:rsidRPr="001E3889">
              <w:rPr>
                <w:rFonts w:eastAsia="Times New Roman"/>
                <w:sz w:val="22"/>
                <w:szCs w:val="22"/>
              </w:rPr>
              <w:t xml:space="preserve">Moving on to school absence - Do many girls in your year miss school often?     </w:t>
            </w:r>
          </w:p>
          <w:p w14:paraId="654E7455" w14:textId="77777777" w:rsidR="00935E06" w:rsidRPr="001E3889" w:rsidRDefault="00935E06" w:rsidP="001B0A00">
            <w:pPr>
              <w:spacing w:before="100" w:beforeAutospacing="1" w:after="100" w:afterAutospacing="1"/>
              <w:rPr>
                <w:rFonts w:eastAsia="Times New Roman"/>
                <w:sz w:val="22"/>
                <w:szCs w:val="22"/>
              </w:rPr>
            </w:pPr>
          </w:p>
          <w:p w14:paraId="0DD1C43D" w14:textId="77777777" w:rsidR="00935E06" w:rsidRPr="001E3889" w:rsidRDefault="00935E06" w:rsidP="001B0A00">
            <w:pPr>
              <w:spacing w:before="100" w:beforeAutospacing="1" w:after="100" w:afterAutospacing="1"/>
              <w:rPr>
                <w:rFonts w:eastAsia="Times New Roman"/>
                <w:sz w:val="22"/>
                <w:szCs w:val="22"/>
              </w:rPr>
            </w:pPr>
          </w:p>
          <w:p w14:paraId="43620617" w14:textId="77777777" w:rsidR="00935E06" w:rsidRDefault="00935E06" w:rsidP="001B0A00">
            <w:pPr>
              <w:spacing w:before="100" w:beforeAutospacing="1" w:after="100" w:afterAutospacing="1"/>
              <w:rPr>
                <w:rFonts w:eastAsia="Times New Roman"/>
                <w:sz w:val="22"/>
                <w:szCs w:val="22"/>
              </w:rPr>
            </w:pPr>
          </w:p>
          <w:p w14:paraId="22908775" w14:textId="77777777" w:rsidR="00935E06" w:rsidRPr="001E3889" w:rsidRDefault="00935E06" w:rsidP="001B0A00">
            <w:pPr>
              <w:spacing w:before="100" w:beforeAutospacing="1" w:after="100" w:afterAutospacing="1"/>
              <w:rPr>
                <w:rFonts w:eastAsia="Times New Roman"/>
                <w:sz w:val="22"/>
                <w:szCs w:val="22"/>
              </w:rPr>
            </w:pPr>
            <w:r w:rsidRPr="001E3889">
              <w:rPr>
                <w:rFonts w:eastAsia="Times New Roman"/>
                <w:sz w:val="22"/>
                <w:szCs w:val="22"/>
              </w:rPr>
              <w:t xml:space="preserve">Thinking back to when you started being in the study, do you think there have been any changes in girls’ ability to attend school as a result of being in the study? </w:t>
            </w:r>
          </w:p>
          <w:p w14:paraId="1DA96AF3" w14:textId="77777777" w:rsidR="00935E06" w:rsidRPr="001E3889" w:rsidRDefault="00935E06" w:rsidP="001B0A00">
            <w:pPr>
              <w:spacing w:before="100" w:beforeAutospacing="1" w:after="100" w:afterAutospacing="1"/>
              <w:rPr>
                <w:rFonts w:eastAsia="Times New Roman"/>
                <w:sz w:val="22"/>
                <w:szCs w:val="22"/>
              </w:rPr>
            </w:pPr>
          </w:p>
          <w:p w14:paraId="07789EC8" w14:textId="77777777" w:rsidR="00935E06" w:rsidRPr="001E3889" w:rsidRDefault="00935E06" w:rsidP="001B0A00">
            <w:pPr>
              <w:spacing w:before="100" w:beforeAutospacing="1" w:after="100" w:afterAutospacing="1"/>
              <w:rPr>
                <w:rFonts w:eastAsia="Times New Roman"/>
                <w:sz w:val="22"/>
                <w:szCs w:val="22"/>
              </w:rPr>
            </w:pPr>
          </w:p>
          <w:p w14:paraId="39702278" w14:textId="77777777" w:rsidR="00935E06" w:rsidRPr="001E3889" w:rsidRDefault="00935E06" w:rsidP="001B0A00">
            <w:pPr>
              <w:spacing w:before="100" w:beforeAutospacing="1" w:after="100" w:afterAutospacing="1"/>
              <w:rPr>
                <w:rFonts w:eastAsia="Times New Roman"/>
                <w:sz w:val="22"/>
                <w:szCs w:val="22"/>
              </w:rPr>
            </w:pPr>
          </w:p>
          <w:p w14:paraId="1DE717D5" w14:textId="77777777" w:rsidR="00935E06" w:rsidRPr="001E3889" w:rsidRDefault="00935E06" w:rsidP="001B0A00">
            <w:pPr>
              <w:rPr>
                <w:sz w:val="22"/>
                <w:szCs w:val="22"/>
              </w:rPr>
            </w:pPr>
          </w:p>
          <w:p w14:paraId="458A0FBC" w14:textId="77777777" w:rsidR="00935E06" w:rsidRPr="001E3889" w:rsidRDefault="00935E06" w:rsidP="001B0A00">
            <w:pPr>
              <w:rPr>
                <w:sz w:val="22"/>
                <w:szCs w:val="22"/>
              </w:rPr>
            </w:pPr>
            <w:r w:rsidRPr="001E3889">
              <w:rPr>
                <w:sz w:val="22"/>
                <w:szCs w:val="22"/>
              </w:rPr>
              <w:t>If not mentioned) Do you think that having the cash transfer and the menstrual cup has made any difference or not to girls ability to attend school</w:t>
            </w:r>
          </w:p>
          <w:p w14:paraId="5C8A7277" w14:textId="77777777" w:rsidR="00935E06" w:rsidRPr="001E3889" w:rsidRDefault="00935E06" w:rsidP="001B0A00">
            <w:pPr>
              <w:rPr>
                <w:sz w:val="22"/>
                <w:szCs w:val="22"/>
              </w:rPr>
            </w:pPr>
          </w:p>
          <w:p w14:paraId="465630E6" w14:textId="77777777" w:rsidR="00935E06" w:rsidRPr="001E3889" w:rsidRDefault="00935E06" w:rsidP="001B0A00">
            <w:pPr>
              <w:rPr>
                <w:sz w:val="22"/>
                <w:szCs w:val="22"/>
              </w:rPr>
            </w:pPr>
          </w:p>
          <w:p w14:paraId="739EB015" w14:textId="77777777" w:rsidR="00935E06" w:rsidRPr="001E3889" w:rsidRDefault="00935E06" w:rsidP="001B0A00">
            <w:pPr>
              <w:rPr>
                <w:sz w:val="22"/>
                <w:szCs w:val="22"/>
              </w:rPr>
            </w:pPr>
          </w:p>
          <w:p w14:paraId="29D60F3D" w14:textId="77777777" w:rsidR="00935E06" w:rsidRPr="001E3889" w:rsidRDefault="00935E06" w:rsidP="001B0A00">
            <w:pPr>
              <w:rPr>
                <w:sz w:val="22"/>
                <w:szCs w:val="22"/>
              </w:rPr>
            </w:pPr>
          </w:p>
          <w:p w14:paraId="14136982" w14:textId="77777777" w:rsidR="00935E06" w:rsidRPr="001E3889" w:rsidRDefault="00935E06" w:rsidP="001B0A00">
            <w:pPr>
              <w:spacing w:before="100" w:beforeAutospacing="1" w:after="100" w:afterAutospacing="1"/>
              <w:rPr>
                <w:rFonts w:eastAsia="Times New Roman"/>
                <w:sz w:val="22"/>
                <w:szCs w:val="22"/>
              </w:rPr>
            </w:pPr>
            <w:r w:rsidRPr="001E3889">
              <w:rPr>
                <w:sz w:val="22"/>
                <w:szCs w:val="22"/>
              </w:rPr>
              <w:t>(If any difference identified) Do you think the cash or the cup was most important in making a difference to girls dropping out of school, or was it a combination of having bo</w:t>
            </w:r>
            <w:r>
              <w:rPr>
                <w:sz w:val="22"/>
                <w:szCs w:val="22"/>
              </w:rPr>
              <w:t>th</w:t>
            </w:r>
          </w:p>
          <w:p w14:paraId="47C36B9B" w14:textId="77777777" w:rsidR="00935E06" w:rsidRPr="001E3889" w:rsidRDefault="00935E06" w:rsidP="001B0A00">
            <w:pPr>
              <w:spacing w:before="100" w:beforeAutospacing="1" w:after="100" w:afterAutospacing="1"/>
              <w:rPr>
                <w:rFonts w:eastAsia="Times New Roman"/>
                <w:sz w:val="22"/>
                <w:szCs w:val="22"/>
              </w:rPr>
            </w:pPr>
          </w:p>
          <w:p w14:paraId="2F03E8CF" w14:textId="77777777" w:rsidR="00935E06" w:rsidRPr="001E3889" w:rsidRDefault="00935E06" w:rsidP="001B0A00">
            <w:pPr>
              <w:rPr>
                <w:sz w:val="22"/>
                <w:szCs w:val="22"/>
              </w:rPr>
            </w:pPr>
          </w:p>
          <w:p w14:paraId="44071C53" w14:textId="77777777" w:rsidR="00935E06" w:rsidRPr="001E3889" w:rsidRDefault="00935E06" w:rsidP="001B0A00">
            <w:pPr>
              <w:rPr>
                <w:sz w:val="22"/>
                <w:szCs w:val="22"/>
              </w:rPr>
            </w:pPr>
          </w:p>
          <w:p w14:paraId="5FD66ECC" w14:textId="77777777" w:rsidR="00935E06" w:rsidRPr="001E3889" w:rsidRDefault="00935E06" w:rsidP="001B0A00">
            <w:pPr>
              <w:rPr>
                <w:sz w:val="22"/>
                <w:szCs w:val="22"/>
              </w:rPr>
            </w:pPr>
          </w:p>
        </w:tc>
        <w:tc>
          <w:tcPr>
            <w:tcW w:w="4677" w:type="dxa"/>
            <w:tcBorders>
              <w:bottom w:val="single" w:sz="4" w:space="0" w:color="auto"/>
            </w:tcBorders>
          </w:tcPr>
          <w:p w14:paraId="40656F5C" w14:textId="77777777" w:rsidR="00935E06" w:rsidRPr="0077308C" w:rsidRDefault="00935E06" w:rsidP="001B0A00">
            <w:pPr>
              <w:rPr>
                <w:sz w:val="22"/>
                <w:szCs w:val="22"/>
              </w:rPr>
            </w:pPr>
          </w:p>
          <w:p w14:paraId="0E6E01CE" w14:textId="77777777" w:rsidR="00935E06" w:rsidRDefault="00935E06" w:rsidP="001B0A00">
            <w:pPr>
              <w:rPr>
                <w:sz w:val="22"/>
                <w:szCs w:val="22"/>
              </w:rPr>
            </w:pPr>
            <w:r w:rsidRPr="009071E0">
              <w:rPr>
                <w:sz w:val="22"/>
                <w:szCs w:val="22"/>
              </w:rPr>
              <w:t>Find out how long they tend to be away from school, whether they return, how they catch up</w:t>
            </w:r>
            <w:r>
              <w:rPr>
                <w:sz w:val="22"/>
                <w:szCs w:val="22"/>
              </w:rPr>
              <w:t xml:space="preserve"> and whether this has any effect on them in the short or long term.</w:t>
            </w:r>
          </w:p>
          <w:p w14:paraId="2D47E619" w14:textId="77777777" w:rsidR="00935E06" w:rsidRDefault="00935E06" w:rsidP="001B0A00">
            <w:pPr>
              <w:rPr>
                <w:sz w:val="22"/>
                <w:szCs w:val="22"/>
              </w:rPr>
            </w:pPr>
          </w:p>
          <w:p w14:paraId="3A5311A4" w14:textId="77777777" w:rsidR="00935E06" w:rsidRPr="009071E0" w:rsidRDefault="00935E06" w:rsidP="001B0A00">
            <w:pPr>
              <w:rPr>
                <w:sz w:val="22"/>
                <w:szCs w:val="22"/>
              </w:rPr>
            </w:pPr>
            <w:r>
              <w:rPr>
                <w:sz w:val="22"/>
                <w:szCs w:val="22"/>
              </w:rPr>
              <w:t>If not already discussed, find out if having cash transfer meant that some of the money went towards paying fees. If so, did this make much or any difference to whether girls were sent home for it and missed much school.</w:t>
            </w:r>
          </w:p>
          <w:p w14:paraId="1FD8A223" w14:textId="77777777" w:rsidR="00935E06" w:rsidRPr="009071E0" w:rsidRDefault="00935E06" w:rsidP="001B0A00">
            <w:pPr>
              <w:rPr>
                <w:sz w:val="22"/>
                <w:szCs w:val="22"/>
              </w:rPr>
            </w:pPr>
          </w:p>
          <w:p w14:paraId="54D0DF39" w14:textId="77777777" w:rsidR="00935E06" w:rsidRPr="009071E0" w:rsidRDefault="00935E06" w:rsidP="001B0A00">
            <w:pPr>
              <w:rPr>
                <w:sz w:val="22"/>
                <w:szCs w:val="22"/>
              </w:rPr>
            </w:pPr>
          </w:p>
          <w:p w14:paraId="6C10649F" w14:textId="77777777" w:rsidR="00935E06" w:rsidRPr="0077308C" w:rsidRDefault="00935E06" w:rsidP="001B0A00">
            <w:pPr>
              <w:rPr>
                <w:sz w:val="22"/>
                <w:szCs w:val="22"/>
              </w:rPr>
            </w:pPr>
            <w:r w:rsidRPr="0077308C">
              <w:rPr>
                <w:sz w:val="22"/>
                <w:szCs w:val="22"/>
              </w:rPr>
              <w:t xml:space="preserve">If this is common find out why they have to and how it affects these girls.  Find out if teachers support these girls or whether they make things more difficult. </w:t>
            </w:r>
          </w:p>
          <w:p w14:paraId="4BF11C93" w14:textId="77777777" w:rsidR="00935E06" w:rsidRPr="0077308C" w:rsidRDefault="00935E06" w:rsidP="001B0A00">
            <w:pPr>
              <w:rPr>
                <w:sz w:val="22"/>
                <w:szCs w:val="22"/>
              </w:rPr>
            </w:pPr>
          </w:p>
          <w:p w14:paraId="7BE21422" w14:textId="77777777" w:rsidR="00935E06" w:rsidRDefault="00935E06" w:rsidP="001B0A00">
            <w:pPr>
              <w:rPr>
                <w:sz w:val="22"/>
                <w:szCs w:val="22"/>
              </w:rPr>
            </w:pPr>
          </w:p>
          <w:p w14:paraId="2B2B494D" w14:textId="77777777" w:rsidR="00935E06" w:rsidRPr="0077308C" w:rsidRDefault="00935E06" w:rsidP="001B0A00">
            <w:pPr>
              <w:rPr>
                <w:sz w:val="22"/>
                <w:szCs w:val="22"/>
              </w:rPr>
            </w:pPr>
            <w:r w:rsidRPr="0077308C">
              <w:rPr>
                <w:sz w:val="22"/>
                <w:szCs w:val="22"/>
              </w:rPr>
              <w:t>Find out what, if anything does and why.</w:t>
            </w:r>
          </w:p>
          <w:p w14:paraId="36A7C6A5" w14:textId="77777777" w:rsidR="00935E06" w:rsidRDefault="00935E06" w:rsidP="001B0A00">
            <w:pPr>
              <w:rPr>
                <w:sz w:val="22"/>
                <w:szCs w:val="22"/>
              </w:rPr>
            </w:pPr>
            <w:r>
              <w:rPr>
                <w:sz w:val="22"/>
                <w:szCs w:val="22"/>
              </w:rPr>
              <w:t>I</w:t>
            </w:r>
            <w:r w:rsidRPr="0077308C">
              <w:rPr>
                <w:sz w:val="22"/>
                <w:szCs w:val="22"/>
              </w:rPr>
              <w:t xml:space="preserve">f they identify anything then find out what this is and why it has changed </w:t>
            </w:r>
            <w:r>
              <w:rPr>
                <w:sz w:val="22"/>
                <w:szCs w:val="22"/>
              </w:rPr>
              <w:t>as a result of the study.</w:t>
            </w:r>
          </w:p>
          <w:p w14:paraId="5D7C8035" w14:textId="77777777" w:rsidR="00935E06" w:rsidRPr="0077308C" w:rsidRDefault="00935E06" w:rsidP="001B0A00">
            <w:pPr>
              <w:rPr>
                <w:sz w:val="22"/>
                <w:szCs w:val="22"/>
              </w:rPr>
            </w:pPr>
            <w:r>
              <w:rPr>
                <w:sz w:val="22"/>
                <w:szCs w:val="22"/>
              </w:rPr>
              <w:lastRenderedPageBreak/>
              <w:t>Were they to do with having cash transfer or the cup or was it the education part or soap? Or was it the whole package?</w:t>
            </w:r>
          </w:p>
          <w:p w14:paraId="0C4F4A0C" w14:textId="77777777" w:rsidR="00935E06" w:rsidRPr="0077308C" w:rsidRDefault="00935E06" w:rsidP="001B0A00">
            <w:pPr>
              <w:rPr>
                <w:sz w:val="22"/>
                <w:szCs w:val="22"/>
              </w:rPr>
            </w:pPr>
          </w:p>
          <w:p w14:paraId="58D86B33" w14:textId="77777777" w:rsidR="00935E06" w:rsidRPr="0077308C" w:rsidRDefault="00935E06" w:rsidP="001B0A00">
            <w:pPr>
              <w:rPr>
                <w:sz w:val="22"/>
                <w:szCs w:val="22"/>
              </w:rPr>
            </w:pPr>
          </w:p>
          <w:p w14:paraId="01957041" w14:textId="77777777" w:rsidR="00935E06" w:rsidRDefault="00935E06" w:rsidP="001B0A00">
            <w:pPr>
              <w:rPr>
                <w:sz w:val="22"/>
                <w:szCs w:val="22"/>
              </w:rPr>
            </w:pPr>
          </w:p>
          <w:p w14:paraId="5D00103B" w14:textId="77777777" w:rsidR="00935E06" w:rsidRPr="0077308C" w:rsidRDefault="00935E06" w:rsidP="001B0A00">
            <w:pPr>
              <w:rPr>
                <w:sz w:val="22"/>
                <w:szCs w:val="22"/>
              </w:rPr>
            </w:pPr>
            <w:r w:rsidRPr="0077308C">
              <w:rPr>
                <w:sz w:val="22"/>
                <w:szCs w:val="22"/>
              </w:rPr>
              <w:t>Probe to get an explanation of their answers as to why</w:t>
            </w:r>
            <w:r>
              <w:rPr>
                <w:sz w:val="22"/>
                <w:szCs w:val="22"/>
              </w:rPr>
              <w:t xml:space="preserve"> </w:t>
            </w:r>
            <w:r w:rsidRPr="0077308C">
              <w:rPr>
                <w:sz w:val="22"/>
                <w:szCs w:val="22"/>
              </w:rPr>
              <w:t>(if any difference is identified)</w:t>
            </w:r>
            <w:r>
              <w:rPr>
                <w:sz w:val="22"/>
                <w:szCs w:val="22"/>
              </w:rPr>
              <w:t xml:space="preserve"> Were they to do with having cash (so what specifically was it spent on that made the difference to schooling), or having a cup or was it the education part or soap? Or was it the whole package?</w:t>
            </w:r>
          </w:p>
          <w:p w14:paraId="667B7E20" w14:textId="77777777" w:rsidR="00935E06" w:rsidRDefault="00935E06" w:rsidP="001B0A00">
            <w:pPr>
              <w:rPr>
                <w:sz w:val="22"/>
                <w:szCs w:val="22"/>
              </w:rPr>
            </w:pPr>
          </w:p>
          <w:p w14:paraId="2AA27D00" w14:textId="77777777" w:rsidR="00935E06" w:rsidRDefault="00935E06" w:rsidP="001B0A00">
            <w:pPr>
              <w:rPr>
                <w:sz w:val="22"/>
                <w:szCs w:val="22"/>
              </w:rPr>
            </w:pPr>
          </w:p>
          <w:p w14:paraId="36A227A4" w14:textId="77777777" w:rsidR="00935E06" w:rsidRDefault="00935E06" w:rsidP="001B0A00">
            <w:pPr>
              <w:rPr>
                <w:sz w:val="22"/>
                <w:szCs w:val="22"/>
              </w:rPr>
            </w:pPr>
          </w:p>
          <w:p w14:paraId="05D792BA" w14:textId="77777777" w:rsidR="00935E06" w:rsidRDefault="00935E06" w:rsidP="001B0A00">
            <w:pPr>
              <w:rPr>
                <w:sz w:val="22"/>
                <w:szCs w:val="22"/>
              </w:rPr>
            </w:pPr>
          </w:p>
          <w:p w14:paraId="3A249C5F" w14:textId="77777777" w:rsidR="00935E06" w:rsidRDefault="00935E06" w:rsidP="001B0A00">
            <w:pPr>
              <w:rPr>
                <w:sz w:val="22"/>
                <w:szCs w:val="22"/>
              </w:rPr>
            </w:pPr>
            <w:r>
              <w:rPr>
                <w:sz w:val="22"/>
                <w:szCs w:val="22"/>
              </w:rPr>
              <w:t xml:space="preserve">If yes: find out how and why, and the extent (many or few girls). Probe specifically to find out how having the cash transfer meant girls did / did do well in their studies – what was the money spent on that made the difference. Then probe on the cup </w:t>
            </w:r>
          </w:p>
          <w:p w14:paraId="298FC832" w14:textId="77777777" w:rsidR="00935E06" w:rsidRDefault="00935E06" w:rsidP="001B0A00">
            <w:pPr>
              <w:rPr>
                <w:sz w:val="22"/>
                <w:szCs w:val="22"/>
              </w:rPr>
            </w:pPr>
          </w:p>
          <w:p w14:paraId="0BFFFE49" w14:textId="77777777" w:rsidR="00935E06" w:rsidRDefault="00935E06" w:rsidP="001B0A00">
            <w:pPr>
              <w:rPr>
                <w:sz w:val="22"/>
                <w:szCs w:val="22"/>
              </w:rPr>
            </w:pPr>
          </w:p>
          <w:p w14:paraId="76CADB02" w14:textId="77777777" w:rsidR="00935E06" w:rsidRDefault="00935E06" w:rsidP="001B0A00">
            <w:pPr>
              <w:rPr>
                <w:sz w:val="22"/>
                <w:szCs w:val="22"/>
              </w:rPr>
            </w:pPr>
            <w:r>
              <w:rPr>
                <w:sz w:val="22"/>
                <w:szCs w:val="22"/>
              </w:rPr>
              <w:t>Ask them to explain their responses</w:t>
            </w:r>
          </w:p>
          <w:p w14:paraId="5F40C72C" w14:textId="77777777" w:rsidR="00935E06" w:rsidRDefault="00935E06" w:rsidP="001B0A00">
            <w:pPr>
              <w:rPr>
                <w:sz w:val="22"/>
                <w:szCs w:val="22"/>
              </w:rPr>
            </w:pPr>
          </w:p>
          <w:p w14:paraId="5325CF1B" w14:textId="77777777" w:rsidR="00935E06" w:rsidRDefault="00935E06" w:rsidP="001B0A00">
            <w:pPr>
              <w:rPr>
                <w:sz w:val="22"/>
                <w:szCs w:val="22"/>
              </w:rPr>
            </w:pPr>
          </w:p>
          <w:p w14:paraId="6C871CC4" w14:textId="77777777" w:rsidR="00935E06" w:rsidRDefault="00935E06" w:rsidP="001B0A00">
            <w:pPr>
              <w:rPr>
                <w:sz w:val="22"/>
                <w:szCs w:val="22"/>
              </w:rPr>
            </w:pPr>
          </w:p>
          <w:p w14:paraId="166782DE" w14:textId="77777777" w:rsidR="00935E06" w:rsidRDefault="00935E06" w:rsidP="001B0A00">
            <w:pPr>
              <w:rPr>
                <w:sz w:val="22"/>
                <w:szCs w:val="22"/>
              </w:rPr>
            </w:pPr>
          </w:p>
          <w:p w14:paraId="1C143546" w14:textId="77777777" w:rsidR="00935E06" w:rsidRDefault="00935E06" w:rsidP="001B0A00">
            <w:pPr>
              <w:rPr>
                <w:sz w:val="22"/>
                <w:szCs w:val="22"/>
              </w:rPr>
            </w:pPr>
          </w:p>
          <w:p w14:paraId="4E4C81DD" w14:textId="77777777" w:rsidR="00935E06" w:rsidRPr="009071E0" w:rsidRDefault="00935E06" w:rsidP="001B0A00">
            <w:pPr>
              <w:rPr>
                <w:sz w:val="22"/>
                <w:szCs w:val="22"/>
              </w:rPr>
            </w:pPr>
            <w:r w:rsidRPr="009071E0">
              <w:rPr>
                <w:sz w:val="22"/>
                <w:szCs w:val="22"/>
              </w:rPr>
              <w:t xml:space="preserve">If so, find out whether many or just a few girls miss school and what the key reasons are. </w:t>
            </w:r>
            <w:r>
              <w:rPr>
                <w:sz w:val="22"/>
                <w:szCs w:val="22"/>
              </w:rPr>
              <w:t xml:space="preserve">Do not </w:t>
            </w:r>
            <w:r>
              <w:rPr>
                <w:sz w:val="22"/>
                <w:szCs w:val="22"/>
              </w:rPr>
              <w:lastRenderedPageBreak/>
              <w:t>push them to talk about menstruation – let them give the different reasons</w:t>
            </w:r>
          </w:p>
          <w:p w14:paraId="681EE768" w14:textId="77777777" w:rsidR="00935E06" w:rsidRPr="009071E0" w:rsidRDefault="00935E06" w:rsidP="001B0A00">
            <w:pPr>
              <w:rPr>
                <w:sz w:val="22"/>
                <w:szCs w:val="22"/>
              </w:rPr>
            </w:pPr>
          </w:p>
          <w:p w14:paraId="04A05EBF" w14:textId="77777777" w:rsidR="00935E06" w:rsidRPr="009071E0" w:rsidRDefault="00935E06" w:rsidP="001B0A00">
            <w:pPr>
              <w:rPr>
                <w:sz w:val="22"/>
                <w:szCs w:val="22"/>
              </w:rPr>
            </w:pPr>
          </w:p>
          <w:p w14:paraId="175F7053" w14:textId="77777777" w:rsidR="00935E06" w:rsidRDefault="00935E06" w:rsidP="001B0A00">
            <w:pPr>
              <w:rPr>
                <w:sz w:val="22"/>
                <w:szCs w:val="22"/>
              </w:rPr>
            </w:pPr>
          </w:p>
          <w:p w14:paraId="4364D6B3" w14:textId="77777777" w:rsidR="00935E06" w:rsidRDefault="00935E06" w:rsidP="001B0A00">
            <w:pPr>
              <w:rPr>
                <w:sz w:val="22"/>
                <w:szCs w:val="22"/>
              </w:rPr>
            </w:pPr>
          </w:p>
          <w:p w14:paraId="0E8D73DC" w14:textId="77777777" w:rsidR="00935E06" w:rsidRDefault="00935E06" w:rsidP="001B0A00">
            <w:pPr>
              <w:rPr>
                <w:sz w:val="22"/>
                <w:szCs w:val="22"/>
              </w:rPr>
            </w:pPr>
          </w:p>
          <w:p w14:paraId="63A288CD" w14:textId="77777777" w:rsidR="00935E06" w:rsidRPr="009071E0" w:rsidRDefault="00935E06" w:rsidP="001B0A00">
            <w:pPr>
              <w:rPr>
                <w:sz w:val="22"/>
                <w:szCs w:val="22"/>
              </w:rPr>
            </w:pPr>
            <w:r w:rsidRPr="009071E0">
              <w:rPr>
                <w:sz w:val="22"/>
                <w:szCs w:val="22"/>
              </w:rPr>
              <w:t xml:space="preserve">Find out what these changes were, why they happened </w:t>
            </w:r>
            <w:proofErr w:type="spellStart"/>
            <w:r w:rsidRPr="009071E0">
              <w:rPr>
                <w:sz w:val="22"/>
                <w:szCs w:val="22"/>
              </w:rPr>
              <w:t>i.e</w:t>
            </w:r>
            <w:proofErr w:type="spellEnd"/>
            <w:r w:rsidRPr="009071E0">
              <w:rPr>
                <w:sz w:val="22"/>
                <w:szCs w:val="22"/>
              </w:rPr>
              <w:t xml:space="preserve"> how they were due to the study, when did they happen (was this a gradual/sudden change, over the last few months or at the start of the study etc) </w:t>
            </w:r>
            <w:r>
              <w:rPr>
                <w:sz w:val="22"/>
                <w:szCs w:val="22"/>
              </w:rPr>
              <w:t>Were they to do with having cash transfer, a menstrual cup or was it the education part or soap? Or was it the whole package?</w:t>
            </w:r>
          </w:p>
          <w:p w14:paraId="6D66FE0E" w14:textId="77777777" w:rsidR="00935E06" w:rsidRPr="0077308C" w:rsidRDefault="00935E06" w:rsidP="001B0A00">
            <w:pPr>
              <w:rPr>
                <w:sz w:val="22"/>
                <w:szCs w:val="22"/>
              </w:rPr>
            </w:pPr>
          </w:p>
          <w:p w14:paraId="232D5A45" w14:textId="77777777" w:rsidR="00935E06" w:rsidRDefault="00935E06" w:rsidP="001B0A00">
            <w:pPr>
              <w:rPr>
                <w:sz w:val="22"/>
                <w:szCs w:val="22"/>
              </w:rPr>
            </w:pPr>
          </w:p>
          <w:p w14:paraId="1DECD439" w14:textId="77777777" w:rsidR="00935E06" w:rsidRDefault="00935E06" w:rsidP="001B0A00">
            <w:pPr>
              <w:rPr>
                <w:sz w:val="22"/>
                <w:szCs w:val="22"/>
              </w:rPr>
            </w:pPr>
          </w:p>
          <w:p w14:paraId="2196494E" w14:textId="77777777" w:rsidR="00935E06" w:rsidRDefault="00935E06" w:rsidP="001B0A00">
            <w:pPr>
              <w:rPr>
                <w:sz w:val="22"/>
                <w:szCs w:val="22"/>
              </w:rPr>
            </w:pPr>
            <w:r>
              <w:rPr>
                <w:sz w:val="22"/>
                <w:szCs w:val="22"/>
              </w:rPr>
              <w:t xml:space="preserve">If yes: find out how and why, and the extent (many or few girls). Probe specifically to find out how having the cash transfer meant girls could attend more – what was the money spent on that made the difference. Then probe on the cup </w:t>
            </w:r>
          </w:p>
          <w:p w14:paraId="1D86EA76" w14:textId="77777777" w:rsidR="00935E06" w:rsidRDefault="00935E06" w:rsidP="001B0A00">
            <w:pPr>
              <w:rPr>
                <w:sz w:val="22"/>
                <w:szCs w:val="22"/>
              </w:rPr>
            </w:pPr>
          </w:p>
          <w:p w14:paraId="5BDD8263" w14:textId="77777777" w:rsidR="00935E06" w:rsidRDefault="00935E06" w:rsidP="001B0A00">
            <w:pPr>
              <w:rPr>
                <w:sz w:val="22"/>
                <w:szCs w:val="22"/>
              </w:rPr>
            </w:pPr>
          </w:p>
          <w:p w14:paraId="5BE001C8" w14:textId="77777777" w:rsidR="00935E06" w:rsidRDefault="00935E06" w:rsidP="001B0A00">
            <w:pPr>
              <w:rPr>
                <w:sz w:val="22"/>
                <w:szCs w:val="22"/>
              </w:rPr>
            </w:pPr>
          </w:p>
          <w:p w14:paraId="3BB12C20" w14:textId="77777777" w:rsidR="00935E06" w:rsidRDefault="00935E06" w:rsidP="001B0A00">
            <w:pPr>
              <w:rPr>
                <w:sz w:val="22"/>
                <w:szCs w:val="22"/>
              </w:rPr>
            </w:pPr>
            <w:r>
              <w:rPr>
                <w:sz w:val="22"/>
                <w:szCs w:val="22"/>
              </w:rPr>
              <w:t>Ask them to explain the reason for their answers</w:t>
            </w:r>
          </w:p>
          <w:p w14:paraId="16F692A2" w14:textId="77777777" w:rsidR="00935E06" w:rsidRPr="0077308C" w:rsidRDefault="00935E06" w:rsidP="001B0A00">
            <w:pPr>
              <w:rPr>
                <w:sz w:val="22"/>
                <w:szCs w:val="22"/>
              </w:rPr>
            </w:pPr>
          </w:p>
        </w:tc>
      </w:tr>
      <w:tr w:rsidR="00935E06" w:rsidRPr="009071E0" w14:paraId="4D2EA6EE" w14:textId="77777777" w:rsidTr="001B0A00">
        <w:tc>
          <w:tcPr>
            <w:tcW w:w="3964" w:type="dxa"/>
            <w:tcBorders>
              <w:top w:val="single" w:sz="4" w:space="0" w:color="auto"/>
              <w:bottom w:val="single" w:sz="4" w:space="0" w:color="auto"/>
            </w:tcBorders>
          </w:tcPr>
          <w:p w14:paraId="730147F4" w14:textId="77777777" w:rsidR="00935E06" w:rsidRDefault="00935E06" w:rsidP="001B0A00">
            <w:pPr>
              <w:rPr>
                <w:sz w:val="22"/>
                <w:szCs w:val="22"/>
              </w:rPr>
            </w:pPr>
            <w:r w:rsidRPr="009071E0">
              <w:rPr>
                <w:sz w:val="22"/>
                <w:szCs w:val="22"/>
              </w:rPr>
              <w:lastRenderedPageBreak/>
              <w:t>This section of the study is to find out if being in the study has made any difference to how girls feel about themselves (e.g. self-esteem and confidence)</w:t>
            </w:r>
          </w:p>
          <w:p w14:paraId="133252C8" w14:textId="77777777" w:rsidR="00935E06" w:rsidRPr="009071E0" w:rsidRDefault="00935E06" w:rsidP="001B0A00">
            <w:pPr>
              <w:rPr>
                <w:sz w:val="22"/>
                <w:szCs w:val="22"/>
              </w:rPr>
            </w:pPr>
            <w:r>
              <w:rPr>
                <w:sz w:val="22"/>
                <w:szCs w:val="22"/>
              </w:rPr>
              <w:t>Let them bring up any mention of the cash transfer or menstrual cup making a difference or not. Only ask as a last resort if they haven’t already mentioned</w:t>
            </w:r>
          </w:p>
        </w:tc>
        <w:tc>
          <w:tcPr>
            <w:tcW w:w="6096" w:type="dxa"/>
            <w:tcBorders>
              <w:bottom w:val="single" w:sz="4" w:space="0" w:color="auto"/>
            </w:tcBorders>
          </w:tcPr>
          <w:p w14:paraId="0C9E6EF1" w14:textId="77777777" w:rsidR="00935E06" w:rsidRPr="009071E0" w:rsidRDefault="00935E06" w:rsidP="001B0A00">
            <w:pPr>
              <w:rPr>
                <w:sz w:val="22"/>
                <w:szCs w:val="22"/>
              </w:rPr>
            </w:pPr>
            <w:r w:rsidRPr="009071E0">
              <w:rPr>
                <w:sz w:val="22"/>
                <w:szCs w:val="22"/>
              </w:rPr>
              <w:t xml:space="preserve">Do girls in your year feel shy or confident when they are in school? Why is this? </w:t>
            </w:r>
          </w:p>
          <w:p w14:paraId="3512D471" w14:textId="77777777" w:rsidR="00935E06" w:rsidRPr="009071E0" w:rsidRDefault="00935E06" w:rsidP="001B0A00">
            <w:pPr>
              <w:rPr>
                <w:sz w:val="22"/>
                <w:szCs w:val="22"/>
              </w:rPr>
            </w:pPr>
          </w:p>
          <w:p w14:paraId="2E6CB211" w14:textId="77777777" w:rsidR="00935E06" w:rsidRPr="009071E0" w:rsidRDefault="00935E06" w:rsidP="001B0A00">
            <w:pPr>
              <w:rPr>
                <w:sz w:val="22"/>
                <w:szCs w:val="22"/>
              </w:rPr>
            </w:pPr>
            <w:r w:rsidRPr="009071E0">
              <w:rPr>
                <w:sz w:val="22"/>
                <w:szCs w:val="22"/>
              </w:rPr>
              <w:t>What about being around boys in your year….Do you think girls in your year are confident or shy in dealing with these boys? Why is this?</w:t>
            </w:r>
          </w:p>
          <w:p w14:paraId="1AF806CD" w14:textId="77777777" w:rsidR="00935E06" w:rsidRPr="009071E0" w:rsidRDefault="00935E06" w:rsidP="001B0A00">
            <w:pPr>
              <w:rPr>
                <w:sz w:val="22"/>
                <w:szCs w:val="22"/>
              </w:rPr>
            </w:pPr>
          </w:p>
          <w:p w14:paraId="3829AB08" w14:textId="77777777" w:rsidR="00935E06" w:rsidRPr="009071E0" w:rsidRDefault="00935E06" w:rsidP="001B0A00">
            <w:pPr>
              <w:rPr>
                <w:sz w:val="22"/>
                <w:szCs w:val="22"/>
              </w:rPr>
            </w:pPr>
          </w:p>
          <w:p w14:paraId="31933377" w14:textId="77777777" w:rsidR="00935E06" w:rsidRDefault="00935E06" w:rsidP="001B0A00">
            <w:pPr>
              <w:rPr>
                <w:sz w:val="22"/>
                <w:szCs w:val="22"/>
              </w:rPr>
            </w:pPr>
          </w:p>
          <w:p w14:paraId="772A22BC" w14:textId="77777777" w:rsidR="00935E06" w:rsidRDefault="00935E06" w:rsidP="001B0A00">
            <w:pPr>
              <w:rPr>
                <w:sz w:val="22"/>
                <w:szCs w:val="22"/>
              </w:rPr>
            </w:pPr>
            <w:r w:rsidRPr="009071E0">
              <w:rPr>
                <w:sz w:val="22"/>
                <w:szCs w:val="22"/>
              </w:rPr>
              <w:t>Do you think there have been any changes in girls confidence in the 2 years or so since being in the study? Do you think these changes are a result of being in the study?</w:t>
            </w:r>
          </w:p>
          <w:p w14:paraId="26838394" w14:textId="77777777" w:rsidR="00935E06" w:rsidRDefault="00935E06" w:rsidP="001B0A00">
            <w:pPr>
              <w:rPr>
                <w:sz w:val="22"/>
                <w:szCs w:val="22"/>
              </w:rPr>
            </w:pPr>
          </w:p>
          <w:p w14:paraId="1E5B9338" w14:textId="77777777" w:rsidR="00935E06" w:rsidRDefault="00935E06" w:rsidP="001B0A00">
            <w:pPr>
              <w:rPr>
                <w:sz w:val="22"/>
                <w:szCs w:val="22"/>
              </w:rPr>
            </w:pPr>
          </w:p>
          <w:p w14:paraId="3A2B85A3" w14:textId="77777777" w:rsidR="00935E06" w:rsidRDefault="00935E06" w:rsidP="001B0A00">
            <w:pPr>
              <w:rPr>
                <w:sz w:val="22"/>
                <w:szCs w:val="22"/>
              </w:rPr>
            </w:pPr>
          </w:p>
          <w:p w14:paraId="32B2A432" w14:textId="77777777" w:rsidR="00935E06" w:rsidRDefault="00935E06" w:rsidP="001B0A00">
            <w:pPr>
              <w:rPr>
                <w:sz w:val="22"/>
                <w:szCs w:val="22"/>
              </w:rPr>
            </w:pPr>
            <w:r>
              <w:rPr>
                <w:sz w:val="22"/>
                <w:szCs w:val="22"/>
              </w:rPr>
              <w:t>(If not already mentioned) If not mentioned) Do you think that having the cash transfer and the menstrual cup has made any difference or not to girls confidence?</w:t>
            </w:r>
          </w:p>
          <w:p w14:paraId="0A51CDD0" w14:textId="77777777" w:rsidR="00935E06" w:rsidRDefault="00935E06" w:rsidP="001B0A00">
            <w:pPr>
              <w:rPr>
                <w:sz w:val="22"/>
                <w:szCs w:val="22"/>
              </w:rPr>
            </w:pPr>
          </w:p>
          <w:p w14:paraId="7F514826" w14:textId="77777777" w:rsidR="00935E06" w:rsidRDefault="00935E06" w:rsidP="001B0A00">
            <w:pPr>
              <w:rPr>
                <w:sz w:val="22"/>
                <w:szCs w:val="22"/>
              </w:rPr>
            </w:pPr>
          </w:p>
          <w:p w14:paraId="6C49E4B8" w14:textId="77777777" w:rsidR="00935E06" w:rsidRPr="0077308C" w:rsidRDefault="00935E06" w:rsidP="001B0A00">
            <w:pPr>
              <w:rPr>
                <w:sz w:val="22"/>
                <w:szCs w:val="22"/>
              </w:rPr>
            </w:pPr>
          </w:p>
          <w:p w14:paraId="69D85E0D" w14:textId="77777777" w:rsidR="00935E06" w:rsidRDefault="00935E06" w:rsidP="001B0A00">
            <w:pPr>
              <w:rPr>
                <w:sz w:val="22"/>
                <w:szCs w:val="22"/>
              </w:rPr>
            </w:pPr>
          </w:p>
          <w:p w14:paraId="2C9D18A0" w14:textId="77777777" w:rsidR="00935E06" w:rsidRDefault="00935E06" w:rsidP="001B0A00">
            <w:pPr>
              <w:rPr>
                <w:sz w:val="22"/>
                <w:szCs w:val="22"/>
              </w:rPr>
            </w:pPr>
          </w:p>
          <w:p w14:paraId="21C68E4A" w14:textId="77777777" w:rsidR="00935E06" w:rsidRDefault="00935E06" w:rsidP="001B0A00">
            <w:pPr>
              <w:rPr>
                <w:sz w:val="22"/>
                <w:szCs w:val="22"/>
              </w:rPr>
            </w:pPr>
            <w:r>
              <w:rPr>
                <w:sz w:val="22"/>
                <w:szCs w:val="22"/>
              </w:rPr>
              <w:t>Do you think the cash or the cup was most important in making a difference to girls confidence, or was it a combination of having both?</w:t>
            </w:r>
          </w:p>
          <w:p w14:paraId="594D7064" w14:textId="77777777" w:rsidR="00935E06" w:rsidRPr="0077308C" w:rsidRDefault="00935E06" w:rsidP="001B0A00">
            <w:pPr>
              <w:rPr>
                <w:sz w:val="22"/>
                <w:szCs w:val="22"/>
              </w:rPr>
            </w:pPr>
          </w:p>
        </w:tc>
        <w:tc>
          <w:tcPr>
            <w:tcW w:w="4677" w:type="dxa"/>
            <w:tcBorders>
              <w:bottom w:val="single" w:sz="4" w:space="0" w:color="auto"/>
            </w:tcBorders>
          </w:tcPr>
          <w:p w14:paraId="0ADD9F6C" w14:textId="77777777" w:rsidR="00935E06" w:rsidRPr="0077308C" w:rsidRDefault="00935E06" w:rsidP="001B0A00">
            <w:pPr>
              <w:rPr>
                <w:sz w:val="22"/>
                <w:szCs w:val="22"/>
              </w:rPr>
            </w:pPr>
          </w:p>
          <w:p w14:paraId="7339A5B5" w14:textId="77777777" w:rsidR="00935E06" w:rsidRPr="0077308C" w:rsidRDefault="00935E06" w:rsidP="001B0A00">
            <w:pPr>
              <w:rPr>
                <w:sz w:val="22"/>
                <w:szCs w:val="22"/>
              </w:rPr>
            </w:pPr>
          </w:p>
          <w:p w14:paraId="059708CB" w14:textId="77777777" w:rsidR="00935E06" w:rsidRPr="0077308C" w:rsidRDefault="00935E06" w:rsidP="001B0A00">
            <w:pPr>
              <w:rPr>
                <w:sz w:val="22"/>
                <w:szCs w:val="22"/>
              </w:rPr>
            </w:pPr>
          </w:p>
          <w:p w14:paraId="0E3906ED" w14:textId="77777777" w:rsidR="00935E06" w:rsidRPr="009071E0" w:rsidRDefault="00935E06" w:rsidP="001B0A00">
            <w:pPr>
              <w:rPr>
                <w:sz w:val="22"/>
                <w:szCs w:val="22"/>
              </w:rPr>
            </w:pPr>
            <w:r w:rsidRPr="009071E0">
              <w:rPr>
                <w:sz w:val="22"/>
                <w:szCs w:val="22"/>
              </w:rPr>
              <w:t>Find out if girls feel able to say ‘no’ and stand up to boys, whether boys can pressure or ‘bully’ them, or whether it is the other way around and girls can make boys do what they want. If so, how do they manage this</w:t>
            </w:r>
            <w:r>
              <w:rPr>
                <w:sz w:val="22"/>
                <w:szCs w:val="22"/>
              </w:rPr>
              <w:t>?</w:t>
            </w:r>
          </w:p>
          <w:p w14:paraId="3CCB67E6" w14:textId="77777777" w:rsidR="00935E06" w:rsidRDefault="00935E06" w:rsidP="001B0A00">
            <w:pPr>
              <w:rPr>
                <w:sz w:val="22"/>
                <w:szCs w:val="22"/>
              </w:rPr>
            </w:pPr>
          </w:p>
          <w:p w14:paraId="625DA610" w14:textId="77777777" w:rsidR="00935E06" w:rsidRDefault="00935E06" w:rsidP="001B0A00">
            <w:pPr>
              <w:rPr>
                <w:sz w:val="22"/>
                <w:szCs w:val="22"/>
              </w:rPr>
            </w:pPr>
            <w:r>
              <w:rPr>
                <w:sz w:val="22"/>
                <w:szCs w:val="22"/>
              </w:rPr>
              <w:t>I</w:t>
            </w:r>
            <w:r w:rsidRPr="009071E0">
              <w:rPr>
                <w:sz w:val="22"/>
                <w:szCs w:val="22"/>
              </w:rPr>
              <w:t>f they suggest any changes are because of the study then find out what these are and why they have happened</w:t>
            </w:r>
            <w:r>
              <w:rPr>
                <w:sz w:val="22"/>
                <w:szCs w:val="22"/>
              </w:rPr>
              <w:t>. Were they to do with having cash, a menstrual cup or was it the education part or soap? Or was it the whole package?</w:t>
            </w:r>
          </w:p>
          <w:p w14:paraId="3DB8A6E7" w14:textId="77777777" w:rsidR="00935E06" w:rsidRDefault="00935E06" w:rsidP="001B0A00">
            <w:pPr>
              <w:rPr>
                <w:sz w:val="22"/>
                <w:szCs w:val="22"/>
              </w:rPr>
            </w:pPr>
          </w:p>
          <w:p w14:paraId="6FE7C5C1" w14:textId="77777777" w:rsidR="00935E06" w:rsidRDefault="00935E06" w:rsidP="001B0A00">
            <w:pPr>
              <w:rPr>
                <w:sz w:val="22"/>
                <w:szCs w:val="22"/>
              </w:rPr>
            </w:pPr>
            <w:r>
              <w:rPr>
                <w:sz w:val="22"/>
                <w:szCs w:val="22"/>
              </w:rPr>
              <w:t xml:space="preserve">If yes: find out how and why, and the extent (many or few girls). Probe specifically to find out how having the cash transfer meant girls could attend more – what was the money spent on that made the difference. Then probe on the cup </w:t>
            </w:r>
          </w:p>
          <w:p w14:paraId="299A7526" w14:textId="77777777" w:rsidR="00935E06" w:rsidRDefault="00935E06" w:rsidP="001B0A00">
            <w:pPr>
              <w:rPr>
                <w:sz w:val="22"/>
                <w:szCs w:val="22"/>
              </w:rPr>
            </w:pPr>
          </w:p>
          <w:p w14:paraId="258D0C59" w14:textId="77777777" w:rsidR="00935E06" w:rsidRDefault="00935E06" w:rsidP="001B0A00">
            <w:pPr>
              <w:rPr>
                <w:sz w:val="22"/>
                <w:szCs w:val="22"/>
              </w:rPr>
            </w:pPr>
          </w:p>
          <w:p w14:paraId="2F1F6822" w14:textId="77777777" w:rsidR="00935E06" w:rsidRDefault="00935E06" w:rsidP="001B0A00">
            <w:pPr>
              <w:rPr>
                <w:sz w:val="22"/>
                <w:szCs w:val="22"/>
              </w:rPr>
            </w:pPr>
          </w:p>
          <w:p w14:paraId="62EAA3DC" w14:textId="77777777" w:rsidR="00935E06" w:rsidRDefault="00935E06" w:rsidP="001B0A00">
            <w:pPr>
              <w:rPr>
                <w:sz w:val="22"/>
                <w:szCs w:val="22"/>
              </w:rPr>
            </w:pPr>
            <w:r>
              <w:rPr>
                <w:sz w:val="22"/>
                <w:szCs w:val="22"/>
              </w:rPr>
              <w:t>Ask them to explain the reason for their answers</w:t>
            </w:r>
          </w:p>
          <w:p w14:paraId="5E9D2203" w14:textId="77777777" w:rsidR="00935E06" w:rsidRPr="0077308C" w:rsidRDefault="00935E06" w:rsidP="001B0A00">
            <w:pPr>
              <w:rPr>
                <w:sz w:val="22"/>
                <w:szCs w:val="22"/>
              </w:rPr>
            </w:pPr>
          </w:p>
        </w:tc>
      </w:tr>
      <w:tr w:rsidR="00935E06" w:rsidRPr="009071E0" w14:paraId="3996750F" w14:textId="77777777" w:rsidTr="001B0A00">
        <w:tc>
          <w:tcPr>
            <w:tcW w:w="3964" w:type="dxa"/>
            <w:tcBorders>
              <w:top w:val="single" w:sz="4" w:space="0" w:color="auto"/>
              <w:bottom w:val="single" w:sz="4" w:space="0" w:color="auto"/>
            </w:tcBorders>
          </w:tcPr>
          <w:p w14:paraId="11C6CA23" w14:textId="77777777" w:rsidR="00935E06" w:rsidRPr="009071E0" w:rsidRDefault="00935E06" w:rsidP="001B0A00">
            <w:pPr>
              <w:rPr>
                <w:sz w:val="22"/>
                <w:szCs w:val="22"/>
              </w:rPr>
            </w:pPr>
            <w:r w:rsidRPr="009071E0">
              <w:rPr>
                <w:sz w:val="22"/>
                <w:szCs w:val="22"/>
              </w:rPr>
              <w:lastRenderedPageBreak/>
              <w:t>We also want to know if being in the study has made any difference in girls relationships with boys or men, particularly in relation to having sex for money or gifts.</w:t>
            </w:r>
          </w:p>
          <w:p w14:paraId="124553BE" w14:textId="77777777" w:rsidR="00935E06" w:rsidRDefault="00935E06" w:rsidP="001B0A00">
            <w:pPr>
              <w:rPr>
                <w:sz w:val="22"/>
                <w:szCs w:val="22"/>
              </w:rPr>
            </w:pPr>
            <w:r w:rsidRPr="009071E0">
              <w:rPr>
                <w:sz w:val="22"/>
                <w:szCs w:val="22"/>
              </w:rPr>
              <w:t>Some of this information may have already come out from the questions above, so just ask and probe once.</w:t>
            </w:r>
          </w:p>
          <w:p w14:paraId="08AA6E41" w14:textId="77777777" w:rsidR="00935E06" w:rsidRPr="009071E0" w:rsidRDefault="00935E06" w:rsidP="001B0A00">
            <w:pPr>
              <w:rPr>
                <w:sz w:val="22"/>
                <w:szCs w:val="22"/>
              </w:rPr>
            </w:pPr>
            <w:r>
              <w:rPr>
                <w:sz w:val="22"/>
                <w:szCs w:val="22"/>
              </w:rPr>
              <w:t>Again, let them bring up any mention of cash transfer or a menstrual cup making a difference or not. Only mention as a last question if they haven’t</w:t>
            </w:r>
          </w:p>
        </w:tc>
        <w:tc>
          <w:tcPr>
            <w:tcW w:w="6096" w:type="dxa"/>
            <w:tcBorders>
              <w:bottom w:val="single" w:sz="4" w:space="0" w:color="auto"/>
            </w:tcBorders>
          </w:tcPr>
          <w:p w14:paraId="0D545902" w14:textId="77777777" w:rsidR="00935E06" w:rsidRPr="009071E0" w:rsidRDefault="00935E06" w:rsidP="001B0A00">
            <w:pPr>
              <w:rPr>
                <w:sz w:val="22"/>
                <w:szCs w:val="22"/>
              </w:rPr>
            </w:pPr>
            <w:r w:rsidRPr="009071E0">
              <w:rPr>
                <w:sz w:val="22"/>
                <w:szCs w:val="22"/>
              </w:rPr>
              <w:t>Do girls in your year have relationships with boys or men? Tell us what sort of relationships they are….</w:t>
            </w:r>
          </w:p>
          <w:p w14:paraId="77E74756" w14:textId="77777777" w:rsidR="00935E06" w:rsidRPr="009071E0" w:rsidRDefault="00935E06" w:rsidP="001B0A00">
            <w:pPr>
              <w:rPr>
                <w:sz w:val="22"/>
                <w:szCs w:val="22"/>
              </w:rPr>
            </w:pPr>
          </w:p>
          <w:p w14:paraId="7EA8B57C" w14:textId="77777777" w:rsidR="00935E06" w:rsidRPr="009071E0" w:rsidRDefault="00935E06" w:rsidP="001B0A00">
            <w:pPr>
              <w:rPr>
                <w:sz w:val="22"/>
                <w:szCs w:val="22"/>
              </w:rPr>
            </w:pPr>
          </w:p>
          <w:p w14:paraId="29475102" w14:textId="77777777" w:rsidR="00935E06" w:rsidRPr="009071E0" w:rsidRDefault="00935E06" w:rsidP="001B0A00">
            <w:pPr>
              <w:rPr>
                <w:sz w:val="22"/>
                <w:szCs w:val="22"/>
              </w:rPr>
            </w:pPr>
          </w:p>
          <w:p w14:paraId="2FFB700D" w14:textId="77777777" w:rsidR="00935E06" w:rsidRPr="009071E0" w:rsidRDefault="00935E06" w:rsidP="001B0A00">
            <w:pPr>
              <w:rPr>
                <w:sz w:val="22"/>
                <w:szCs w:val="22"/>
              </w:rPr>
            </w:pPr>
          </w:p>
          <w:p w14:paraId="5C0670A6" w14:textId="77777777" w:rsidR="00935E06" w:rsidRPr="009071E0" w:rsidRDefault="00935E06" w:rsidP="001B0A00">
            <w:pPr>
              <w:rPr>
                <w:sz w:val="22"/>
                <w:szCs w:val="22"/>
              </w:rPr>
            </w:pPr>
          </w:p>
          <w:p w14:paraId="7E1C668B" w14:textId="77777777" w:rsidR="00935E06" w:rsidRPr="009071E0" w:rsidRDefault="00935E06" w:rsidP="001B0A00">
            <w:pPr>
              <w:rPr>
                <w:i/>
                <w:sz w:val="22"/>
                <w:szCs w:val="22"/>
              </w:rPr>
            </w:pPr>
          </w:p>
          <w:p w14:paraId="2296E553" w14:textId="77777777" w:rsidR="00935E06" w:rsidRPr="009071E0" w:rsidRDefault="00935E06" w:rsidP="001B0A00">
            <w:pPr>
              <w:rPr>
                <w:i/>
                <w:sz w:val="22"/>
                <w:szCs w:val="22"/>
              </w:rPr>
            </w:pPr>
          </w:p>
          <w:p w14:paraId="11E85A53" w14:textId="77777777" w:rsidR="00935E06" w:rsidRPr="009071E0" w:rsidRDefault="00935E06" w:rsidP="001B0A00">
            <w:pPr>
              <w:rPr>
                <w:i/>
                <w:sz w:val="22"/>
                <w:szCs w:val="22"/>
              </w:rPr>
            </w:pPr>
          </w:p>
          <w:p w14:paraId="19DDEC56" w14:textId="77777777" w:rsidR="00935E06" w:rsidRPr="009071E0" w:rsidRDefault="00935E06" w:rsidP="001B0A00">
            <w:pPr>
              <w:rPr>
                <w:sz w:val="22"/>
                <w:szCs w:val="22"/>
              </w:rPr>
            </w:pPr>
            <w:r w:rsidRPr="009071E0">
              <w:rPr>
                <w:i/>
                <w:sz w:val="22"/>
                <w:szCs w:val="22"/>
              </w:rPr>
              <w:t>If they describe sexual relationships</w:t>
            </w:r>
            <w:r w:rsidRPr="009071E0">
              <w:rPr>
                <w:sz w:val="22"/>
                <w:szCs w:val="22"/>
              </w:rPr>
              <w:t xml:space="preserve">, ask:  we have heard that some girls have sex for gifts or money, do you think this happens to other girls </w:t>
            </w:r>
            <w:r>
              <w:rPr>
                <w:sz w:val="22"/>
                <w:szCs w:val="22"/>
              </w:rPr>
              <w:t xml:space="preserve">in your forms (in your school, or other schools you know of) </w:t>
            </w:r>
            <w:r w:rsidRPr="009071E0">
              <w:rPr>
                <w:sz w:val="22"/>
                <w:szCs w:val="22"/>
              </w:rPr>
              <w:t>?</w:t>
            </w:r>
          </w:p>
          <w:p w14:paraId="71C04BF9" w14:textId="77777777" w:rsidR="00935E06" w:rsidRDefault="00935E06" w:rsidP="001B0A00">
            <w:pPr>
              <w:rPr>
                <w:sz w:val="22"/>
                <w:szCs w:val="22"/>
              </w:rPr>
            </w:pPr>
          </w:p>
          <w:p w14:paraId="792F7A27" w14:textId="77777777" w:rsidR="00935E06" w:rsidRDefault="00935E06" w:rsidP="001B0A00">
            <w:pPr>
              <w:rPr>
                <w:sz w:val="22"/>
                <w:szCs w:val="22"/>
              </w:rPr>
            </w:pPr>
          </w:p>
          <w:p w14:paraId="2D6E1D2F" w14:textId="77777777" w:rsidR="00935E06" w:rsidRDefault="00935E06" w:rsidP="001B0A00">
            <w:pPr>
              <w:rPr>
                <w:sz w:val="22"/>
                <w:szCs w:val="22"/>
              </w:rPr>
            </w:pPr>
          </w:p>
          <w:p w14:paraId="74626704" w14:textId="77777777" w:rsidR="00935E06" w:rsidRDefault="00935E06" w:rsidP="001B0A00">
            <w:pPr>
              <w:rPr>
                <w:sz w:val="22"/>
                <w:szCs w:val="22"/>
              </w:rPr>
            </w:pPr>
          </w:p>
          <w:p w14:paraId="7E170793" w14:textId="77777777" w:rsidR="00935E06" w:rsidRDefault="00935E06" w:rsidP="001B0A00">
            <w:pPr>
              <w:rPr>
                <w:sz w:val="22"/>
                <w:szCs w:val="22"/>
              </w:rPr>
            </w:pPr>
          </w:p>
          <w:p w14:paraId="548A8DCF" w14:textId="77777777" w:rsidR="00935E06" w:rsidRDefault="00935E06" w:rsidP="001B0A00">
            <w:pPr>
              <w:rPr>
                <w:sz w:val="22"/>
                <w:szCs w:val="22"/>
              </w:rPr>
            </w:pPr>
          </w:p>
          <w:p w14:paraId="626F1E55" w14:textId="77777777" w:rsidR="00935E06" w:rsidRDefault="00935E06" w:rsidP="001B0A00">
            <w:pPr>
              <w:rPr>
                <w:sz w:val="22"/>
                <w:szCs w:val="22"/>
              </w:rPr>
            </w:pPr>
          </w:p>
          <w:p w14:paraId="5BEB7E71" w14:textId="77777777" w:rsidR="00935E06" w:rsidRDefault="00935E06" w:rsidP="001B0A00">
            <w:pPr>
              <w:rPr>
                <w:sz w:val="22"/>
                <w:szCs w:val="22"/>
              </w:rPr>
            </w:pPr>
          </w:p>
          <w:p w14:paraId="745E8D8A" w14:textId="77777777" w:rsidR="00935E06" w:rsidRPr="009071E0" w:rsidRDefault="00935E06" w:rsidP="001B0A00">
            <w:pPr>
              <w:rPr>
                <w:sz w:val="22"/>
                <w:szCs w:val="22"/>
              </w:rPr>
            </w:pPr>
            <w:r>
              <w:rPr>
                <w:sz w:val="22"/>
                <w:szCs w:val="22"/>
              </w:rPr>
              <w:t>W</w:t>
            </w:r>
            <w:r w:rsidRPr="009071E0">
              <w:rPr>
                <w:sz w:val="22"/>
                <w:szCs w:val="22"/>
              </w:rPr>
              <w:t>hich schoolgirls – all or just some? What makes some girls need to do this but not others? What are the differences between these girls?</w:t>
            </w:r>
          </w:p>
          <w:p w14:paraId="6A68D4D3" w14:textId="77777777" w:rsidR="00935E06" w:rsidRPr="009071E0" w:rsidRDefault="00935E06" w:rsidP="001B0A00">
            <w:pPr>
              <w:rPr>
                <w:sz w:val="22"/>
                <w:szCs w:val="22"/>
              </w:rPr>
            </w:pPr>
          </w:p>
          <w:p w14:paraId="52B99FDB" w14:textId="77777777" w:rsidR="00935E06" w:rsidRPr="009071E0" w:rsidRDefault="00935E06" w:rsidP="001B0A00">
            <w:pPr>
              <w:rPr>
                <w:sz w:val="22"/>
                <w:szCs w:val="22"/>
              </w:rPr>
            </w:pPr>
          </w:p>
          <w:p w14:paraId="36368268" w14:textId="77777777" w:rsidR="00935E06" w:rsidRPr="009071E0" w:rsidRDefault="00935E06" w:rsidP="001B0A00">
            <w:pPr>
              <w:rPr>
                <w:sz w:val="22"/>
                <w:szCs w:val="22"/>
              </w:rPr>
            </w:pPr>
          </w:p>
          <w:p w14:paraId="64358E32" w14:textId="77777777" w:rsidR="00935E06" w:rsidRPr="009071E0" w:rsidRDefault="00935E06" w:rsidP="001B0A00">
            <w:pPr>
              <w:rPr>
                <w:sz w:val="22"/>
                <w:szCs w:val="22"/>
              </w:rPr>
            </w:pPr>
            <w:r w:rsidRPr="009071E0">
              <w:rPr>
                <w:sz w:val="22"/>
                <w:szCs w:val="22"/>
              </w:rPr>
              <w:t xml:space="preserve">Do you think that relationships girls in the study have with boys / men has changed at all because of the study? </w:t>
            </w:r>
          </w:p>
          <w:p w14:paraId="759CF9C4" w14:textId="77777777" w:rsidR="00935E06" w:rsidRDefault="00935E06" w:rsidP="001B0A00">
            <w:pPr>
              <w:rPr>
                <w:sz w:val="22"/>
                <w:szCs w:val="22"/>
              </w:rPr>
            </w:pPr>
          </w:p>
          <w:p w14:paraId="2226B9BC" w14:textId="77777777" w:rsidR="00935E06" w:rsidRDefault="00935E06" w:rsidP="001B0A00">
            <w:pPr>
              <w:rPr>
                <w:sz w:val="22"/>
                <w:szCs w:val="22"/>
              </w:rPr>
            </w:pPr>
          </w:p>
          <w:p w14:paraId="42B01991" w14:textId="77777777" w:rsidR="00935E06" w:rsidRDefault="00935E06" w:rsidP="001B0A00">
            <w:pPr>
              <w:rPr>
                <w:sz w:val="22"/>
                <w:szCs w:val="22"/>
              </w:rPr>
            </w:pPr>
          </w:p>
          <w:p w14:paraId="78D1B952" w14:textId="77777777" w:rsidR="00935E06" w:rsidRDefault="00935E06" w:rsidP="001B0A00">
            <w:pPr>
              <w:rPr>
                <w:sz w:val="22"/>
                <w:szCs w:val="22"/>
              </w:rPr>
            </w:pPr>
          </w:p>
          <w:p w14:paraId="20BF8357" w14:textId="77777777" w:rsidR="00935E06" w:rsidRDefault="00935E06" w:rsidP="001B0A00">
            <w:pPr>
              <w:rPr>
                <w:sz w:val="22"/>
                <w:szCs w:val="22"/>
              </w:rPr>
            </w:pPr>
          </w:p>
          <w:p w14:paraId="6E1E6084" w14:textId="77777777" w:rsidR="00935E06" w:rsidRDefault="00935E06" w:rsidP="001B0A00">
            <w:pPr>
              <w:rPr>
                <w:sz w:val="22"/>
                <w:szCs w:val="22"/>
              </w:rPr>
            </w:pPr>
          </w:p>
          <w:p w14:paraId="1E69A5D6" w14:textId="77777777" w:rsidR="00935E06" w:rsidRDefault="00935E06" w:rsidP="001B0A00">
            <w:pPr>
              <w:rPr>
                <w:sz w:val="22"/>
                <w:szCs w:val="22"/>
              </w:rPr>
            </w:pPr>
          </w:p>
          <w:p w14:paraId="560BBC36" w14:textId="77777777" w:rsidR="00935E06" w:rsidRDefault="00935E06" w:rsidP="001B0A00">
            <w:pPr>
              <w:rPr>
                <w:sz w:val="22"/>
                <w:szCs w:val="22"/>
              </w:rPr>
            </w:pPr>
          </w:p>
          <w:p w14:paraId="1B4049AC" w14:textId="77777777" w:rsidR="00935E06" w:rsidRDefault="00935E06" w:rsidP="001B0A00">
            <w:pPr>
              <w:rPr>
                <w:sz w:val="22"/>
                <w:szCs w:val="22"/>
              </w:rPr>
            </w:pPr>
          </w:p>
          <w:p w14:paraId="0C570E19" w14:textId="77777777" w:rsidR="00935E06" w:rsidRDefault="00935E06" w:rsidP="001B0A00">
            <w:pPr>
              <w:rPr>
                <w:sz w:val="22"/>
                <w:szCs w:val="22"/>
              </w:rPr>
            </w:pPr>
          </w:p>
          <w:p w14:paraId="02C49AEB" w14:textId="77777777" w:rsidR="00935E06" w:rsidRDefault="00935E06" w:rsidP="001B0A00">
            <w:pPr>
              <w:rPr>
                <w:sz w:val="22"/>
                <w:szCs w:val="22"/>
              </w:rPr>
            </w:pPr>
          </w:p>
          <w:p w14:paraId="4B77E7F0" w14:textId="77777777" w:rsidR="00935E06" w:rsidRDefault="00935E06" w:rsidP="001B0A00">
            <w:pPr>
              <w:rPr>
                <w:sz w:val="22"/>
                <w:szCs w:val="22"/>
              </w:rPr>
            </w:pPr>
          </w:p>
          <w:p w14:paraId="5209AF5D" w14:textId="77777777" w:rsidR="00935E06" w:rsidRDefault="00935E06" w:rsidP="001B0A00">
            <w:pPr>
              <w:rPr>
                <w:sz w:val="22"/>
                <w:szCs w:val="22"/>
              </w:rPr>
            </w:pPr>
          </w:p>
          <w:p w14:paraId="58997713" w14:textId="77777777" w:rsidR="00935E06" w:rsidRDefault="00935E06" w:rsidP="001B0A00">
            <w:pPr>
              <w:rPr>
                <w:sz w:val="22"/>
                <w:szCs w:val="22"/>
              </w:rPr>
            </w:pPr>
          </w:p>
          <w:p w14:paraId="1279EA26" w14:textId="77777777" w:rsidR="00935E06" w:rsidRDefault="00935E06" w:rsidP="001B0A00">
            <w:pPr>
              <w:rPr>
                <w:sz w:val="22"/>
                <w:szCs w:val="22"/>
              </w:rPr>
            </w:pPr>
          </w:p>
          <w:p w14:paraId="6A1869E7" w14:textId="77777777" w:rsidR="00935E06" w:rsidRDefault="00935E06" w:rsidP="001B0A00">
            <w:pPr>
              <w:rPr>
                <w:sz w:val="22"/>
                <w:szCs w:val="22"/>
              </w:rPr>
            </w:pPr>
          </w:p>
          <w:p w14:paraId="45A3A24D" w14:textId="77777777" w:rsidR="00935E06" w:rsidRDefault="00935E06" w:rsidP="001B0A00">
            <w:pPr>
              <w:rPr>
                <w:sz w:val="22"/>
                <w:szCs w:val="22"/>
              </w:rPr>
            </w:pPr>
          </w:p>
          <w:p w14:paraId="31964694" w14:textId="77777777" w:rsidR="00935E06" w:rsidRDefault="00935E06" w:rsidP="001B0A00">
            <w:pPr>
              <w:rPr>
                <w:sz w:val="22"/>
                <w:szCs w:val="22"/>
              </w:rPr>
            </w:pPr>
            <w:r>
              <w:rPr>
                <w:sz w:val="22"/>
                <w:szCs w:val="22"/>
              </w:rPr>
              <w:t>(If not already mentioned) Do you think that having the cash transfer and the menstrual cup has made any difference or not to girls relationships with boys/men</w:t>
            </w:r>
          </w:p>
          <w:p w14:paraId="6D1E771A" w14:textId="77777777" w:rsidR="00935E06" w:rsidRDefault="00935E06" w:rsidP="001B0A00">
            <w:pPr>
              <w:rPr>
                <w:sz w:val="22"/>
                <w:szCs w:val="22"/>
              </w:rPr>
            </w:pPr>
          </w:p>
          <w:p w14:paraId="44CC0A65" w14:textId="77777777" w:rsidR="00935E06" w:rsidRDefault="00935E06" w:rsidP="001B0A00">
            <w:pPr>
              <w:rPr>
                <w:sz w:val="22"/>
                <w:szCs w:val="22"/>
              </w:rPr>
            </w:pPr>
          </w:p>
          <w:p w14:paraId="62B79889" w14:textId="77777777" w:rsidR="00935E06" w:rsidRPr="0077308C" w:rsidRDefault="00935E06" w:rsidP="001B0A00">
            <w:pPr>
              <w:rPr>
                <w:sz w:val="22"/>
                <w:szCs w:val="22"/>
              </w:rPr>
            </w:pPr>
          </w:p>
          <w:p w14:paraId="3863A36D" w14:textId="77777777" w:rsidR="00935E06" w:rsidRDefault="00935E06" w:rsidP="001B0A00">
            <w:pPr>
              <w:rPr>
                <w:sz w:val="22"/>
                <w:szCs w:val="22"/>
              </w:rPr>
            </w:pPr>
          </w:p>
          <w:p w14:paraId="61815666" w14:textId="77777777" w:rsidR="00935E06" w:rsidRDefault="00935E06" w:rsidP="001B0A00">
            <w:pPr>
              <w:rPr>
                <w:sz w:val="22"/>
                <w:szCs w:val="22"/>
              </w:rPr>
            </w:pPr>
          </w:p>
          <w:p w14:paraId="39DC8409" w14:textId="77777777" w:rsidR="00935E06" w:rsidRDefault="00935E06" w:rsidP="001B0A00">
            <w:pPr>
              <w:rPr>
                <w:sz w:val="22"/>
                <w:szCs w:val="22"/>
              </w:rPr>
            </w:pPr>
            <w:r>
              <w:rPr>
                <w:sz w:val="22"/>
                <w:szCs w:val="22"/>
              </w:rPr>
              <w:t xml:space="preserve">(If any difference identified) Do you think the cash or the cup was most important in making a difference in girls relationships with boys / men , or was it a combination of having both? </w:t>
            </w:r>
          </w:p>
          <w:p w14:paraId="5BC22635" w14:textId="77777777" w:rsidR="00935E06" w:rsidRDefault="00935E06" w:rsidP="001B0A00">
            <w:pPr>
              <w:rPr>
                <w:sz w:val="22"/>
                <w:szCs w:val="22"/>
              </w:rPr>
            </w:pPr>
          </w:p>
          <w:p w14:paraId="4240B065" w14:textId="77777777" w:rsidR="00935E06" w:rsidRDefault="00935E06" w:rsidP="001B0A00">
            <w:pPr>
              <w:rPr>
                <w:sz w:val="22"/>
                <w:szCs w:val="22"/>
              </w:rPr>
            </w:pPr>
          </w:p>
          <w:p w14:paraId="46BBF72C" w14:textId="77777777" w:rsidR="00935E06" w:rsidRDefault="00935E06" w:rsidP="001B0A00">
            <w:pPr>
              <w:rPr>
                <w:sz w:val="22"/>
                <w:szCs w:val="22"/>
              </w:rPr>
            </w:pPr>
          </w:p>
          <w:p w14:paraId="34061CB7" w14:textId="77777777" w:rsidR="00935E06" w:rsidRPr="0077308C" w:rsidRDefault="00935E06" w:rsidP="001B0A00">
            <w:pPr>
              <w:spacing w:before="100" w:beforeAutospacing="1" w:after="100" w:afterAutospacing="1"/>
              <w:rPr>
                <w:sz w:val="22"/>
                <w:szCs w:val="22"/>
              </w:rPr>
            </w:pPr>
          </w:p>
        </w:tc>
        <w:tc>
          <w:tcPr>
            <w:tcW w:w="4677" w:type="dxa"/>
            <w:tcBorders>
              <w:bottom w:val="single" w:sz="4" w:space="0" w:color="auto"/>
            </w:tcBorders>
          </w:tcPr>
          <w:p w14:paraId="69886821" w14:textId="77777777" w:rsidR="00935E06" w:rsidRPr="001E3889" w:rsidRDefault="00935E06" w:rsidP="001B0A00">
            <w:pPr>
              <w:rPr>
                <w:sz w:val="22"/>
                <w:szCs w:val="22"/>
              </w:rPr>
            </w:pPr>
            <w:r w:rsidRPr="001E3889">
              <w:rPr>
                <w:sz w:val="22"/>
                <w:szCs w:val="22"/>
              </w:rPr>
              <w:lastRenderedPageBreak/>
              <w:t>Probe to find out if they are just friendships, sexual or a mix. Are they mostly with boys of their own age, or with older men. Do girls have multiple relationships, or serial (</w:t>
            </w:r>
            <w:proofErr w:type="spellStart"/>
            <w:r w:rsidRPr="001E3889">
              <w:rPr>
                <w:sz w:val="22"/>
                <w:szCs w:val="22"/>
              </w:rPr>
              <w:t>i.e</w:t>
            </w:r>
            <w:proofErr w:type="spellEnd"/>
            <w:r w:rsidRPr="001E3889">
              <w:rPr>
                <w:sz w:val="22"/>
                <w:szCs w:val="22"/>
              </w:rPr>
              <w:t xml:space="preserve"> they move on from one straight to the next). Do girls really want these relationships or are they pressured (if so, why and how)</w:t>
            </w:r>
          </w:p>
          <w:p w14:paraId="310F970D" w14:textId="77777777" w:rsidR="00935E06" w:rsidRPr="001E3889" w:rsidRDefault="00935E06" w:rsidP="001B0A00">
            <w:pPr>
              <w:rPr>
                <w:sz w:val="22"/>
                <w:szCs w:val="22"/>
              </w:rPr>
            </w:pPr>
          </w:p>
          <w:p w14:paraId="3E229820" w14:textId="77777777" w:rsidR="00935E06" w:rsidRPr="001E3889" w:rsidRDefault="00935E06" w:rsidP="001B0A00">
            <w:pPr>
              <w:rPr>
                <w:sz w:val="22"/>
                <w:szCs w:val="22"/>
              </w:rPr>
            </w:pPr>
          </w:p>
          <w:p w14:paraId="5032EBA0" w14:textId="77777777" w:rsidR="00935E06" w:rsidRPr="001E3889" w:rsidRDefault="00935E06" w:rsidP="001B0A00">
            <w:pPr>
              <w:rPr>
                <w:sz w:val="22"/>
                <w:szCs w:val="22"/>
              </w:rPr>
            </w:pPr>
          </w:p>
          <w:p w14:paraId="4C863776" w14:textId="77777777" w:rsidR="00935E06" w:rsidRPr="001E3889" w:rsidRDefault="00935E06" w:rsidP="001B0A00">
            <w:pPr>
              <w:rPr>
                <w:sz w:val="22"/>
                <w:szCs w:val="22"/>
              </w:rPr>
            </w:pPr>
            <w:r w:rsidRPr="001E3889">
              <w:rPr>
                <w:sz w:val="22"/>
                <w:szCs w:val="22"/>
              </w:rPr>
              <w:t>Probe to find out what they receive, gifts or money –if cash what do they use the money for**** (NB this is important)</w:t>
            </w:r>
          </w:p>
          <w:p w14:paraId="540A77A4" w14:textId="77777777" w:rsidR="00935E06" w:rsidRPr="001E3889" w:rsidRDefault="00935E06" w:rsidP="001B0A00">
            <w:pPr>
              <w:rPr>
                <w:sz w:val="22"/>
                <w:szCs w:val="22"/>
              </w:rPr>
            </w:pPr>
            <w:r w:rsidRPr="001E3889">
              <w:rPr>
                <w:sz w:val="22"/>
                <w:szCs w:val="22"/>
              </w:rPr>
              <w:t>Probe to find out if girls think this is a good situation – are they in control of the boys and it is their choice, or do they do this out of real need / desperation. Is it common to have many different boyfriends or do they stick to just one? Do they want this situation to change? If yes: how could it be changed?</w:t>
            </w:r>
          </w:p>
          <w:p w14:paraId="309CBD40" w14:textId="77777777" w:rsidR="00935E06" w:rsidRPr="001E3889" w:rsidRDefault="00935E06" w:rsidP="001B0A00">
            <w:pPr>
              <w:rPr>
                <w:sz w:val="22"/>
                <w:szCs w:val="22"/>
              </w:rPr>
            </w:pPr>
          </w:p>
          <w:p w14:paraId="0814FE98" w14:textId="77777777" w:rsidR="00935E06" w:rsidRPr="001E3889" w:rsidRDefault="00935E06" w:rsidP="001B0A00">
            <w:pPr>
              <w:rPr>
                <w:sz w:val="22"/>
                <w:szCs w:val="22"/>
              </w:rPr>
            </w:pPr>
          </w:p>
          <w:p w14:paraId="2877C57E" w14:textId="77777777" w:rsidR="00935E06" w:rsidRPr="001E3889" w:rsidRDefault="00935E06" w:rsidP="001B0A00">
            <w:pPr>
              <w:rPr>
                <w:sz w:val="22"/>
                <w:szCs w:val="22"/>
              </w:rPr>
            </w:pPr>
          </w:p>
          <w:p w14:paraId="15E03610" w14:textId="77777777" w:rsidR="00935E06" w:rsidRPr="001E3889" w:rsidRDefault="00935E06" w:rsidP="001B0A00">
            <w:pPr>
              <w:rPr>
                <w:sz w:val="22"/>
                <w:szCs w:val="22"/>
              </w:rPr>
            </w:pPr>
          </w:p>
          <w:p w14:paraId="5586BBA2" w14:textId="77777777" w:rsidR="00935E06" w:rsidRPr="001E3889" w:rsidRDefault="00935E06" w:rsidP="001B0A00">
            <w:pPr>
              <w:rPr>
                <w:sz w:val="22"/>
                <w:szCs w:val="22"/>
              </w:rPr>
            </w:pPr>
          </w:p>
          <w:p w14:paraId="2CD91C0E" w14:textId="77777777" w:rsidR="00935E06" w:rsidRPr="001E3889" w:rsidRDefault="00935E06" w:rsidP="001B0A00">
            <w:pPr>
              <w:rPr>
                <w:sz w:val="22"/>
                <w:szCs w:val="22"/>
              </w:rPr>
            </w:pPr>
          </w:p>
          <w:p w14:paraId="201615A3" w14:textId="77777777" w:rsidR="00935E06" w:rsidRPr="001E3889" w:rsidRDefault="00935E06" w:rsidP="001B0A00">
            <w:pPr>
              <w:rPr>
                <w:sz w:val="22"/>
                <w:szCs w:val="22"/>
              </w:rPr>
            </w:pPr>
          </w:p>
          <w:p w14:paraId="0A48CBCF" w14:textId="77777777" w:rsidR="00935E06" w:rsidRPr="001E3889" w:rsidRDefault="00935E06" w:rsidP="001B0A00">
            <w:pPr>
              <w:rPr>
                <w:sz w:val="22"/>
                <w:szCs w:val="22"/>
              </w:rPr>
            </w:pPr>
          </w:p>
          <w:p w14:paraId="25BF8384" w14:textId="77777777" w:rsidR="00935E06" w:rsidRPr="001E3889" w:rsidRDefault="00935E06" w:rsidP="001B0A00">
            <w:pPr>
              <w:rPr>
                <w:sz w:val="22"/>
                <w:szCs w:val="22"/>
              </w:rPr>
            </w:pPr>
            <w:r w:rsidRPr="001E3889">
              <w:rPr>
                <w:sz w:val="22"/>
                <w:szCs w:val="22"/>
              </w:rPr>
              <w:t xml:space="preserve">If yes, probe to find out in what way they have changed, how this relates to being in the study (if at all), and when these changes occurred, and how quickly or gradual they were. </w:t>
            </w:r>
          </w:p>
          <w:p w14:paraId="3F252516" w14:textId="77777777" w:rsidR="00935E06" w:rsidRPr="001E3889" w:rsidRDefault="00935E06" w:rsidP="001B0A00">
            <w:pPr>
              <w:rPr>
                <w:sz w:val="22"/>
                <w:szCs w:val="22"/>
              </w:rPr>
            </w:pPr>
          </w:p>
          <w:p w14:paraId="0F0C976F" w14:textId="77777777" w:rsidR="00935E06" w:rsidRPr="001E3889" w:rsidRDefault="00935E06" w:rsidP="001B0A00">
            <w:pPr>
              <w:rPr>
                <w:sz w:val="22"/>
                <w:szCs w:val="22"/>
              </w:rPr>
            </w:pPr>
            <w:r w:rsidRPr="001E3889">
              <w:rPr>
                <w:sz w:val="22"/>
                <w:szCs w:val="22"/>
              </w:rPr>
              <w:lastRenderedPageBreak/>
              <w:t>Explore what type of relationship it has changed and why– friendship / sexual / sex for money.</w:t>
            </w:r>
          </w:p>
          <w:p w14:paraId="711A3A03" w14:textId="77777777" w:rsidR="00935E06" w:rsidRPr="001E3889" w:rsidRDefault="00935E06" w:rsidP="001B0A00">
            <w:pPr>
              <w:rPr>
                <w:sz w:val="22"/>
                <w:szCs w:val="22"/>
              </w:rPr>
            </w:pPr>
            <w:r w:rsidRPr="001E3889">
              <w:rPr>
                <w:sz w:val="22"/>
                <w:szCs w:val="22"/>
              </w:rPr>
              <w:t xml:space="preserve"> Do the girls think that having their own money or a cup has stopped having sex for money altogether, or reduced the number of sexual transactions for money, or the number of boyfriends needed. </w:t>
            </w:r>
          </w:p>
          <w:p w14:paraId="16308A3E" w14:textId="77777777" w:rsidR="00935E06" w:rsidRPr="001E3889" w:rsidRDefault="00935E06" w:rsidP="001B0A00">
            <w:pPr>
              <w:rPr>
                <w:sz w:val="22"/>
                <w:szCs w:val="22"/>
              </w:rPr>
            </w:pPr>
            <w:r w:rsidRPr="001E3889">
              <w:rPr>
                <w:sz w:val="22"/>
                <w:szCs w:val="22"/>
              </w:rPr>
              <w:t>Were changes to do with having cash or was it the cup, or even the education part -? Or was it the whole package?</w:t>
            </w:r>
          </w:p>
          <w:p w14:paraId="5F341775" w14:textId="77777777" w:rsidR="00935E06" w:rsidRPr="001E3889" w:rsidRDefault="00935E06" w:rsidP="001B0A00">
            <w:pPr>
              <w:rPr>
                <w:sz w:val="22"/>
                <w:szCs w:val="22"/>
              </w:rPr>
            </w:pPr>
            <w:r w:rsidRPr="001E3889">
              <w:rPr>
                <w:sz w:val="22"/>
                <w:szCs w:val="22"/>
              </w:rPr>
              <w:t>If not /not really just move on</w:t>
            </w:r>
          </w:p>
          <w:p w14:paraId="6C74C06A" w14:textId="77777777" w:rsidR="00935E06" w:rsidRPr="001E3889" w:rsidRDefault="00935E06" w:rsidP="001B0A00">
            <w:pPr>
              <w:rPr>
                <w:sz w:val="22"/>
                <w:szCs w:val="22"/>
              </w:rPr>
            </w:pPr>
          </w:p>
          <w:p w14:paraId="56068556" w14:textId="77777777" w:rsidR="00935E06" w:rsidRPr="001E3889" w:rsidRDefault="00935E06" w:rsidP="001B0A00">
            <w:pPr>
              <w:rPr>
                <w:sz w:val="22"/>
                <w:szCs w:val="22"/>
              </w:rPr>
            </w:pPr>
          </w:p>
          <w:p w14:paraId="5336248F" w14:textId="77777777" w:rsidR="00935E06" w:rsidRPr="001E3889" w:rsidRDefault="00935E06" w:rsidP="001B0A00">
            <w:pPr>
              <w:rPr>
                <w:sz w:val="22"/>
                <w:szCs w:val="22"/>
              </w:rPr>
            </w:pPr>
          </w:p>
          <w:p w14:paraId="5F256680" w14:textId="77777777" w:rsidR="00935E06" w:rsidRPr="001E3889" w:rsidRDefault="00935E06" w:rsidP="001B0A00">
            <w:pPr>
              <w:rPr>
                <w:sz w:val="22"/>
                <w:szCs w:val="22"/>
              </w:rPr>
            </w:pPr>
            <w:r w:rsidRPr="001E3889">
              <w:rPr>
                <w:sz w:val="22"/>
                <w:szCs w:val="22"/>
              </w:rPr>
              <w:t xml:space="preserve">If yes: find out how and why, and the extent (many or few girls). Probe specifically to find out how having the cash transfer meant girls relationships changed– what was the money spent on that made the difference. Then probe on the cup </w:t>
            </w:r>
          </w:p>
          <w:p w14:paraId="38DA3390" w14:textId="77777777" w:rsidR="00935E06" w:rsidRPr="001E3889" w:rsidRDefault="00935E06" w:rsidP="001B0A00">
            <w:pPr>
              <w:rPr>
                <w:sz w:val="22"/>
                <w:szCs w:val="22"/>
              </w:rPr>
            </w:pPr>
          </w:p>
          <w:p w14:paraId="25F8E6D8" w14:textId="77777777" w:rsidR="00935E06" w:rsidRPr="001E3889" w:rsidRDefault="00935E06" w:rsidP="001B0A00">
            <w:pPr>
              <w:rPr>
                <w:sz w:val="22"/>
                <w:szCs w:val="22"/>
              </w:rPr>
            </w:pPr>
          </w:p>
          <w:p w14:paraId="58BCA38A" w14:textId="77777777" w:rsidR="00935E06" w:rsidRPr="001E3889" w:rsidRDefault="00935E06" w:rsidP="001B0A00">
            <w:pPr>
              <w:rPr>
                <w:sz w:val="22"/>
                <w:szCs w:val="22"/>
              </w:rPr>
            </w:pPr>
          </w:p>
          <w:p w14:paraId="57DAD261" w14:textId="77777777" w:rsidR="00935E06" w:rsidRPr="001E3889" w:rsidRDefault="00935E06" w:rsidP="001B0A00">
            <w:pPr>
              <w:rPr>
                <w:sz w:val="22"/>
                <w:szCs w:val="22"/>
              </w:rPr>
            </w:pPr>
            <w:r w:rsidRPr="001E3889">
              <w:rPr>
                <w:sz w:val="22"/>
                <w:szCs w:val="22"/>
              </w:rPr>
              <w:t>Ask them to explain the reason for their answers</w:t>
            </w:r>
          </w:p>
          <w:p w14:paraId="00C5A6A3" w14:textId="77777777" w:rsidR="00935E06" w:rsidRPr="001E3889" w:rsidRDefault="00935E06" w:rsidP="001B0A00">
            <w:pPr>
              <w:rPr>
                <w:sz w:val="22"/>
                <w:szCs w:val="22"/>
              </w:rPr>
            </w:pPr>
          </w:p>
        </w:tc>
      </w:tr>
      <w:tr w:rsidR="00935E06" w:rsidRPr="009071E0" w14:paraId="5801B37F" w14:textId="77777777" w:rsidTr="001B0A00">
        <w:tc>
          <w:tcPr>
            <w:tcW w:w="3964" w:type="dxa"/>
            <w:tcBorders>
              <w:top w:val="single" w:sz="4" w:space="0" w:color="auto"/>
              <w:bottom w:val="single" w:sz="4" w:space="0" w:color="auto"/>
            </w:tcBorders>
          </w:tcPr>
          <w:p w14:paraId="5C15A2FB" w14:textId="77777777" w:rsidR="00935E06" w:rsidRPr="009071E0" w:rsidRDefault="00935E06" w:rsidP="001B0A00">
            <w:pPr>
              <w:rPr>
                <w:sz w:val="22"/>
                <w:szCs w:val="22"/>
              </w:rPr>
            </w:pPr>
            <w:r w:rsidRPr="009071E0">
              <w:rPr>
                <w:sz w:val="22"/>
                <w:szCs w:val="22"/>
              </w:rPr>
              <w:lastRenderedPageBreak/>
              <w:t xml:space="preserve">Questions on cash which will be useful for comparing with girls in the other arms of the study. </w:t>
            </w:r>
          </w:p>
          <w:p w14:paraId="451A5704" w14:textId="77777777" w:rsidR="00935E06" w:rsidRPr="009071E0" w:rsidRDefault="00935E06" w:rsidP="001B0A00">
            <w:pPr>
              <w:rPr>
                <w:sz w:val="22"/>
                <w:szCs w:val="22"/>
              </w:rPr>
            </w:pPr>
          </w:p>
          <w:p w14:paraId="1E891A82" w14:textId="77777777" w:rsidR="00935E06" w:rsidRPr="009071E0" w:rsidRDefault="00935E06" w:rsidP="001B0A00">
            <w:pPr>
              <w:rPr>
                <w:sz w:val="22"/>
                <w:szCs w:val="22"/>
              </w:rPr>
            </w:pPr>
            <w:r w:rsidRPr="009071E0">
              <w:rPr>
                <w:sz w:val="22"/>
                <w:szCs w:val="22"/>
              </w:rPr>
              <w:t>Only ask these questions if they haven’t already been covered.</w:t>
            </w:r>
          </w:p>
        </w:tc>
        <w:tc>
          <w:tcPr>
            <w:tcW w:w="6096" w:type="dxa"/>
            <w:tcBorders>
              <w:bottom w:val="single" w:sz="4" w:space="0" w:color="auto"/>
            </w:tcBorders>
          </w:tcPr>
          <w:p w14:paraId="0CCAAFD7" w14:textId="77777777" w:rsidR="00935E06" w:rsidRDefault="00935E06" w:rsidP="001B0A00">
            <w:pPr>
              <w:rPr>
                <w:rFonts w:eastAsia="Times New Roman"/>
                <w:sz w:val="22"/>
                <w:szCs w:val="22"/>
              </w:rPr>
            </w:pPr>
            <w:r>
              <w:rPr>
                <w:rFonts w:eastAsia="Times New Roman"/>
                <w:sz w:val="22"/>
                <w:szCs w:val="22"/>
              </w:rPr>
              <w:lastRenderedPageBreak/>
              <w:t>What do you use the money from the study for?</w:t>
            </w:r>
          </w:p>
          <w:p w14:paraId="56C890F0" w14:textId="77777777" w:rsidR="00935E06" w:rsidRDefault="00935E06" w:rsidP="001B0A00">
            <w:pPr>
              <w:rPr>
                <w:rFonts w:eastAsia="Times New Roman"/>
                <w:sz w:val="22"/>
                <w:szCs w:val="22"/>
              </w:rPr>
            </w:pPr>
          </w:p>
          <w:p w14:paraId="676D2C1D" w14:textId="77777777" w:rsidR="00935E06" w:rsidRDefault="00935E06" w:rsidP="001B0A00">
            <w:pPr>
              <w:rPr>
                <w:rFonts w:eastAsia="Times New Roman"/>
                <w:sz w:val="22"/>
                <w:szCs w:val="22"/>
              </w:rPr>
            </w:pPr>
          </w:p>
          <w:p w14:paraId="62424813" w14:textId="77777777" w:rsidR="00935E06" w:rsidRDefault="00935E06" w:rsidP="001B0A00">
            <w:pPr>
              <w:rPr>
                <w:rFonts w:eastAsia="Times New Roman"/>
                <w:sz w:val="22"/>
                <w:szCs w:val="22"/>
              </w:rPr>
            </w:pPr>
          </w:p>
          <w:p w14:paraId="23D3DE31" w14:textId="77777777" w:rsidR="00935E06" w:rsidRDefault="00935E06" w:rsidP="001B0A00">
            <w:pPr>
              <w:rPr>
                <w:rFonts w:eastAsia="Times New Roman"/>
                <w:sz w:val="22"/>
                <w:szCs w:val="22"/>
              </w:rPr>
            </w:pPr>
          </w:p>
          <w:p w14:paraId="11FFB6C0" w14:textId="77777777" w:rsidR="00935E06" w:rsidRDefault="00935E06" w:rsidP="001B0A00">
            <w:pPr>
              <w:rPr>
                <w:rFonts w:eastAsia="Times New Roman"/>
                <w:sz w:val="22"/>
                <w:szCs w:val="22"/>
              </w:rPr>
            </w:pPr>
          </w:p>
          <w:p w14:paraId="1A129907" w14:textId="77777777" w:rsidR="00935E06" w:rsidRDefault="00935E06" w:rsidP="001B0A00">
            <w:pPr>
              <w:rPr>
                <w:rFonts w:eastAsia="Times New Roman"/>
                <w:sz w:val="22"/>
                <w:szCs w:val="22"/>
              </w:rPr>
            </w:pPr>
          </w:p>
          <w:p w14:paraId="56855AA3" w14:textId="77777777" w:rsidR="00935E06" w:rsidRDefault="00935E06" w:rsidP="001B0A00">
            <w:pPr>
              <w:rPr>
                <w:rFonts w:eastAsia="Times New Roman"/>
                <w:sz w:val="22"/>
                <w:szCs w:val="22"/>
              </w:rPr>
            </w:pPr>
            <w:r>
              <w:rPr>
                <w:rFonts w:eastAsia="Times New Roman"/>
                <w:sz w:val="22"/>
                <w:szCs w:val="22"/>
              </w:rPr>
              <w:t xml:space="preserve">As well as the money you receive from the study, do girls like yourselves earn or obtain money from any other source? </w:t>
            </w:r>
          </w:p>
          <w:p w14:paraId="54F308CA" w14:textId="77777777" w:rsidR="00935E06" w:rsidRDefault="00935E06" w:rsidP="001B0A00">
            <w:pPr>
              <w:rPr>
                <w:rFonts w:eastAsia="Times New Roman"/>
                <w:sz w:val="22"/>
                <w:szCs w:val="22"/>
              </w:rPr>
            </w:pPr>
          </w:p>
          <w:p w14:paraId="0AA5049A" w14:textId="77777777" w:rsidR="00935E06" w:rsidRDefault="00935E06" w:rsidP="001B0A00">
            <w:pPr>
              <w:rPr>
                <w:rFonts w:eastAsia="Times New Roman"/>
                <w:sz w:val="22"/>
                <w:szCs w:val="22"/>
              </w:rPr>
            </w:pPr>
          </w:p>
          <w:p w14:paraId="77AE4BE7" w14:textId="77777777" w:rsidR="00935E06" w:rsidRDefault="00935E06" w:rsidP="001B0A00">
            <w:pPr>
              <w:rPr>
                <w:sz w:val="22"/>
                <w:szCs w:val="22"/>
              </w:rPr>
            </w:pPr>
          </w:p>
          <w:p w14:paraId="74A2D374" w14:textId="77777777" w:rsidR="00935E06" w:rsidRDefault="00935E06" w:rsidP="001B0A00">
            <w:pPr>
              <w:rPr>
                <w:sz w:val="22"/>
                <w:szCs w:val="22"/>
              </w:rPr>
            </w:pPr>
          </w:p>
          <w:p w14:paraId="2596F0C5" w14:textId="77777777" w:rsidR="00935E06" w:rsidRDefault="00935E06" w:rsidP="001B0A00">
            <w:pPr>
              <w:rPr>
                <w:sz w:val="22"/>
                <w:szCs w:val="22"/>
              </w:rPr>
            </w:pPr>
          </w:p>
          <w:p w14:paraId="2A9F7123" w14:textId="77777777" w:rsidR="00935E06" w:rsidRDefault="00935E06" w:rsidP="001B0A00">
            <w:pPr>
              <w:rPr>
                <w:sz w:val="22"/>
                <w:szCs w:val="22"/>
              </w:rPr>
            </w:pPr>
          </w:p>
          <w:p w14:paraId="41C40EB3" w14:textId="77777777" w:rsidR="00935E06" w:rsidRPr="009071E0" w:rsidRDefault="00935E06" w:rsidP="001B0A00">
            <w:pPr>
              <w:rPr>
                <w:sz w:val="22"/>
                <w:szCs w:val="22"/>
              </w:rPr>
            </w:pPr>
          </w:p>
        </w:tc>
        <w:tc>
          <w:tcPr>
            <w:tcW w:w="4677" w:type="dxa"/>
            <w:tcBorders>
              <w:bottom w:val="single" w:sz="4" w:space="0" w:color="auto"/>
            </w:tcBorders>
          </w:tcPr>
          <w:p w14:paraId="1974D1B4" w14:textId="77777777" w:rsidR="00935E06" w:rsidRDefault="00935E06" w:rsidP="001B0A00">
            <w:pPr>
              <w:rPr>
                <w:sz w:val="22"/>
                <w:szCs w:val="22"/>
              </w:rPr>
            </w:pPr>
            <w:r>
              <w:rPr>
                <w:sz w:val="22"/>
                <w:szCs w:val="22"/>
              </w:rPr>
              <w:lastRenderedPageBreak/>
              <w:t>Find out if they spend – what on – do they have to give any away / who to / why?</w:t>
            </w:r>
          </w:p>
          <w:p w14:paraId="319DB6B7" w14:textId="77777777" w:rsidR="00935E06" w:rsidRDefault="00935E06" w:rsidP="001B0A00">
            <w:pPr>
              <w:rPr>
                <w:sz w:val="22"/>
                <w:szCs w:val="22"/>
              </w:rPr>
            </w:pPr>
            <w:r>
              <w:rPr>
                <w:sz w:val="22"/>
                <w:szCs w:val="22"/>
              </w:rPr>
              <w:t>Are they able to save any – what for?</w:t>
            </w:r>
          </w:p>
          <w:p w14:paraId="0A775989" w14:textId="77777777" w:rsidR="00935E06" w:rsidRDefault="00935E06" w:rsidP="001B0A00">
            <w:pPr>
              <w:rPr>
                <w:sz w:val="22"/>
                <w:szCs w:val="22"/>
              </w:rPr>
            </w:pPr>
            <w:r>
              <w:rPr>
                <w:sz w:val="22"/>
                <w:szCs w:val="22"/>
              </w:rPr>
              <w:lastRenderedPageBreak/>
              <w:t xml:space="preserve">Do family members often take the money – who, why – what do you think is the consequence of this? </w:t>
            </w:r>
          </w:p>
          <w:p w14:paraId="1FB28216" w14:textId="77777777" w:rsidR="00935E06" w:rsidRDefault="00935E06" w:rsidP="001B0A00">
            <w:pPr>
              <w:rPr>
                <w:sz w:val="22"/>
                <w:szCs w:val="22"/>
              </w:rPr>
            </w:pPr>
          </w:p>
          <w:p w14:paraId="1E354B01" w14:textId="77777777" w:rsidR="00935E06" w:rsidRDefault="00935E06" w:rsidP="001B0A00">
            <w:pPr>
              <w:rPr>
                <w:sz w:val="22"/>
                <w:szCs w:val="22"/>
              </w:rPr>
            </w:pPr>
            <w:r w:rsidRPr="009071E0">
              <w:rPr>
                <w:sz w:val="22"/>
                <w:szCs w:val="22"/>
              </w:rPr>
              <w:t xml:space="preserve">If yes, find out </w:t>
            </w:r>
            <w:r>
              <w:rPr>
                <w:sz w:val="22"/>
                <w:szCs w:val="22"/>
              </w:rPr>
              <w:t>how they get money from and what they use it for. Why do they need this extra money</w:t>
            </w:r>
          </w:p>
          <w:p w14:paraId="7D8B2400" w14:textId="77777777" w:rsidR="00935E06" w:rsidRDefault="00935E06" w:rsidP="001B0A00">
            <w:pPr>
              <w:rPr>
                <w:sz w:val="22"/>
                <w:szCs w:val="22"/>
              </w:rPr>
            </w:pPr>
          </w:p>
          <w:p w14:paraId="5DF10E82" w14:textId="77777777" w:rsidR="00935E06" w:rsidRDefault="00935E06" w:rsidP="001B0A00">
            <w:pPr>
              <w:rPr>
                <w:sz w:val="22"/>
                <w:szCs w:val="22"/>
              </w:rPr>
            </w:pPr>
          </w:p>
          <w:p w14:paraId="03C66A78" w14:textId="77777777" w:rsidR="00935E06" w:rsidRDefault="00935E06" w:rsidP="001B0A00">
            <w:pPr>
              <w:rPr>
                <w:sz w:val="22"/>
                <w:szCs w:val="22"/>
              </w:rPr>
            </w:pPr>
          </w:p>
          <w:p w14:paraId="6DEF3DE1" w14:textId="77777777" w:rsidR="00935E06" w:rsidRDefault="00935E06" w:rsidP="001B0A00">
            <w:pPr>
              <w:rPr>
                <w:sz w:val="22"/>
                <w:szCs w:val="22"/>
              </w:rPr>
            </w:pPr>
          </w:p>
          <w:p w14:paraId="0E25DB19" w14:textId="77777777" w:rsidR="00935E06" w:rsidRPr="009071E0" w:rsidRDefault="00935E06" w:rsidP="001B0A00">
            <w:pPr>
              <w:rPr>
                <w:sz w:val="22"/>
                <w:szCs w:val="22"/>
              </w:rPr>
            </w:pPr>
          </w:p>
          <w:p w14:paraId="5D531962" w14:textId="77777777" w:rsidR="00935E06" w:rsidRPr="009071E0" w:rsidRDefault="00935E06" w:rsidP="001B0A00">
            <w:pPr>
              <w:rPr>
                <w:sz w:val="22"/>
                <w:szCs w:val="22"/>
              </w:rPr>
            </w:pPr>
            <w:r w:rsidRPr="009071E0">
              <w:rPr>
                <w:sz w:val="22"/>
                <w:szCs w:val="22"/>
              </w:rPr>
              <w:t>.</w:t>
            </w:r>
          </w:p>
        </w:tc>
      </w:tr>
      <w:tr w:rsidR="00935E06" w:rsidRPr="009071E0" w14:paraId="25175823" w14:textId="77777777" w:rsidTr="001B0A00">
        <w:tc>
          <w:tcPr>
            <w:tcW w:w="3964" w:type="dxa"/>
            <w:tcBorders>
              <w:top w:val="single" w:sz="4" w:space="0" w:color="auto"/>
              <w:bottom w:val="single" w:sz="4" w:space="0" w:color="auto"/>
            </w:tcBorders>
          </w:tcPr>
          <w:p w14:paraId="544FE262" w14:textId="77777777" w:rsidR="00935E06" w:rsidRPr="009071E0" w:rsidRDefault="00935E06" w:rsidP="001B0A00">
            <w:pPr>
              <w:rPr>
                <w:sz w:val="22"/>
                <w:szCs w:val="22"/>
              </w:rPr>
            </w:pPr>
            <w:r w:rsidRPr="009071E0">
              <w:rPr>
                <w:sz w:val="22"/>
                <w:szCs w:val="22"/>
              </w:rPr>
              <w:lastRenderedPageBreak/>
              <w:t xml:space="preserve">Questions on menstruation which will be useful for comparing with girls in other arms of the study. Also bear in mind that girls in the </w:t>
            </w:r>
            <w:r>
              <w:rPr>
                <w:sz w:val="22"/>
                <w:szCs w:val="22"/>
              </w:rPr>
              <w:t>cash transfer</w:t>
            </w:r>
            <w:r w:rsidRPr="009071E0">
              <w:rPr>
                <w:sz w:val="22"/>
                <w:szCs w:val="22"/>
              </w:rPr>
              <w:t xml:space="preserve"> group will have received puberty &amp; hygiene training </w:t>
            </w:r>
            <w:r>
              <w:rPr>
                <w:sz w:val="22"/>
                <w:szCs w:val="22"/>
              </w:rPr>
              <w:t>as well as cash transfer and a cup</w:t>
            </w:r>
            <w:r w:rsidRPr="009071E0">
              <w:rPr>
                <w:sz w:val="22"/>
                <w:szCs w:val="22"/>
              </w:rPr>
              <w:t>, so there may have been some changes or difference expectations because of the study already.</w:t>
            </w:r>
          </w:p>
          <w:p w14:paraId="17AC9BE0" w14:textId="77777777" w:rsidR="00935E06" w:rsidRPr="009071E0" w:rsidRDefault="00935E06" w:rsidP="001B0A00">
            <w:pPr>
              <w:rPr>
                <w:sz w:val="22"/>
                <w:szCs w:val="22"/>
              </w:rPr>
            </w:pPr>
          </w:p>
          <w:p w14:paraId="53E4A4C9" w14:textId="77777777" w:rsidR="00935E06" w:rsidRPr="009071E0" w:rsidRDefault="00935E06" w:rsidP="001B0A00">
            <w:pPr>
              <w:rPr>
                <w:sz w:val="22"/>
                <w:szCs w:val="22"/>
              </w:rPr>
            </w:pPr>
            <w:r w:rsidRPr="009071E0">
              <w:rPr>
                <w:sz w:val="22"/>
                <w:szCs w:val="22"/>
              </w:rPr>
              <w:t>As before only ask these questions if these haven’t already been covered</w:t>
            </w:r>
          </w:p>
        </w:tc>
        <w:tc>
          <w:tcPr>
            <w:tcW w:w="6096" w:type="dxa"/>
            <w:tcBorders>
              <w:bottom w:val="single" w:sz="4" w:space="0" w:color="auto"/>
            </w:tcBorders>
          </w:tcPr>
          <w:p w14:paraId="059286A5" w14:textId="77777777" w:rsidR="00935E06" w:rsidRDefault="00935E06" w:rsidP="001B0A00">
            <w:pPr>
              <w:rPr>
                <w:rFonts w:eastAsia="Times New Roman"/>
                <w:sz w:val="22"/>
                <w:szCs w:val="22"/>
              </w:rPr>
            </w:pPr>
            <w:r>
              <w:rPr>
                <w:rFonts w:eastAsia="Times New Roman"/>
                <w:sz w:val="22"/>
                <w:szCs w:val="22"/>
              </w:rPr>
              <w:t xml:space="preserve">Are there any other programmes in your community that give pads or money to families to help girls </w:t>
            </w:r>
          </w:p>
          <w:p w14:paraId="61441053" w14:textId="77777777" w:rsidR="00935E06" w:rsidRDefault="00935E06" w:rsidP="001B0A00">
            <w:pPr>
              <w:rPr>
                <w:rFonts w:eastAsia="Times New Roman"/>
                <w:sz w:val="22"/>
                <w:szCs w:val="22"/>
              </w:rPr>
            </w:pPr>
          </w:p>
          <w:p w14:paraId="0B333CB0" w14:textId="77777777" w:rsidR="00935E06" w:rsidRDefault="00935E06" w:rsidP="001B0A00">
            <w:pPr>
              <w:rPr>
                <w:rFonts w:eastAsia="Times New Roman"/>
                <w:sz w:val="22"/>
                <w:szCs w:val="22"/>
              </w:rPr>
            </w:pPr>
          </w:p>
          <w:p w14:paraId="47ABDB11" w14:textId="77777777" w:rsidR="00935E06" w:rsidRDefault="00935E06" w:rsidP="001B0A00">
            <w:pPr>
              <w:rPr>
                <w:rFonts w:eastAsia="Times New Roman"/>
                <w:sz w:val="22"/>
                <w:szCs w:val="22"/>
              </w:rPr>
            </w:pPr>
          </w:p>
          <w:p w14:paraId="26FFFEAF" w14:textId="77777777" w:rsidR="00935E06" w:rsidRDefault="00935E06" w:rsidP="001B0A00">
            <w:pPr>
              <w:rPr>
                <w:rFonts w:eastAsia="Times New Roman"/>
                <w:sz w:val="22"/>
                <w:szCs w:val="22"/>
              </w:rPr>
            </w:pPr>
          </w:p>
          <w:p w14:paraId="45DA3B71" w14:textId="77777777" w:rsidR="00935E06" w:rsidRPr="009071E0" w:rsidRDefault="00935E06" w:rsidP="001B0A00">
            <w:pPr>
              <w:rPr>
                <w:rFonts w:eastAsia="Times New Roman"/>
                <w:sz w:val="22"/>
                <w:szCs w:val="22"/>
              </w:rPr>
            </w:pPr>
            <w:r w:rsidRPr="009071E0">
              <w:rPr>
                <w:rFonts w:eastAsia="Times New Roman"/>
                <w:sz w:val="22"/>
                <w:szCs w:val="22"/>
              </w:rPr>
              <w:t xml:space="preserve">Does your school give sanitary pads to girls? </w:t>
            </w:r>
          </w:p>
          <w:p w14:paraId="60273CE9" w14:textId="77777777" w:rsidR="00935E06" w:rsidRPr="009071E0" w:rsidRDefault="00935E06" w:rsidP="001B0A00">
            <w:pPr>
              <w:rPr>
                <w:rFonts w:eastAsia="Times New Roman"/>
                <w:sz w:val="22"/>
                <w:szCs w:val="22"/>
              </w:rPr>
            </w:pPr>
          </w:p>
          <w:p w14:paraId="5C588ED5" w14:textId="77777777" w:rsidR="00935E06" w:rsidRPr="009071E0" w:rsidRDefault="00935E06" w:rsidP="001B0A00">
            <w:pPr>
              <w:rPr>
                <w:rFonts w:eastAsia="Times New Roman"/>
                <w:sz w:val="22"/>
                <w:szCs w:val="22"/>
              </w:rPr>
            </w:pPr>
          </w:p>
          <w:p w14:paraId="4C6C7990" w14:textId="77777777" w:rsidR="00935E06" w:rsidRPr="009071E0" w:rsidRDefault="00935E06" w:rsidP="001B0A00">
            <w:pPr>
              <w:rPr>
                <w:rFonts w:eastAsia="Times New Roman"/>
                <w:sz w:val="22"/>
                <w:szCs w:val="22"/>
              </w:rPr>
            </w:pPr>
          </w:p>
          <w:p w14:paraId="788070A3" w14:textId="77777777" w:rsidR="00935E06" w:rsidRPr="009071E0" w:rsidRDefault="00935E06" w:rsidP="001B0A00">
            <w:pPr>
              <w:rPr>
                <w:rFonts w:eastAsia="Times New Roman"/>
                <w:sz w:val="22"/>
                <w:szCs w:val="22"/>
              </w:rPr>
            </w:pPr>
          </w:p>
          <w:p w14:paraId="726E098F" w14:textId="77777777" w:rsidR="00935E06" w:rsidRPr="009071E0" w:rsidRDefault="00935E06" w:rsidP="001B0A00">
            <w:pPr>
              <w:rPr>
                <w:rFonts w:eastAsia="Times New Roman"/>
                <w:sz w:val="22"/>
                <w:szCs w:val="22"/>
              </w:rPr>
            </w:pPr>
          </w:p>
          <w:p w14:paraId="0271A5F8" w14:textId="77777777" w:rsidR="00935E06" w:rsidRPr="009071E0" w:rsidRDefault="00935E06" w:rsidP="001B0A00">
            <w:pPr>
              <w:rPr>
                <w:rFonts w:eastAsia="Times New Roman"/>
                <w:sz w:val="22"/>
                <w:szCs w:val="22"/>
              </w:rPr>
            </w:pPr>
          </w:p>
          <w:p w14:paraId="5CF8C7AD" w14:textId="77777777" w:rsidR="00935E06" w:rsidRPr="009071E0" w:rsidRDefault="00935E06" w:rsidP="001B0A00">
            <w:pPr>
              <w:rPr>
                <w:rFonts w:eastAsia="Times New Roman"/>
                <w:sz w:val="22"/>
                <w:szCs w:val="22"/>
              </w:rPr>
            </w:pPr>
            <w:r w:rsidRPr="009071E0">
              <w:rPr>
                <w:rFonts w:eastAsia="Times New Roman"/>
                <w:sz w:val="22"/>
                <w:szCs w:val="22"/>
              </w:rPr>
              <w:t xml:space="preserve">What are girls in your year using to manage </w:t>
            </w:r>
            <w:r>
              <w:rPr>
                <w:rFonts w:eastAsia="Times New Roman"/>
                <w:sz w:val="22"/>
                <w:szCs w:val="22"/>
              </w:rPr>
              <w:t>their</w:t>
            </w:r>
            <w:r w:rsidRPr="009071E0">
              <w:rPr>
                <w:rFonts w:eastAsia="Times New Roman"/>
                <w:sz w:val="22"/>
                <w:szCs w:val="22"/>
              </w:rPr>
              <w:t xml:space="preserve"> periods?    </w:t>
            </w:r>
            <w:r>
              <w:rPr>
                <w:rFonts w:eastAsia="Times New Roman"/>
                <w:sz w:val="22"/>
                <w:szCs w:val="22"/>
              </w:rPr>
              <w:t>Are girls using the menstrual cup?</w:t>
            </w:r>
          </w:p>
          <w:p w14:paraId="4F11149C" w14:textId="77777777" w:rsidR="00935E06" w:rsidRPr="009071E0" w:rsidRDefault="00935E06" w:rsidP="001B0A00">
            <w:pPr>
              <w:rPr>
                <w:rFonts w:eastAsia="Times New Roman"/>
                <w:sz w:val="22"/>
                <w:szCs w:val="22"/>
              </w:rPr>
            </w:pPr>
          </w:p>
          <w:p w14:paraId="5D509091" w14:textId="77777777" w:rsidR="00935E06" w:rsidRPr="009071E0" w:rsidRDefault="00935E06" w:rsidP="001B0A00">
            <w:pPr>
              <w:rPr>
                <w:rFonts w:eastAsia="Times New Roman"/>
                <w:sz w:val="22"/>
                <w:szCs w:val="22"/>
              </w:rPr>
            </w:pPr>
          </w:p>
          <w:p w14:paraId="76C6FA17" w14:textId="77777777" w:rsidR="00935E06" w:rsidRPr="009071E0" w:rsidRDefault="00935E06" w:rsidP="001B0A00">
            <w:pPr>
              <w:rPr>
                <w:rFonts w:eastAsia="Times New Roman"/>
                <w:sz w:val="22"/>
                <w:szCs w:val="22"/>
              </w:rPr>
            </w:pPr>
          </w:p>
          <w:p w14:paraId="4A754861" w14:textId="77777777" w:rsidR="00935E06" w:rsidRPr="009071E0" w:rsidRDefault="00935E06" w:rsidP="001B0A00">
            <w:pPr>
              <w:rPr>
                <w:rFonts w:eastAsia="Times New Roman"/>
                <w:sz w:val="22"/>
                <w:szCs w:val="22"/>
              </w:rPr>
            </w:pPr>
          </w:p>
          <w:p w14:paraId="10668D2E" w14:textId="77777777" w:rsidR="00935E06" w:rsidRPr="009071E0" w:rsidRDefault="00935E06" w:rsidP="001B0A00">
            <w:pPr>
              <w:rPr>
                <w:rFonts w:eastAsia="Times New Roman"/>
                <w:sz w:val="22"/>
                <w:szCs w:val="22"/>
              </w:rPr>
            </w:pPr>
          </w:p>
          <w:p w14:paraId="4942CC51" w14:textId="77777777" w:rsidR="00935E06" w:rsidRPr="009071E0" w:rsidRDefault="00935E06" w:rsidP="001B0A00">
            <w:pPr>
              <w:rPr>
                <w:rFonts w:eastAsia="Times New Roman"/>
                <w:sz w:val="22"/>
                <w:szCs w:val="22"/>
              </w:rPr>
            </w:pPr>
          </w:p>
          <w:p w14:paraId="22A51885" w14:textId="77777777" w:rsidR="00935E06" w:rsidRDefault="00935E06" w:rsidP="001B0A00">
            <w:pPr>
              <w:rPr>
                <w:rFonts w:eastAsia="Times New Roman"/>
                <w:sz w:val="22"/>
                <w:szCs w:val="22"/>
              </w:rPr>
            </w:pPr>
          </w:p>
          <w:p w14:paraId="32AA58AB" w14:textId="77777777" w:rsidR="00935E06" w:rsidRDefault="00935E06" w:rsidP="001B0A00">
            <w:pPr>
              <w:rPr>
                <w:rFonts w:eastAsia="Times New Roman"/>
                <w:sz w:val="22"/>
                <w:szCs w:val="22"/>
              </w:rPr>
            </w:pPr>
          </w:p>
          <w:p w14:paraId="4C18745B" w14:textId="77777777" w:rsidR="00935E06" w:rsidRDefault="00935E06" w:rsidP="001B0A00">
            <w:pPr>
              <w:rPr>
                <w:rFonts w:eastAsia="Times New Roman"/>
                <w:sz w:val="22"/>
                <w:szCs w:val="22"/>
              </w:rPr>
            </w:pPr>
          </w:p>
          <w:p w14:paraId="6134B7E6" w14:textId="77777777" w:rsidR="00935E06" w:rsidRDefault="00935E06" w:rsidP="001B0A00">
            <w:pPr>
              <w:rPr>
                <w:rFonts w:eastAsia="Times New Roman"/>
                <w:sz w:val="22"/>
                <w:szCs w:val="22"/>
              </w:rPr>
            </w:pPr>
          </w:p>
          <w:p w14:paraId="3E7FE186" w14:textId="77777777" w:rsidR="00935E06" w:rsidRPr="009071E0" w:rsidRDefault="00935E06" w:rsidP="001B0A00">
            <w:pPr>
              <w:rPr>
                <w:rFonts w:eastAsia="Times New Roman"/>
                <w:sz w:val="22"/>
                <w:szCs w:val="22"/>
              </w:rPr>
            </w:pPr>
          </w:p>
        </w:tc>
        <w:tc>
          <w:tcPr>
            <w:tcW w:w="4677" w:type="dxa"/>
            <w:tcBorders>
              <w:bottom w:val="single" w:sz="4" w:space="0" w:color="auto"/>
            </w:tcBorders>
          </w:tcPr>
          <w:p w14:paraId="4AFBABE5" w14:textId="77777777" w:rsidR="00935E06" w:rsidRDefault="00935E06" w:rsidP="001B0A00">
            <w:pPr>
              <w:spacing w:before="100" w:beforeAutospacing="1" w:after="100" w:afterAutospacing="1"/>
              <w:rPr>
                <w:rFonts w:eastAsia="Times New Roman"/>
                <w:sz w:val="22"/>
                <w:szCs w:val="22"/>
              </w:rPr>
            </w:pPr>
            <w:r>
              <w:rPr>
                <w:rFonts w:eastAsia="Times New Roman"/>
                <w:sz w:val="22"/>
                <w:szCs w:val="22"/>
              </w:rPr>
              <w:lastRenderedPageBreak/>
              <w:t>If yes, find out more – DREAMS or others – in your form are there many girls supported with this? how many? How does it help them? Do you think it makes any difference to their schooling? What about their lives generally?</w:t>
            </w:r>
          </w:p>
          <w:p w14:paraId="33FE3E58" w14:textId="77777777" w:rsidR="00935E06" w:rsidRPr="009071E0" w:rsidRDefault="00935E06" w:rsidP="001B0A00">
            <w:pPr>
              <w:spacing w:before="100" w:beforeAutospacing="1" w:after="100" w:afterAutospacing="1"/>
              <w:rPr>
                <w:rFonts w:eastAsia="Times New Roman"/>
                <w:sz w:val="22"/>
                <w:szCs w:val="22"/>
              </w:rPr>
            </w:pPr>
            <w:r w:rsidRPr="009071E0">
              <w:rPr>
                <w:rFonts w:eastAsia="Times New Roman"/>
                <w:sz w:val="22"/>
                <w:szCs w:val="22"/>
              </w:rPr>
              <w:t>If yes, find out more - Is this to all girls, or just if they need one in an emergency? If to all girls – how many do they give out? How often? Are they enough? What are the pads like? What is good about this? What is not good about this?</w:t>
            </w:r>
          </w:p>
          <w:p w14:paraId="3BAA7AC1" w14:textId="77777777" w:rsidR="00935E06" w:rsidRPr="009071E0" w:rsidRDefault="00935E06" w:rsidP="001B0A00">
            <w:pPr>
              <w:rPr>
                <w:sz w:val="22"/>
                <w:szCs w:val="22"/>
              </w:rPr>
            </w:pPr>
          </w:p>
          <w:p w14:paraId="16340E37" w14:textId="77777777" w:rsidR="00935E06" w:rsidRDefault="00935E06" w:rsidP="001B0A00">
            <w:pPr>
              <w:rPr>
                <w:sz w:val="22"/>
                <w:szCs w:val="22"/>
              </w:rPr>
            </w:pPr>
            <w:r w:rsidRPr="009071E0">
              <w:rPr>
                <w:sz w:val="22"/>
                <w:szCs w:val="22"/>
              </w:rPr>
              <w:t xml:space="preserve">Find out what they think of these materials. </w:t>
            </w:r>
          </w:p>
          <w:p w14:paraId="66120E1F" w14:textId="77777777" w:rsidR="00935E06" w:rsidRDefault="00935E06" w:rsidP="001B0A00">
            <w:pPr>
              <w:rPr>
                <w:sz w:val="22"/>
                <w:szCs w:val="22"/>
              </w:rPr>
            </w:pPr>
            <w:r>
              <w:rPr>
                <w:sz w:val="22"/>
                <w:szCs w:val="22"/>
              </w:rPr>
              <w:t xml:space="preserve">If they are not using the cup find out why and what they use instead, what did they do with their cup? </w:t>
            </w:r>
            <w:r w:rsidRPr="009071E0">
              <w:rPr>
                <w:sz w:val="22"/>
                <w:szCs w:val="22"/>
              </w:rPr>
              <w:t xml:space="preserve">If </w:t>
            </w:r>
            <w:r>
              <w:rPr>
                <w:sz w:val="22"/>
                <w:szCs w:val="22"/>
              </w:rPr>
              <w:t xml:space="preserve">using </w:t>
            </w:r>
            <w:r w:rsidRPr="009071E0">
              <w:rPr>
                <w:sz w:val="22"/>
                <w:szCs w:val="22"/>
              </w:rPr>
              <w:t xml:space="preserve">pads, how do they afford them? </w:t>
            </w:r>
          </w:p>
          <w:p w14:paraId="5DB4B9AA" w14:textId="77777777" w:rsidR="00935E06" w:rsidRDefault="00935E06" w:rsidP="001B0A00">
            <w:pPr>
              <w:rPr>
                <w:sz w:val="22"/>
                <w:szCs w:val="22"/>
              </w:rPr>
            </w:pPr>
            <w:r>
              <w:rPr>
                <w:sz w:val="22"/>
                <w:szCs w:val="22"/>
              </w:rPr>
              <w:t xml:space="preserve">If they use the cup probe to find out what they think about it – any likes or dislikes / challenges. </w:t>
            </w:r>
            <w:r>
              <w:rPr>
                <w:sz w:val="22"/>
                <w:szCs w:val="22"/>
              </w:rPr>
              <w:lastRenderedPageBreak/>
              <w:t>What, if any, impact has it had on their lives? Would they recommend it to other girls / women?</w:t>
            </w:r>
          </w:p>
          <w:p w14:paraId="79439901" w14:textId="77777777" w:rsidR="00935E06" w:rsidRPr="009071E0" w:rsidRDefault="00935E06" w:rsidP="001B0A00">
            <w:pPr>
              <w:rPr>
                <w:sz w:val="22"/>
                <w:szCs w:val="22"/>
              </w:rPr>
            </w:pPr>
          </w:p>
          <w:p w14:paraId="3151AAEF" w14:textId="77777777" w:rsidR="00935E06" w:rsidRPr="009071E0" w:rsidRDefault="00935E06" w:rsidP="001B0A00">
            <w:pPr>
              <w:rPr>
                <w:sz w:val="22"/>
                <w:szCs w:val="22"/>
              </w:rPr>
            </w:pPr>
          </w:p>
        </w:tc>
      </w:tr>
      <w:tr w:rsidR="00935E06" w:rsidRPr="009071E0" w14:paraId="1745E863" w14:textId="77777777" w:rsidTr="001B0A00">
        <w:tc>
          <w:tcPr>
            <w:tcW w:w="3964" w:type="dxa"/>
            <w:tcBorders>
              <w:top w:val="single" w:sz="4" w:space="0" w:color="auto"/>
              <w:bottom w:val="nil"/>
            </w:tcBorders>
          </w:tcPr>
          <w:p w14:paraId="0B9CEADE" w14:textId="77777777" w:rsidR="00935E06" w:rsidRPr="0077308C" w:rsidRDefault="00935E06" w:rsidP="001B0A00">
            <w:pPr>
              <w:rPr>
                <w:sz w:val="22"/>
                <w:szCs w:val="22"/>
              </w:rPr>
            </w:pPr>
          </w:p>
        </w:tc>
        <w:tc>
          <w:tcPr>
            <w:tcW w:w="6096" w:type="dxa"/>
            <w:tcBorders>
              <w:bottom w:val="single" w:sz="4" w:space="0" w:color="auto"/>
            </w:tcBorders>
          </w:tcPr>
          <w:p w14:paraId="1DEB0A50" w14:textId="77777777" w:rsidR="00935E06" w:rsidRPr="0077308C" w:rsidRDefault="00935E06" w:rsidP="001B0A00">
            <w:pPr>
              <w:rPr>
                <w:sz w:val="22"/>
                <w:szCs w:val="22"/>
              </w:rPr>
            </w:pPr>
          </w:p>
        </w:tc>
        <w:tc>
          <w:tcPr>
            <w:tcW w:w="4677" w:type="dxa"/>
            <w:tcBorders>
              <w:bottom w:val="single" w:sz="4" w:space="0" w:color="auto"/>
            </w:tcBorders>
          </w:tcPr>
          <w:p w14:paraId="5CF7535C" w14:textId="77777777" w:rsidR="00935E06" w:rsidRPr="0077308C" w:rsidRDefault="00935E06" w:rsidP="001B0A00">
            <w:pPr>
              <w:rPr>
                <w:sz w:val="22"/>
                <w:szCs w:val="22"/>
              </w:rPr>
            </w:pPr>
          </w:p>
        </w:tc>
      </w:tr>
    </w:tbl>
    <w:p w14:paraId="6FF0CA05" w14:textId="77777777" w:rsidR="00935E06" w:rsidRPr="0077308C" w:rsidRDefault="00935E06" w:rsidP="00935E06">
      <w:pPr>
        <w:rPr>
          <w:sz w:val="22"/>
          <w:szCs w:val="22"/>
        </w:rPr>
      </w:pPr>
    </w:p>
    <w:p w14:paraId="03831A88" w14:textId="77777777" w:rsidR="00935E06" w:rsidRPr="0077308C" w:rsidRDefault="00935E06" w:rsidP="00935E06">
      <w:pPr>
        <w:rPr>
          <w:sz w:val="22"/>
          <w:szCs w:val="22"/>
        </w:rPr>
      </w:pPr>
    </w:p>
    <w:p w14:paraId="579D787F" w14:textId="77777777" w:rsidR="00935E06" w:rsidRPr="0077308C" w:rsidRDefault="00935E06" w:rsidP="00935E06">
      <w:pPr>
        <w:rPr>
          <w:sz w:val="22"/>
          <w:szCs w:val="22"/>
        </w:rPr>
      </w:pPr>
    </w:p>
    <w:p w14:paraId="4F24769A" w14:textId="77777777" w:rsidR="00935E06" w:rsidRPr="0077308C" w:rsidRDefault="00935E06" w:rsidP="00935E06">
      <w:pPr>
        <w:rPr>
          <w:sz w:val="22"/>
          <w:szCs w:val="22"/>
        </w:rPr>
      </w:pPr>
    </w:p>
    <w:p w14:paraId="44E6E350" w14:textId="77777777" w:rsidR="00935E06" w:rsidRPr="0077308C" w:rsidRDefault="00935E06" w:rsidP="00935E06">
      <w:pPr>
        <w:rPr>
          <w:sz w:val="22"/>
          <w:szCs w:val="22"/>
        </w:rPr>
      </w:pPr>
    </w:p>
    <w:p w14:paraId="68AB4715" w14:textId="77777777" w:rsidR="00935E06" w:rsidRPr="0077308C" w:rsidRDefault="00935E06" w:rsidP="00935E06">
      <w:pPr>
        <w:rPr>
          <w:sz w:val="22"/>
          <w:szCs w:val="22"/>
        </w:rPr>
      </w:pPr>
    </w:p>
    <w:p w14:paraId="0DD2D45D" w14:textId="77777777" w:rsidR="00935E06" w:rsidRPr="0077308C" w:rsidRDefault="00935E06" w:rsidP="00935E06">
      <w:pPr>
        <w:rPr>
          <w:sz w:val="22"/>
          <w:szCs w:val="22"/>
        </w:rPr>
      </w:pPr>
    </w:p>
    <w:p w14:paraId="6C299E31" w14:textId="77777777" w:rsidR="00935E06" w:rsidRPr="0077308C" w:rsidRDefault="00935E06" w:rsidP="00935E06">
      <w:pPr>
        <w:rPr>
          <w:sz w:val="22"/>
          <w:szCs w:val="22"/>
        </w:rPr>
      </w:pPr>
    </w:p>
    <w:p w14:paraId="13A6B6AA" w14:textId="77777777" w:rsidR="00935E06" w:rsidRPr="0077308C" w:rsidRDefault="00935E06" w:rsidP="00935E06">
      <w:pPr>
        <w:rPr>
          <w:sz w:val="22"/>
          <w:szCs w:val="22"/>
        </w:rPr>
      </w:pPr>
    </w:p>
    <w:p w14:paraId="7DBA4AC8" w14:textId="77777777" w:rsidR="00935E06" w:rsidRPr="0077308C" w:rsidRDefault="00935E06" w:rsidP="00935E06">
      <w:pPr>
        <w:rPr>
          <w:sz w:val="22"/>
          <w:szCs w:val="22"/>
        </w:rPr>
      </w:pPr>
    </w:p>
    <w:p w14:paraId="6ED3CF3E" w14:textId="77777777" w:rsidR="00935E06" w:rsidRPr="0077308C" w:rsidRDefault="00935E06" w:rsidP="00935E06">
      <w:pPr>
        <w:rPr>
          <w:sz w:val="22"/>
          <w:szCs w:val="22"/>
        </w:rPr>
      </w:pPr>
    </w:p>
    <w:p w14:paraId="300F1D7C" w14:textId="77777777" w:rsidR="00935E06" w:rsidRPr="00935E06" w:rsidRDefault="00935E06">
      <w:pPr>
        <w:rPr>
          <w:b/>
          <w:bCs/>
          <w:sz w:val="22"/>
          <w:szCs w:val="22"/>
        </w:rPr>
      </w:pPr>
    </w:p>
    <w:sectPr w:rsidR="00935E06" w:rsidRPr="00935E06" w:rsidSect="0073629C">
      <w:pgSz w:w="1682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6558"/>
    <w:rsid w:val="00001F92"/>
    <w:rsid w:val="000275B3"/>
    <w:rsid w:val="00034461"/>
    <w:rsid w:val="00045C30"/>
    <w:rsid w:val="000671C5"/>
    <w:rsid w:val="00076AA8"/>
    <w:rsid w:val="00084FC1"/>
    <w:rsid w:val="00094772"/>
    <w:rsid w:val="000A07A3"/>
    <w:rsid w:val="000B43CC"/>
    <w:rsid w:val="000B7C12"/>
    <w:rsid w:val="000C3DD0"/>
    <w:rsid w:val="000D4C81"/>
    <w:rsid w:val="000D5FD8"/>
    <w:rsid w:val="000D7EE7"/>
    <w:rsid w:val="000E2CE3"/>
    <w:rsid w:val="000F0559"/>
    <w:rsid w:val="000F0988"/>
    <w:rsid w:val="000F2FDD"/>
    <w:rsid w:val="000F6C63"/>
    <w:rsid w:val="00130937"/>
    <w:rsid w:val="00151D2B"/>
    <w:rsid w:val="001528FD"/>
    <w:rsid w:val="00170D6B"/>
    <w:rsid w:val="001837AC"/>
    <w:rsid w:val="00193C34"/>
    <w:rsid w:val="001A6478"/>
    <w:rsid w:val="001A77BE"/>
    <w:rsid w:val="001A7F69"/>
    <w:rsid w:val="001B4C59"/>
    <w:rsid w:val="001B5281"/>
    <w:rsid w:val="001B5824"/>
    <w:rsid w:val="001C6615"/>
    <w:rsid w:val="001D1954"/>
    <w:rsid w:val="001D2EC4"/>
    <w:rsid w:val="001D720E"/>
    <w:rsid w:val="001E069E"/>
    <w:rsid w:val="001E159C"/>
    <w:rsid w:val="001E33F7"/>
    <w:rsid w:val="00200EA1"/>
    <w:rsid w:val="00203499"/>
    <w:rsid w:val="002066B4"/>
    <w:rsid w:val="0023500B"/>
    <w:rsid w:val="00241783"/>
    <w:rsid w:val="002458EA"/>
    <w:rsid w:val="00250585"/>
    <w:rsid w:val="00257E82"/>
    <w:rsid w:val="00275864"/>
    <w:rsid w:val="00281687"/>
    <w:rsid w:val="00284854"/>
    <w:rsid w:val="00292CBA"/>
    <w:rsid w:val="00295DD9"/>
    <w:rsid w:val="002A555F"/>
    <w:rsid w:val="002A5B0E"/>
    <w:rsid w:val="002B251D"/>
    <w:rsid w:val="002E1A1E"/>
    <w:rsid w:val="002E6FDC"/>
    <w:rsid w:val="002F146D"/>
    <w:rsid w:val="002F2E05"/>
    <w:rsid w:val="002F3577"/>
    <w:rsid w:val="00311DA7"/>
    <w:rsid w:val="00323A48"/>
    <w:rsid w:val="00335656"/>
    <w:rsid w:val="0036257D"/>
    <w:rsid w:val="0037641B"/>
    <w:rsid w:val="00396558"/>
    <w:rsid w:val="003A5891"/>
    <w:rsid w:val="003A68E8"/>
    <w:rsid w:val="003B08B7"/>
    <w:rsid w:val="003B135F"/>
    <w:rsid w:val="003C0F3B"/>
    <w:rsid w:val="003C1280"/>
    <w:rsid w:val="003D191B"/>
    <w:rsid w:val="003D3F24"/>
    <w:rsid w:val="003E5A46"/>
    <w:rsid w:val="003F04AB"/>
    <w:rsid w:val="003F27A0"/>
    <w:rsid w:val="00400DC7"/>
    <w:rsid w:val="004064B4"/>
    <w:rsid w:val="004116F2"/>
    <w:rsid w:val="00416F9E"/>
    <w:rsid w:val="00421E11"/>
    <w:rsid w:val="00426750"/>
    <w:rsid w:val="00446F68"/>
    <w:rsid w:val="004731B5"/>
    <w:rsid w:val="004827AB"/>
    <w:rsid w:val="004919ED"/>
    <w:rsid w:val="004A2594"/>
    <w:rsid w:val="004A3EA1"/>
    <w:rsid w:val="004B36DC"/>
    <w:rsid w:val="004B53BC"/>
    <w:rsid w:val="004B7225"/>
    <w:rsid w:val="004B788A"/>
    <w:rsid w:val="004D0E70"/>
    <w:rsid w:val="004D5B30"/>
    <w:rsid w:val="004D7A10"/>
    <w:rsid w:val="004E2DA4"/>
    <w:rsid w:val="004E427E"/>
    <w:rsid w:val="004F693A"/>
    <w:rsid w:val="00502FAD"/>
    <w:rsid w:val="0050677D"/>
    <w:rsid w:val="00507016"/>
    <w:rsid w:val="005109BF"/>
    <w:rsid w:val="00510E24"/>
    <w:rsid w:val="0052456D"/>
    <w:rsid w:val="00526A9C"/>
    <w:rsid w:val="00530D60"/>
    <w:rsid w:val="005341CA"/>
    <w:rsid w:val="0053503B"/>
    <w:rsid w:val="0054368F"/>
    <w:rsid w:val="005446FE"/>
    <w:rsid w:val="00561E9C"/>
    <w:rsid w:val="00562D84"/>
    <w:rsid w:val="0056377A"/>
    <w:rsid w:val="005651F1"/>
    <w:rsid w:val="005A7291"/>
    <w:rsid w:val="005A7B78"/>
    <w:rsid w:val="005B0698"/>
    <w:rsid w:val="005B1174"/>
    <w:rsid w:val="005B4F5E"/>
    <w:rsid w:val="005C2613"/>
    <w:rsid w:val="005C57A4"/>
    <w:rsid w:val="005C71C9"/>
    <w:rsid w:val="005F2EDC"/>
    <w:rsid w:val="006007E4"/>
    <w:rsid w:val="00612A1F"/>
    <w:rsid w:val="006163A2"/>
    <w:rsid w:val="006274BE"/>
    <w:rsid w:val="00651676"/>
    <w:rsid w:val="006613BC"/>
    <w:rsid w:val="00662098"/>
    <w:rsid w:val="00670D9D"/>
    <w:rsid w:val="00675FCF"/>
    <w:rsid w:val="00676C97"/>
    <w:rsid w:val="00685847"/>
    <w:rsid w:val="006A5322"/>
    <w:rsid w:val="006A5976"/>
    <w:rsid w:val="006A60E4"/>
    <w:rsid w:val="006B423F"/>
    <w:rsid w:val="006C1FE1"/>
    <w:rsid w:val="006C46B2"/>
    <w:rsid w:val="006D330C"/>
    <w:rsid w:val="006D4CE7"/>
    <w:rsid w:val="006D7C24"/>
    <w:rsid w:val="006E1750"/>
    <w:rsid w:val="006E219F"/>
    <w:rsid w:val="006F2659"/>
    <w:rsid w:val="00700E6C"/>
    <w:rsid w:val="007133E1"/>
    <w:rsid w:val="007141CB"/>
    <w:rsid w:val="00717166"/>
    <w:rsid w:val="0072560B"/>
    <w:rsid w:val="00730FCD"/>
    <w:rsid w:val="0073629C"/>
    <w:rsid w:val="00736620"/>
    <w:rsid w:val="00746E9B"/>
    <w:rsid w:val="00754456"/>
    <w:rsid w:val="007639FE"/>
    <w:rsid w:val="00764701"/>
    <w:rsid w:val="00765C10"/>
    <w:rsid w:val="0077251D"/>
    <w:rsid w:val="0077308C"/>
    <w:rsid w:val="00775DC9"/>
    <w:rsid w:val="00783D24"/>
    <w:rsid w:val="007903FE"/>
    <w:rsid w:val="00797ABD"/>
    <w:rsid w:val="007A4897"/>
    <w:rsid w:val="007A71DD"/>
    <w:rsid w:val="007A74FA"/>
    <w:rsid w:val="007B5EC2"/>
    <w:rsid w:val="007C6102"/>
    <w:rsid w:val="007D092F"/>
    <w:rsid w:val="007D1A6D"/>
    <w:rsid w:val="007D27DC"/>
    <w:rsid w:val="007D6B2D"/>
    <w:rsid w:val="007E1468"/>
    <w:rsid w:val="007E1CD6"/>
    <w:rsid w:val="007E3123"/>
    <w:rsid w:val="007F5039"/>
    <w:rsid w:val="007F5316"/>
    <w:rsid w:val="00803DD6"/>
    <w:rsid w:val="00810052"/>
    <w:rsid w:val="0081171E"/>
    <w:rsid w:val="008132BB"/>
    <w:rsid w:val="00814301"/>
    <w:rsid w:val="00825996"/>
    <w:rsid w:val="00833C92"/>
    <w:rsid w:val="00836CA5"/>
    <w:rsid w:val="00854DE1"/>
    <w:rsid w:val="00856C25"/>
    <w:rsid w:val="008642E8"/>
    <w:rsid w:val="00870D89"/>
    <w:rsid w:val="00871CEF"/>
    <w:rsid w:val="008759FF"/>
    <w:rsid w:val="008848F4"/>
    <w:rsid w:val="00886C20"/>
    <w:rsid w:val="0089758F"/>
    <w:rsid w:val="008B1C70"/>
    <w:rsid w:val="008B2E50"/>
    <w:rsid w:val="008C2A9B"/>
    <w:rsid w:val="008C352A"/>
    <w:rsid w:val="008C5E95"/>
    <w:rsid w:val="008F38F3"/>
    <w:rsid w:val="008F6985"/>
    <w:rsid w:val="00902F8A"/>
    <w:rsid w:val="009071E0"/>
    <w:rsid w:val="00913744"/>
    <w:rsid w:val="009251E1"/>
    <w:rsid w:val="00935E06"/>
    <w:rsid w:val="009459FC"/>
    <w:rsid w:val="009532F0"/>
    <w:rsid w:val="009543AF"/>
    <w:rsid w:val="009574FD"/>
    <w:rsid w:val="00960C29"/>
    <w:rsid w:val="009622ED"/>
    <w:rsid w:val="00963BBB"/>
    <w:rsid w:val="00964FD2"/>
    <w:rsid w:val="0096500B"/>
    <w:rsid w:val="00975AC8"/>
    <w:rsid w:val="00976F56"/>
    <w:rsid w:val="009874F6"/>
    <w:rsid w:val="00991275"/>
    <w:rsid w:val="009B4D84"/>
    <w:rsid w:val="009B5517"/>
    <w:rsid w:val="009E28BF"/>
    <w:rsid w:val="009E2D30"/>
    <w:rsid w:val="009F22AD"/>
    <w:rsid w:val="00A019A0"/>
    <w:rsid w:val="00A01EFE"/>
    <w:rsid w:val="00A02E19"/>
    <w:rsid w:val="00A03AE5"/>
    <w:rsid w:val="00A10A92"/>
    <w:rsid w:val="00A26ECB"/>
    <w:rsid w:val="00A359B3"/>
    <w:rsid w:val="00A43835"/>
    <w:rsid w:val="00A438F5"/>
    <w:rsid w:val="00A444D5"/>
    <w:rsid w:val="00A44A34"/>
    <w:rsid w:val="00A50B98"/>
    <w:rsid w:val="00A5798F"/>
    <w:rsid w:val="00A6265E"/>
    <w:rsid w:val="00A637F2"/>
    <w:rsid w:val="00A72961"/>
    <w:rsid w:val="00A7344B"/>
    <w:rsid w:val="00A779C8"/>
    <w:rsid w:val="00A81F07"/>
    <w:rsid w:val="00A971CE"/>
    <w:rsid w:val="00AB1B58"/>
    <w:rsid w:val="00AB718B"/>
    <w:rsid w:val="00AC0ACF"/>
    <w:rsid w:val="00AD0386"/>
    <w:rsid w:val="00AD498C"/>
    <w:rsid w:val="00AD6F4A"/>
    <w:rsid w:val="00AE29A0"/>
    <w:rsid w:val="00AE3EF5"/>
    <w:rsid w:val="00AF1A86"/>
    <w:rsid w:val="00AF311C"/>
    <w:rsid w:val="00B14715"/>
    <w:rsid w:val="00B15254"/>
    <w:rsid w:val="00B17515"/>
    <w:rsid w:val="00B34BD3"/>
    <w:rsid w:val="00B4188F"/>
    <w:rsid w:val="00B45F76"/>
    <w:rsid w:val="00B53101"/>
    <w:rsid w:val="00B54740"/>
    <w:rsid w:val="00B56F78"/>
    <w:rsid w:val="00B57709"/>
    <w:rsid w:val="00B6224C"/>
    <w:rsid w:val="00B62259"/>
    <w:rsid w:val="00B63152"/>
    <w:rsid w:val="00B75CB4"/>
    <w:rsid w:val="00B77EE2"/>
    <w:rsid w:val="00B82195"/>
    <w:rsid w:val="00BA14B1"/>
    <w:rsid w:val="00BC6F57"/>
    <w:rsid w:val="00BD4B05"/>
    <w:rsid w:val="00BE145E"/>
    <w:rsid w:val="00BF4771"/>
    <w:rsid w:val="00BF6618"/>
    <w:rsid w:val="00BF70ED"/>
    <w:rsid w:val="00C128EB"/>
    <w:rsid w:val="00C13778"/>
    <w:rsid w:val="00C20C00"/>
    <w:rsid w:val="00C22825"/>
    <w:rsid w:val="00C22B9A"/>
    <w:rsid w:val="00C311A5"/>
    <w:rsid w:val="00C40CFC"/>
    <w:rsid w:val="00C42115"/>
    <w:rsid w:val="00C46680"/>
    <w:rsid w:val="00C46A68"/>
    <w:rsid w:val="00C509A5"/>
    <w:rsid w:val="00C65A4D"/>
    <w:rsid w:val="00C7174B"/>
    <w:rsid w:val="00C7332D"/>
    <w:rsid w:val="00C76820"/>
    <w:rsid w:val="00C76BE3"/>
    <w:rsid w:val="00CA187B"/>
    <w:rsid w:val="00CA4A3F"/>
    <w:rsid w:val="00CA5F47"/>
    <w:rsid w:val="00CD3885"/>
    <w:rsid w:val="00CE0C34"/>
    <w:rsid w:val="00CF7D57"/>
    <w:rsid w:val="00D040FB"/>
    <w:rsid w:val="00D06271"/>
    <w:rsid w:val="00D06EB5"/>
    <w:rsid w:val="00D14CBD"/>
    <w:rsid w:val="00D20DF7"/>
    <w:rsid w:val="00D2686C"/>
    <w:rsid w:val="00D36003"/>
    <w:rsid w:val="00D513CF"/>
    <w:rsid w:val="00D617A9"/>
    <w:rsid w:val="00D66ACA"/>
    <w:rsid w:val="00D66AD5"/>
    <w:rsid w:val="00D67B59"/>
    <w:rsid w:val="00D77852"/>
    <w:rsid w:val="00D90D80"/>
    <w:rsid w:val="00D95C58"/>
    <w:rsid w:val="00D961F4"/>
    <w:rsid w:val="00DD7D4B"/>
    <w:rsid w:val="00DF1720"/>
    <w:rsid w:val="00E0145D"/>
    <w:rsid w:val="00E15021"/>
    <w:rsid w:val="00E1510B"/>
    <w:rsid w:val="00E261C7"/>
    <w:rsid w:val="00E313A7"/>
    <w:rsid w:val="00E32FB1"/>
    <w:rsid w:val="00E36002"/>
    <w:rsid w:val="00E44AC0"/>
    <w:rsid w:val="00E51FB8"/>
    <w:rsid w:val="00E57776"/>
    <w:rsid w:val="00E60DB9"/>
    <w:rsid w:val="00E624BB"/>
    <w:rsid w:val="00E75FAE"/>
    <w:rsid w:val="00E7696C"/>
    <w:rsid w:val="00EA7340"/>
    <w:rsid w:val="00EC1F85"/>
    <w:rsid w:val="00EE07DD"/>
    <w:rsid w:val="00F0197E"/>
    <w:rsid w:val="00F24C7E"/>
    <w:rsid w:val="00F25EA5"/>
    <w:rsid w:val="00F3224B"/>
    <w:rsid w:val="00F34232"/>
    <w:rsid w:val="00F4131E"/>
    <w:rsid w:val="00F44777"/>
    <w:rsid w:val="00F7768F"/>
    <w:rsid w:val="00F80B6F"/>
    <w:rsid w:val="00F93384"/>
    <w:rsid w:val="00F94FB4"/>
    <w:rsid w:val="00F9761E"/>
    <w:rsid w:val="00FA0B49"/>
    <w:rsid w:val="00FA46E8"/>
    <w:rsid w:val="00FD641E"/>
    <w:rsid w:val="00FD725A"/>
    <w:rsid w:val="00FF1699"/>
    <w:rsid w:val="00FF40D8"/>
    <w:rsid w:val="00FF5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883CE"/>
  <w14:defaultImageDpi w14:val="32767"/>
  <w15:chartTrackingRefBased/>
  <w15:docId w15:val="{DC49BCDE-39A3-6841-B30B-C98B99004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558"/>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77BE"/>
    <w:rPr>
      <w:sz w:val="16"/>
      <w:szCs w:val="16"/>
    </w:rPr>
  </w:style>
  <w:style w:type="paragraph" w:styleId="CommentText">
    <w:name w:val="annotation text"/>
    <w:basedOn w:val="Normal"/>
    <w:link w:val="CommentTextChar"/>
    <w:uiPriority w:val="99"/>
    <w:unhideWhenUsed/>
    <w:rsid w:val="001A77BE"/>
    <w:rPr>
      <w:sz w:val="20"/>
      <w:szCs w:val="20"/>
    </w:rPr>
  </w:style>
  <w:style w:type="character" w:customStyle="1" w:styleId="CommentTextChar">
    <w:name w:val="Comment Text Char"/>
    <w:basedOn w:val="DefaultParagraphFont"/>
    <w:link w:val="CommentText"/>
    <w:uiPriority w:val="99"/>
    <w:rsid w:val="001A77BE"/>
    <w:rPr>
      <w:sz w:val="20"/>
      <w:szCs w:val="20"/>
    </w:rPr>
  </w:style>
  <w:style w:type="paragraph" w:styleId="CommentSubject">
    <w:name w:val="annotation subject"/>
    <w:basedOn w:val="CommentText"/>
    <w:next w:val="CommentText"/>
    <w:link w:val="CommentSubjectChar"/>
    <w:uiPriority w:val="99"/>
    <w:semiHidden/>
    <w:unhideWhenUsed/>
    <w:rsid w:val="001A77BE"/>
    <w:rPr>
      <w:b/>
      <w:bCs/>
    </w:rPr>
  </w:style>
  <w:style w:type="character" w:customStyle="1" w:styleId="CommentSubjectChar">
    <w:name w:val="Comment Subject Char"/>
    <w:basedOn w:val="CommentTextChar"/>
    <w:link w:val="CommentSubject"/>
    <w:uiPriority w:val="99"/>
    <w:semiHidden/>
    <w:rsid w:val="001A77BE"/>
    <w:rPr>
      <w:b/>
      <w:bCs/>
      <w:sz w:val="20"/>
      <w:szCs w:val="20"/>
    </w:rPr>
  </w:style>
  <w:style w:type="paragraph" w:styleId="BalloonText">
    <w:name w:val="Balloon Text"/>
    <w:basedOn w:val="Normal"/>
    <w:link w:val="BalloonTextChar"/>
    <w:uiPriority w:val="99"/>
    <w:semiHidden/>
    <w:unhideWhenUsed/>
    <w:rsid w:val="001A77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77BE"/>
    <w:rPr>
      <w:rFonts w:ascii="Times New Roman" w:hAnsi="Times New Roman" w:cs="Times New Roman"/>
      <w:sz w:val="18"/>
      <w:szCs w:val="18"/>
    </w:rPr>
  </w:style>
  <w:style w:type="table" w:styleId="TableGrid">
    <w:name w:val="Table Grid"/>
    <w:basedOn w:val="TableNormal"/>
    <w:uiPriority w:val="59"/>
    <w:rsid w:val="003965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E219F"/>
    <w:rPr>
      <w:rFonts w:eastAsiaTheme="minorEastAsia"/>
      <w:lang w:val="en-GB"/>
    </w:rPr>
  </w:style>
  <w:style w:type="paragraph" w:styleId="NoSpacing">
    <w:name w:val="No Spacing"/>
    <w:uiPriority w:val="1"/>
    <w:qFormat/>
    <w:rsid w:val="00991275"/>
    <w:rPr>
      <w:rFonts w:ascii="Calibri" w:eastAsia="Calibri" w:hAnsi="Calibri" w:cs="Calibr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982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104BA-1833-644F-88BC-5ED6FC0A4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3</Pages>
  <Words>8885</Words>
  <Characters>50651</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ason</dc:creator>
  <cp:keywords/>
  <dc:description/>
  <cp:lastModifiedBy>Linda Mason</cp:lastModifiedBy>
  <cp:revision>2</cp:revision>
  <dcterms:created xsi:type="dcterms:W3CDTF">2022-09-16T09:14:00Z</dcterms:created>
  <dcterms:modified xsi:type="dcterms:W3CDTF">2022-09-16T09:14:00Z</dcterms:modified>
</cp:coreProperties>
</file>